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DC952D" w14:textId="77777777" w:rsidR="00CA6B2A" w:rsidRPr="004813D7" w:rsidRDefault="0061024C" w:rsidP="00CA6B2A">
      <w:pPr>
        <w:spacing w:after="0" w:line="240" w:lineRule="auto"/>
        <w:rPr>
          <w:rFonts w:eastAsia="Times New Roman"/>
          <w:b/>
          <w:i/>
        </w:rPr>
      </w:pPr>
      <w:proofErr w:type="spellStart"/>
      <w:proofErr w:type="gramStart"/>
      <w:r>
        <w:rPr>
          <w:rFonts w:eastAsia="Times New Roman"/>
          <w:b/>
        </w:rPr>
        <w:t>eTable</w:t>
      </w:r>
      <w:proofErr w:type="spellEnd"/>
      <w:proofErr w:type="gramEnd"/>
      <w:r>
        <w:rPr>
          <w:rFonts w:eastAsia="Times New Roman"/>
          <w:b/>
        </w:rPr>
        <w:t xml:space="preserve"> 2</w:t>
      </w:r>
      <w:r w:rsidR="00CA6B2A" w:rsidRPr="004813D7">
        <w:rPr>
          <w:rFonts w:eastAsia="Times New Roman"/>
          <w:b/>
        </w:rPr>
        <w:t>: Excluded ti</w:t>
      </w:r>
      <w:r>
        <w:rPr>
          <w:rFonts w:eastAsia="Times New Roman"/>
          <w:b/>
        </w:rPr>
        <w:t>tles generated from search of 12 injury and trauma</w:t>
      </w:r>
      <w:r w:rsidR="00CA6B2A" w:rsidRPr="004813D7">
        <w:rPr>
          <w:rFonts w:eastAsia="Times New Roman"/>
          <w:b/>
        </w:rPr>
        <w:t xml:space="preserve"> conditions studied by GBD 2010 in </w:t>
      </w:r>
      <w:r w:rsidR="00CA6B2A" w:rsidRPr="004813D7">
        <w:rPr>
          <w:rFonts w:eastAsia="Times New Roman"/>
          <w:b/>
          <w:i/>
        </w:rPr>
        <w:t>The Cochrane Database of Systematic Reviews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1638"/>
        <w:gridCol w:w="4320"/>
        <w:gridCol w:w="1440"/>
        <w:gridCol w:w="1440"/>
      </w:tblGrid>
      <w:tr w:rsidR="00CA6B2A" w:rsidRPr="004813D7" w14:paraId="477CE5CB" w14:textId="77777777" w:rsidTr="002F4A81">
        <w:tc>
          <w:tcPr>
            <w:tcW w:w="1638" w:type="dxa"/>
          </w:tcPr>
          <w:p w14:paraId="5853EAB7" w14:textId="77777777" w:rsidR="00CA6B2A" w:rsidRPr="004813D7" w:rsidRDefault="00CA6B2A" w:rsidP="002F4A81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bookmarkStart w:id="0" w:name="_GoBack"/>
            <w:r w:rsidRPr="004813D7">
              <w:rPr>
                <w:rFonts w:eastAsia="Times New Roman"/>
                <w:b/>
                <w:sz w:val="20"/>
                <w:szCs w:val="20"/>
              </w:rPr>
              <w:t>Condition</w:t>
            </w:r>
          </w:p>
        </w:tc>
        <w:tc>
          <w:tcPr>
            <w:tcW w:w="4320" w:type="dxa"/>
          </w:tcPr>
          <w:p w14:paraId="266042A0" w14:textId="77777777" w:rsidR="00CA6B2A" w:rsidRPr="004813D7" w:rsidRDefault="00CA6B2A" w:rsidP="002F4A81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4813D7">
              <w:rPr>
                <w:rFonts w:eastAsia="Times New Roman"/>
                <w:b/>
                <w:sz w:val="20"/>
                <w:szCs w:val="20"/>
              </w:rPr>
              <w:t>Review (R) or Protocol (P)</w:t>
            </w:r>
          </w:p>
        </w:tc>
        <w:tc>
          <w:tcPr>
            <w:tcW w:w="1440" w:type="dxa"/>
          </w:tcPr>
          <w:p w14:paraId="55E8CD4A" w14:textId="77777777" w:rsidR="00CA6B2A" w:rsidRPr="004813D7" w:rsidRDefault="00CA6B2A" w:rsidP="002F4A81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4813D7">
              <w:rPr>
                <w:rFonts w:eastAsia="Times New Roman"/>
                <w:b/>
                <w:sz w:val="20"/>
                <w:szCs w:val="20"/>
              </w:rPr>
              <w:t>Excluded without Discrepancy</w:t>
            </w:r>
          </w:p>
        </w:tc>
        <w:tc>
          <w:tcPr>
            <w:tcW w:w="1440" w:type="dxa"/>
          </w:tcPr>
          <w:p w14:paraId="5F186F91" w14:textId="77777777" w:rsidR="00CA6B2A" w:rsidRPr="004813D7" w:rsidRDefault="00CA6B2A" w:rsidP="002F4A81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4813D7">
              <w:rPr>
                <w:rFonts w:eastAsia="Times New Roman"/>
                <w:b/>
                <w:sz w:val="20"/>
                <w:szCs w:val="20"/>
              </w:rPr>
              <w:t>Excluded after Consensus Review</w:t>
            </w:r>
          </w:p>
        </w:tc>
      </w:tr>
      <w:tr w:rsidR="00CA6B2A" w:rsidRPr="004813D7" w14:paraId="248B375D" w14:textId="77777777" w:rsidTr="002F4A81">
        <w:tc>
          <w:tcPr>
            <w:tcW w:w="1638" w:type="dxa"/>
          </w:tcPr>
          <w:p w14:paraId="1D88679A" w14:textId="77777777" w:rsidR="00CA6B2A" w:rsidRPr="004813D7" w:rsidRDefault="00CA6B2A" w:rsidP="002F4A81">
            <w:pPr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oad Injury</w:t>
            </w:r>
          </w:p>
        </w:tc>
        <w:tc>
          <w:tcPr>
            <w:tcW w:w="4320" w:type="dxa"/>
          </w:tcPr>
          <w:p w14:paraId="14FB4408" w14:textId="77777777" w:rsidR="00CA6B2A" w:rsidRPr="004813D7" w:rsidRDefault="00CA6B2A" w:rsidP="002F4A81">
            <w:pPr>
              <w:rPr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E6C77"/>
              </w:rPr>
              <w:t xml:space="preserve">Interventions to reduce risky sexual </w:t>
            </w:r>
            <w:proofErr w:type="spellStart"/>
            <w:r>
              <w:rPr>
                <w:rFonts w:ascii="Arial" w:eastAsiaTheme="minorEastAsia" w:hAnsi="Arial" w:cs="Arial"/>
                <w:color w:val="0E6C77"/>
              </w:rPr>
              <w:t>behaviour</w:t>
            </w:r>
            <w:proofErr w:type="spellEnd"/>
            <w:r>
              <w:rPr>
                <w:rFonts w:ascii="Arial" w:eastAsiaTheme="minorEastAsia" w:hAnsi="Arial" w:cs="Arial"/>
                <w:color w:val="0E6C77"/>
              </w:rPr>
              <w:t xml:space="preserve"> for preventing HIV infection in workers in occupational settings </w:t>
            </w:r>
            <w:r>
              <w:rPr>
                <w:rFonts w:ascii="Arial" w:hAnsi="Arial" w:cs="Arial"/>
              </w:rPr>
              <w:t>(R)</w:t>
            </w:r>
          </w:p>
        </w:tc>
        <w:tc>
          <w:tcPr>
            <w:tcW w:w="1440" w:type="dxa"/>
          </w:tcPr>
          <w:p w14:paraId="066DAC85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388013FA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0B638CD7" w14:textId="77777777" w:rsidTr="002F4A81">
        <w:tc>
          <w:tcPr>
            <w:tcW w:w="1638" w:type="dxa"/>
          </w:tcPr>
          <w:p w14:paraId="0BD7A096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6A385E00" w14:textId="77777777" w:rsidR="00CA6B2A" w:rsidRPr="004813D7" w:rsidRDefault="00B61125" w:rsidP="002F4A81">
            <w:pPr>
              <w:rPr>
                <w:sz w:val="20"/>
                <w:szCs w:val="20"/>
              </w:rPr>
            </w:pPr>
            <w:hyperlink r:id="rId6" w:history="1">
              <w:r w:rsidR="00CA6B2A">
                <w:rPr>
                  <w:rFonts w:ascii="Arial" w:hAnsi="Arial" w:cs="Arial"/>
                  <w:color w:val="0E6C77"/>
                </w:rPr>
                <w:t>Diagnostic tests for Autism Spectrum Disorders (ASD) in preschool children</w:t>
              </w:r>
            </w:hyperlink>
            <w:r w:rsidR="00CA6B2A">
              <w:rPr>
                <w:rFonts w:ascii="Arial" w:hAnsi="Arial" w:cs="Arial"/>
              </w:rPr>
              <w:t xml:space="preserve"> (P)</w:t>
            </w:r>
          </w:p>
        </w:tc>
        <w:tc>
          <w:tcPr>
            <w:tcW w:w="1440" w:type="dxa"/>
          </w:tcPr>
          <w:p w14:paraId="0F7B1918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007E6133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785F3D36" w14:textId="77777777" w:rsidTr="002F4A81">
        <w:tc>
          <w:tcPr>
            <w:tcW w:w="1638" w:type="dxa"/>
          </w:tcPr>
          <w:p w14:paraId="051EC723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08CA3D15" w14:textId="77777777" w:rsidR="00CA6B2A" w:rsidRPr="004813D7" w:rsidRDefault="00B61125" w:rsidP="002F4A81">
            <w:pPr>
              <w:rPr>
                <w:sz w:val="20"/>
                <w:szCs w:val="20"/>
              </w:rPr>
            </w:pPr>
            <w:hyperlink r:id="rId7" w:history="1">
              <w:r w:rsidR="00CA6B2A">
                <w:rPr>
                  <w:rFonts w:ascii="Arial" w:hAnsi="Arial" w:cs="Arial"/>
                  <w:color w:val="0E6C77"/>
                </w:rPr>
                <w:t>Legislative smoking bans for reducing secondhand smoke exposure, smoking prevalence and tobacco consumption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519602AA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02F12684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67F1B63B" w14:textId="77777777" w:rsidTr="002F4A81">
        <w:tc>
          <w:tcPr>
            <w:tcW w:w="1638" w:type="dxa"/>
          </w:tcPr>
          <w:p w14:paraId="78BC47B6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6A181510" w14:textId="77777777" w:rsidR="00CA6B2A" w:rsidRPr="004813D7" w:rsidRDefault="00B61125" w:rsidP="002F4A81">
            <w:pPr>
              <w:rPr>
                <w:sz w:val="20"/>
                <w:szCs w:val="20"/>
              </w:rPr>
            </w:pPr>
            <w:hyperlink r:id="rId8" w:history="1">
              <w:r w:rsidR="00CA6B2A">
                <w:rPr>
                  <w:rFonts w:ascii="Arial" w:hAnsi="Arial" w:cs="Arial"/>
                  <w:color w:val="0E6C77"/>
                </w:rPr>
                <w:t>Mobile phone messaging for preventive health care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38ED0212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77753EA8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7D223F2D" w14:textId="77777777" w:rsidTr="002F4A81">
        <w:tc>
          <w:tcPr>
            <w:tcW w:w="1638" w:type="dxa"/>
          </w:tcPr>
          <w:p w14:paraId="3EE8D15F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04B4FE7C" w14:textId="77777777" w:rsidR="00CA6B2A" w:rsidRPr="004813D7" w:rsidRDefault="00B61125" w:rsidP="002F4A81">
            <w:pPr>
              <w:rPr>
                <w:sz w:val="20"/>
                <w:szCs w:val="20"/>
              </w:rPr>
            </w:pPr>
            <w:hyperlink r:id="rId9" w:history="1">
              <w:r w:rsidR="00CA6B2A">
                <w:rPr>
                  <w:rFonts w:ascii="Arial" w:hAnsi="Arial" w:cs="Arial"/>
                  <w:color w:val="0E6C77"/>
                </w:rPr>
                <w:t>Later school start times for supporting the education, health and well-being of high school students</w:t>
              </w:r>
            </w:hyperlink>
            <w:r w:rsidR="00CA6B2A">
              <w:rPr>
                <w:rFonts w:ascii="Arial" w:hAnsi="Arial" w:cs="Arial"/>
              </w:rPr>
              <w:t xml:space="preserve"> (P)</w:t>
            </w:r>
          </w:p>
        </w:tc>
        <w:tc>
          <w:tcPr>
            <w:tcW w:w="1440" w:type="dxa"/>
          </w:tcPr>
          <w:p w14:paraId="2E938DC6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6DB2BDA4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09569EBE" w14:textId="77777777" w:rsidTr="002F4A81">
        <w:tc>
          <w:tcPr>
            <w:tcW w:w="1638" w:type="dxa"/>
          </w:tcPr>
          <w:p w14:paraId="25DE9244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669E0A5A" w14:textId="77777777" w:rsidR="00CA6B2A" w:rsidRPr="00FD5377" w:rsidRDefault="00B61125" w:rsidP="002F4A81">
            <w:pPr>
              <w:rPr>
                <w:sz w:val="20"/>
                <w:szCs w:val="20"/>
              </w:rPr>
            </w:pPr>
            <w:hyperlink r:id="rId10" w:history="1">
              <w:r w:rsidR="00CA6B2A">
                <w:rPr>
                  <w:rFonts w:ascii="Arial" w:hAnsi="Arial" w:cs="Arial"/>
                  <w:color w:val="0E6C77"/>
                </w:rPr>
                <w:t>Interventions to encourage uptake of cancer screening for people with severe mental illness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57FFFBC1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126A0BE2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60C3E356" w14:textId="77777777" w:rsidTr="002F4A81">
        <w:tc>
          <w:tcPr>
            <w:tcW w:w="1638" w:type="dxa"/>
          </w:tcPr>
          <w:p w14:paraId="5B1496FE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3FF1826A" w14:textId="77777777" w:rsidR="00CA6B2A" w:rsidRPr="00FD5377" w:rsidRDefault="00B61125" w:rsidP="002F4A81">
            <w:pPr>
              <w:rPr>
                <w:sz w:val="20"/>
                <w:szCs w:val="20"/>
              </w:rPr>
            </w:pPr>
            <w:hyperlink r:id="rId11" w:history="1">
              <w:r w:rsidR="00CA6B2A">
                <w:rPr>
                  <w:rFonts w:ascii="Arial" w:hAnsi="Arial" w:cs="Arial"/>
                  <w:color w:val="0E6C77"/>
                </w:rPr>
                <w:t>Social norms information for alcohol misuse in university and college students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2F24E4D1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356AE444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7129C9B3" w14:textId="77777777" w:rsidTr="002F4A81">
        <w:tc>
          <w:tcPr>
            <w:tcW w:w="1638" w:type="dxa"/>
          </w:tcPr>
          <w:p w14:paraId="55F543E4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3D3A6003" w14:textId="77777777" w:rsidR="00CA6B2A" w:rsidRPr="00FD5377" w:rsidRDefault="00B61125" w:rsidP="002F4A81">
            <w:pPr>
              <w:rPr>
                <w:sz w:val="20"/>
                <w:szCs w:val="20"/>
              </w:rPr>
            </w:pPr>
            <w:hyperlink r:id="rId12" w:history="1">
              <w:r w:rsidR="00CA6B2A">
                <w:rPr>
                  <w:rFonts w:ascii="Arial" w:hAnsi="Arial" w:cs="Arial"/>
                  <w:color w:val="0E6C77"/>
                </w:rPr>
                <w:t>Motivational interviewing for alcohol misuse in young adults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0382394C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35DCC2CC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37287D56" w14:textId="77777777" w:rsidTr="002F4A81">
        <w:tc>
          <w:tcPr>
            <w:tcW w:w="1638" w:type="dxa"/>
          </w:tcPr>
          <w:p w14:paraId="6B2BBDB4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08198EF7" w14:textId="77777777" w:rsidR="00CA6B2A" w:rsidRPr="00FD5377" w:rsidRDefault="00B61125" w:rsidP="002F4A81">
            <w:pPr>
              <w:rPr>
                <w:sz w:val="20"/>
                <w:szCs w:val="20"/>
              </w:rPr>
            </w:pPr>
            <w:hyperlink r:id="rId13" w:history="1">
              <w:r w:rsidR="00CA6B2A">
                <w:rPr>
                  <w:rFonts w:ascii="Arial" w:hAnsi="Arial" w:cs="Arial"/>
                  <w:color w:val="0E6C77"/>
                </w:rPr>
                <w:t xml:space="preserve">High-dose chemotherapy and autologous </w:t>
              </w:r>
              <w:proofErr w:type="spellStart"/>
              <w:r w:rsidR="00CA6B2A">
                <w:rPr>
                  <w:rFonts w:ascii="Arial" w:hAnsi="Arial" w:cs="Arial"/>
                  <w:color w:val="0E6C77"/>
                </w:rPr>
                <w:t>haematopoietic</w:t>
              </w:r>
              <w:proofErr w:type="spellEnd"/>
              <w:r w:rsidR="00CA6B2A">
                <w:rPr>
                  <w:rFonts w:ascii="Arial" w:hAnsi="Arial" w:cs="Arial"/>
                  <w:color w:val="0E6C77"/>
                </w:rPr>
                <w:t xml:space="preserve"> stem cell rescue for children with high-risk </w:t>
              </w:r>
              <w:proofErr w:type="spellStart"/>
              <w:r w:rsidR="00CA6B2A">
                <w:rPr>
                  <w:rFonts w:ascii="Arial" w:hAnsi="Arial" w:cs="Arial"/>
                  <w:color w:val="0E6C77"/>
                </w:rPr>
                <w:t>neuroblastoma</w:t>
              </w:r>
              <w:proofErr w:type="spellEnd"/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578E54D9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0A59EEBD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722EC3E8" w14:textId="77777777" w:rsidTr="002F4A81">
        <w:tc>
          <w:tcPr>
            <w:tcW w:w="1638" w:type="dxa"/>
          </w:tcPr>
          <w:p w14:paraId="275D1A52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39C7799B" w14:textId="77777777" w:rsidR="00CA6B2A" w:rsidRPr="00FD5377" w:rsidRDefault="00B61125" w:rsidP="002F4A81">
            <w:pPr>
              <w:rPr>
                <w:sz w:val="20"/>
                <w:szCs w:val="20"/>
              </w:rPr>
            </w:pPr>
            <w:hyperlink r:id="rId14" w:history="1">
              <w:r w:rsidR="00CA6B2A">
                <w:rPr>
                  <w:rFonts w:ascii="Arial" w:hAnsi="Arial" w:cs="Arial"/>
                  <w:color w:val="0E6C77"/>
                </w:rPr>
                <w:t xml:space="preserve">Exercise interventions on health-related quality of life for people with </w:t>
              </w:r>
              <w:r w:rsidR="00CA6B2A">
                <w:rPr>
                  <w:rFonts w:ascii="Arial" w:hAnsi="Arial" w:cs="Arial"/>
                  <w:color w:val="0E6C77"/>
                </w:rPr>
                <w:lastRenderedPageBreak/>
                <w:t>cancer during active treatment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34910387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lastRenderedPageBreak/>
              <w:t>X</w:t>
            </w:r>
          </w:p>
        </w:tc>
        <w:tc>
          <w:tcPr>
            <w:tcW w:w="1440" w:type="dxa"/>
          </w:tcPr>
          <w:p w14:paraId="3A41322D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1A5D4E7F" w14:textId="77777777" w:rsidTr="002F4A81">
        <w:tc>
          <w:tcPr>
            <w:tcW w:w="1638" w:type="dxa"/>
          </w:tcPr>
          <w:p w14:paraId="071E9A23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3C0BF81F" w14:textId="77777777" w:rsidR="00CA6B2A" w:rsidRPr="00FD5377" w:rsidRDefault="00B61125" w:rsidP="002F4A81">
            <w:pPr>
              <w:rPr>
                <w:sz w:val="20"/>
                <w:szCs w:val="20"/>
              </w:rPr>
            </w:pPr>
            <w:hyperlink r:id="rId15" w:history="1">
              <w:r w:rsidR="00CA6B2A">
                <w:rPr>
                  <w:rFonts w:ascii="Arial" w:hAnsi="Arial" w:cs="Arial"/>
                  <w:color w:val="0E6C77"/>
                </w:rPr>
                <w:t>Optimal intensity and type of leg exercise training for people with chronic obstructive pulmonary disease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323A9B13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0D5BEB44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4EA14555" w14:textId="77777777" w:rsidTr="002F4A81">
        <w:tc>
          <w:tcPr>
            <w:tcW w:w="1638" w:type="dxa"/>
          </w:tcPr>
          <w:p w14:paraId="089919DC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7481B77A" w14:textId="77777777" w:rsidR="00CA6B2A" w:rsidRPr="00FD5377" w:rsidRDefault="00B61125" w:rsidP="002F4A81">
            <w:pPr>
              <w:rPr>
                <w:sz w:val="20"/>
                <w:szCs w:val="20"/>
              </w:rPr>
            </w:pPr>
            <w:hyperlink r:id="rId16" w:history="1">
              <w:r w:rsidR="00CA6B2A">
                <w:rPr>
                  <w:rFonts w:ascii="Arial" w:hAnsi="Arial" w:cs="Arial"/>
                  <w:color w:val="0E6C77"/>
                </w:rPr>
                <w:t>Thyroid hormones for preventing neurodevelopmental impairment in preterm infants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2F68CA1E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621EB20B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1356C2CA" w14:textId="77777777" w:rsidTr="002F4A81">
        <w:tc>
          <w:tcPr>
            <w:tcW w:w="1638" w:type="dxa"/>
          </w:tcPr>
          <w:p w14:paraId="1BEDB8F4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09DD31C6" w14:textId="77777777" w:rsidR="00CA6B2A" w:rsidRPr="00FD5377" w:rsidRDefault="00B61125" w:rsidP="002F4A81">
            <w:pPr>
              <w:rPr>
                <w:sz w:val="20"/>
                <w:szCs w:val="20"/>
              </w:rPr>
            </w:pPr>
            <w:hyperlink r:id="rId17" w:history="1">
              <w:r w:rsidR="00CA6B2A">
                <w:rPr>
                  <w:rFonts w:ascii="Arial" w:hAnsi="Arial" w:cs="Arial"/>
                  <w:color w:val="0E6C77"/>
                </w:rPr>
                <w:t>Prophylactic postnatal thyroid hormones for prevention of morbidity and mortality in preterm infants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05CB3733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601150D4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1E92A72A" w14:textId="77777777" w:rsidTr="002F4A81">
        <w:tc>
          <w:tcPr>
            <w:tcW w:w="1638" w:type="dxa"/>
          </w:tcPr>
          <w:p w14:paraId="027B76D5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558A8CBD" w14:textId="77777777" w:rsidR="00CA6B2A" w:rsidRPr="00FD5377" w:rsidRDefault="00B61125" w:rsidP="002F4A81">
            <w:pPr>
              <w:rPr>
                <w:sz w:val="20"/>
                <w:szCs w:val="20"/>
              </w:rPr>
            </w:pPr>
            <w:hyperlink r:id="rId18" w:history="1">
              <w:r w:rsidR="00CA6B2A">
                <w:rPr>
                  <w:rFonts w:ascii="Arial" w:hAnsi="Arial" w:cs="Arial"/>
                  <w:color w:val="0E6C77"/>
                </w:rPr>
                <w:t>Interventions for reducing the risk of mother-to-child transmission of HIV infection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3F4613D1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7E730BA5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2A9D79DD" w14:textId="77777777" w:rsidTr="002F4A81">
        <w:tc>
          <w:tcPr>
            <w:tcW w:w="1638" w:type="dxa"/>
          </w:tcPr>
          <w:p w14:paraId="7B23B139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2352D60A" w14:textId="77777777" w:rsidR="00CA6B2A" w:rsidRPr="00FD5377" w:rsidRDefault="00B61125" w:rsidP="002F4A81">
            <w:pPr>
              <w:rPr>
                <w:sz w:val="20"/>
                <w:szCs w:val="20"/>
              </w:rPr>
            </w:pPr>
            <w:hyperlink r:id="rId19" w:history="1">
              <w:r w:rsidR="00CA6B2A">
                <w:rPr>
                  <w:rFonts w:ascii="Arial" w:hAnsi="Arial" w:cs="Arial"/>
                  <w:color w:val="0E6C77"/>
                </w:rPr>
                <w:t xml:space="preserve">Topical </w:t>
              </w:r>
              <w:proofErr w:type="spellStart"/>
              <w:r w:rsidR="00CA6B2A">
                <w:rPr>
                  <w:rFonts w:ascii="Arial" w:hAnsi="Arial" w:cs="Arial"/>
                  <w:color w:val="0E6C77"/>
                </w:rPr>
                <w:t>pimecrolimus</w:t>
              </w:r>
              <w:proofErr w:type="spellEnd"/>
              <w:r w:rsidR="00CA6B2A">
                <w:rPr>
                  <w:rFonts w:ascii="Arial" w:hAnsi="Arial" w:cs="Arial"/>
                  <w:color w:val="0E6C77"/>
                </w:rPr>
                <w:t xml:space="preserve"> for eczema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3BE9FAB3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1A43804B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75A578BF" w14:textId="77777777" w:rsidTr="002F4A81">
        <w:tc>
          <w:tcPr>
            <w:tcW w:w="1638" w:type="dxa"/>
          </w:tcPr>
          <w:p w14:paraId="7658EB19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4C4019CA" w14:textId="77777777" w:rsidR="00CA6B2A" w:rsidRPr="00FD5377" w:rsidRDefault="00B61125" w:rsidP="002F4A81">
            <w:pPr>
              <w:rPr>
                <w:sz w:val="20"/>
                <w:szCs w:val="20"/>
              </w:rPr>
            </w:pPr>
            <w:hyperlink r:id="rId20" w:history="1">
              <w:proofErr w:type="spellStart"/>
              <w:r w:rsidR="00CA6B2A">
                <w:rPr>
                  <w:rFonts w:ascii="Arial" w:hAnsi="Arial" w:cs="Arial"/>
                  <w:color w:val="0E6C77"/>
                </w:rPr>
                <w:t>Snoezelen</w:t>
              </w:r>
              <w:proofErr w:type="spellEnd"/>
              <w:r w:rsidR="00CA6B2A">
                <w:rPr>
                  <w:rFonts w:ascii="Arial" w:hAnsi="Arial" w:cs="Arial"/>
                  <w:color w:val="0E6C77"/>
                </w:rPr>
                <w:t xml:space="preserve"> for dementia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522A3006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3781479F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6F963963" w14:textId="77777777" w:rsidTr="002F4A81">
        <w:tc>
          <w:tcPr>
            <w:tcW w:w="1638" w:type="dxa"/>
          </w:tcPr>
          <w:p w14:paraId="68163D5B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383CC392" w14:textId="77777777" w:rsidR="00CA6B2A" w:rsidRPr="00FD5377" w:rsidRDefault="00B61125" w:rsidP="002F4A81">
            <w:pPr>
              <w:rPr>
                <w:sz w:val="20"/>
                <w:szCs w:val="20"/>
              </w:rPr>
            </w:pPr>
            <w:hyperlink r:id="rId21" w:history="1">
              <w:proofErr w:type="spellStart"/>
              <w:r w:rsidR="00CA6B2A">
                <w:rPr>
                  <w:rFonts w:ascii="Arial" w:hAnsi="Arial" w:cs="Arial"/>
                  <w:color w:val="0E6C77"/>
                </w:rPr>
                <w:t>Ketanserin</w:t>
              </w:r>
              <w:proofErr w:type="spellEnd"/>
              <w:r w:rsidR="00CA6B2A">
                <w:rPr>
                  <w:rFonts w:ascii="Arial" w:hAnsi="Arial" w:cs="Arial"/>
                  <w:color w:val="0E6C77"/>
                </w:rPr>
                <w:t xml:space="preserve"> for Raynaud's phenomenon in progressive systemic sclerosis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0E278704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1D73692A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20655C1C" w14:textId="77777777" w:rsidTr="002F4A81">
        <w:tc>
          <w:tcPr>
            <w:tcW w:w="1638" w:type="dxa"/>
          </w:tcPr>
          <w:p w14:paraId="71246F97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1DD9F1F6" w14:textId="77777777" w:rsidR="00CA6B2A" w:rsidRPr="00FD5377" w:rsidRDefault="00B61125" w:rsidP="002F4A81">
            <w:pPr>
              <w:rPr>
                <w:sz w:val="20"/>
                <w:szCs w:val="20"/>
              </w:rPr>
            </w:pPr>
            <w:hyperlink r:id="rId22" w:history="1">
              <w:r w:rsidR="00CA6B2A">
                <w:rPr>
                  <w:rFonts w:ascii="Arial" w:hAnsi="Arial" w:cs="Arial"/>
                  <w:color w:val="0E6C77"/>
                </w:rPr>
                <w:t>Exercise for treating fibromyalgia syndrome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4D2438D1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01A48A96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44D32A67" w14:textId="77777777" w:rsidTr="002F4A81">
        <w:tc>
          <w:tcPr>
            <w:tcW w:w="1638" w:type="dxa"/>
          </w:tcPr>
          <w:p w14:paraId="6B8B59D0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5C017C61" w14:textId="77777777" w:rsidR="00CA6B2A" w:rsidRPr="00FD5377" w:rsidRDefault="00B61125" w:rsidP="002F4A81">
            <w:pPr>
              <w:rPr>
                <w:sz w:val="20"/>
                <w:szCs w:val="20"/>
              </w:rPr>
            </w:pPr>
            <w:hyperlink r:id="rId23" w:history="1">
              <w:r w:rsidR="00CA6B2A">
                <w:rPr>
                  <w:rFonts w:ascii="Arial" w:hAnsi="Arial" w:cs="Arial"/>
                  <w:color w:val="0E6C77"/>
                </w:rPr>
                <w:t>Occupational therapy for rheumatoid arthritis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400D888E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623C77F7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1D6C69AA" w14:textId="77777777" w:rsidTr="002F4A81">
        <w:tc>
          <w:tcPr>
            <w:tcW w:w="1638" w:type="dxa"/>
          </w:tcPr>
          <w:p w14:paraId="740E8BEE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6D1B137B" w14:textId="77777777" w:rsidR="00CA6B2A" w:rsidRPr="00FD5377" w:rsidRDefault="00B61125" w:rsidP="002F4A81">
            <w:pPr>
              <w:rPr>
                <w:sz w:val="20"/>
                <w:szCs w:val="20"/>
              </w:rPr>
            </w:pPr>
            <w:hyperlink r:id="rId24" w:history="1">
              <w:r w:rsidR="00CA6B2A">
                <w:rPr>
                  <w:rFonts w:ascii="Arial" w:hAnsi="Arial" w:cs="Arial"/>
                  <w:color w:val="0E6C77"/>
                </w:rPr>
                <w:t>Occupational therapy for multiple sclerosis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42C756C9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745935A8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315DCFFF" w14:textId="77777777" w:rsidTr="002F4A81">
        <w:tc>
          <w:tcPr>
            <w:tcW w:w="1638" w:type="dxa"/>
          </w:tcPr>
          <w:p w14:paraId="631E6D81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215BEA65" w14:textId="77777777" w:rsidR="00CA6B2A" w:rsidRPr="00FD5377" w:rsidRDefault="00B61125" w:rsidP="002F4A81">
            <w:pPr>
              <w:rPr>
                <w:sz w:val="20"/>
                <w:szCs w:val="20"/>
              </w:rPr>
            </w:pPr>
            <w:hyperlink r:id="rId25" w:history="1">
              <w:r w:rsidR="00CA6B2A">
                <w:rPr>
                  <w:rFonts w:ascii="Arial" w:hAnsi="Arial" w:cs="Arial"/>
                  <w:color w:val="0E6C77"/>
                </w:rPr>
                <w:t>Dynamic exercise programs (aerobic capacity and/or muscle strength training) in patients with rheumatoid arthritis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5E3BFA2F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3DF9C094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112142EA" w14:textId="77777777" w:rsidTr="002F4A81">
        <w:tc>
          <w:tcPr>
            <w:tcW w:w="1638" w:type="dxa"/>
          </w:tcPr>
          <w:p w14:paraId="7701487E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07470855" w14:textId="77777777" w:rsidR="00CA6B2A" w:rsidRPr="00FD5377" w:rsidRDefault="00B61125" w:rsidP="002F4A81">
            <w:pPr>
              <w:rPr>
                <w:sz w:val="20"/>
                <w:szCs w:val="20"/>
              </w:rPr>
            </w:pPr>
            <w:hyperlink r:id="rId26" w:history="1">
              <w:r w:rsidR="00CA6B2A">
                <w:rPr>
                  <w:rFonts w:ascii="Arial" w:hAnsi="Arial" w:cs="Arial"/>
                  <w:color w:val="0E6C77"/>
                </w:rPr>
                <w:t xml:space="preserve">Treatment of acute </w:t>
              </w:r>
              <w:proofErr w:type="spellStart"/>
              <w:r w:rsidR="00CA6B2A">
                <w:rPr>
                  <w:rFonts w:ascii="Arial" w:hAnsi="Arial" w:cs="Arial"/>
                  <w:color w:val="0E6C77"/>
                </w:rPr>
                <w:t>cryptococcal</w:t>
              </w:r>
              <w:proofErr w:type="spellEnd"/>
              <w:r w:rsidR="00CA6B2A">
                <w:rPr>
                  <w:rFonts w:ascii="Arial" w:hAnsi="Arial" w:cs="Arial"/>
                  <w:color w:val="0E6C77"/>
                </w:rPr>
                <w:t xml:space="preserve"> meningitis in HIV infected adults, with an emphasis on resource-limited settings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4B175069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5874BA70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6320E805" w14:textId="77777777" w:rsidTr="002F4A81">
        <w:tc>
          <w:tcPr>
            <w:tcW w:w="1638" w:type="dxa"/>
          </w:tcPr>
          <w:p w14:paraId="4410D7E2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5536E0E0" w14:textId="77777777" w:rsidR="00CA6B2A" w:rsidRPr="003F03B4" w:rsidRDefault="00B61125" w:rsidP="002F4A81">
            <w:pPr>
              <w:rPr>
                <w:sz w:val="20"/>
                <w:szCs w:val="20"/>
              </w:rPr>
            </w:pPr>
            <w:hyperlink r:id="rId27" w:history="1">
              <w:r w:rsidR="00CA6B2A">
                <w:rPr>
                  <w:rFonts w:ascii="Arial" w:hAnsi="Arial" w:cs="Arial"/>
                  <w:color w:val="0E6C77"/>
                </w:rPr>
                <w:t>Psychosocial interventions for erectile dysfunction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355DE12B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6D9408C2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0EC3A750" w14:textId="77777777" w:rsidTr="002F4A81">
        <w:tc>
          <w:tcPr>
            <w:tcW w:w="1638" w:type="dxa"/>
          </w:tcPr>
          <w:p w14:paraId="0071F73D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2F269675" w14:textId="77777777" w:rsidR="00CA6B2A" w:rsidRDefault="00B61125" w:rsidP="002F4A81">
            <w:pPr>
              <w:rPr>
                <w:rFonts w:ascii="Arial" w:hAnsi="Arial" w:cs="Arial"/>
              </w:rPr>
            </w:pPr>
            <w:hyperlink r:id="rId28" w:history="1">
              <w:r w:rsidR="00CA6B2A">
                <w:rPr>
                  <w:rFonts w:ascii="Arial" w:hAnsi="Arial" w:cs="Arial"/>
                  <w:color w:val="0E6C77"/>
                </w:rPr>
                <w:t>Partial exchange transfusion to prevent neurodevelopmental disability in infants with polycythemia</w:t>
              </w:r>
            </w:hyperlink>
            <w:r w:rsidR="00CA6B2A">
              <w:rPr>
                <w:rFonts w:ascii="Arial" w:hAnsi="Arial" w:cs="Arial"/>
                <w:color w:val="0E6C77"/>
              </w:rPr>
              <w:t xml:space="preserve"> </w:t>
            </w:r>
            <w:r w:rsidR="00CA6B2A">
              <w:rPr>
                <w:rFonts w:ascii="Arial" w:hAnsi="Arial" w:cs="Arial"/>
              </w:rPr>
              <w:t>(R)</w:t>
            </w:r>
          </w:p>
        </w:tc>
        <w:tc>
          <w:tcPr>
            <w:tcW w:w="1440" w:type="dxa"/>
          </w:tcPr>
          <w:p w14:paraId="7666E24A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640429C7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27CA1E3C" w14:textId="77777777" w:rsidTr="002F4A81">
        <w:tc>
          <w:tcPr>
            <w:tcW w:w="1638" w:type="dxa"/>
          </w:tcPr>
          <w:p w14:paraId="02F670BF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43500A35" w14:textId="77777777" w:rsidR="00CA6B2A" w:rsidRDefault="00B61125" w:rsidP="002F4A81">
            <w:pPr>
              <w:rPr>
                <w:rFonts w:ascii="Arial" w:hAnsi="Arial" w:cs="Arial"/>
              </w:rPr>
            </w:pPr>
            <w:hyperlink r:id="rId29" w:history="1">
              <w:r w:rsidR="00CA6B2A">
                <w:rPr>
                  <w:rFonts w:ascii="Arial" w:hAnsi="Arial" w:cs="Arial"/>
                  <w:color w:val="0E6C77"/>
                </w:rPr>
                <w:t xml:space="preserve">Interventions for erosive lichen </w:t>
              </w:r>
              <w:proofErr w:type="spellStart"/>
              <w:r w:rsidR="00CA6B2A">
                <w:rPr>
                  <w:rFonts w:ascii="Arial" w:hAnsi="Arial" w:cs="Arial"/>
                  <w:color w:val="0E6C77"/>
                </w:rPr>
                <w:t>planus</w:t>
              </w:r>
              <w:proofErr w:type="spellEnd"/>
              <w:r w:rsidR="00CA6B2A">
                <w:rPr>
                  <w:rFonts w:ascii="Arial" w:hAnsi="Arial" w:cs="Arial"/>
                  <w:color w:val="0E6C77"/>
                </w:rPr>
                <w:t xml:space="preserve"> affecting mucosal sites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70A45D48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6C9B95AE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0C7BCE34" w14:textId="77777777" w:rsidTr="002F4A81">
        <w:tc>
          <w:tcPr>
            <w:tcW w:w="1638" w:type="dxa"/>
          </w:tcPr>
          <w:p w14:paraId="0FF6BE8A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07F86657" w14:textId="77777777" w:rsidR="00CA6B2A" w:rsidRDefault="00B61125" w:rsidP="002F4A81">
            <w:pPr>
              <w:rPr>
                <w:rFonts w:ascii="Arial" w:hAnsi="Arial" w:cs="Arial"/>
              </w:rPr>
            </w:pPr>
            <w:hyperlink r:id="rId30" w:history="1">
              <w:r w:rsidR="00CA6B2A">
                <w:rPr>
                  <w:rFonts w:ascii="Arial" w:hAnsi="Arial" w:cs="Arial"/>
                  <w:color w:val="0E6C77"/>
                </w:rPr>
                <w:t xml:space="preserve">Non-fluoride topical </w:t>
              </w:r>
              <w:proofErr w:type="spellStart"/>
              <w:r w:rsidR="00CA6B2A">
                <w:rPr>
                  <w:rFonts w:ascii="Arial" w:hAnsi="Arial" w:cs="Arial"/>
                  <w:color w:val="0E6C77"/>
                </w:rPr>
                <w:t>remineralising</w:t>
              </w:r>
              <w:proofErr w:type="spellEnd"/>
              <w:r w:rsidR="00CA6B2A">
                <w:rPr>
                  <w:rFonts w:ascii="Arial" w:hAnsi="Arial" w:cs="Arial"/>
                  <w:color w:val="0E6C77"/>
                </w:rPr>
                <w:t xml:space="preserve"> agents containing calcium and/or phosphate for controlling dental caries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5F7ABF8A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03130A39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77DB4B2D" w14:textId="77777777" w:rsidTr="002F4A81">
        <w:tc>
          <w:tcPr>
            <w:tcW w:w="1638" w:type="dxa"/>
          </w:tcPr>
          <w:p w14:paraId="04A25BCA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63A81602" w14:textId="77777777" w:rsidR="00CA6B2A" w:rsidRDefault="00B61125" w:rsidP="002F4A81">
            <w:pPr>
              <w:rPr>
                <w:rFonts w:ascii="Arial" w:hAnsi="Arial" w:cs="Arial"/>
              </w:rPr>
            </w:pPr>
            <w:hyperlink r:id="rId31" w:history="1">
              <w:r w:rsidR="00CA6B2A">
                <w:rPr>
                  <w:rFonts w:ascii="Arial" w:hAnsi="Arial" w:cs="Arial"/>
                  <w:color w:val="0E6C77"/>
                </w:rPr>
                <w:t xml:space="preserve">Interventions for actinic </w:t>
              </w:r>
              <w:proofErr w:type="spellStart"/>
              <w:r w:rsidR="00CA6B2A">
                <w:rPr>
                  <w:rFonts w:ascii="Arial" w:hAnsi="Arial" w:cs="Arial"/>
                  <w:color w:val="0E6C77"/>
                </w:rPr>
                <w:t>keratoses</w:t>
              </w:r>
              <w:proofErr w:type="spellEnd"/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4261402B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27E784B8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6D0E4911" w14:textId="77777777" w:rsidTr="002F4A81">
        <w:tc>
          <w:tcPr>
            <w:tcW w:w="1638" w:type="dxa"/>
          </w:tcPr>
          <w:p w14:paraId="32DFF05D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5414F2BB" w14:textId="77777777" w:rsidR="00CA6B2A" w:rsidRDefault="00B61125" w:rsidP="002F4A81">
            <w:pPr>
              <w:rPr>
                <w:rFonts w:ascii="Arial" w:hAnsi="Arial" w:cs="Arial"/>
              </w:rPr>
            </w:pPr>
            <w:hyperlink r:id="rId32" w:history="1">
              <w:r w:rsidR="00CA6B2A">
                <w:rPr>
                  <w:rFonts w:ascii="Arial" w:hAnsi="Arial" w:cs="Arial"/>
                  <w:color w:val="0E6C77"/>
                </w:rPr>
                <w:t>Interventions for treating scabies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42B0CCB2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13A99D90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6C647CD9" w14:textId="77777777" w:rsidTr="002F4A81">
        <w:tc>
          <w:tcPr>
            <w:tcW w:w="1638" w:type="dxa"/>
          </w:tcPr>
          <w:p w14:paraId="58161460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621882CF" w14:textId="77777777" w:rsidR="00CA6B2A" w:rsidRDefault="00B61125" w:rsidP="002F4A81">
            <w:pPr>
              <w:rPr>
                <w:rFonts w:ascii="Arial" w:hAnsi="Arial" w:cs="Arial"/>
              </w:rPr>
            </w:pPr>
            <w:hyperlink r:id="rId33" w:history="1">
              <w:r w:rsidR="00CA6B2A">
                <w:rPr>
                  <w:rFonts w:ascii="Arial" w:hAnsi="Arial" w:cs="Arial"/>
                  <w:color w:val="0E6C77"/>
                </w:rPr>
                <w:t>Dressings and topical agents for arterial leg ulcers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615F3A88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1D554C80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6222920E" w14:textId="77777777" w:rsidTr="002F4A81">
        <w:tc>
          <w:tcPr>
            <w:tcW w:w="1638" w:type="dxa"/>
          </w:tcPr>
          <w:p w14:paraId="6616936E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0B22D3E2" w14:textId="77777777" w:rsidR="00CA6B2A" w:rsidRDefault="00B61125" w:rsidP="002F4A81">
            <w:pPr>
              <w:rPr>
                <w:rFonts w:ascii="Arial" w:hAnsi="Arial" w:cs="Arial"/>
              </w:rPr>
            </w:pPr>
            <w:hyperlink r:id="rId34" w:history="1">
              <w:r w:rsidR="00CA6B2A">
                <w:rPr>
                  <w:rFonts w:ascii="Arial" w:hAnsi="Arial" w:cs="Arial"/>
                  <w:color w:val="0E6C77"/>
                </w:rPr>
                <w:t>Psychological therapies for the treatment of post-traumatic stress disorder in children and adolescents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52272E50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44288928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0439F316" w14:textId="77777777" w:rsidTr="002F4A81">
        <w:tc>
          <w:tcPr>
            <w:tcW w:w="1638" w:type="dxa"/>
          </w:tcPr>
          <w:p w14:paraId="634A0AB6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2A89C9FA" w14:textId="77777777" w:rsidR="00CA6B2A" w:rsidRDefault="00B61125" w:rsidP="002F4A81">
            <w:pPr>
              <w:rPr>
                <w:rFonts w:ascii="Arial" w:hAnsi="Arial" w:cs="Arial"/>
              </w:rPr>
            </w:pPr>
            <w:hyperlink r:id="rId35" w:history="1">
              <w:proofErr w:type="spellStart"/>
              <w:r w:rsidR="00CA6B2A">
                <w:rPr>
                  <w:rFonts w:ascii="Arial" w:hAnsi="Arial" w:cs="Arial"/>
                  <w:color w:val="0E6C77"/>
                </w:rPr>
                <w:t>Dehydroepiandrosterone</w:t>
              </w:r>
              <w:proofErr w:type="spellEnd"/>
              <w:r w:rsidR="00CA6B2A">
                <w:rPr>
                  <w:rFonts w:ascii="Arial" w:hAnsi="Arial" w:cs="Arial"/>
                  <w:color w:val="0E6C77"/>
                </w:rPr>
                <w:t xml:space="preserve"> (DHEA) supplementation for cognitive function in healthy elderly people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031637D8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0668F98B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522C7C78" w14:textId="77777777" w:rsidTr="002F4A81">
        <w:tc>
          <w:tcPr>
            <w:tcW w:w="1638" w:type="dxa"/>
          </w:tcPr>
          <w:p w14:paraId="3E2F5632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390A8420" w14:textId="77777777" w:rsidR="00CA6B2A" w:rsidRDefault="00B61125" w:rsidP="002F4A81">
            <w:pPr>
              <w:rPr>
                <w:rFonts w:ascii="Arial" w:hAnsi="Arial" w:cs="Arial"/>
              </w:rPr>
            </w:pPr>
            <w:hyperlink r:id="rId36" w:history="1">
              <w:r w:rsidR="00CA6B2A">
                <w:rPr>
                  <w:rFonts w:ascii="Arial" w:hAnsi="Arial" w:cs="Arial"/>
                  <w:color w:val="0E6C77"/>
                </w:rPr>
                <w:t>Nasal versus oral route for placing feeding tubes in preterm or low birth weight infants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637B88E7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153FF87C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256A1509" w14:textId="77777777" w:rsidTr="002F4A81">
        <w:tc>
          <w:tcPr>
            <w:tcW w:w="1638" w:type="dxa"/>
          </w:tcPr>
          <w:p w14:paraId="0FAFF61E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6C818D4D" w14:textId="77777777" w:rsidR="00CA6B2A" w:rsidRDefault="00B61125" w:rsidP="002F4A81">
            <w:pPr>
              <w:rPr>
                <w:rFonts w:ascii="Arial" w:hAnsi="Arial" w:cs="Arial"/>
              </w:rPr>
            </w:pPr>
            <w:hyperlink r:id="rId37" w:history="1">
              <w:r w:rsidR="00CA6B2A">
                <w:rPr>
                  <w:rFonts w:ascii="Arial" w:hAnsi="Arial" w:cs="Arial"/>
                  <w:color w:val="0E6C77"/>
                </w:rPr>
                <w:t>Interventions for drooling in children with cerebral palsy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4116A9D9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1D7ED2CF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3F785706" w14:textId="77777777" w:rsidTr="002F4A81">
        <w:tc>
          <w:tcPr>
            <w:tcW w:w="1638" w:type="dxa"/>
          </w:tcPr>
          <w:p w14:paraId="71B5B8D5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6380B6EB" w14:textId="77777777" w:rsidR="00CA6B2A" w:rsidRDefault="00B61125" w:rsidP="002F4A81">
            <w:pPr>
              <w:rPr>
                <w:rFonts w:ascii="Arial" w:hAnsi="Arial" w:cs="Arial"/>
              </w:rPr>
            </w:pPr>
            <w:hyperlink r:id="rId38" w:history="1">
              <w:r w:rsidR="00CA6B2A">
                <w:rPr>
                  <w:rFonts w:ascii="Arial" w:hAnsi="Arial" w:cs="Arial"/>
                  <w:color w:val="0E6C77"/>
                </w:rPr>
                <w:t xml:space="preserve">Dopamine transporter imaging for the diagnosis of dementia with </w:t>
              </w:r>
              <w:proofErr w:type="spellStart"/>
              <w:r w:rsidR="00CA6B2A">
                <w:rPr>
                  <w:rFonts w:ascii="Arial" w:hAnsi="Arial" w:cs="Arial"/>
                  <w:color w:val="0E6C77"/>
                </w:rPr>
                <w:t>Lewy</w:t>
              </w:r>
              <w:proofErr w:type="spellEnd"/>
              <w:r w:rsidR="00CA6B2A">
                <w:rPr>
                  <w:rFonts w:ascii="Arial" w:hAnsi="Arial" w:cs="Arial"/>
                  <w:color w:val="0E6C77"/>
                </w:rPr>
                <w:t xml:space="preserve"> bodies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5BF632CE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0F07F616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31A42325" w14:textId="77777777" w:rsidTr="002F4A81">
        <w:tc>
          <w:tcPr>
            <w:tcW w:w="1638" w:type="dxa"/>
          </w:tcPr>
          <w:p w14:paraId="06AF6164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1137F580" w14:textId="77777777" w:rsidR="00CA6B2A" w:rsidRDefault="00B61125" w:rsidP="002F4A81">
            <w:pPr>
              <w:rPr>
                <w:rFonts w:ascii="Arial" w:hAnsi="Arial" w:cs="Arial"/>
              </w:rPr>
            </w:pPr>
            <w:hyperlink r:id="rId39" w:history="1">
              <w:r w:rsidR="00CA6B2A">
                <w:rPr>
                  <w:rFonts w:ascii="Arial" w:hAnsi="Arial" w:cs="Arial"/>
                  <w:color w:val="0E6C77"/>
                </w:rPr>
                <w:t>Pharmacologic interventions for treating phantom limb pain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2AD1DD82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502B8BEF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43782E7B" w14:textId="77777777" w:rsidTr="002F4A81">
        <w:tc>
          <w:tcPr>
            <w:tcW w:w="1638" w:type="dxa"/>
          </w:tcPr>
          <w:p w14:paraId="00E51BAF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7063C8DC" w14:textId="77777777" w:rsidR="00CA6B2A" w:rsidRDefault="00B61125" w:rsidP="002F4A81">
            <w:pPr>
              <w:rPr>
                <w:rFonts w:ascii="Arial" w:hAnsi="Arial" w:cs="Arial"/>
              </w:rPr>
            </w:pPr>
            <w:hyperlink r:id="rId40" w:history="1">
              <w:r w:rsidR="00CA6B2A">
                <w:rPr>
                  <w:rFonts w:ascii="Arial" w:hAnsi="Arial" w:cs="Arial"/>
                  <w:color w:val="0E6C77"/>
                  <w:sz w:val="20"/>
                  <w:szCs w:val="20"/>
                  <w:vertAlign w:val="superscript"/>
                </w:rPr>
                <w:t>18</w:t>
              </w:r>
              <w:r w:rsidR="00CA6B2A">
                <w:rPr>
                  <w:rFonts w:ascii="Arial" w:hAnsi="Arial" w:cs="Arial"/>
                  <w:color w:val="0E6C77"/>
                </w:rPr>
                <w:t>F-FDG PET for the early diagnosis of Alzheimer’s disease dementia and other dementias in people with mild cognitive impairment (MCI)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3F1D9A48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6DB492FF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6C605A7D" w14:textId="77777777" w:rsidTr="002F4A81">
        <w:tc>
          <w:tcPr>
            <w:tcW w:w="1638" w:type="dxa"/>
          </w:tcPr>
          <w:p w14:paraId="749C099C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21299937" w14:textId="77777777" w:rsidR="00CA6B2A" w:rsidRDefault="00B61125" w:rsidP="002F4A81">
            <w:pPr>
              <w:rPr>
                <w:rFonts w:ascii="Arial" w:hAnsi="Arial" w:cs="Arial"/>
              </w:rPr>
            </w:pPr>
            <w:hyperlink r:id="rId41" w:history="1">
              <w:r w:rsidR="00CA6B2A">
                <w:rPr>
                  <w:rFonts w:ascii="Arial" w:hAnsi="Arial" w:cs="Arial"/>
                  <w:color w:val="0E6C77"/>
                </w:rPr>
                <w:t>Centre-based day care for children younger than five years of age in low- and middle-income countries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53E78A0D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74A801F7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42C9E3E2" w14:textId="77777777" w:rsidTr="002F4A81">
        <w:tc>
          <w:tcPr>
            <w:tcW w:w="1638" w:type="dxa"/>
          </w:tcPr>
          <w:p w14:paraId="477C4DB1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06BD68E1" w14:textId="77777777" w:rsidR="00CA6B2A" w:rsidRDefault="00B61125" w:rsidP="002F4A81">
            <w:pPr>
              <w:rPr>
                <w:rFonts w:ascii="Arial" w:hAnsi="Arial" w:cs="Arial"/>
              </w:rPr>
            </w:pPr>
            <w:hyperlink r:id="rId42" w:history="1">
              <w:proofErr w:type="spellStart"/>
              <w:r w:rsidR="00CA6B2A">
                <w:rPr>
                  <w:rFonts w:ascii="Arial" w:hAnsi="Arial" w:cs="Arial"/>
                  <w:color w:val="0E6C77"/>
                </w:rPr>
                <w:t>Intratracheal</w:t>
              </w:r>
              <w:proofErr w:type="spellEnd"/>
              <w:r w:rsidR="00CA6B2A">
                <w:rPr>
                  <w:rFonts w:ascii="Arial" w:hAnsi="Arial" w:cs="Arial"/>
                  <w:color w:val="0E6C77"/>
                </w:rPr>
                <w:t xml:space="preserve"> instillation of corticosteroids using surfactant as a </w:t>
              </w:r>
              <w:r w:rsidR="00CA6B2A">
                <w:rPr>
                  <w:rFonts w:ascii="Arial" w:hAnsi="Arial" w:cs="Arial"/>
                  <w:b/>
                  <w:bCs/>
                  <w:color w:val="0E6C77"/>
                </w:rPr>
                <w:t>vehicle</w:t>
              </w:r>
              <w:r w:rsidR="00CA6B2A">
                <w:rPr>
                  <w:rFonts w:ascii="Arial" w:hAnsi="Arial" w:cs="Arial"/>
                  <w:color w:val="0E6C77"/>
                </w:rPr>
                <w:t xml:space="preserve"> for the prevention of chronic lung disease in preterm infants with respiratory distress syndrome</w:t>
              </w:r>
            </w:hyperlink>
            <w:r w:rsidR="00CA6B2A">
              <w:rPr>
                <w:rFonts w:ascii="Arial" w:hAnsi="Arial" w:cs="Arial"/>
              </w:rPr>
              <w:t xml:space="preserve"> (P)</w:t>
            </w:r>
          </w:p>
        </w:tc>
        <w:tc>
          <w:tcPr>
            <w:tcW w:w="1440" w:type="dxa"/>
          </w:tcPr>
          <w:p w14:paraId="2B6D3098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16EDFB2E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440EB59C" w14:textId="77777777" w:rsidTr="002F4A81">
        <w:tc>
          <w:tcPr>
            <w:tcW w:w="1638" w:type="dxa"/>
          </w:tcPr>
          <w:p w14:paraId="56383C94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4678CDAF" w14:textId="77777777" w:rsidR="00CA6B2A" w:rsidRDefault="00B61125" w:rsidP="002F4A81">
            <w:pPr>
              <w:rPr>
                <w:rFonts w:ascii="Arial" w:hAnsi="Arial" w:cs="Arial"/>
              </w:rPr>
            </w:pPr>
            <w:hyperlink r:id="rId43" w:history="1">
              <w:r w:rsidR="00CA6B2A">
                <w:rPr>
                  <w:rFonts w:ascii="Arial" w:hAnsi="Arial" w:cs="Arial"/>
                  <w:color w:val="0E6C77"/>
                </w:rPr>
                <w:t xml:space="preserve">Intramedullary nailing for </w:t>
              </w:r>
              <w:proofErr w:type="spellStart"/>
              <w:r w:rsidR="00CA6B2A">
                <w:rPr>
                  <w:rFonts w:ascii="Arial" w:hAnsi="Arial" w:cs="Arial"/>
                  <w:color w:val="0E6C77"/>
                </w:rPr>
                <w:t>tibial</w:t>
              </w:r>
              <w:proofErr w:type="spellEnd"/>
              <w:r w:rsidR="00CA6B2A">
                <w:rPr>
                  <w:rFonts w:ascii="Arial" w:hAnsi="Arial" w:cs="Arial"/>
                  <w:color w:val="0E6C77"/>
                </w:rPr>
                <w:t xml:space="preserve"> shaft fractures in adults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23779D33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3ED67336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03CAB6E1" w14:textId="77777777" w:rsidTr="002F4A81">
        <w:tc>
          <w:tcPr>
            <w:tcW w:w="1638" w:type="dxa"/>
          </w:tcPr>
          <w:p w14:paraId="0359F718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2D6909E5" w14:textId="77777777" w:rsidR="00CA6B2A" w:rsidRDefault="00B61125" w:rsidP="002F4A81">
            <w:pPr>
              <w:rPr>
                <w:rFonts w:ascii="Arial" w:hAnsi="Arial" w:cs="Arial"/>
              </w:rPr>
            </w:pPr>
            <w:hyperlink r:id="rId44" w:history="1">
              <w:r w:rsidR="00CA6B2A">
                <w:rPr>
                  <w:rFonts w:ascii="Arial" w:hAnsi="Arial" w:cs="Arial"/>
                  <w:color w:val="0E6C77"/>
                </w:rPr>
                <w:t>Pool fencing for preventing drowning of children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31AD562E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61D00132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169CCB98" w14:textId="77777777" w:rsidTr="002F4A81">
        <w:tc>
          <w:tcPr>
            <w:tcW w:w="1638" w:type="dxa"/>
          </w:tcPr>
          <w:p w14:paraId="12D695CE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4D3DBEED" w14:textId="77777777" w:rsidR="00CA6B2A" w:rsidRDefault="00B61125" w:rsidP="002F4A81">
            <w:pPr>
              <w:rPr>
                <w:rFonts w:ascii="Arial" w:hAnsi="Arial" w:cs="Arial"/>
              </w:rPr>
            </w:pPr>
            <w:hyperlink r:id="rId45" w:history="1">
              <w:r w:rsidR="00CA6B2A">
                <w:rPr>
                  <w:rFonts w:ascii="Arial" w:hAnsi="Arial" w:cs="Arial"/>
                  <w:color w:val="0E6C77"/>
                </w:rPr>
                <w:t>Spermicide used alone for contraception</w:t>
              </w:r>
            </w:hyperlink>
            <w:r w:rsidR="00CA6B2A">
              <w:rPr>
                <w:rFonts w:ascii="Arial" w:hAnsi="Arial" w:cs="Arial"/>
                <w:color w:val="0E6C77"/>
              </w:rPr>
              <w:t xml:space="preserve"> </w:t>
            </w:r>
            <w:r w:rsidR="00CA6B2A">
              <w:rPr>
                <w:rFonts w:ascii="Arial" w:hAnsi="Arial" w:cs="Arial"/>
              </w:rPr>
              <w:t>(R)</w:t>
            </w:r>
          </w:p>
        </w:tc>
        <w:tc>
          <w:tcPr>
            <w:tcW w:w="1440" w:type="dxa"/>
          </w:tcPr>
          <w:p w14:paraId="54D261B0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25FA83BE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58332C66" w14:textId="77777777" w:rsidTr="002F4A81">
        <w:tc>
          <w:tcPr>
            <w:tcW w:w="1638" w:type="dxa"/>
          </w:tcPr>
          <w:p w14:paraId="183B4935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35743891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46" w:history="1">
              <w:r w:rsidR="00CA6B2A">
                <w:rPr>
                  <w:rFonts w:ascii="Arial" w:hAnsi="Arial" w:cs="Arial"/>
                  <w:color w:val="0E6C77"/>
                </w:rPr>
                <w:t xml:space="preserve">Interventions for cutaneous </w:t>
              </w:r>
              <w:proofErr w:type="spellStart"/>
              <w:r w:rsidR="00CA6B2A">
                <w:rPr>
                  <w:rFonts w:ascii="Arial" w:hAnsi="Arial" w:cs="Arial"/>
                  <w:color w:val="0E6C77"/>
                </w:rPr>
                <w:t>molluscum</w:t>
              </w:r>
              <w:proofErr w:type="spellEnd"/>
              <w:r w:rsidR="00CA6B2A">
                <w:rPr>
                  <w:rFonts w:ascii="Arial" w:hAnsi="Arial" w:cs="Arial"/>
                  <w:color w:val="0E6C77"/>
                </w:rPr>
                <w:t xml:space="preserve"> </w:t>
              </w:r>
              <w:proofErr w:type="spellStart"/>
              <w:r w:rsidR="00CA6B2A">
                <w:rPr>
                  <w:rFonts w:ascii="Arial" w:hAnsi="Arial" w:cs="Arial"/>
                  <w:color w:val="0E6C77"/>
                </w:rPr>
                <w:t>contagiosum</w:t>
              </w:r>
              <w:proofErr w:type="spellEnd"/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46AAE300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24D3460D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0E2E66E0" w14:textId="77777777" w:rsidTr="002F4A81">
        <w:tc>
          <w:tcPr>
            <w:tcW w:w="1638" w:type="dxa"/>
          </w:tcPr>
          <w:p w14:paraId="3E3B306D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7FBDAA99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47" w:history="1">
              <w:r w:rsidR="00CA6B2A">
                <w:rPr>
                  <w:rFonts w:ascii="Arial" w:hAnsi="Arial" w:cs="Arial"/>
                  <w:color w:val="0E6C77"/>
                </w:rPr>
                <w:t xml:space="preserve">Continuous positive airway pressure delivery interfaces for obstructive sleep </w:t>
              </w:r>
              <w:proofErr w:type="spellStart"/>
              <w:r w:rsidR="00CA6B2A">
                <w:rPr>
                  <w:rFonts w:ascii="Arial" w:hAnsi="Arial" w:cs="Arial"/>
                  <w:color w:val="0E6C77"/>
                </w:rPr>
                <w:t>apnoea</w:t>
              </w:r>
              <w:proofErr w:type="spellEnd"/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2A46AA17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73F80D98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772AB8A1" w14:textId="77777777" w:rsidTr="002F4A81">
        <w:tc>
          <w:tcPr>
            <w:tcW w:w="1638" w:type="dxa"/>
          </w:tcPr>
          <w:p w14:paraId="252D4D28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55F5D0B2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48" w:history="1">
              <w:r w:rsidR="00CA6B2A">
                <w:rPr>
                  <w:rFonts w:ascii="Arial" w:hAnsi="Arial" w:cs="Arial"/>
                  <w:color w:val="0E6C77"/>
                </w:rPr>
                <w:t>Interventions in the alcohol server setting for preventing injuries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52541C59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7FD05A72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5FFBAC8F" w14:textId="77777777" w:rsidTr="002F4A81">
        <w:tc>
          <w:tcPr>
            <w:tcW w:w="1638" w:type="dxa"/>
          </w:tcPr>
          <w:p w14:paraId="3CF9E403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59AD13BE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49" w:history="1">
              <w:r w:rsidR="00CA6B2A">
                <w:rPr>
                  <w:rFonts w:ascii="Arial" w:hAnsi="Arial" w:cs="Arial"/>
                  <w:color w:val="0E6C77"/>
                </w:rPr>
                <w:t>Fluoridated milk for preventing dental caries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5FDB32E4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773C50FB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6C954DAF" w14:textId="77777777" w:rsidTr="002F4A81">
        <w:tc>
          <w:tcPr>
            <w:tcW w:w="1638" w:type="dxa"/>
          </w:tcPr>
          <w:p w14:paraId="5517E20F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104839CF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50" w:history="1">
              <w:r w:rsidR="00CA6B2A">
                <w:rPr>
                  <w:rFonts w:ascii="Arial" w:hAnsi="Arial" w:cs="Arial"/>
                  <w:color w:val="0E6C77"/>
                </w:rPr>
                <w:t>Antibiotics versus placebo for acute bacterial conjunctivitis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3DDE844E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1C867077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2F9E2EC8" w14:textId="77777777" w:rsidTr="002F4A81">
        <w:tc>
          <w:tcPr>
            <w:tcW w:w="1638" w:type="dxa"/>
          </w:tcPr>
          <w:p w14:paraId="36D22537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36EA8586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51" w:history="1">
              <w:r w:rsidR="00CA6B2A">
                <w:rPr>
                  <w:rFonts w:ascii="Arial" w:hAnsi="Arial" w:cs="Arial"/>
                  <w:color w:val="0E6C77"/>
                </w:rPr>
                <w:t>Antibiotics and antiseptics for venous leg ulcers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5E1137A6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5590D091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2A068164" w14:textId="77777777" w:rsidTr="002F4A81">
        <w:tc>
          <w:tcPr>
            <w:tcW w:w="1638" w:type="dxa"/>
          </w:tcPr>
          <w:p w14:paraId="62757BE8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501F5789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52" w:history="1">
              <w:r w:rsidR="00CA6B2A">
                <w:rPr>
                  <w:rFonts w:ascii="Arial" w:hAnsi="Arial" w:cs="Arial"/>
                  <w:color w:val="0E6C77"/>
                </w:rPr>
                <w:t>Interventions for preventing occupational irritant hand dermatitis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5D6DFDF5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5FB47C04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060432D3" w14:textId="77777777" w:rsidTr="002F4A81">
        <w:tc>
          <w:tcPr>
            <w:tcW w:w="1638" w:type="dxa"/>
          </w:tcPr>
          <w:p w14:paraId="569EAE4C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209172B4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53" w:history="1">
              <w:r w:rsidR="00CA6B2A">
                <w:rPr>
                  <w:rFonts w:ascii="Arial" w:hAnsi="Arial" w:cs="Arial"/>
                  <w:color w:val="0E6C77"/>
                </w:rPr>
                <w:t>Smartphone and tablet self management apps for asthma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06EA15BF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5D50F642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3F476DC5" w14:textId="77777777" w:rsidTr="002F4A81">
        <w:tc>
          <w:tcPr>
            <w:tcW w:w="1638" w:type="dxa"/>
          </w:tcPr>
          <w:p w14:paraId="6A1E6AE4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2BF7AD68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54" w:history="1">
              <w:r w:rsidR="00CA6B2A">
                <w:rPr>
                  <w:rFonts w:ascii="Arial" w:hAnsi="Arial" w:cs="Arial"/>
                  <w:color w:val="0E6C77"/>
                </w:rPr>
                <w:t>Pharmacological interventions for preventing post-traumatic stress disorder (PTSD)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57C43CEE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1E62619C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2865EA73" w14:textId="77777777" w:rsidTr="002F4A81">
        <w:tc>
          <w:tcPr>
            <w:tcW w:w="1638" w:type="dxa"/>
          </w:tcPr>
          <w:p w14:paraId="324AFF13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022853F2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55" w:history="1">
              <w:r w:rsidR="00CA6B2A">
                <w:rPr>
                  <w:rFonts w:ascii="Arial" w:hAnsi="Arial" w:cs="Arial"/>
                  <w:color w:val="0E6C77"/>
                </w:rPr>
                <w:t xml:space="preserve">Interventions for promoting reintegration and reducing harmful </w:t>
              </w:r>
              <w:proofErr w:type="spellStart"/>
              <w:r w:rsidR="00CA6B2A">
                <w:rPr>
                  <w:rFonts w:ascii="Arial" w:hAnsi="Arial" w:cs="Arial"/>
                  <w:color w:val="0E6C77"/>
                </w:rPr>
                <w:t>behaviour</w:t>
              </w:r>
              <w:proofErr w:type="spellEnd"/>
              <w:r w:rsidR="00CA6B2A">
                <w:rPr>
                  <w:rFonts w:ascii="Arial" w:hAnsi="Arial" w:cs="Arial"/>
                  <w:color w:val="0E6C77"/>
                </w:rPr>
                <w:t xml:space="preserve"> and lifestyles in street-connected children and young people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60292ECC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26F537AF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2CBBB20C" w14:textId="77777777" w:rsidTr="002F4A81">
        <w:tc>
          <w:tcPr>
            <w:tcW w:w="1638" w:type="dxa"/>
          </w:tcPr>
          <w:p w14:paraId="68E00841" w14:textId="77777777" w:rsidR="00CA6B2A" w:rsidRPr="004813D7" w:rsidRDefault="00CA6B2A" w:rsidP="002F4A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Transport Injury</w:t>
            </w:r>
          </w:p>
        </w:tc>
        <w:tc>
          <w:tcPr>
            <w:tcW w:w="4320" w:type="dxa"/>
          </w:tcPr>
          <w:p w14:paraId="75A99494" w14:textId="77777777" w:rsidR="00CA6B2A" w:rsidRDefault="00CA6B2A" w:rsidP="002F4A81">
            <w:pPr>
              <w:rPr>
                <w:rFonts w:ascii="Arial" w:hAnsi="Arial" w:cs="Arial"/>
                <w:color w:val="0E6C77"/>
              </w:rPr>
            </w:pPr>
            <w:r>
              <w:rPr>
                <w:rFonts w:ascii="Arial" w:eastAsiaTheme="minorEastAsia" w:hAnsi="Arial" w:cs="Arial"/>
                <w:color w:val="0E6C77"/>
              </w:rPr>
              <w:t xml:space="preserve">Corticosteroids for parasitic </w:t>
            </w:r>
            <w:proofErr w:type="spellStart"/>
            <w:r>
              <w:rPr>
                <w:rFonts w:ascii="Arial" w:eastAsiaTheme="minorEastAsia" w:hAnsi="Arial" w:cs="Arial"/>
                <w:color w:val="0E6C77"/>
              </w:rPr>
              <w:t>eosinophilic</w:t>
            </w:r>
            <w:proofErr w:type="spellEnd"/>
            <w:r>
              <w:rPr>
                <w:rFonts w:ascii="Arial" w:eastAsiaTheme="minorEastAsia" w:hAnsi="Arial" w:cs="Arial"/>
                <w:color w:val="0E6C77"/>
              </w:rPr>
              <w:t xml:space="preserve"> meningitis </w:t>
            </w:r>
            <w:r>
              <w:rPr>
                <w:rFonts w:ascii="Arial" w:hAnsi="Arial" w:cs="Arial"/>
              </w:rPr>
              <w:t>(R)</w:t>
            </w:r>
            <w:r>
              <w:rPr>
                <w:rFonts w:ascii="Arial" w:eastAsiaTheme="minorEastAsia" w:hAnsi="Arial" w:cs="Arial"/>
                <w:color w:val="0E6C77"/>
              </w:rPr>
              <w:t xml:space="preserve"> </w:t>
            </w:r>
          </w:p>
        </w:tc>
        <w:tc>
          <w:tcPr>
            <w:tcW w:w="1440" w:type="dxa"/>
          </w:tcPr>
          <w:p w14:paraId="05B5F259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301EE81F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22D6EF5E" w14:textId="77777777" w:rsidTr="002F4A81">
        <w:tc>
          <w:tcPr>
            <w:tcW w:w="1638" w:type="dxa"/>
          </w:tcPr>
          <w:p w14:paraId="37AA4675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1A5DD704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56" w:history="1">
              <w:r w:rsidR="00CA6B2A">
                <w:rPr>
                  <w:rFonts w:ascii="Arial" w:eastAsiaTheme="minorEastAsia" w:hAnsi="Arial" w:cs="Arial"/>
                  <w:b/>
                  <w:bCs/>
                  <w:color w:val="0E6C77"/>
                </w:rPr>
                <w:t>Helicopter</w:t>
              </w:r>
              <w:r w:rsidR="00CA6B2A">
                <w:rPr>
                  <w:rFonts w:ascii="Arial" w:eastAsiaTheme="minorEastAsia" w:hAnsi="Arial" w:cs="Arial"/>
                  <w:color w:val="0E6C77"/>
                </w:rPr>
                <w:t xml:space="preserve"> emergency medical services for adults with major trauma</w:t>
              </w:r>
            </w:hyperlink>
            <w:r w:rsidR="00CA6B2A">
              <w:rPr>
                <w:rFonts w:ascii="Arial" w:eastAsiaTheme="minorEastAsia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1D0E6622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4C70EA3C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39B8EFC7" w14:textId="77777777" w:rsidTr="002F4A81">
        <w:tc>
          <w:tcPr>
            <w:tcW w:w="1638" w:type="dxa"/>
          </w:tcPr>
          <w:p w14:paraId="2AA9AE62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4A93B925" w14:textId="77777777" w:rsidR="00CA6B2A" w:rsidRDefault="00CA6B2A" w:rsidP="002F4A81">
            <w:pPr>
              <w:rPr>
                <w:rFonts w:ascii="Arial" w:hAnsi="Arial" w:cs="Arial"/>
                <w:color w:val="0E6C77"/>
              </w:rPr>
            </w:pPr>
            <w:r>
              <w:rPr>
                <w:rFonts w:ascii="Arial" w:eastAsiaTheme="minorEastAsia" w:hAnsi="Arial" w:cs="Arial"/>
                <w:color w:val="0E6C77"/>
              </w:rPr>
              <w:t xml:space="preserve">Specialty teams for neonatal transport to neonatal intensive care units for prevention of morbidity and mortality </w:t>
            </w:r>
            <w:r>
              <w:rPr>
                <w:rFonts w:ascii="Arial" w:eastAsiaTheme="minorEastAsia" w:hAnsi="Arial" w:cs="Arial"/>
              </w:rPr>
              <w:t>(R)</w:t>
            </w:r>
          </w:p>
        </w:tc>
        <w:tc>
          <w:tcPr>
            <w:tcW w:w="1440" w:type="dxa"/>
          </w:tcPr>
          <w:p w14:paraId="2032AE97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53608AC8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3D4DFB58" w14:textId="77777777" w:rsidTr="002F4A81">
        <w:tc>
          <w:tcPr>
            <w:tcW w:w="1638" w:type="dxa"/>
          </w:tcPr>
          <w:p w14:paraId="06D365F6" w14:textId="77777777" w:rsidR="00CA6B2A" w:rsidRPr="004813D7" w:rsidRDefault="00CA6B2A" w:rsidP="002F4A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lls</w:t>
            </w:r>
          </w:p>
        </w:tc>
        <w:tc>
          <w:tcPr>
            <w:tcW w:w="4320" w:type="dxa"/>
          </w:tcPr>
          <w:p w14:paraId="76FB3879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57" w:history="1">
              <w:r w:rsidR="00CA6B2A">
                <w:rPr>
                  <w:rFonts w:ascii="Arial" w:hAnsi="Arial" w:cs="Arial"/>
                  <w:color w:val="0E6C77"/>
                </w:rPr>
                <w:t>Effect of longer-term modest salt reduction on blood pressure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1EB27D4F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407E0336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3FFACC7A" w14:textId="77777777" w:rsidTr="002F4A81">
        <w:tc>
          <w:tcPr>
            <w:tcW w:w="1638" w:type="dxa"/>
          </w:tcPr>
          <w:p w14:paraId="73B038CE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4A802EDF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58" w:history="1">
              <w:r w:rsidR="00CA6B2A">
                <w:rPr>
                  <w:rFonts w:ascii="Arial" w:hAnsi="Arial" w:cs="Arial"/>
                  <w:color w:val="0E6C77"/>
                </w:rPr>
                <w:t xml:space="preserve">Mast-cell </w:t>
              </w:r>
              <w:proofErr w:type="spellStart"/>
              <w:r w:rsidR="00CA6B2A">
                <w:rPr>
                  <w:rFonts w:ascii="Arial" w:hAnsi="Arial" w:cs="Arial"/>
                  <w:color w:val="0E6C77"/>
                </w:rPr>
                <w:t>stabilising</w:t>
              </w:r>
              <w:proofErr w:type="spellEnd"/>
              <w:r w:rsidR="00CA6B2A">
                <w:rPr>
                  <w:rFonts w:ascii="Arial" w:hAnsi="Arial" w:cs="Arial"/>
                  <w:color w:val="0E6C77"/>
                </w:rPr>
                <w:t xml:space="preserve"> agents to prevent exercise-induced bronchoconstriction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3292FA8D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4BA2CF62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0629539A" w14:textId="77777777" w:rsidTr="002F4A81">
        <w:tc>
          <w:tcPr>
            <w:tcW w:w="1638" w:type="dxa"/>
          </w:tcPr>
          <w:p w14:paraId="1383310D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2AFD7333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59" w:history="1">
              <w:r w:rsidR="00CA6B2A">
                <w:rPr>
                  <w:rFonts w:ascii="Arial" w:hAnsi="Arial" w:cs="Arial"/>
                  <w:color w:val="0E6C77"/>
                </w:rPr>
                <w:t>Oxygen therapy for cystic fibrosis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58393D33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26EDA6EB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66EB1347" w14:textId="77777777" w:rsidTr="002F4A81">
        <w:tc>
          <w:tcPr>
            <w:tcW w:w="1638" w:type="dxa"/>
          </w:tcPr>
          <w:p w14:paraId="7A78E055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0A430F39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60" w:history="1">
              <w:r w:rsidR="00CA6B2A">
                <w:rPr>
                  <w:rFonts w:ascii="Arial" w:hAnsi="Arial" w:cs="Arial"/>
                  <w:color w:val="0E6C77"/>
                </w:rPr>
                <w:t>Monosodium glutamate avoidance for chronic asthma in adults and children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49ABB860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5BCD1D54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2519CF9F" w14:textId="77777777" w:rsidTr="002F4A81">
        <w:tc>
          <w:tcPr>
            <w:tcW w:w="1638" w:type="dxa"/>
          </w:tcPr>
          <w:p w14:paraId="634F7CFB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7B7AA27D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61" w:history="1">
              <w:proofErr w:type="spellStart"/>
              <w:r w:rsidR="00CA6B2A">
                <w:rPr>
                  <w:rFonts w:ascii="Arial" w:hAnsi="Arial" w:cs="Arial"/>
                  <w:color w:val="0E6C77"/>
                </w:rPr>
                <w:t>Nedocromil</w:t>
              </w:r>
              <w:proofErr w:type="spellEnd"/>
              <w:r w:rsidR="00CA6B2A">
                <w:rPr>
                  <w:rFonts w:ascii="Arial" w:hAnsi="Arial" w:cs="Arial"/>
                  <w:color w:val="0E6C77"/>
                </w:rPr>
                <w:t xml:space="preserve"> sodium for preventing exercise-induced bronchoconstriction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2AB89889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06C094D1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2A4CBE99" w14:textId="77777777" w:rsidTr="002F4A81">
        <w:tc>
          <w:tcPr>
            <w:tcW w:w="1638" w:type="dxa"/>
          </w:tcPr>
          <w:p w14:paraId="6A3EDB5A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08720EAC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62" w:history="1">
              <w:r w:rsidR="00CA6B2A">
                <w:rPr>
                  <w:rFonts w:ascii="Arial" w:hAnsi="Arial" w:cs="Arial"/>
                  <w:color w:val="0E6C77"/>
                </w:rPr>
                <w:t>Interventions for preventing delirium in older people in institutional long-term care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1AA9A372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78F00069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00D25DF7" w14:textId="77777777" w:rsidTr="002F4A81">
        <w:tc>
          <w:tcPr>
            <w:tcW w:w="1638" w:type="dxa"/>
          </w:tcPr>
          <w:p w14:paraId="5D38B033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62CC6C57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63" w:history="1">
              <w:r w:rsidR="00CA6B2A">
                <w:rPr>
                  <w:rFonts w:ascii="Arial" w:hAnsi="Arial" w:cs="Arial"/>
                  <w:color w:val="0E6C77"/>
                </w:rPr>
                <w:t>Inhaled corticosteroids compared to placebo for prevention of exercise induced bronchoconstriction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57654150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62876FA1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5BD5BF37" w14:textId="77777777" w:rsidTr="002F4A81">
        <w:tc>
          <w:tcPr>
            <w:tcW w:w="1638" w:type="dxa"/>
          </w:tcPr>
          <w:p w14:paraId="216B847B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34C61B8E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64" w:history="1">
              <w:r w:rsidR="00CA6B2A">
                <w:rPr>
                  <w:rFonts w:ascii="Arial" w:hAnsi="Arial" w:cs="Arial"/>
                  <w:color w:val="0E6C77"/>
                </w:rPr>
                <w:t>Physiotherapy versus placebo or no intervention in Parkinson's disease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2F1BF6C2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5ED63C57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0548BF4E" w14:textId="77777777" w:rsidTr="002F4A81">
        <w:tc>
          <w:tcPr>
            <w:tcW w:w="1638" w:type="dxa"/>
          </w:tcPr>
          <w:p w14:paraId="32158ED4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0015196F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65" w:history="1">
              <w:r w:rsidR="00CA6B2A">
                <w:rPr>
                  <w:rFonts w:ascii="Arial" w:hAnsi="Arial" w:cs="Arial"/>
                  <w:color w:val="0E6C77"/>
                </w:rPr>
                <w:t xml:space="preserve">Carbonic anhydrase inhibitors for </w:t>
              </w:r>
              <w:proofErr w:type="spellStart"/>
              <w:r w:rsidR="00CA6B2A">
                <w:rPr>
                  <w:rFonts w:ascii="Arial" w:hAnsi="Arial" w:cs="Arial"/>
                  <w:color w:val="0E6C77"/>
                </w:rPr>
                <w:t>hypercapnic</w:t>
              </w:r>
              <w:proofErr w:type="spellEnd"/>
              <w:r w:rsidR="00CA6B2A">
                <w:rPr>
                  <w:rFonts w:ascii="Arial" w:hAnsi="Arial" w:cs="Arial"/>
                  <w:color w:val="0E6C77"/>
                </w:rPr>
                <w:t xml:space="preserve"> </w:t>
              </w:r>
              <w:proofErr w:type="spellStart"/>
              <w:r w:rsidR="00CA6B2A">
                <w:rPr>
                  <w:rFonts w:ascii="Arial" w:hAnsi="Arial" w:cs="Arial"/>
                  <w:color w:val="0E6C77"/>
                </w:rPr>
                <w:t>ventilatory</w:t>
              </w:r>
              <w:proofErr w:type="spellEnd"/>
              <w:r w:rsidR="00CA6B2A">
                <w:rPr>
                  <w:rFonts w:ascii="Arial" w:hAnsi="Arial" w:cs="Arial"/>
                  <w:color w:val="0E6C77"/>
                </w:rPr>
                <w:t xml:space="preserve"> failure in chronic obstructive pulmonary disease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447D7690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1C3A57D8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6902B0FD" w14:textId="77777777" w:rsidTr="002F4A81">
        <w:tc>
          <w:tcPr>
            <w:tcW w:w="1638" w:type="dxa"/>
          </w:tcPr>
          <w:p w14:paraId="52DFD1E6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6F845817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66" w:history="1">
              <w:r w:rsidR="00CA6B2A">
                <w:rPr>
                  <w:rFonts w:ascii="Arial" w:hAnsi="Arial" w:cs="Arial"/>
                  <w:color w:val="0E6C77"/>
                </w:rPr>
                <w:t>Progesterone for premenstrual syndrome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43346E01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4D6CFBBF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3084DEC1" w14:textId="77777777" w:rsidTr="002F4A81">
        <w:tc>
          <w:tcPr>
            <w:tcW w:w="1638" w:type="dxa"/>
          </w:tcPr>
          <w:p w14:paraId="274CDB9D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4A91D99F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67" w:history="1">
              <w:r w:rsidR="00CA6B2A">
                <w:rPr>
                  <w:rFonts w:ascii="Arial" w:hAnsi="Arial" w:cs="Arial"/>
                  <w:color w:val="0E6C77"/>
                </w:rPr>
                <w:t>Dietary advice for reducing cardiovascular risk</w:t>
              </w:r>
            </w:hyperlink>
            <w:r w:rsidR="00CA6B2A">
              <w:rPr>
                <w:rFonts w:ascii="Arial" w:hAnsi="Arial" w:cs="Arial"/>
                <w:color w:val="0E6C77"/>
              </w:rPr>
              <w:t xml:space="preserve"> </w:t>
            </w:r>
            <w:r w:rsidR="00CA6B2A">
              <w:rPr>
                <w:rFonts w:ascii="Arial" w:hAnsi="Arial" w:cs="Arial"/>
              </w:rPr>
              <w:t>(R)</w:t>
            </w:r>
          </w:p>
        </w:tc>
        <w:tc>
          <w:tcPr>
            <w:tcW w:w="1440" w:type="dxa"/>
          </w:tcPr>
          <w:p w14:paraId="58567C75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08F16A3A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259A501C" w14:textId="77777777" w:rsidTr="002F4A81">
        <w:tc>
          <w:tcPr>
            <w:tcW w:w="1638" w:type="dxa"/>
          </w:tcPr>
          <w:p w14:paraId="746267FA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7E3BE82A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68" w:history="1">
              <w:r w:rsidR="00CA6B2A">
                <w:rPr>
                  <w:rFonts w:ascii="Arial" w:hAnsi="Arial" w:cs="Arial"/>
                  <w:color w:val="0E6C77"/>
                </w:rPr>
                <w:t xml:space="preserve">Incentive </w:t>
              </w:r>
              <w:proofErr w:type="spellStart"/>
              <w:r w:rsidR="00CA6B2A">
                <w:rPr>
                  <w:rFonts w:ascii="Arial" w:hAnsi="Arial" w:cs="Arial"/>
                  <w:color w:val="0E6C77"/>
                </w:rPr>
                <w:t>spirometry</w:t>
              </w:r>
              <w:proofErr w:type="spellEnd"/>
              <w:r w:rsidR="00CA6B2A">
                <w:rPr>
                  <w:rFonts w:ascii="Arial" w:hAnsi="Arial" w:cs="Arial"/>
                  <w:color w:val="0E6C77"/>
                </w:rPr>
                <w:t xml:space="preserve"> for prevention of postoperative pulmonary complications in upper abdominal surgery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5B468752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3BC23C91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3A6502B3" w14:textId="77777777" w:rsidTr="002F4A81">
        <w:tc>
          <w:tcPr>
            <w:tcW w:w="1638" w:type="dxa"/>
          </w:tcPr>
          <w:p w14:paraId="2BFFF5F3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158B3276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69" w:history="1">
              <w:r w:rsidR="00CA6B2A">
                <w:rPr>
                  <w:rFonts w:ascii="Arial" w:hAnsi="Arial" w:cs="Arial"/>
                  <w:color w:val="0E6C77"/>
                </w:rPr>
                <w:t>Red cell transfusion management for patients undergoing cardiac surgery for congenital heart disease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181BA1C6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7719F8A6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7AA5DFFF" w14:textId="77777777" w:rsidTr="002F4A81">
        <w:tc>
          <w:tcPr>
            <w:tcW w:w="1638" w:type="dxa"/>
          </w:tcPr>
          <w:p w14:paraId="50255362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42FCC5F2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70" w:history="1">
              <w:proofErr w:type="spellStart"/>
              <w:r w:rsidR="00CA6B2A">
                <w:rPr>
                  <w:rFonts w:ascii="Arial" w:hAnsi="Arial" w:cs="Arial"/>
                  <w:color w:val="0E6C77"/>
                </w:rPr>
                <w:t>Oxcarbazepine</w:t>
              </w:r>
              <w:proofErr w:type="spellEnd"/>
              <w:r w:rsidR="00CA6B2A">
                <w:rPr>
                  <w:rFonts w:ascii="Arial" w:hAnsi="Arial" w:cs="Arial"/>
                  <w:color w:val="0E6C77"/>
                </w:rPr>
                <w:t xml:space="preserve"> for acute affective episodes in bipolar disorder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7642AB9A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76BE3937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2430DB0B" w14:textId="77777777" w:rsidTr="002F4A81">
        <w:tc>
          <w:tcPr>
            <w:tcW w:w="1638" w:type="dxa"/>
          </w:tcPr>
          <w:p w14:paraId="488F44EE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3B542BB6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71" w:history="1">
              <w:r w:rsidR="00CA6B2A">
                <w:rPr>
                  <w:rFonts w:ascii="Arial" w:hAnsi="Arial" w:cs="Arial"/>
                  <w:color w:val="0E6C77"/>
                </w:rPr>
                <w:t>Heparin versus 0.9% sodium chloride intermittent flushing for prevention of occlusion in central venous catheters in adults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271DC960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3CC31CB3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380EE2C5" w14:textId="77777777" w:rsidTr="002F4A81">
        <w:tc>
          <w:tcPr>
            <w:tcW w:w="1638" w:type="dxa"/>
          </w:tcPr>
          <w:p w14:paraId="014FEA93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71E6B801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72" w:history="1">
              <w:r w:rsidR="00CA6B2A">
                <w:rPr>
                  <w:rFonts w:ascii="Arial" w:hAnsi="Arial" w:cs="Arial"/>
                  <w:color w:val="0E6C77"/>
                </w:rPr>
                <w:t>Pharmacotherapies for sleep disturbances in Alzheimer's disease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3B2DFDD1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6E6F1F41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0BFA13C0" w14:textId="77777777" w:rsidTr="002F4A81">
        <w:tc>
          <w:tcPr>
            <w:tcW w:w="1638" w:type="dxa"/>
          </w:tcPr>
          <w:p w14:paraId="2E1E779C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61DF5F8E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73" w:history="1">
              <w:r w:rsidR="00CA6B2A">
                <w:rPr>
                  <w:rFonts w:ascii="Arial" w:hAnsi="Arial" w:cs="Arial"/>
                  <w:color w:val="0E6C77"/>
                </w:rPr>
                <w:t>Smartphone and tablet self management apps for asthma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5161BA27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2D2F55C4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5BF2310C" w14:textId="77777777" w:rsidTr="002F4A81">
        <w:tc>
          <w:tcPr>
            <w:tcW w:w="1638" w:type="dxa"/>
          </w:tcPr>
          <w:p w14:paraId="13D47489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58875FB2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74" w:history="1">
              <w:r w:rsidR="00CA6B2A">
                <w:rPr>
                  <w:rFonts w:ascii="Arial" w:hAnsi="Arial" w:cs="Arial"/>
                  <w:color w:val="0E6C77"/>
                </w:rPr>
                <w:t>Long-acting beta</w:t>
              </w:r>
              <w:r w:rsidR="00CA6B2A">
                <w:rPr>
                  <w:rFonts w:ascii="Arial" w:hAnsi="Arial" w:cs="Arial"/>
                  <w:color w:val="0E6C77"/>
                  <w:sz w:val="20"/>
                  <w:szCs w:val="20"/>
                  <w:vertAlign w:val="subscript"/>
                </w:rPr>
                <w:t>2</w:t>
              </w:r>
              <w:r w:rsidR="00CA6B2A">
                <w:rPr>
                  <w:rFonts w:ascii="Arial" w:hAnsi="Arial" w:cs="Arial"/>
                  <w:color w:val="0E6C77"/>
                </w:rPr>
                <w:t xml:space="preserve">-agonist in addition to </w:t>
              </w:r>
              <w:proofErr w:type="spellStart"/>
              <w:r w:rsidR="00CA6B2A">
                <w:rPr>
                  <w:rFonts w:ascii="Arial" w:hAnsi="Arial" w:cs="Arial"/>
                  <w:color w:val="0E6C77"/>
                </w:rPr>
                <w:t>tiotropium</w:t>
              </w:r>
              <w:proofErr w:type="spellEnd"/>
              <w:r w:rsidR="00CA6B2A">
                <w:rPr>
                  <w:rFonts w:ascii="Arial" w:hAnsi="Arial" w:cs="Arial"/>
                  <w:color w:val="0E6C77"/>
                </w:rPr>
                <w:t xml:space="preserve"> versus either </w:t>
              </w:r>
              <w:proofErr w:type="spellStart"/>
              <w:r w:rsidR="00CA6B2A">
                <w:rPr>
                  <w:rFonts w:ascii="Arial" w:hAnsi="Arial" w:cs="Arial"/>
                  <w:color w:val="0E6C77"/>
                </w:rPr>
                <w:t>tiotropium</w:t>
              </w:r>
              <w:proofErr w:type="spellEnd"/>
              <w:r w:rsidR="00CA6B2A">
                <w:rPr>
                  <w:rFonts w:ascii="Arial" w:hAnsi="Arial" w:cs="Arial"/>
                  <w:color w:val="0E6C77"/>
                </w:rPr>
                <w:t xml:space="preserve"> or long-acting beta</w:t>
              </w:r>
              <w:r w:rsidR="00CA6B2A">
                <w:rPr>
                  <w:rFonts w:ascii="Arial" w:hAnsi="Arial" w:cs="Arial"/>
                  <w:color w:val="0E6C77"/>
                  <w:sz w:val="20"/>
                  <w:szCs w:val="20"/>
                  <w:vertAlign w:val="subscript"/>
                </w:rPr>
                <w:t>2</w:t>
              </w:r>
              <w:r w:rsidR="00CA6B2A">
                <w:rPr>
                  <w:rFonts w:ascii="Arial" w:hAnsi="Arial" w:cs="Arial"/>
                  <w:color w:val="0E6C77"/>
                </w:rPr>
                <w:t>-agonist alone for chronic obstructive pulmonary disease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5C6F04C8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2A1753AF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239F35D6" w14:textId="77777777" w:rsidTr="002F4A81">
        <w:tc>
          <w:tcPr>
            <w:tcW w:w="1638" w:type="dxa"/>
          </w:tcPr>
          <w:p w14:paraId="75507658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2AD8F7C5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75" w:history="1">
              <w:r w:rsidR="00CA6B2A">
                <w:rPr>
                  <w:rFonts w:ascii="Arial" w:hAnsi="Arial" w:cs="Arial"/>
                  <w:color w:val="0E6C77"/>
                </w:rPr>
                <w:t>Cognitive rehabilitation for spatial neglect following stroke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60A60653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5C4D7C1C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514D688B" w14:textId="77777777" w:rsidTr="002F4A81">
        <w:tc>
          <w:tcPr>
            <w:tcW w:w="1638" w:type="dxa"/>
          </w:tcPr>
          <w:p w14:paraId="2DE1094B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2D2E3EB7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76" w:history="1">
              <w:r w:rsidR="00CA6B2A">
                <w:rPr>
                  <w:rFonts w:ascii="Arial" w:hAnsi="Arial" w:cs="Arial"/>
                  <w:color w:val="0E6C77"/>
                </w:rPr>
                <w:t>Correction of chronic metabolic acidosis for chronic kidney disease patients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6228BC5C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4FCEF302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554B5D83" w14:textId="77777777" w:rsidTr="002F4A81">
        <w:tc>
          <w:tcPr>
            <w:tcW w:w="1638" w:type="dxa"/>
          </w:tcPr>
          <w:p w14:paraId="21B08E04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0D44EA0D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77" w:history="1">
              <w:proofErr w:type="spellStart"/>
              <w:r w:rsidR="00CA6B2A">
                <w:rPr>
                  <w:rFonts w:ascii="Arial" w:hAnsi="Arial" w:cs="Arial"/>
                  <w:color w:val="0E6C77"/>
                </w:rPr>
                <w:t>Ayurvedic</w:t>
              </w:r>
              <w:proofErr w:type="spellEnd"/>
              <w:r w:rsidR="00CA6B2A">
                <w:rPr>
                  <w:rFonts w:ascii="Arial" w:hAnsi="Arial" w:cs="Arial"/>
                  <w:color w:val="0E6C77"/>
                </w:rPr>
                <w:t xml:space="preserve"> medicine for schizophrenia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27D3A9D9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7E27BB5A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2DAE6A45" w14:textId="77777777" w:rsidTr="002F4A81">
        <w:tc>
          <w:tcPr>
            <w:tcW w:w="1638" w:type="dxa"/>
          </w:tcPr>
          <w:p w14:paraId="474F4122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46828753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78" w:history="1">
              <w:r w:rsidR="00CA6B2A">
                <w:rPr>
                  <w:rFonts w:ascii="Arial" w:hAnsi="Arial" w:cs="Arial"/>
                  <w:color w:val="0E6C77"/>
                </w:rPr>
                <w:t xml:space="preserve">Prosthetic rehabilitation for older </w:t>
              </w:r>
              <w:proofErr w:type="spellStart"/>
              <w:r w:rsidR="00CA6B2A">
                <w:rPr>
                  <w:rFonts w:ascii="Arial" w:hAnsi="Arial" w:cs="Arial"/>
                  <w:color w:val="0E6C77"/>
                </w:rPr>
                <w:t>dysvascular</w:t>
              </w:r>
              <w:proofErr w:type="spellEnd"/>
              <w:r w:rsidR="00CA6B2A">
                <w:rPr>
                  <w:rFonts w:ascii="Arial" w:hAnsi="Arial" w:cs="Arial"/>
                  <w:color w:val="0E6C77"/>
                </w:rPr>
                <w:t xml:space="preserve"> people following a unilateral </w:t>
              </w:r>
              <w:proofErr w:type="spellStart"/>
              <w:r w:rsidR="00CA6B2A">
                <w:rPr>
                  <w:rFonts w:ascii="Arial" w:hAnsi="Arial" w:cs="Arial"/>
                  <w:color w:val="0E6C77"/>
                </w:rPr>
                <w:t>transfemoral</w:t>
              </w:r>
              <w:proofErr w:type="spellEnd"/>
              <w:r w:rsidR="00CA6B2A">
                <w:rPr>
                  <w:rFonts w:ascii="Arial" w:hAnsi="Arial" w:cs="Arial"/>
                  <w:color w:val="0E6C77"/>
                </w:rPr>
                <w:t xml:space="preserve"> amputation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188E4A0E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25BBB8D4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27E6E978" w14:textId="77777777" w:rsidTr="002F4A81">
        <w:tc>
          <w:tcPr>
            <w:tcW w:w="1638" w:type="dxa"/>
          </w:tcPr>
          <w:p w14:paraId="172F96F6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17BF1032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79" w:history="1">
              <w:r w:rsidR="00CA6B2A">
                <w:rPr>
                  <w:rFonts w:ascii="Arial" w:hAnsi="Arial" w:cs="Arial"/>
                  <w:color w:val="0E6C77"/>
                </w:rPr>
                <w:t xml:space="preserve">Cholinesterase inhibitors for dementia with </w:t>
              </w:r>
              <w:proofErr w:type="spellStart"/>
              <w:r w:rsidR="00CA6B2A">
                <w:rPr>
                  <w:rFonts w:ascii="Arial" w:hAnsi="Arial" w:cs="Arial"/>
                  <w:color w:val="0E6C77"/>
                </w:rPr>
                <w:t>Lewy</w:t>
              </w:r>
              <w:proofErr w:type="spellEnd"/>
              <w:r w:rsidR="00CA6B2A">
                <w:rPr>
                  <w:rFonts w:ascii="Arial" w:hAnsi="Arial" w:cs="Arial"/>
                  <w:color w:val="0E6C77"/>
                </w:rPr>
                <w:t xml:space="preserve"> bodies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17DD03D1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14E81E81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195982A2" w14:textId="77777777" w:rsidTr="002F4A81">
        <w:tc>
          <w:tcPr>
            <w:tcW w:w="1638" w:type="dxa"/>
          </w:tcPr>
          <w:p w14:paraId="609779AF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2E24074A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80" w:history="1">
              <w:r w:rsidR="00CA6B2A">
                <w:rPr>
                  <w:rFonts w:ascii="Arial" w:hAnsi="Arial" w:cs="Arial"/>
                  <w:color w:val="0E6C77"/>
                </w:rPr>
                <w:t>Beta</w:t>
              </w:r>
              <w:r w:rsidR="00CA6B2A">
                <w:rPr>
                  <w:rFonts w:ascii="Arial" w:hAnsi="Arial" w:cs="Arial"/>
                  <w:color w:val="0E6C77"/>
                  <w:sz w:val="20"/>
                  <w:szCs w:val="20"/>
                  <w:vertAlign w:val="subscript"/>
                </w:rPr>
                <w:t>2</w:t>
              </w:r>
              <w:r w:rsidR="00CA6B2A">
                <w:rPr>
                  <w:rFonts w:ascii="Arial" w:hAnsi="Arial" w:cs="Arial"/>
                  <w:color w:val="0E6C77"/>
                </w:rPr>
                <w:t>-agonists for exercise-induced asthma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37387E1F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0D4B35BE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2F3BC7DD" w14:textId="77777777" w:rsidTr="002F4A81">
        <w:tc>
          <w:tcPr>
            <w:tcW w:w="1638" w:type="dxa"/>
          </w:tcPr>
          <w:p w14:paraId="19F534B4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6EF3AB8A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81" w:history="1">
              <w:r w:rsidR="00CA6B2A">
                <w:rPr>
                  <w:rFonts w:ascii="Arial" w:hAnsi="Arial" w:cs="Arial"/>
                  <w:color w:val="0E6C77"/>
                </w:rPr>
                <w:t>Valproate preparations for agitation in dementia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1508B849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0A927268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4DFE203F" w14:textId="77777777" w:rsidTr="002F4A81">
        <w:tc>
          <w:tcPr>
            <w:tcW w:w="1638" w:type="dxa"/>
          </w:tcPr>
          <w:p w14:paraId="236F3916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7CEDC5A0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82" w:history="1">
              <w:r w:rsidR="00CA6B2A">
                <w:rPr>
                  <w:rFonts w:ascii="Arial" w:hAnsi="Arial" w:cs="Arial"/>
                  <w:color w:val="0E6C77"/>
                </w:rPr>
                <w:t xml:space="preserve">Low versus high </w:t>
              </w:r>
              <w:proofErr w:type="spellStart"/>
              <w:r w:rsidR="00CA6B2A">
                <w:rPr>
                  <w:rFonts w:ascii="Arial" w:hAnsi="Arial" w:cs="Arial"/>
                  <w:color w:val="0E6C77"/>
                </w:rPr>
                <w:t>haemoglobin</w:t>
              </w:r>
              <w:proofErr w:type="spellEnd"/>
              <w:r w:rsidR="00CA6B2A">
                <w:rPr>
                  <w:rFonts w:ascii="Arial" w:hAnsi="Arial" w:cs="Arial"/>
                  <w:color w:val="0E6C77"/>
                </w:rPr>
                <w:t xml:space="preserve"> concentration threshold for blood transfusion for preventing morbidity and mortality in very low birth weight infants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48C373A6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0D389022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1BB7B3A0" w14:textId="77777777" w:rsidTr="002F4A81">
        <w:tc>
          <w:tcPr>
            <w:tcW w:w="1638" w:type="dxa"/>
          </w:tcPr>
          <w:p w14:paraId="2927FE0F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7E4A51DF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83" w:history="1">
              <w:r w:rsidR="00CA6B2A">
                <w:rPr>
                  <w:rFonts w:ascii="Arial" w:hAnsi="Arial" w:cs="Arial"/>
                  <w:color w:val="0E6C77"/>
                </w:rPr>
                <w:t>Vaccines for preventing smallpox</w:t>
              </w:r>
            </w:hyperlink>
            <w:r w:rsidR="00CA6B2A">
              <w:rPr>
                <w:rFonts w:ascii="Arial" w:hAnsi="Arial" w:cs="Arial"/>
                <w:color w:val="0E6C77"/>
              </w:rPr>
              <w:t xml:space="preserve"> </w:t>
            </w:r>
            <w:r w:rsidR="00CA6B2A">
              <w:rPr>
                <w:rFonts w:ascii="Arial" w:hAnsi="Arial" w:cs="Arial"/>
              </w:rPr>
              <w:t>(R)</w:t>
            </w:r>
          </w:p>
        </w:tc>
        <w:tc>
          <w:tcPr>
            <w:tcW w:w="1440" w:type="dxa"/>
          </w:tcPr>
          <w:p w14:paraId="0433E2B5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558CF59F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2411344F" w14:textId="77777777" w:rsidTr="002F4A81">
        <w:tc>
          <w:tcPr>
            <w:tcW w:w="1638" w:type="dxa"/>
          </w:tcPr>
          <w:p w14:paraId="7172B2F3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58480C76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84" w:history="1">
              <w:r w:rsidR="00CA6B2A">
                <w:rPr>
                  <w:rFonts w:ascii="Arial" w:hAnsi="Arial" w:cs="Arial"/>
                  <w:color w:val="0E6C77"/>
                </w:rPr>
                <w:t>Drugs for treatment of very high blood pressure during pregnancy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5F12F231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74E22E25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203A18A8" w14:textId="77777777" w:rsidTr="002F4A81">
        <w:tc>
          <w:tcPr>
            <w:tcW w:w="1638" w:type="dxa"/>
          </w:tcPr>
          <w:p w14:paraId="43107FB5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6B0027C1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85" w:history="1">
              <w:r w:rsidR="00CA6B2A">
                <w:rPr>
                  <w:rFonts w:ascii="Arial" w:hAnsi="Arial" w:cs="Arial"/>
                  <w:color w:val="0E6C77"/>
                </w:rPr>
                <w:t xml:space="preserve">Cholinesterase inhibitors for dementia with </w:t>
              </w:r>
              <w:proofErr w:type="spellStart"/>
              <w:r w:rsidR="00CA6B2A">
                <w:rPr>
                  <w:rFonts w:ascii="Arial" w:hAnsi="Arial" w:cs="Arial"/>
                  <w:color w:val="0E6C77"/>
                </w:rPr>
                <w:t>Lewy</w:t>
              </w:r>
              <w:proofErr w:type="spellEnd"/>
              <w:r w:rsidR="00CA6B2A">
                <w:rPr>
                  <w:rFonts w:ascii="Arial" w:hAnsi="Arial" w:cs="Arial"/>
                  <w:color w:val="0E6C77"/>
                </w:rPr>
                <w:t xml:space="preserve"> bodies, Parkinson's disease dementia and cognitive impairment in Parkinson's disease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000211A0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6A6ADA00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0BBD8D35" w14:textId="77777777" w:rsidTr="002F4A81">
        <w:tc>
          <w:tcPr>
            <w:tcW w:w="1638" w:type="dxa"/>
          </w:tcPr>
          <w:p w14:paraId="6FD0A086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31AB1710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86" w:history="1">
              <w:r w:rsidR="00CA6B2A">
                <w:rPr>
                  <w:rFonts w:ascii="Arial" w:hAnsi="Arial" w:cs="Arial"/>
                  <w:color w:val="0E6C77"/>
                </w:rPr>
                <w:t>Circuit class therapy for improving mobility after stroke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0BA08753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28742BB5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4DFC983E" w14:textId="77777777" w:rsidTr="002F4A81">
        <w:tc>
          <w:tcPr>
            <w:tcW w:w="1638" w:type="dxa"/>
          </w:tcPr>
          <w:p w14:paraId="01DEE48D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5EF2B4D6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87" w:history="1">
              <w:r w:rsidR="00CA6B2A">
                <w:rPr>
                  <w:rFonts w:ascii="Arial" w:hAnsi="Arial" w:cs="Arial"/>
                  <w:color w:val="0E6C77"/>
                </w:rPr>
                <w:t xml:space="preserve">Rubber band ligation versus excisional </w:t>
              </w:r>
              <w:proofErr w:type="spellStart"/>
              <w:r w:rsidR="00CA6B2A">
                <w:rPr>
                  <w:rFonts w:ascii="Arial" w:hAnsi="Arial" w:cs="Arial"/>
                  <w:color w:val="0E6C77"/>
                </w:rPr>
                <w:t>haemorrhoidectomy</w:t>
              </w:r>
              <w:proofErr w:type="spellEnd"/>
              <w:r w:rsidR="00CA6B2A">
                <w:rPr>
                  <w:rFonts w:ascii="Arial" w:hAnsi="Arial" w:cs="Arial"/>
                  <w:color w:val="0E6C77"/>
                </w:rPr>
                <w:t xml:space="preserve"> for </w:t>
              </w:r>
              <w:proofErr w:type="spellStart"/>
              <w:r w:rsidR="00CA6B2A">
                <w:rPr>
                  <w:rFonts w:ascii="Arial" w:hAnsi="Arial" w:cs="Arial"/>
                  <w:color w:val="0E6C77"/>
                </w:rPr>
                <w:t>haemorrhoids</w:t>
              </w:r>
              <w:proofErr w:type="spellEnd"/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201057C1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2E0341B5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292B298F" w14:textId="77777777" w:rsidTr="002F4A81">
        <w:tc>
          <w:tcPr>
            <w:tcW w:w="1638" w:type="dxa"/>
          </w:tcPr>
          <w:p w14:paraId="6E69540B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59CA1BD0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88" w:history="1">
              <w:r w:rsidR="00CA6B2A">
                <w:rPr>
                  <w:rFonts w:ascii="Arial" w:hAnsi="Arial" w:cs="Arial"/>
                  <w:color w:val="0E6C77"/>
                </w:rPr>
                <w:t xml:space="preserve">Treadmill interventions with partial body weight support in children under six years of age at risk of </w:t>
              </w:r>
              <w:proofErr w:type="spellStart"/>
              <w:r w:rsidR="00CA6B2A">
                <w:rPr>
                  <w:rFonts w:ascii="Arial" w:hAnsi="Arial" w:cs="Arial"/>
                  <w:color w:val="0E6C77"/>
                </w:rPr>
                <w:t>neuromotor</w:t>
              </w:r>
              <w:proofErr w:type="spellEnd"/>
              <w:r w:rsidR="00CA6B2A">
                <w:rPr>
                  <w:rFonts w:ascii="Arial" w:hAnsi="Arial" w:cs="Arial"/>
                  <w:color w:val="0E6C77"/>
                </w:rPr>
                <w:t xml:space="preserve"> delay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3999D11B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5CF7CAC7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462F1421" w14:textId="77777777" w:rsidTr="002F4A81">
        <w:tc>
          <w:tcPr>
            <w:tcW w:w="1638" w:type="dxa"/>
          </w:tcPr>
          <w:p w14:paraId="77E610B0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501B238D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89" w:history="1">
              <w:r w:rsidR="00CA6B2A">
                <w:rPr>
                  <w:rFonts w:ascii="Arial" w:hAnsi="Arial" w:cs="Arial"/>
                  <w:color w:val="0E6C77"/>
                </w:rPr>
                <w:t>Home safety education and provision of safety equipment for injury prevention</w:t>
              </w:r>
            </w:hyperlink>
            <w:r w:rsidR="00CA6B2A">
              <w:rPr>
                <w:rFonts w:ascii="Arial" w:hAnsi="Arial" w:cs="Arial"/>
              </w:rPr>
              <w:t xml:space="preserve"> (R) </w:t>
            </w:r>
          </w:p>
        </w:tc>
        <w:tc>
          <w:tcPr>
            <w:tcW w:w="1440" w:type="dxa"/>
          </w:tcPr>
          <w:p w14:paraId="3C2FBC8D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0E614F62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265F49F4" w14:textId="77777777" w:rsidTr="002F4A81">
        <w:tc>
          <w:tcPr>
            <w:tcW w:w="1638" w:type="dxa"/>
          </w:tcPr>
          <w:p w14:paraId="1724124E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5DDEE56B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90" w:history="1">
              <w:r w:rsidR="00CA6B2A">
                <w:rPr>
                  <w:rFonts w:ascii="Arial" w:hAnsi="Arial" w:cs="Arial"/>
                  <w:color w:val="0E6C77"/>
                </w:rPr>
                <w:t>Antihypertensive drug therapy for mild to moderate hypertension during pregnancy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4B1424B8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5ED1816E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44914AE1" w14:textId="77777777" w:rsidTr="002F4A81">
        <w:tc>
          <w:tcPr>
            <w:tcW w:w="1638" w:type="dxa"/>
          </w:tcPr>
          <w:p w14:paraId="30A4EC2F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4205990C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91" w:history="1">
              <w:r w:rsidR="00CA6B2A">
                <w:rPr>
                  <w:rFonts w:ascii="Arial" w:hAnsi="Arial" w:cs="Arial"/>
                  <w:color w:val="0E6C77"/>
                </w:rPr>
                <w:t>Imipramine for neuropathic pain in adults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6BCD3042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39C13815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7C9A26D0" w14:textId="77777777" w:rsidTr="002F4A81">
        <w:tc>
          <w:tcPr>
            <w:tcW w:w="1638" w:type="dxa"/>
          </w:tcPr>
          <w:p w14:paraId="14F27DFF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35D85476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92" w:history="1">
              <w:proofErr w:type="spellStart"/>
              <w:r w:rsidR="00CA6B2A">
                <w:rPr>
                  <w:rFonts w:ascii="Arial" w:hAnsi="Arial" w:cs="Arial"/>
                  <w:color w:val="0E6C77"/>
                </w:rPr>
                <w:t>Doxapram</w:t>
              </w:r>
              <w:proofErr w:type="spellEnd"/>
              <w:r w:rsidR="00CA6B2A">
                <w:rPr>
                  <w:rFonts w:ascii="Arial" w:hAnsi="Arial" w:cs="Arial"/>
                  <w:color w:val="0E6C77"/>
                </w:rPr>
                <w:t xml:space="preserve"> for </w:t>
              </w:r>
              <w:proofErr w:type="spellStart"/>
              <w:r w:rsidR="00CA6B2A">
                <w:rPr>
                  <w:rFonts w:ascii="Arial" w:hAnsi="Arial" w:cs="Arial"/>
                  <w:color w:val="0E6C77"/>
                </w:rPr>
                <w:t>ventilatory</w:t>
              </w:r>
              <w:proofErr w:type="spellEnd"/>
              <w:r w:rsidR="00CA6B2A">
                <w:rPr>
                  <w:rFonts w:ascii="Arial" w:hAnsi="Arial" w:cs="Arial"/>
                  <w:color w:val="0E6C77"/>
                </w:rPr>
                <w:t xml:space="preserve"> failure due to exacerbations of chronic obstructive pulmonary disease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472D0EE1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26A0A9AD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7320FA39" w14:textId="77777777" w:rsidTr="002F4A81">
        <w:tc>
          <w:tcPr>
            <w:tcW w:w="1638" w:type="dxa"/>
          </w:tcPr>
          <w:p w14:paraId="40CFF904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0590E73F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93" w:history="1">
              <w:r w:rsidR="00CA6B2A">
                <w:rPr>
                  <w:rFonts w:ascii="Arial" w:hAnsi="Arial" w:cs="Arial"/>
                  <w:color w:val="0E6C77"/>
                </w:rPr>
                <w:t>Interventions for treating depression after stroke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230418BB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6F35844A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44B8915D" w14:textId="77777777" w:rsidTr="002F4A81">
        <w:tc>
          <w:tcPr>
            <w:tcW w:w="1638" w:type="dxa"/>
          </w:tcPr>
          <w:p w14:paraId="532C59E9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67822D90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94" w:history="1">
              <w:r w:rsidR="00CA6B2A">
                <w:rPr>
                  <w:rFonts w:ascii="Arial" w:hAnsi="Arial" w:cs="Arial"/>
                  <w:color w:val="0E6C77"/>
                </w:rPr>
                <w:t>Prophylactic vitamin K for vitamin K deficiency bleeding in neonates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081AD910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0905F5EF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0A46D103" w14:textId="77777777" w:rsidTr="002F4A81">
        <w:tc>
          <w:tcPr>
            <w:tcW w:w="1638" w:type="dxa"/>
          </w:tcPr>
          <w:p w14:paraId="77AD77D2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54DAA7BA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95" w:history="1">
              <w:proofErr w:type="spellStart"/>
              <w:r w:rsidR="00CA6B2A">
                <w:rPr>
                  <w:rFonts w:ascii="Arial" w:hAnsi="Arial" w:cs="Arial"/>
                  <w:color w:val="0E6C77"/>
                </w:rPr>
                <w:t>Desipramine</w:t>
              </w:r>
              <w:proofErr w:type="spellEnd"/>
              <w:r w:rsidR="00CA6B2A">
                <w:rPr>
                  <w:rFonts w:ascii="Arial" w:hAnsi="Arial" w:cs="Arial"/>
                  <w:color w:val="0E6C77"/>
                </w:rPr>
                <w:t xml:space="preserve"> for neuropathic pain in adults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63616EE6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2BE84FB6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20FC6241" w14:textId="77777777" w:rsidTr="002F4A81">
        <w:tc>
          <w:tcPr>
            <w:tcW w:w="1638" w:type="dxa"/>
          </w:tcPr>
          <w:p w14:paraId="59CD1609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2BD34F15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96" w:history="1">
              <w:r w:rsidR="00CA6B2A">
                <w:rPr>
                  <w:rFonts w:ascii="Arial" w:hAnsi="Arial" w:cs="Arial"/>
                  <w:color w:val="0E6C77"/>
                </w:rPr>
                <w:t>Interventions for preventing and reducing the use of physical restraints in long-term geriatric care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648D9D1D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27D13C20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372F562A" w14:textId="77777777" w:rsidTr="002F4A81">
        <w:tc>
          <w:tcPr>
            <w:tcW w:w="1638" w:type="dxa"/>
          </w:tcPr>
          <w:p w14:paraId="0D522E29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24C18681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97" w:history="1">
              <w:r w:rsidR="00CA6B2A">
                <w:rPr>
                  <w:rFonts w:ascii="Arial" w:hAnsi="Arial" w:cs="Arial"/>
                  <w:color w:val="0E6C77"/>
                </w:rPr>
                <w:t>Anticholinergic therapy for chronic asthma in children over two years of age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2F51D1C4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70E909F1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64730CC4" w14:textId="77777777" w:rsidTr="002F4A81">
        <w:tc>
          <w:tcPr>
            <w:tcW w:w="1638" w:type="dxa"/>
          </w:tcPr>
          <w:p w14:paraId="2E096D97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3ABDF5A6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98" w:history="1">
              <w:r w:rsidR="00CA6B2A">
                <w:rPr>
                  <w:rFonts w:ascii="Arial" w:hAnsi="Arial" w:cs="Arial"/>
                  <w:color w:val="0E6C77"/>
                </w:rPr>
                <w:t>Early versus late erythropoietin for preventing red blood cell transfusion in preterm and/or low birth weight infants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2485B933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391E8F7A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7D917971" w14:textId="77777777" w:rsidTr="002F4A81">
        <w:tc>
          <w:tcPr>
            <w:tcW w:w="1638" w:type="dxa"/>
          </w:tcPr>
          <w:p w14:paraId="2CBDA60D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02981B51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99" w:history="1">
              <w:r w:rsidR="00CA6B2A">
                <w:rPr>
                  <w:rFonts w:ascii="Arial" w:hAnsi="Arial" w:cs="Arial"/>
                  <w:color w:val="0E6C77"/>
                </w:rPr>
                <w:t>Altered dietary salt intake for preventing and treating diabetic kidney disease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205C96B1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1B0DDAD9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58702F3E" w14:textId="77777777" w:rsidTr="002F4A81">
        <w:tc>
          <w:tcPr>
            <w:tcW w:w="1638" w:type="dxa"/>
          </w:tcPr>
          <w:p w14:paraId="50ECD03F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27FDE5D1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100" w:history="1">
              <w:r w:rsidR="00CA6B2A">
                <w:rPr>
                  <w:rFonts w:ascii="Arial" w:hAnsi="Arial" w:cs="Arial"/>
                  <w:color w:val="0E6C77"/>
                </w:rPr>
                <w:t xml:space="preserve">Pulse </w:t>
              </w:r>
              <w:proofErr w:type="spellStart"/>
              <w:r w:rsidR="00CA6B2A">
                <w:rPr>
                  <w:rFonts w:ascii="Arial" w:hAnsi="Arial" w:cs="Arial"/>
                  <w:color w:val="0E6C77"/>
                </w:rPr>
                <w:t>oximetry</w:t>
              </w:r>
              <w:proofErr w:type="spellEnd"/>
              <w:r w:rsidR="00CA6B2A">
                <w:rPr>
                  <w:rFonts w:ascii="Arial" w:hAnsi="Arial" w:cs="Arial"/>
                  <w:color w:val="0E6C77"/>
                </w:rPr>
                <w:t xml:space="preserve"> for perioperative monitoring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5266501A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3A1BD2BB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6B9D1D7A" w14:textId="77777777" w:rsidTr="002F4A81">
        <w:tc>
          <w:tcPr>
            <w:tcW w:w="1638" w:type="dxa"/>
          </w:tcPr>
          <w:p w14:paraId="62D13929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0F8AB95B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101" w:history="1">
              <w:r w:rsidR="00CA6B2A">
                <w:rPr>
                  <w:rFonts w:ascii="Arial" w:hAnsi="Arial" w:cs="Arial"/>
                  <w:color w:val="0E6C77"/>
                </w:rPr>
                <w:t>Late erythropoietin for preventing red blood cell transfusion in preterm and/or low birth weight infants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57F59B45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04527D49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261860E7" w14:textId="77777777" w:rsidTr="002F4A81">
        <w:tc>
          <w:tcPr>
            <w:tcW w:w="1638" w:type="dxa"/>
          </w:tcPr>
          <w:p w14:paraId="0580C7DC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3880042F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102" w:history="1">
              <w:r w:rsidR="00CA6B2A">
                <w:rPr>
                  <w:rFonts w:ascii="Arial" w:hAnsi="Arial" w:cs="Arial"/>
                  <w:color w:val="0E6C77"/>
                </w:rPr>
                <w:t>Face-to-face interventions for promoting physical activity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222D60EF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41EC6CD8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74A5F55F" w14:textId="77777777" w:rsidTr="002F4A81">
        <w:tc>
          <w:tcPr>
            <w:tcW w:w="1638" w:type="dxa"/>
          </w:tcPr>
          <w:p w14:paraId="104A4DDF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0D9A1039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103" w:history="1">
              <w:r w:rsidR="00CA6B2A">
                <w:rPr>
                  <w:rFonts w:ascii="Arial" w:hAnsi="Arial" w:cs="Arial"/>
                  <w:color w:val="0E6C77"/>
                </w:rPr>
                <w:t>Parent training interventions for Attention Deficit Hyperactivity Disorder (ADHD) in children aged 5 to 18 years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6A6D14A0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75BD279F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1BF41739" w14:textId="77777777" w:rsidTr="002F4A81">
        <w:tc>
          <w:tcPr>
            <w:tcW w:w="1638" w:type="dxa"/>
          </w:tcPr>
          <w:p w14:paraId="1DC32C09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637D05BF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104" w:history="1">
              <w:r w:rsidR="00CA6B2A">
                <w:rPr>
                  <w:rFonts w:ascii="Arial" w:hAnsi="Arial" w:cs="Arial"/>
                  <w:color w:val="0E6C77"/>
                </w:rPr>
                <w:t>Carbamazepine for chronic neuropathic pain and fibromyalgia in adults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4E525E3B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48F5E236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3881385C" w14:textId="77777777" w:rsidTr="002F4A81">
        <w:tc>
          <w:tcPr>
            <w:tcW w:w="1638" w:type="dxa"/>
          </w:tcPr>
          <w:p w14:paraId="7E2BA4DE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6B60DD92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105" w:history="1">
              <w:r w:rsidR="00CA6B2A">
                <w:rPr>
                  <w:rFonts w:ascii="Arial" w:hAnsi="Arial" w:cs="Arial"/>
                  <w:color w:val="0E6C77"/>
                </w:rPr>
                <w:t>Interventions for preventing mastitis after childbirth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7E210CDE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54F790F7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4F2BFFB2" w14:textId="77777777" w:rsidTr="002F4A81">
        <w:tc>
          <w:tcPr>
            <w:tcW w:w="1638" w:type="dxa"/>
          </w:tcPr>
          <w:p w14:paraId="505BF916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736FAEC2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106" w:history="1">
              <w:r w:rsidR="00CA6B2A">
                <w:rPr>
                  <w:rFonts w:ascii="Arial" w:hAnsi="Arial" w:cs="Arial"/>
                  <w:color w:val="0E6C77"/>
                </w:rPr>
                <w:t xml:space="preserve">Sacral nerve stimulation for </w:t>
              </w:r>
              <w:proofErr w:type="spellStart"/>
              <w:r w:rsidR="00CA6B2A">
                <w:rPr>
                  <w:rFonts w:ascii="Arial" w:hAnsi="Arial" w:cs="Arial"/>
                  <w:color w:val="0E6C77"/>
                </w:rPr>
                <w:t>faecal</w:t>
              </w:r>
              <w:proofErr w:type="spellEnd"/>
              <w:r w:rsidR="00CA6B2A">
                <w:rPr>
                  <w:rFonts w:ascii="Arial" w:hAnsi="Arial" w:cs="Arial"/>
                  <w:color w:val="0E6C77"/>
                </w:rPr>
                <w:t xml:space="preserve"> incontinence and constipation in adults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1E904CA7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20D96608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2172A29B" w14:textId="77777777" w:rsidTr="002F4A81">
        <w:tc>
          <w:tcPr>
            <w:tcW w:w="1638" w:type="dxa"/>
          </w:tcPr>
          <w:p w14:paraId="65FD31BE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3D6A3D4F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107" w:history="1">
              <w:proofErr w:type="spellStart"/>
              <w:r w:rsidR="00CA6B2A">
                <w:rPr>
                  <w:rFonts w:ascii="Arial" w:hAnsi="Arial" w:cs="Arial"/>
                  <w:color w:val="0E6C77"/>
                </w:rPr>
                <w:t>Acellular</w:t>
              </w:r>
              <w:proofErr w:type="spellEnd"/>
              <w:r w:rsidR="00CA6B2A">
                <w:rPr>
                  <w:rFonts w:ascii="Arial" w:hAnsi="Arial" w:cs="Arial"/>
                  <w:color w:val="0E6C77"/>
                </w:rPr>
                <w:t xml:space="preserve"> vaccines for preventing whooping cough in children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2FBEE022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48A9496C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561D0CF6" w14:textId="77777777" w:rsidTr="002F4A81">
        <w:tc>
          <w:tcPr>
            <w:tcW w:w="1638" w:type="dxa"/>
          </w:tcPr>
          <w:p w14:paraId="45D4DD24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123476D6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108" w:history="1">
              <w:proofErr w:type="spellStart"/>
              <w:r w:rsidR="00CA6B2A">
                <w:rPr>
                  <w:rFonts w:ascii="Arial" w:hAnsi="Arial" w:cs="Arial"/>
                  <w:color w:val="0E6C77"/>
                </w:rPr>
                <w:t>Ionisers</w:t>
              </w:r>
              <w:proofErr w:type="spellEnd"/>
              <w:r w:rsidR="00CA6B2A">
                <w:rPr>
                  <w:rFonts w:ascii="Arial" w:hAnsi="Arial" w:cs="Arial"/>
                  <w:color w:val="0E6C77"/>
                </w:rPr>
                <w:t xml:space="preserve"> for chronic asthma</w:t>
              </w:r>
            </w:hyperlink>
            <w:r w:rsidR="00CA6B2A">
              <w:rPr>
                <w:rFonts w:ascii="Arial" w:hAnsi="Arial" w:cs="Arial"/>
                <w:color w:val="0E6C77"/>
              </w:rPr>
              <w:t xml:space="preserve"> </w:t>
            </w:r>
            <w:r w:rsidR="00CA6B2A">
              <w:rPr>
                <w:rFonts w:ascii="Arial" w:hAnsi="Arial" w:cs="Arial"/>
              </w:rPr>
              <w:t>(R)</w:t>
            </w:r>
          </w:p>
        </w:tc>
        <w:tc>
          <w:tcPr>
            <w:tcW w:w="1440" w:type="dxa"/>
          </w:tcPr>
          <w:p w14:paraId="01BFB189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320A7451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299B2398" w14:textId="77777777" w:rsidTr="002F4A81">
        <w:tc>
          <w:tcPr>
            <w:tcW w:w="1638" w:type="dxa"/>
          </w:tcPr>
          <w:p w14:paraId="3387196D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60E73F31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109" w:history="1">
              <w:r w:rsidR="00CA6B2A">
                <w:rPr>
                  <w:rFonts w:ascii="Arial" w:hAnsi="Arial" w:cs="Arial"/>
                  <w:color w:val="0E6C77"/>
                </w:rPr>
                <w:t>Femoral nerve blocks for acute postoperative pain after knee replacement surgery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2270176A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413F0477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32C47904" w14:textId="77777777" w:rsidTr="002F4A81">
        <w:tc>
          <w:tcPr>
            <w:tcW w:w="1638" w:type="dxa"/>
          </w:tcPr>
          <w:p w14:paraId="3FB15A4E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11E2453F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110" w:history="1">
              <w:r w:rsidR="00CA6B2A">
                <w:rPr>
                  <w:rFonts w:ascii="Arial" w:hAnsi="Arial" w:cs="Arial"/>
                  <w:color w:val="0E6C77"/>
                </w:rPr>
                <w:t>Interventions at caesarean section for reducing the risk of aspiration pneumonitis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30872C5F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4CBE11FA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72A63242" w14:textId="77777777" w:rsidTr="002F4A81">
        <w:tc>
          <w:tcPr>
            <w:tcW w:w="1638" w:type="dxa"/>
          </w:tcPr>
          <w:p w14:paraId="36635616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1BEA5659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111" w:history="1">
              <w:proofErr w:type="spellStart"/>
              <w:r w:rsidR="00CA6B2A">
                <w:rPr>
                  <w:rFonts w:ascii="Arial" w:hAnsi="Arial" w:cs="Arial"/>
                  <w:color w:val="0E6C77"/>
                </w:rPr>
                <w:t>Artemisinin</w:t>
              </w:r>
              <w:proofErr w:type="spellEnd"/>
              <w:r w:rsidR="00CA6B2A">
                <w:rPr>
                  <w:rFonts w:ascii="Arial" w:hAnsi="Arial" w:cs="Arial"/>
                  <w:color w:val="0E6C77"/>
                </w:rPr>
                <w:t>-based combination therapy for treating uncomplicated malaria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07FF4B55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67F9BBCA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10FD6BDE" w14:textId="77777777" w:rsidTr="002F4A81">
        <w:tc>
          <w:tcPr>
            <w:tcW w:w="1638" w:type="dxa"/>
          </w:tcPr>
          <w:p w14:paraId="6CE3142C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5E89C21C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112" w:history="1">
              <w:r w:rsidR="00CA6B2A">
                <w:rPr>
                  <w:rFonts w:ascii="Arial" w:hAnsi="Arial" w:cs="Arial"/>
                  <w:color w:val="0E6C77"/>
                </w:rPr>
                <w:t xml:space="preserve">Interventions for primary (intrinsic) </w:t>
              </w:r>
              <w:proofErr w:type="spellStart"/>
              <w:r w:rsidR="00CA6B2A">
                <w:rPr>
                  <w:rFonts w:ascii="Arial" w:hAnsi="Arial" w:cs="Arial"/>
                  <w:color w:val="0E6C77"/>
                </w:rPr>
                <w:t>tracheomalacia</w:t>
              </w:r>
              <w:proofErr w:type="spellEnd"/>
              <w:r w:rsidR="00CA6B2A">
                <w:rPr>
                  <w:rFonts w:ascii="Arial" w:hAnsi="Arial" w:cs="Arial"/>
                  <w:color w:val="0E6C77"/>
                </w:rPr>
                <w:t xml:space="preserve"> in children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65E89C30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27BCCC7C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3DFE09E4" w14:textId="77777777" w:rsidTr="002F4A81">
        <w:tc>
          <w:tcPr>
            <w:tcW w:w="1638" w:type="dxa"/>
          </w:tcPr>
          <w:p w14:paraId="651FEDAD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14EDF15F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113" w:history="1">
              <w:r w:rsidR="00CA6B2A">
                <w:rPr>
                  <w:rFonts w:ascii="Arial" w:hAnsi="Arial" w:cs="Arial"/>
                  <w:color w:val="0E6C77"/>
                </w:rPr>
                <w:t>Beta-blocker therapy for tremor in Parkinson's disease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07519618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5FF7BC42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5634CA66" w14:textId="77777777" w:rsidTr="002F4A81">
        <w:tc>
          <w:tcPr>
            <w:tcW w:w="1638" w:type="dxa"/>
          </w:tcPr>
          <w:p w14:paraId="55CE4878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65BEF8DC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114" w:history="1">
              <w:r w:rsidR="00CA6B2A">
                <w:rPr>
                  <w:rFonts w:ascii="Arial" w:hAnsi="Arial" w:cs="Arial"/>
                  <w:color w:val="0E6C77"/>
                </w:rPr>
                <w:t>Nitrates for achalasia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6A5E04E2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33EE40B2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4F721911" w14:textId="77777777" w:rsidTr="002F4A81">
        <w:tc>
          <w:tcPr>
            <w:tcW w:w="1638" w:type="dxa"/>
          </w:tcPr>
          <w:p w14:paraId="42458DCF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015E277A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115" w:history="1">
              <w:r w:rsidR="00CA6B2A">
                <w:rPr>
                  <w:rFonts w:ascii="Arial" w:hAnsi="Arial" w:cs="Arial"/>
                  <w:color w:val="0E6C77"/>
                </w:rPr>
                <w:t>Gabapentin for chronic neuropathic pain and fibromyalgia in adults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141D2EAB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3E940434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40C1AF43" w14:textId="77777777" w:rsidTr="002F4A81">
        <w:tc>
          <w:tcPr>
            <w:tcW w:w="1638" w:type="dxa"/>
          </w:tcPr>
          <w:p w14:paraId="67387EFC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7D6C7344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116" w:history="1">
              <w:r w:rsidR="00CA6B2A">
                <w:rPr>
                  <w:rFonts w:ascii="Arial" w:hAnsi="Arial" w:cs="Arial"/>
                  <w:color w:val="0E6C77"/>
                </w:rPr>
                <w:t xml:space="preserve">A therapeutic-only versus prophylactic platelet transfusion strategy for preventing bleeding in patients with </w:t>
              </w:r>
              <w:proofErr w:type="spellStart"/>
              <w:r w:rsidR="00CA6B2A">
                <w:rPr>
                  <w:rFonts w:ascii="Arial" w:hAnsi="Arial" w:cs="Arial"/>
                  <w:color w:val="0E6C77"/>
                </w:rPr>
                <w:t>haematological</w:t>
              </w:r>
              <w:proofErr w:type="spellEnd"/>
              <w:r w:rsidR="00CA6B2A">
                <w:rPr>
                  <w:rFonts w:ascii="Arial" w:hAnsi="Arial" w:cs="Arial"/>
                  <w:color w:val="0E6C77"/>
                </w:rPr>
                <w:t xml:space="preserve"> disorders after chemotherapy or stem cell transplantation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448F0338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3D7B5D93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70939B48" w14:textId="77777777" w:rsidTr="002F4A81">
        <w:tc>
          <w:tcPr>
            <w:tcW w:w="1638" w:type="dxa"/>
          </w:tcPr>
          <w:p w14:paraId="616D7587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3F42B43A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117" w:history="1">
              <w:proofErr w:type="spellStart"/>
              <w:r w:rsidR="00CA6B2A">
                <w:rPr>
                  <w:rFonts w:ascii="Arial" w:hAnsi="Arial" w:cs="Arial"/>
                  <w:color w:val="0E6C77"/>
                </w:rPr>
                <w:t>Lamotrigine</w:t>
              </w:r>
              <w:proofErr w:type="spellEnd"/>
              <w:r w:rsidR="00CA6B2A">
                <w:rPr>
                  <w:rFonts w:ascii="Arial" w:hAnsi="Arial" w:cs="Arial"/>
                  <w:color w:val="0E6C77"/>
                </w:rPr>
                <w:t xml:space="preserve"> for chronic neuropathic pain and fibromyalgia in adults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7D08FC65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5CC79B09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015629A4" w14:textId="77777777" w:rsidTr="002F4A81">
        <w:tc>
          <w:tcPr>
            <w:tcW w:w="1638" w:type="dxa"/>
          </w:tcPr>
          <w:p w14:paraId="69B91263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7C035C44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118" w:history="1">
              <w:r w:rsidR="00CA6B2A">
                <w:rPr>
                  <w:rFonts w:ascii="Arial" w:hAnsi="Arial" w:cs="Arial"/>
                  <w:color w:val="0E6C77"/>
                </w:rPr>
                <w:t>Interventions for tobacco use prevention in Indigenous youth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27F7AA05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63424B78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54A1A38F" w14:textId="77777777" w:rsidTr="002F4A81">
        <w:tc>
          <w:tcPr>
            <w:tcW w:w="1638" w:type="dxa"/>
          </w:tcPr>
          <w:p w14:paraId="61883365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41289A16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119" w:history="1">
              <w:r w:rsidR="00CA6B2A">
                <w:rPr>
                  <w:rFonts w:ascii="Arial" w:hAnsi="Arial" w:cs="Arial"/>
                  <w:color w:val="0E6C77"/>
                </w:rPr>
                <w:t>Melatonin for the prevention and treatment of jet lag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4DAC0E9D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5CB987F5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4B63A735" w14:textId="77777777" w:rsidTr="002F4A81">
        <w:tc>
          <w:tcPr>
            <w:tcW w:w="1638" w:type="dxa"/>
          </w:tcPr>
          <w:p w14:paraId="580C91D2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7542FC34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120" w:history="1">
              <w:r w:rsidR="00CA6B2A">
                <w:rPr>
                  <w:rFonts w:ascii="Arial" w:hAnsi="Arial" w:cs="Arial"/>
                  <w:color w:val="0E6C77"/>
                </w:rPr>
                <w:t>Interventions for preventing lower limb soft-tissue running injuries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25D24BB5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0FAF1920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2AD7CE38" w14:textId="77777777" w:rsidTr="002F4A81">
        <w:tc>
          <w:tcPr>
            <w:tcW w:w="1638" w:type="dxa"/>
          </w:tcPr>
          <w:p w14:paraId="49127A24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64E48168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121" w:history="1">
              <w:r w:rsidR="00CA6B2A">
                <w:rPr>
                  <w:rFonts w:ascii="Arial" w:hAnsi="Arial" w:cs="Arial"/>
                  <w:color w:val="0E6C77"/>
                </w:rPr>
                <w:t>Helmets for preventing head and facial injuries in bicyclists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2D4553D1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57AD3504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5FA56011" w14:textId="77777777" w:rsidTr="002F4A81">
        <w:tc>
          <w:tcPr>
            <w:tcW w:w="1638" w:type="dxa"/>
          </w:tcPr>
          <w:p w14:paraId="340F062C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3F6C98EE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122" w:history="1">
              <w:r w:rsidR="00CA6B2A">
                <w:rPr>
                  <w:rFonts w:ascii="Arial" w:hAnsi="Arial" w:cs="Arial"/>
                  <w:color w:val="0E6C77"/>
                </w:rPr>
                <w:t>Psychosocial interventions for reducing antipsychotic medication in care home residents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4433BF39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103BC29B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542DBAB9" w14:textId="77777777" w:rsidTr="002F4A81">
        <w:tc>
          <w:tcPr>
            <w:tcW w:w="1638" w:type="dxa"/>
          </w:tcPr>
          <w:p w14:paraId="66634903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09F4D3F5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123" w:history="1">
              <w:r w:rsidR="00CA6B2A">
                <w:rPr>
                  <w:rFonts w:ascii="Arial" w:hAnsi="Arial" w:cs="Arial"/>
                  <w:color w:val="0E6C77"/>
                </w:rPr>
                <w:t>Interventions based on the Theory of Mind cognitive model for autism spectrum disorder (ASD)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107405A5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4E0941CA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0FF4418A" w14:textId="77777777" w:rsidTr="002F4A81">
        <w:tc>
          <w:tcPr>
            <w:tcW w:w="1638" w:type="dxa"/>
          </w:tcPr>
          <w:p w14:paraId="79612AF6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1FBA24D1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124" w:history="1">
              <w:r w:rsidR="00CA6B2A">
                <w:rPr>
                  <w:rFonts w:ascii="Arial" w:hAnsi="Arial" w:cs="Arial"/>
                  <w:color w:val="0E6C77"/>
                </w:rPr>
                <w:t>Barbiturates for acute traumatic brain injury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43232CBC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3777F4B9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08F45205" w14:textId="77777777" w:rsidTr="002F4A81">
        <w:tc>
          <w:tcPr>
            <w:tcW w:w="1638" w:type="dxa"/>
          </w:tcPr>
          <w:p w14:paraId="288306ED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45AD89FD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125" w:history="1">
              <w:r w:rsidR="00CA6B2A">
                <w:rPr>
                  <w:rFonts w:ascii="Arial" w:hAnsi="Arial" w:cs="Arial"/>
                  <w:color w:val="0E6C77"/>
                </w:rPr>
                <w:t xml:space="preserve">Time course for blood pressure lowering of </w:t>
              </w:r>
              <w:proofErr w:type="spellStart"/>
              <w:r w:rsidR="00CA6B2A">
                <w:rPr>
                  <w:rFonts w:ascii="Arial" w:hAnsi="Arial" w:cs="Arial"/>
                  <w:color w:val="0E6C77"/>
                </w:rPr>
                <w:t>dihydropyridine</w:t>
              </w:r>
              <w:proofErr w:type="spellEnd"/>
              <w:r w:rsidR="00CA6B2A">
                <w:rPr>
                  <w:rFonts w:ascii="Arial" w:hAnsi="Arial" w:cs="Arial"/>
                  <w:color w:val="0E6C77"/>
                </w:rPr>
                <w:t xml:space="preserve"> calcium channel blockers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2D938B39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1050DB28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6B42EFC4" w14:textId="77777777" w:rsidTr="002F4A81">
        <w:tc>
          <w:tcPr>
            <w:tcW w:w="1638" w:type="dxa"/>
          </w:tcPr>
          <w:p w14:paraId="1FFB3E0B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0487F6A1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126" w:history="1">
              <w:r w:rsidR="00CA6B2A">
                <w:rPr>
                  <w:rFonts w:ascii="Arial" w:hAnsi="Arial" w:cs="Arial"/>
                  <w:color w:val="0E6C77"/>
                </w:rPr>
                <w:t>Perioperative beta-blockers for preventing surgery-related mortality and morbidity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6F0D2EAA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67C42817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47166591" w14:textId="77777777" w:rsidTr="002F4A81">
        <w:tc>
          <w:tcPr>
            <w:tcW w:w="1638" w:type="dxa"/>
          </w:tcPr>
          <w:p w14:paraId="01F52440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347C4A0C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127" w:history="1">
              <w:proofErr w:type="spellStart"/>
              <w:r w:rsidR="00CA6B2A">
                <w:rPr>
                  <w:rFonts w:ascii="Arial" w:hAnsi="Arial" w:cs="Arial"/>
                  <w:color w:val="0E6C77"/>
                </w:rPr>
                <w:t>Zonisamide</w:t>
              </w:r>
              <w:proofErr w:type="spellEnd"/>
              <w:r w:rsidR="00CA6B2A">
                <w:rPr>
                  <w:rFonts w:ascii="Arial" w:hAnsi="Arial" w:cs="Arial"/>
                  <w:color w:val="0E6C77"/>
                </w:rPr>
                <w:t xml:space="preserve"> for neuropathic pain in adults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1F317AF1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48462C18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2A93F69F" w14:textId="77777777" w:rsidTr="002F4A81">
        <w:tc>
          <w:tcPr>
            <w:tcW w:w="1638" w:type="dxa"/>
          </w:tcPr>
          <w:p w14:paraId="41434524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4CC04B45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128" w:history="1">
              <w:r w:rsidR="00CA6B2A">
                <w:rPr>
                  <w:rFonts w:ascii="Arial" w:hAnsi="Arial" w:cs="Arial"/>
                  <w:color w:val="0E6C77"/>
                </w:rPr>
                <w:t>Tai chi for primary prevention of cardiovascular disease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08148411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161B262B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4D9EA7C0" w14:textId="77777777" w:rsidTr="002F4A81">
        <w:tc>
          <w:tcPr>
            <w:tcW w:w="1638" w:type="dxa"/>
          </w:tcPr>
          <w:p w14:paraId="0968F1AE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1A0C515E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129" w:history="1">
              <w:r w:rsidR="00CA6B2A">
                <w:rPr>
                  <w:rFonts w:ascii="Arial" w:hAnsi="Arial" w:cs="Arial"/>
                  <w:color w:val="0E6C77"/>
                </w:rPr>
                <w:t>Mucolytic agents for chronic bronchitis or chronic obstructive pulmonary disease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659A3C9E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69145F73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2B581261" w14:textId="77777777" w:rsidTr="002F4A81">
        <w:tc>
          <w:tcPr>
            <w:tcW w:w="1638" w:type="dxa"/>
          </w:tcPr>
          <w:p w14:paraId="5A965CF2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557894D7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130" w:history="1">
              <w:r w:rsidR="00CA6B2A">
                <w:rPr>
                  <w:rFonts w:ascii="Arial" w:hAnsi="Arial" w:cs="Arial"/>
                  <w:color w:val="0E6C77"/>
                </w:rPr>
                <w:t>Antiepileptic drugs for neuropathic pain and fibromyalgia - an overview of Cochrane reviews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0DF2EFA6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3BE06A3A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186EFB0D" w14:textId="77777777" w:rsidTr="002F4A81">
        <w:tc>
          <w:tcPr>
            <w:tcW w:w="1638" w:type="dxa"/>
          </w:tcPr>
          <w:p w14:paraId="6CC5EEE0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0069E6D6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131" w:history="1">
              <w:r w:rsidR="00CA6B2A">
                <w:rPr>
                  <w:rFonts w:ascii="Arial" w:hAnsi="Arial" w:cs="Arial"/>
                  <w:color w:val="0E6C77"/>
                </w:rPr>
                <w:t>Early postnatal discharge from hospital for healthy mothers and term infants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79C96319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3DEBC19A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70162BA0" w14:textId="77777777" w:rsidTr="002F4A81">
        <w:tc>
          <w:tcPr>
            <w:tcW w:w="1638" w:type="dxa"/>
          </w:tcPr>
          <w:p w14:paraId="74A1EDD9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032E8CA8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132" w:history="1">
              <w:r w:rsidR="00CA6B2A">
                <w:rPr>
                  <w:rFonts w:ascii="Arial" w:hAnsi="Arial" w:cs="Arial"/>
                  <w:color w:val="0E6C77"/>
                </w:rPr>
                <w:t>Physical exercise for sleep problems in adults aged 60+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2BD6AF05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6605302D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58A2B864" w14:textId="77777777" w:rsidTr="002F4A81">
        <w:tc>
          <w:tcPr>
            <w:tcW w:w="1638" w:type="dxa"/>
          </w:tcPr>
          <w:p w14:paraId="1D948DF1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671610EB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133" w:history="1">
              <w:proofErr w:type="spellStart"/>
              <w:r w:rsidR="00CA6B2A">
                <w:rPr>
                  <w:rFonts w:ascii="Arial" w:hAnsi="Arial" w:cs="Arial"/>
                  <w:color w:val="0E6C77"/>
                </w:rPr>
                <w:t>Nedocromil</w:t>
              </w:r>
              <w:proofErr w:type="spellEnd"/>
              <w:r w:rsidR="00CA6B2A">
                <w:rPr>
                  <w:rFonts w:ascii="Arial" w:hAnsi="Arial" w:cs="Arial"/>
                  <w:color w:val="0E6C77"/>
                </w:rPr>
                <w:t xml:space="preserve"> sodium versus sodium </w:t>
              </w:r>
              <w:proofErr w:type="spellStart"/>
              <w:r w:rsidR="00CA6B2A">
                <w:rPr>
                  <w:rFonts w:ascii="Arial" w:hAnsi="Arial" w:cs="Arial"/>
                  <w:color w:val="0E6C77"/>
                </w:rPr>
                <w:t>cromoglycate</w:t>
              </w:r>
              <w:proofErr w:type="spellEnd"/>
              <w:r w:rsidR="00CA6B2A">
                <w:rPr>
                  <w:rFonts w:ascii="Arial" w:hAnsi="Arial" w:cs="Arial"/>
                  <w:color w:val="0E6C77"/>
                </w:rPr>
                <w:t xml:space="preserve"> for preventing exercise-induced bronchoconstriction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5493F451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4B10A550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4EBB6402" w14:textId="77777777" w:rsidTr="002F4A81">
        <w:tc>
          <w:tcPr>
            <w:tcW w:w="1638" w:type="dxa"/>
          </w:tcPr>
          <w:p w14:paraId="7588B55B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18A26CE1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134" w:history="1">
              <w:proofErr w:type="spellStart"/>
              <w:r w:rsidR="00CA6B2A">
                <w:rPr>
                  <w:rFonts w:ascii="Arial" w:hAnsi="Arial" w:cs="Arial"/>
                  <w:color w:val="0E6C77"/>
                </w:rPr>
                <w:t>Heliox</w:t>
              </w:r>
              <w:proofErr w:type="spellEnd"/>
              <w:r w:rsidR="00CA6B2A">
                <w:rPr>
                  <w:rFonts w:ascii="Arial" w:hAnsi="Arial" w:cs="Arial"/>
                  <w:color w:val="0E6C77"/>
                </w:rPr>
                <w:t xml:space="preserve"> for treatment of exacerbations of chronic obstructive pulmonary disease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2A37C14A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37FF0DA6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70E9EF28" w14:textId="77777777" w:rsidTr="002F4A81">
        <w:tc>
          <w:tcPr>
            <w:tcW w:w="1638" w:type="dxa"/>
          </w:tcPr>
          <w:p w14:paraId="05F87E3E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290FB803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135" w:history="1">
              <w:proofErr w:type="spellStart"/>
              <w:r w:rsidR="00CA6B2A">
                <w:rPr>
                  <w:rFonts w:ascii="Arial" w:hAnsi="Arial" w:cs="Arial"/>
                  <w:color w:val="0E6C77"/>
                </w:rPr>
                <w:t>Topiramate</w:t>
              </w:r>
              <w:proofErr w:type="spellEnd"/>
              <w:r w:rsidR="00CA6B2A">
                <w:rPr>
                  <w:rFonts w:ascii="Arial" w:hAnsi="Arial" w:cs="Arial"/>
                  <w:color w:val="0E6C77"/>
                </w:rPr>
                <w:t xml:space="preserve"> for neuropathic pain and fibromyalgia in adults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5B131A5D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06E7425F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7B9778B6" w14:textId="77777777" w:rsidTr="002F4A81">
        <w:tc>
          <w:tcPr>
            <w:tcW w:w="1638" w:type="dxa"/>
          </w:tcPr>
          <w:p w14:paraId="5988B7A8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6CFA980C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136" w:history="1">
              <w:r w:rsidR="00CA6B2A">
                <w:rPr>
                  <w:rFonts w:ascii="Arial" w:hAnsi="Arial" w:cs="Arial"/>
                  <w:color w:val="0E6C77"/>
                </w:rPr>
                <w:t>Psychological interventions for adults who have sexually offended or are at risk of offending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64A7F367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1A3197C1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0FD7883C" w14:textId="77777777" w:rsidTr="002F4A81">
        <w:tc>
          <w:tcPr>
            <w:tcW w:w="1638" w:type="dxa"/>
          </w:tcPr>
          <w:p w14:paraId="7CFEE7C2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5A0DF13D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137" w:history="1">
              <w:r w:rsidR="00CA6B2A">
                <w:rPr>
                  <w:rFonts w:ascii="Arial" w:hAnsi="Arial" w:cs="Arial"/>
                  <w:color w:val="0E6C77"/>
                </w:rPr>
                <w:t>Antimicrobial drugs for treating cholera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63ECA36D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08466684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2132C957" w14:textId="77777777" w:rsidTr="002F4A81">
        <w:tc>
          <w:tcPr>
            <w:tcW w:w="1638" w:type="dxa"/>
          </w:tcPr>
          <w:p w14:paraId="5A9214B3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31310BFE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138" w:history="1">
              <w:r w:rsidR="00CA6B2A">
                <w:rPr>
                  <w:rFonts w:ascii="Arial" w:hAnsi="Arial" w:cs="Arial"/>
                  <w:color w:val="0E6C77"/>
                </w:rPr>
                <w:t>Maternal position during caesarean section for preventing maternal and neonatal complications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41A5D781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12494D9A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3B9882DB" w14:textId="77777777" w:rsidTr="002F4A81">
        <w:tc>
          <w:tcPr>
            <w:tcW w:w="1638" w:type="dxa"/>
          </w:tcPr>
          <w:p w14:paraId="3462D184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4E0C96A9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139" w:history="1">
              <w:r w:rsidR="00CA6B2A">
                <w:rPr>
                  <w:rFonts w:ascii="Arial" w:hAnsi="Arial" w:cs="Arial"/>
                  <w:color w:val="0E6C77"/>
                </w:rPr>
                <w:t>Remote and web 2.0 interventions for promoting physical activity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53FCA5D6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1E72F7C8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54191AF0" w14:textId="77777777" w:rsidTr="002F4A81">
        <w:tc>
          <w:tcPr>
            <w:tcW w:w="1638" w:type="dxa"/>
          </w:tcPr>
          <w:p w14:paraId="64E0E52C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22C4AC1E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140" w:history="1">
              <w:proofErr w:type="spellStart"/>
              <w:r w:rsidR="00CA6B2A">
                <w:rPr>
                  <w:rFonts w:ascii="Arial" w:hAnsi="Arial" w:cs="Arial"/>
                  <w:color w:val="0E6C77"/>
                </w:rPr>
                <w:t>Intrapartum</w:t>
              </w:r>
              <w:proofErr w:type="spellEnd"/>
              <w:r w:rsidR="00CA6B2A">
                <w:rPr>
                  <w:rFonts w:ascii="Arial" w:hAnsi="Arial" w:cs="Arial"/>
                  <w:color w:val="0E6C77"/>
                </w:rPr>
                <w:t xml:space="preserve"> antibiotics for known maternal Group B streptococcal colonization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6E0BBA49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52F675FC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72D7C4F5" w14:textId="77777777" w:rsidTr="002F4A81">
        <w:tc>
          <w:tcPr>
            <w:tcW w:w="1638" w:type="dxa"/>
          </w:tcPr>
          <w:p w14:paraId="622B5395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333278A3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141" w:history="1">
              <w:r w:rsidR="00CA6B2A">
                <w:rPr>
                  <w:rFonts w:ascii="Arial" w:hAnsi="Arial" w:cs="Arial"/>
                  <w:color w:val="0E6C77"/>
                </w:rPr>
                <w:t>Hyperventilation therapy for acute traumatic brain injury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324AC235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79093F8C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7AA30C5C" w14:textId="77777777" w:rsidTr="002F4A81">
        <w:tc>
          <w:tcPr>
            <w:tcW w:w="1638" w:type="dxa"/>
          </w:tcPr>
          <w:p w14:paraId="5AABE8CF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100F2624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142" w:history="1">
              <w:r w:rsidR="00CA6B2A">
                <w:rPr>
                  <w:rFonts w:ascii="Arial" w:hAnsi="Arial" w:cs="Arial"/>
                  <w:color w:val="0E6C77"/>
                </w:rPr>
                <w:t xml:space="preserve">Effects of </w:t>
              </w:r>
              <w:proofErr w:type="spellStart"/>
              <w:r w:rsidR="00CA6B2A">
                <w:rPr>
                  <w:rFonts w:ascii="Arial" w:hAnsi="Arial" w:cs="Arial"/>
                  <w:color w:val="0E6C77"/>
                </w:rPr>
                <w:t>sevoflurane</w:t>
              </w:r>
              <w:proofErr w:type="spellEnd"/>
              <w:r w:rsidR="00CA6B2A">
                <w:rPr>
                  <w:rFonts w:ascii="Arial" w:hAnsi="Arial" w:cs="Arial"/>
                  <w:color w:val="0E6C77"/>
                </w:rPr>
                <w:t xml:space="preserve"> versus other general </w:t>
              </w:r>
              <w:proofErr w:type="spellStart"/>
              <w:r w:rsidR="00CA6B2A">
                <w:rPr>
                  <w:rFonts w:ascii="Arial" w:hAnsi="Arial" w:cs="Arial"/>
                  <w:color w:val="0E6C77"/>
                </w:rPr>
                <w:t>anaesthesia</w:t>
              </w:r>
              <w:proofErr w:type="spellEnd"/>
              <w:r w:rsidR="00CA6B2A">
                <w:rPr>
                  <w:rFonts w:ascii="Arial" w:hAnsi="Arial" w:cs="Arial"/>
                  <w:color w:val="0E6C77"/>
                </w:rPr>
                <w:t xml:space="preserve"> on emergence agitation in children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3036FDDC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48B59F0A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77EE4C57" w14:textId="77777777" w:rsidTr="002F4A81">
        <w:tc>
          <w:tcPr>
            <w:tcW w:w="1638" w:type="dxa"/>
          </w:tcPr>
          <w:p w14:paraId="5C1E1B6F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0A0F4E77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143" w:history="1">
              <w:r w:rsidR="00CA6B2A">
                <w:rPr>
                  <w:rFonts w:ascii="Arial" w:hAnsi="Arial" w:cs="Arial"/>
                  <w:color w:val="0E6C77"/>
                </w:rPr>
                <w:t>Oxycodone for neuropathic pain and fibromyalgia in adults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0841D63E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60C4C60A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13F24926" w14:textId="77777777" w:rsidTr="002F4A81">
        <w:tc>
          <w:tcPr>
            <w:tcW w:w="1638" w:type="dxa"/>
          </w:tcPr>
          <w:p w14:paraId="0BF3963A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1AD6E2D9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144" w:history="1">
              <w:proofErr w:type="spellStart"/>
              <w:r w:rsidR="00CA6B2A">
                <w:rPr>
                  <w:rFonts w:ascii="Arial" w:hAnsi="Arial" w:cs="Arial"/>
                  <w:color w:val="0E6C77"/>
                </w:rPr>
                <w:t>Levetiracetam</w:t>
              </w:r>
              <w:proofErr w:type="spellEnd"/>
              <w:r w:rsidR="00CA6B2A">
                <w:rPr>
                  <w:rFonts w:ascii="Arial" w:hAnsi="Arial" w:cs="Arial"/>
                  <w:color w:val="0E6C77"/>
                </w:rPr>
                <w:t xml:space="preserve"> for neuropathic pain in adults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40C96604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095B705D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3674F5AA" w14:textId="77777777" w:rsidTr="002F4A81">
        <w:tc>
          <w:tcPr>
            <w:tcW w:w="1638" w:type="dxa"/>
          </w:tcPr>
          <w:p w14:paraId="50ECF478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2D6B8C3E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145" w:history="1">
              <w:r w:rsidR="00CA6B2A">
                <w:rPr>
                  <w:rFonts w:ascii="Arial" w:hAnsi="Arial" w:cs="Arial"/>
                  <w:color w:val="0E6C77"/>
                </w:rPr>
                <w:t>Non-pharmaceutical management of respiratory morbidity in children with severe global developmental delay</w:t>
              </w:r>
            </w:hyperlink>
            <w:r w:rsidR="00CA6B2A">
              <w:rPr>
                <w:rFonts w:ascii="Arial" w:hAnsi="Arial" w:cs="Arial"/>
                <w:color w:val="0E6C77"/>
              </w:rPr>
              <w:t xml:space="preserve"> </w:t>
            </w:r>
            <w:r w:rsidR="00CA6B2A">
              <w:rPr>
                <w:rFonts w:ascii="Arial" w:hAnsi="Arial" w:cs="Arial"/>
              </w:rPr>
              <w:t>(R)</w:t>
            </w:r>
            <w:r w:rsidR="00CA6B2A">
              <w:rPr>
                <w:rFonts w:ascii="Arial" w:hAnsi="Arial" w:cs="Arial"/>
                <w:color w:val="0E6C77"/>
              </w:rPr>
              <w:t xml:space="preserve"> </w:t>
            </w:r>
          </w:p>
        </w:tc>
        <w:tc>
          <w:tcPr>
            <w:tcW w:w="1440" w:type="dxa"/>
          </w:tcPr>
          <w:p w14:paraId="11EFE88A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3BB8AA95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38C41A7D" w14:textId="77777777" w:rsidTr="002F4A81">
        <w:tc>
          <w:tcPr>
            <w:tcW w:w="1638" w:type="dxa"/>
          </w:tcPr>
          <w:p w14:paraId="400144F0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0BBE7E49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146" w:history="1">
              <w:r w:rsidR="00CA6B2A">
                <w:rPr>
                  <w:rFonts w:ascii="Arial" w:hAnsi="Arial" w:cs="Arial"/>
                  <w:color w:val="0E6C77"/>
                </w:rPr>
                <w:t xml:space="preserve">Antibiotic treatment for </w:t>
              </w:r>
              <w:proofErr w:type="spellStart"/>
              <w:r w:rsidR="00CA6B2A">
                <w:rPr>
                  <w:rFonts w:ascii="Arial" w:hAnsi="Arial" w:cs="Arial"/>
                  <w:i/>
                  <w:iCs/>
                  <w:color w:val="0E6C77"/>
                </w:rPr>
                <w:t>Burkholderia</w:t>
              </w:r>
              <w:proofErr w:type="spellEnd"/>
              <w:r w:rsidR="00CA6B2A">
                <w:rPr>
                  <w:rFonts w:ascii="Arial" w:hAnsi="Arial" w:cs="Arial"/>
                  <w:i/>
                  <w:iCs/>
                  <w:color w:val="0E6C77"/>
                </w:rPr>
                <w:t xml:space="preserve"> </w:t>
              </w:r>
              <w:proofErr w:type="spellStart"/>
              <w:r w:rsidR="00CA6B2A">
                <w:rPr>
                  <w:rFonts w:ascii="Arial" w:hAnsi="Arial" w:cs="Arial"/>
                  <w:i/>
                  <w:iCs/>
                  <w:color w:val="0E6C77"/>
                </w:rPr>
                <w:t>cepacia</w:t>
              </w:r>
              <w:proofErr w:type="spellEnd"/>
              <w:r w:rsidR="00CA6B2A">
                <w:rPr>
                  <w:rFonts w:ascii="Arial" w:hAnsi="Arial" w:cs="Arial"/>
                  <w:color w:val="0E6C77"/>
                </w:rPr>
                <w:t xml:space="preserve"> complex in people with cystic fibrosis experiencing a pulmonary exacerbation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25FF7ADB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5518F036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18E08C06" w14:textId="77777777" w:rsidTr="002F4A81">
        <w:tc>
          <w:tcPr>
            <w:tcW w:w="1638" w:type="dxa"/>
          </w:tcPr>
          <w:p w14:paraId="56390334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643CBAE7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147" w:history="1">
              <w:r w:rsidR="00CA6B2A">
                <w:rPr>
                  <w:rFonts w:ascii="Arial" w:hAnsi="Arial" w:cs="Arial"/>
                  <w:color w:val="0E6C77"/>
                </w:rPr>
                <w:t>Honey for acute cough in children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08DB2808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5A9B74E6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01EE2726" w14:textId="77777777" w:rsidTr="002F4A81">
        <w:tc>
          <w:tcPr>
            <w:tcW w:w="1638" w:type="dxa"/>
          </w:tcPr>
          <w:p w14:paraId="79688E4E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3B283528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148" w:history="1">
              <w:r w:rsidR="00CA6B2A">
                <w:rPr>
                  <w:rFonts w:ascii="Arial" w:hAnsi="Arial" w:cs="Arial"/>
                  <w:color w:val="0E6C77"/>
                </w:rPr>
                <w:t>Surgical techniques for the removal of mandibular wisdom teeth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108C0BE3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67B0BA76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4F2DF979" w14:textId="77777777" w:rsidTr="002F4A81">
        <w:tc>
          <w:tcPr>
            <w:tcW w:w="1638" w:type="dxa"/>
          </w:tcPr>
          <w:p w14:paraId="28608DF6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1B32CFD8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149" w:history="1">
              <w:r w:rsidR="00CA6B2A">
                <w:rPr>
                  <w:rFonts w:ascii="Arial" w:hAnsi="Arial" w:cs="Arial"/>
                  <w:color w:val="0E6C77"/>
                </w:rPr>
                <w:t xml:space="preserve">Routine or selective carotid artery shunting for carotid </w:t>
              </w:r>
              <w:proofErr w:type="spellStart"/>
              <w:r w:rsidR="00CA6B2A">
                <w:rPr>
                  <w:rFonts w:ascii="Arial" w:hAnsi="Arial" w:cs="Arial"/>
                  <w:color w:val="0E6C77"/>
                </w:rPr>
                <w:t>endarterectomy</w:t>
              </w:r>
              <w:proofErr w:type="spellEnd"/>
              <w:r w:rsidR="00CA6B2A">
                <w:rPr>
                  <w:rFonts w:ascii="Arial" w:hAnsi="Arial" w:cs="Arial"/>
                  <w:color w:val="0E6C77"/>
                </w:rPr>
                <w:t xml:space="preserve"> (and different methods of monitoring in selective shunting)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075C41CD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79550F04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5ED9DBBA" w14:textId="77777777" w:rsidTr="002F4A81">
        <w:tc>
          <w:tcPr>
            <w:tcW w:w="1638" w:type="dxa"/>
          </w:tcPr>
          <w:p w14:paraId="31C87BE3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734580A3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150" w:history="1">
              <w:r w:rsidR="00CA6B2A">
                <w:rPr>
                  <w:rFonts w:ascii="Arial" w:hAnsi="Arial" w:cs="Arial"/>
                  <w:color w:val="0E6C77"/>
                </w:rPr>
                <w:t>Garlic for the prevention of cardiovascular morbidity and mortality in hypertensive patients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4C64F0DD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57792DAB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13E17ECE" w14:textId="77777777" w:rsidTr="002F4A81">
        <w:tc>
          <w:tcPr>
            <w:tcW w:w="1638" w:type="dxa"/>
          </w:tcPr>
          <w:p w14:paraId="66CF49E8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3953333B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151" w:history="1">
              <w:r w:rsidR="00CA6B2A">
                <w:rPr>
                  <w:rFonts w:ascii="Arial" w:hAnsi="Arial" w:cs="Arial"/>
                  <w:color w:val="0E6C77"/>
                </w:rPr>
                <w:t>Oxygen therapy in the pre-hospital setting for acute exacerbations of chronic obstructive pulmonary disease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47E13221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254CF1B5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0DC20175" w14:textId="77777777" w:rsidTr="002F4A81">
        <w:tc>
          <w:tcPr>
            <w:tcW w:w="1638" w:type="dxa"/>
          </w:tcPr>
          <w:p w14:paraId="4CCA5457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09126D98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152" w:history="1">
              <w:r w:rsidR="00CA6B2A">
                <w:rPr>
                  <w:rFonts w:ascii="Arial" w:hAnsi="Arial" w:cs="Arial"/>
                  <w:color w:val="0E6C77"/>
                </w:rPr>
                <w:t>Interventions for age-related visual problems in patients with stroke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2303077C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4642DA6A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3C499E8B" w14:textId="77777777" w:rsidTr="002F4A81">
        <w:tc>
          <w:tcPr>
            <w:tcW w:w="1638" w:type="dxa"/>
          </w:tcPr>
          <w:p w14:paraId="66BE9D06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399ADFDF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153" w:history="1">
              <w:r w:rsidR="00CA6B2A">
                <w:rPr>
                  <w:rFonts w:ascii="Arial" w:hAnsi="Arial" w:cs="Arial"/>
                  <w:color w:val="0E6C77"/>
                </w:rPr>
                <w:t>Atrial natriuretic peptide for preventing and treating acute kidney injury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058B4F0C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4C643B74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34B09ACC" w14:textId="77777777" w:rsidTr="002F4A81">
        <w:tc>
          <w:tcPr>
            <w:tcW w:w="1638" w:type="dxa"/>
          </w:tcPr>
          <w:p w14:paraId="6F540652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0583711A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154" w:history="1">
              <w:r w:rsidR="00CA6B2A">
                <w:rPr>
                  <w:rFonts w:ascii="Arial" w:hAnsi="Arial" w:cs="Arial"/>
                  <w:color w:val="0E6C77"/>
                </w:rPr>
                <w:t>Pharmacological interventions for sleepiness and sleep disturbances caused by shift work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1E96A8EC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14DB1B3C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44390C94" w14:textId="77777777" w:rsidTr="002F4A81">
        <w:tc>
          <w:tcPr>
            <w:tcW w:w="1638" w:type="dxa"/>
          </w:tcPr>
          <w:p w14:paraId="762F6151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12B55F22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155" w:history="1">
              <w:r w:rsidR="00CA6B2A">
                <w:rPr>
                  <w:rFonts w:ascii="Arial" w:hAnsi="Arial" w:cs="Arial"/>
                  <w:color w:val="0E6C77"/>
                </w:rPr>
                <w:t xml:space="preserve">Intravenous immunoglobulin as adjuvant therapy for Wegener's </w:t>
              </w:r>
              <w:proofErr w:type="spellStart"/>
              <w:r w:rsidR="00CA6B2A">
                <w:rPr>
                  <w:rFonts w:ascii="Arial" w:hAnsi="Arial" w:cs="Arial"/>
                  <w:color w:val="0E6C77"/>
                </w:rPr>
                <w:t>granulomatosis</w:t>
              </w:r>
              <w:proofErr w:type="spellEnd"/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530F54D2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0E35E258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366B1AA5" w14:textId="77777777" w:rsidTr="002F4A81">
        <w:tc>
          <w:tcPr>
            <w:tcW w:w="1638" w:type="dxa"/>
          </w:tcPr>
          <w:p w14:paraId="5BA475F6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4F4E434C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156" w:history="1">
              <w:proofErr w:type="spellStart"/>
              <w:r w:rsidR="00CA6B2A">
                <w:rPr>
                  <w:rFonts w:ascii="Arial" w:hAnsi="Arial" w:cs="Arial"/>
                  <w:color w:val="0E6C77"/>
                </w:rPr>
                <w:t>Frenotomy</w:t>
              </w:r>
              <w:proofErr w:type="spellEnd"/>
              <w:r w:rsidR="00CA6B2A">
                <w:rPr>
                  <w:rFonts w:ascii="Arial" w:hAnsi="Arial" w:cs="Arial"/>
                  <w:color w:val="0E6C77"/>
                </w:rPr>
                <w:t xml:space="preserve"> for tongue-tie in newborn infants</w:t>
              </w:r>
            </w:hyperlink>
            <w:r w:rsidR="00CA6B2A">
              <w:rPr>
                <w:rFonts w:ascii="Arial" w:hAnsi="Arial" w:cs="Arial"/>
              </w:rPr>
              <w:t xml:space="preserve"> (P)</w:t>
            </w:r>
          </w:p>
        </w:tc>
        <w:tc>
          <w:tcPr>
            <w:tcW w:w="1440" w:type="dxa"/>
          </w:tcPr>
          <w:p w14:paraId="087887CA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12FE074F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58CAAFD5" w14:textId="77777777" w:rsidTr="002F4A81">
        <w:tc>
          <w:tcPr>
            <w:tcW w:w="1638" w:type="dxa"/>
          </w:tcPr>
          <w:p w14:paraId="45EA0794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3E31983A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157" w:history="1">
              <w:r w:rsidR="00CA6B2A">
                <w:rPr>
                  <w:rFonts w:ascii="Arial" w:hAnsi="Arial" w:cs="Arial"/>
                  <w:color w:val="0E6C77"/>
                </w:rPr>
                <w:t>Chinese herbal medicines for treating osteoporosis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0FA9AC49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7B431D5F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2232BDE5" w14:textId="77777777" w:rsidTr="002F4A81">
        <w:tc>
          <w:tcPr>
            <w:tcW w:w="1638" w:type="dxa"/>
          </w:tcPr>
          <w:p w14:paraId="72C874FD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0F3CFC5C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158" w:history="1">
              <w:r w:rsidR="00CA6B2A">
                <w:rPr>
                  <w:rFonts w:ascii="Arial" w:hAnsi="Arial" w:cs="Arial"/>
                  <w:color w:val="0E6C77"/>
                </w:rPr>
                <w:t>Supportive therapy for schizophrenia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31A9FF02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61A8C24C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7A8CB86C" w14:textId="77777777" w:rsidTr="002F4A81">
        <w:tc>
          <w:tcPr>
            <w:tcW w:w="1638" w:type="dxa"/>
          </w:tcPr>
          <w:p w14:paraId="0FABBD55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4A8B0FC3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159" w:history="1">
              <w:r w:rsidR="00CA6B2A">
                <w:rPr>
                  <w:rFonts w:ascii="Arial" w:hAnsi="Arial" w:cs="Arial"/>
                  <w:color w:val="0E6C77"/>
                </w:rPr>
                <w:t>Laparoscopic versus open nephrectomy for live kidney donors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53E89A49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1D73B252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5766E8BC" w14:textId="77777777" w:rsidTr="002F4A81">
        <w:tc>
          <w:tcPr>
            <w:tcW w:w="1638" w:type="dxa"/>
          </w:tcPr>
          <w:p w14:paraId="038BEFC3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2A79CE4E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160" w:history="1">
              <w:r w:rsidR="00CA6B2A">
                <w:rPr>
                  <w:rFonts w:ascii="Arial" w:hAnsi="Arial" w:cs="Arial"/>
                  <w:color w:val="0E6C77"/>
                </w:rPr>
                <w:t>Exercise for osteoarthritis of the hip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1DEC3E3C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B1C4A9C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38C4F5EF" w14:textId="77777777" w:rsidTr="002F4A81">
        <w:tc>
          <w:tcPr>
            <w:tcW w:w="1638" w:type="dxa"/>
          </w:tcPr>
          <w:p w14:paraId="21FB58A1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4283D448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161" w:history="1">
              <w:r w:rsidR="00CA6B2A">
                <w:rPr>
                  <w:rFonts w:ascii="Arial" w:hAnsi="Arial" w:cs="Arial"/>
                  <w:color w:val="0E6C77"/>
                </w:rPr>
                <w:t>Structured treatment interruptions (STI) in chronic suppressed HIV infection in adults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5673A60C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2DB5F6AC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47766016" w14:textId="77777777" w:rsidTr="002F4A81">
        <w:tc>
          <w:tcPr>
            <w:tcW w:w="1638" w:type="dxa"/>
          </w:tcPr>
          <w:p w14:paraId="771B964E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78622F49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162" w:history="1">
              <w:r w:rsidR="00CA6B2A">
                <w:rPr>
                  <w:rFonts w:ascii="Arial" w:hAnsi="Arial" w:cs="Arial"/>
                  <w:color w:val="0E6C77"/>
                </w:rPr>
                <w:t>Neuromodulators for pain management in rheumatoid arthritis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69BCF496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10FFFC15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18D0C038" w14:textId="77777777" w:rsidTr="002F4A81">
        <w:tc>
          <w:tcPr>
            <w:tcW w:w="1638" w:type="dxa"/>
          </w:tcPr>
          <w:p w14:paraId="2350F726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74262765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163" w:history="1">
              <w:r w:rsidR="00CA6B2A">
                <w:rPr>
                  <w:rFonts w:ascii="Arial" w:hAnsi="Arial" w:cs="Arial"/>
                  <w:color w:val="0E6C77"/>
                </w:rPr>
                <w:t xml:space="preserve">Biopsy versus resection for high grade </w:t>
              </w:r>
              <w:proofErr w:type="spellStart"/>
              <w:r w:rsidR="00CA6B2A">
                <w:rPr>
                  <w:rFonts w:ascii="Arial" w:hAnsi="Arial" w:cs="Arial"/>
                  <w:color w:val="0E6C77"/>
                </w:rPr>
                <w:t>glioma</w:t>
              </w:r>
              <w:proofErr w:type="spellEnd"/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76C24F8A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17725919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6443DB4D" w14:textId="77777777" w:rsidTr="002F4A81">
        <w:tc>
          <w:tcPr>
            <w:tcW w:w="1638" w:type="dxa"/>
          </w:tcPr>
          <w:p w14:paraId="1B6AD74C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6CD245DD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164" w:history="1">
              <w:r w:rsidR="00CA6B2A">
                <w:rPr>
                  <w:rFonts w:ascii="Arial" w:hAnsi="Arial" w:cs="Arial"/>
                  <w:color w:val="0E6C77"/>
                </w:rPr>
                <w:t>Topical umbilical cord care at birth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59CF2585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7ADF516E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6F5CFDEE" w14:textId="77777777" w:rsidTr="002F4A81">
        <w:tc>
          <w:tcPr>
            <w:tcW w:w="1638" w:type="dxa"/>
          </w:tcPr>
          <w:p w14:paraId="1A40FA02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49C3DAD2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165" w:history="1">
              <w:r w:rsidR="00CA6B2A">
                <w:rPr>
                  <w:rFonts w:ascii="Arial" w:hAnsi="Arial" w:cs="Arial"/>
                  <w:color w:val="0E6C77"/>
                </w:rPr>
                <w:t>Seclusion and restraint for people with serious mental illnesses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79AE77B0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35328D21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63F5B248" w14:textId="77777777" w:rsidTr="002F4A81">
        <w:tc>
          <w:tcPr>
            <w:tcW w:w="1638" w:type="dxa"/>
          </w:tcPr>
          <w:p w14:paraId="5D869695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0F4BCD8A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166" w:history="1">
              <w:proofErr w:type="spellStart"/>
              <w:r w:rsidR="00CA6B2A">
                <w:rPr>
                  <w:rFonts w:ascii="Arial" w:hAnsi="Arial" w:cs="Arial"/>
                  <w:color w:val="0E6C77"/>
                </w:rPr>
                <w:t>Antifibrinolytics</w:t>
              </w:r>
              <w:proofErr w:type="spellEnd"/>
              <w:r w:rsidR="00CA6B2A">
                <w:rPr>
                  <w:rFonts w:ascii="Arial" w:hAnsi="Arial" w:cs="Arial"/>
                  <w:color w:val="0E6C77"/>
                </w:rPr>
                <w:t xml:space="preserve"> (lysine analogues) for the prevention of bleeding in patients with </w:t>
              </w:r>
              <w:proofErr w:type="spellStart"/>
              <w:r w:rsidR="00CA6B2A">
                <w:rPr>
                  <w:rFonts w:ascii="Arial" w:hAnsi="Arial" w:cs="Arial"/>
                  <w:color w:val="0E6C77"/>
                </w:rPr>
                <w:t>haematological</w:t>
              </w:r>
              <w:proofErr w:type="spellEnd"/>
              <w:r w:rsidR="00CA6B2A">
                <w:rPr>
                  <w:rFonts w:ascii="Arial" w:hAnsi="Arial" w:cs="Arial"/>
                  <w:color w:val="0E6C77"/>
                </w:rPr>
                <w:t xml:space="preserve"> disorders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6A18E0D3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5775F99C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598550D2" w14:textId="77777777" w:rsidTr="002F4A81">
        <w:tc>
          <w:tcPr>
            <w:tcW w:w="1638" w:type="dxa"/>
          </w:tcPr>
          <w:p w14:paraId="63C5617A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26395FB0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167" w:history="1">
              <w:r w:rsidR="00CA6B2A">
                <w:rPr>
                  <w:rFonts w:ascii="Arial" w:hAnsi="Arial" w:cs="Arial"/>
                  <w:color w:val="0E6C77"/>
                </w:rPr>
                <w:t>The psychological effects of the physical healthcare environment on healthcare personnel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021898AA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04A56E4E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3809EAF3" w14:textId="77777777" w:rsidTr="002F4A81">
        <w:tc>
          <w:tcPr>
            <w:tcW w:w="1638" w:type="dxa"/>
          </w:tcPr>
          <w:p w14:paraId="6A7A78BF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77771A97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168" w:history="1">
              <w:r w:rsidR="00CA6B2A">
                <w:rPr>
                  <w:rFonts w:ascii="Arial" w:hAnsi="Arial" w:cs="Arial"/>
                  <w:color w:val="0E6C77"/>
                </w:rPr>
                <w:t>Discharge planning from hospital to home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2F43FF94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5EB099D2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6A107EC8" w14:textId="77777777" w:rsidTr="002F4A81">
        <w:tc>
          <w:tcPr>
            <w:tcW w:w="1638" w:type="dxa"/>
          </w:tcPr>
          <w:p w14:paraId="6F874810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33E47B35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169" w:history="1">
              <w:r w:rsidR="00CA6B2A">
                <w:rPr>
                  <w:rFonts w:ascii="Arial" w:hAnsi="Arial" w:cs="Arial"/>
                  <w:color w:val="0E6C77"/>
                </w:rPr>
                <w:t>Fluid replacement therapy for acute episodes of pain in people with sickle cell disease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5F578196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3B132F75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60EA25AF" w14:textId="77777777" w:rsidTr="002F4A81">
        <w:tc>
          <w:tcPr>
            <w:tcW w:w="1638" w:type="dxa"/>
          </w:tcPr>
          <w:p w14:paraId="15DCB259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4EB2C531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170" w:history="1">
              <w:r w:rsidR="00CA6B2A">
                <w:rPr>
                  <w:rFonts w:ascii="Arial" w:hAnsi="Arial" w:cs="Arial"/>
                  <w:color w:val="0E6C77"/>
                </w:rPr>
                <w:t>Interventions for disorders of eye movement in patients with stroke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3B43BFDE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31248409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5C4BC2B4" w14:textId="77777777" w:rsidTr="002F4A81">
        <w:tc>
          <w:tcPr>
            <w:tcW w:w="1638" w:type="dxa"/>
          </w:tcPr>
          <w:p w14:paraId="11B4914E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573711EF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171" w:history="1">
              <w:r w:rsidR="00CA6B2A">
                <w:rPr>
                  <w:rFonts w:ascii="Arial" w:hAnsi="Arial" w:cs="Arial"/>
                  <w:color w:val="0E6C77"/>
                </w:rPr>
                <w:t xml:space="preserve">Cellulose, modified cellulose and synthetic membranes in the </w:t>
              </w:r>
              <w:proofErr w:type="spellStart"/>
              <w:r w:rsidR="00CA6B2A">
                <w:rPr>
                  <w:rFonts w:ascii="Arial" w:hAnsi="Arial" w:cs="Arial"/>
                  <w:color w:val="0E6C77"/>
                </w:rPr>
                <w:t>haemodialysis</w:t>
              </w:r>
              <w:proofErr w:type="spellEnd"/>
              <w:r w:rsidR="00CA6B2A">
                <w:rPr>
                  <w:rFonts w:ascii="Arial" w:hAnsi="Arial" w:cs="Arial"/>
                  <w:color w:val="0E6C77"/>
                </w:rPr>
                <w:t xml:space="preserve"> of patients with end-stage renal disease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76B7EB4B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08CA848D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339D4E35" w14:textId="77777777" w:rsidTr="002F4A81">
        <w:tc>
          <w:tcPr>
            <w:tcW w:w="1638" w:type="dxa"/>
          </w:tcPr>
          <w:p w14:paraId="6179570B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070D312B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172" w:history="1">
              <w:r w:rsidR="00CA6B2A">
                <w:rPr>
                  <w:rFonts w:ascii="Arial" w:hAnsi="Arial" w:cs="Arial"/>
                  <w:color w:val="0E6C77"/>
                </w:rPr>
                <w:t>Interventions for smoking cessation in Indigenous populations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2023EEE1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1D8FE051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0676B4C4" w14:textId="77777777" w:rsidTr="002F4A81">
        <w:tc>
          <w:tcPr>
            <w:tcW w:w="1638" w:type="dxa"/>
          </w:tcPr>
          <w:p w14:paraId="34CE055F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5EB0D73D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173" w:history="1">
              <w:r w:rsidR="00CA6B2A">
                <w:rPr>
                  <w:rFonts w:ascii="Arial" w:hAnsi="Arial" w:cs="Arial"/>
                  <w:color w:val="0E6C77"/>
                </w:rPr>
                <w:t>Intravenous immunoglobulin for myasthenia gravis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413E352C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0A8AB60D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1CC5357F" w14:textId="77777777" w:rsidTr="002F4A81">
        <w:tc>
          <w:tcPr>
            <w:tcW w:w="1638" w:type="dxa"/>
          </w:tcPr>
          <w:p w14:paraId="130184D8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3C520A71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174" w:history="1">
              <w:r w:rsidR="00CA6B2A">
                <w:rPr>
                  <w:rFonts w:ascii="Arial" w:hAnsi="Arial" w:cs="Arial"/>
                  <w:color w:val="0E6C77"/>
                </w:rPr>
                <w:t>Exercise for osteoarthritis of the knee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32675ED4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42ADB352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278C8D7E" w14:textId="77777777" w:rsidTr="002F4A81">
        <w:tc>
          <w:tcPr>
            <w:tcW w:w="1638" w:type="dxa"/>
          </w:tcPr>
          <w:p w14:paraId="54A20168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661CDC6E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175" w:history="1">
              <w:r w:rsidR="00CA6B2A">
                <w:rPr>
                  <w:rFonts w:ascii="Arial" w:hAnsi="Arial" w:cs="Arial"/>
                  <w:color w:val="0E6C77"/>
                </w:rPr>
                <w:t>Intermittent versus continuous renal replacement therapy for acute renal failure in adults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7C414624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6F2CDFA4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7246DB21" w14:textId="77777777" w:rsidTr="002F4A81">
        <w:tc>
          <w:tcPr>
            <w:tcW w:w="1638" w:type="dxa"/>
          </w:tcPr>
          <w:p w14:paraId="561CD870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2BA82D56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176" w:history="1">
              <w:r w:rsidR="00CA6B2A">
                <w:rPr>
                  <w:rFonts w:ascii="Arial" w:hAnsi="Arial" w:cs="Arial"/>
                  <w:color w:val="0E6C77"/>
                </w:rPr>
                <w:t>Physiotherapy for Parkinson's disease: a comparison of techniques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6DDFFE40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4529DE6D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34C24AFD" w14:textId="77777777" w:rsidTr="002F4A81">
        <w:tc>
          <w:tcPr>
            <w:tcW w:w="1638" w:type="dxa"/>
          </w:tcPr>
          <w:p w14:paraId="23517188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067D41A8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177" w:history="1">
              <w:proofErr w:type="spellStart"/>
              <w:r w:rsidR="00CA6B2A">
                <w:rPr>
                  <w:rFonts w:ascii="Arial" w:hAnsi="Arial" w:cs="Arial"/>
                  <w:color w:val="0E6C77"/>
                </w:rPr>
                <w:t>Nonsteroidal</w:t>
              </w:r>
              <w:proofErr w:type="spellEnd"/>
              <w:r w:rsidR="00CA6B2A">
                <w:rPr>
                  <w:rFonts w:ascii="Arial" w:hAnsi="Arial" w:cs="Arial"/>
                  <w:color w:val="0E6C77"/>
                </w:rPr>
                <w:t xml:space="preserve"> anti-inflammatory drugs (NSAIDS) versus opioids for acute renal colic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0E4C75F1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265562F6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16C25DD7" w14:textId="77777777" w:rsidTr="002F4A81">
        <w:tc>
          <w:tcPr>
            <w:tcW w:w="1638" w:type="dxa"/>
          </w:tcPr>
          <w:p w14:paraId="1CC39AAA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17111B91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178" w:history="1">
              <w:r w:rsidR="00CA6B2A">
                <w:rPr>
                  <w:rFonts w:ascii="Arial" w:hAnsi="Arial" w:cs="Arial"/>
                  <w:color w:val="0E6C77"/>
                </w:rPr>
                <w:t>Risk scoring systems for predicting preterm birth with the aim of reducing associated adverse outcomes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065B38CF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749F1A56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5EDEE46F" w14:textId="77777777" w:rsidTr="002F4A81">
        <w:tc>
          <w:tcPr>
            <w:tcW w:w="1638" w:type="dxa"/>
          </w:tcPr>
          <w:p w14:paraId="3996B9AD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665E0101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179" w:history="1">
              <w:r w:rsidR="00CA6B2A">
                <w:rPr>
                  <w:rFonts w:ascii="Arial" w:hAnsi="Arial" w:cs="Arial"/>
                  <w:color w:val="0E6C77"/>
                </w:rPr>
                <w:t>Methods of delivering the placenta at caesarean section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3F59776D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6647784C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2D7649C2" w14:textId="77777777" w:rsidTr="002F4A81">
        <w:tc>
          <w:tcPr>
            <w:tcW w:w="1638" w:type="dxa"/>
          </w:tcPr>
          <w:p w14:paraId="27EE5496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7D2FC54C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180" w:history="1">
              <w:proofErr w:type="spellStart"/>
              <w:r w:rsidR="00CA6B2A">
                <w:rPr>
                  <w:rFonts w:ascii="Arial" w:hAnsi="Arial" w:cs="Arial"/>
                  <w:color w:val="0E6C77"/>
                </w:rPr>
                <w:t>Nortriptyline</w:t>
              </w:r>
              <w:proofErr w:type="spellEnd"/>
              <w:r w:rsidR="00CA6B2A">
                <w:rPr>
                  <w:rFonts w:ascii="Arial" w:hAnsi="Arial" w:cs="Arial"/>
                  <w:color w:val="0E6C77"/>
                </w:rPr>
                <w:t xml:space="preserve"> for neuropathic pain in adults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2CB0E767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19AA1863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5C0A893B" w14:textId="77777777" w:rsidTr="002F4A81">
        <w:tc>
          <w:tcPr>
            <w:tcW w:w="1638" w:type="dxa"/>
          </w:tcPr>
          <w:p w14:paraId="2DF86F5E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2ED54576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181" w:history="1">
              <w:r w:rsidR="00CA6B2A">
                <w:rPr>
                  <w:rFonts w:ascii="Arial" w:hAnsi="Arial" w:cs="Arial"/>
                  <w:color w:val="0E6C77"/>
                </w:rPr>
                <w:t xml:space="preserve">Topical </w:t>
              </w:r>
              <w:proofErr w:type="spellStart"/>
              <w:r w:rsidR="00CA6B2A">
                <w:rPr>
                  <w:rFonts w:ascii="Arial" w:hAnsi="Arial" w:cs="Arial"/>
                  <w:color w:val="0E6C77"/>
                </w:rPr>
                <w:t>lidocaine</w:t>
              </w:r>
              <w:proofErr w:type="spellEnd"/>
              <w:r w:rsidR="00CA6B2A">
                <w:rPr>
                  <w:rFonts w:ascii="Arial" w:hAnsi="Arial" w:cs="Arial"/>
                  <w:color w:val="0E6C77"/>
                </w:rPr>
                <w:t xml:space="preserve"> for neuropathic pain in adults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46D69150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309194E9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63A3BC9B" w14:textId="77777777" w:rsidTr="002F4A81">
        <w:tc>
          <w:tcPr>
            <w:tcW w:w="1638" w:type="dxa"/>
          </w:tcPr>
          <w:p w14:paraId="1B3F8D6E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70216523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182" w:history="1">
              <w:r w:rsidR="00CA6B2A">
                <w:rPr>
                  <w:rFonts w:ascii="Arial" w:hAnsi="Arial" w:cs="Arial"/>
                  <w:color w:val="0E6C77"/>
                </w:rPr>
                <w:t xml:space="preserve">Androgens for the </w:t>
              </w:r>
              <w:proofErr w:type="spellStart"/>
              <w:r w:rsidR="00CA6B2A">
                <w:rPr>
                  <w:rFonts w:ascii="Arial" w:hAnsi="Arial" w:cs="Arial"/>
                  <w:color w:val="0E6C77"/>
                </w:rPr>
                <w:t>anaemia</w:t>
              </w:r>
              <w:proofErr w:type="spellEnd"/>
              <w:r w:rsidR="00CA6B2A">
                <w:rPr>
                  <w:rFonts w:ascii="Arial" w:hAnsi="Arial" w:cs="Arial"/>
                  <w:color w:val="0E6C77"/>
                </w:rPr>
                <w:t xml:space="preserve"> of chronic kidney disease in adults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4C31E80D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31A009C6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484DF411" w14:textId="77777777" w:rsidTr="002F4A81">
        <w:tc>
          <w:tcPr>
            <w:tcW w:w="1638" w:type="dxa"/>
          </w:tcPr>
          <w:p w14:paraId="1B8771AF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36210537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183" w:history="1">
              <w:r w:rsidR="00CA6B2A">
                <w:rPr>
                  <w:rFonts w:ascii="Arial" w:hAnsi="Arial" w:cs="Arial"/>
                  <w:color w:val="0E6C77"/>
                </w:rPr>
                <w:t>Fluticasone versus '</w:t>
              </w:r>
              <w:proofErr w:type="spellStart"/>
              <w:r w:rsidR="00CA6B2A">
                <w:rPr>
                  <w:rFonts w:ascii="Arial" w:hAnsi="Arial" w:cs="Arial"/>
                  <w:color w:val="0E6C77"/>
                </w:rPr>
                <w:t>extrafine</w:t>
              </w:r>
              <w:proofErr w:type="spellEnd"/>
              <w:r w:rsidR="00CA6B2A">
                <w:rPr>
                  <w:rFonts w:ascii="Arial" w:hAnsi="Arial" w:cs="Arial"/>
                  <w:color w:val="0E6C77"/>
                </w:rPr>
                <w:t>' HFA-</w:t>
              </w:r>
              <w:proofErr w:type="spellStart"/>
              <w:r w:rsidR="00CA6B2A">
                <w:rPr>
                  <w:rFonts w:ascii="Arial" w:hAnsi="Arial" w:cs="Arial"/>
                  <w:color w:val="0E6C77"/>
                </w:rPr>
                <w:t>beclomethasone</w:t>
              </w:r>
              <w:proofErr w:type="spellEnd"/>
              <w:r w:rsidR="00CA6B2A">
                <w:rPr>
                  <w:rFonts w:ascii="Arial" w:hAnsi="Arial" w:cs="Arial"/>
                  <w:color w:val="0E6C77"/>
                </w:rPr>
                <w:t xml:space="preserve"> </w:t>
              </w:r>
              <w:proofErr w:type="spellStart"/>
              <w:r w:rsidR="00CA6B2A">
                <w:rPr>
                  <w:rFonts w:ascii="Arial" w:hAnsi="Arial" w:cs="Arial"/>
                  <w:color w:val="0E6C77"/>
                </w:rPr>
                <w:t>dipropionate</w:t>
              </w:r>
              <w:proofErr w:type="spellEnd"/>
              <w:r w:rsidR="00CA6B2A">
                <w:rPr>
                  <w:rFonts w:ascii="Arial" w:hAnsi="Arial" w:cs="Arial"/>
                  <w:color w:val="0E6C77"/>
                </w:rPr>
                <w:t xml:space="preserve"> for chronic asthma in adults and children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2BD1E320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2E031BCB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69A0285D" w14:textId="77777777" w:rsidTr="002F4A81">
        <w:tc>
          <w:tcPr>
            <w:tcW w:w="1638" w:type="dxa"/>
          </w:tcPr>
          <w:p w14:paraId="7199084A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16DFF01A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184" w:history="1">
              <w:r w:rsidR="00CA6B2A">
                <w:rPr>
                  <w:rFonts w:ascii="Arial" w:hAnsi="Arial" w:cs="Arial"/>
                  <w:color w:val="0E6C77"/>
                </w:rPr>
                <w:t>Patient reminder and recall systems to improve immunization rates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280ADA9B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437138E3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6B4CA65B" w14:textId="77777777" w:rsidTr="002F4A81">
        <w:tc>
          <w:tcPr>
            <w:tcW w:w="1638" w:type="dxa"/>
          </w:tcPr>
          <w:p w14:paraId="40397810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77BFD673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185" w:history="1">
              <w:r w:rsidR="00CA6B2A">
                <w:rPr>
                  <w:rFonts w:ascii="Arial" w:hAnsi="Arial" w:cs="Arial"/>
                  <w:color w:val="0E6C77"/>
                </w:rPr>
                <w:t>Umbilical cord antiseptics for preventing sepsis and death among newborns</w:t>
              </w:r>
            </w:hyperlink>
            <w:r w:rsidR="00CA6B2A">
              <w:rPr>
                <w:rFonts w:ascii="Arial" w:hAnsi="Arial" w:cs="Arial"/>
                <w:color w:val="0E6C77"/>
              </w:rPr>
              <w:t xml:space="preserve"> </w:t>
            </w:r>
            <w:r w:rsidR="00CA6B2A">
              <w:rPr>
                <w:rFonts w:ascii="Arial" w:hAnsi="Arial" w:cs="Arial"/>
              </w:rPr>
              <w:t>(R)</w:t>
            </w:r>
          </w:p>
        </w:tc>
        <w:tc>
          <w:tcPr>
            <w:tcW w:w="1440" w:type="dxa"/>
          </w:tcPr>
          <w:p w14:paraId="1592F569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41DD8BE5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2FA32A17" w14:textId="77777777" w:rsidTr="002F4A81">
        <w:tc>
          <w:tcPr>
            <w:tcW w:w="1638" w:type="dxa"/>
          </w:tcPr>
          <w:p w14:paraId="7696ECE9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170BB097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186" w:history="1">
              <w:proofErr w:type="spellStart"/>
              <w:r w:rsidR="00CA6B2A">
                <w:rPr>
                  <w:rFonts w:ascii="Arial" w:hAnsi="Arial" w:cs="Arial"/>
                  <w:color w:val="0E6C77"/>
                </w:rPr>
                <w:t>Cervico</w:t>
              </w:r>
              <w:proofErr w:type="spellEnd"/>
              <w:r w:rsidR="00CA6B2A">
                <w:rPr>
                  <w:rFonts w:ascii="Arial" w:hAnsi="Arial" w:cs="Arial"/>
                  <w:color w:val="0E6C77"/>
                </w:rPr>
                <w:t xml:space="preserve">-thoracic or lumbar </w:t>
              </w:r>
              <w:proofErr w:type="spellStart"/>
              <w:r w:rsidR="00CA6B2A">
                <w:rPr>
                  <w:rFonts w:ascii="Arial" w:hAnsi="Arial" w:cs="Arial"/>
                  <w:color w:val="0E6C77"/>
                </w:rPr>
                <w:t>sympathectomy</w:t>
              </w:r>
              <w:proofErr w:type="spellEnd"/>
              <w:r w:rsidR="00CA6B2A">
                <w:rPr>
                  <w:rFonts w:ascii="Arial" w:hAnsi="Arial" w:cs="Arial"/>
                  <w:color w:val="0E6C77"/>
                </w:rPr>
                <w:t xml:space="preserve"> for neuropathic pain and complex regional pain syndrome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368253C4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40D467E9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33D3298A" w14:textId="77777777" w:rsidTr="002F4A81">
        <w:tc>
          <w:tcPr>
            <w:tcW w:w="1638" w:type="dxa"/>
          </w:tcPr>
          <w:p w14:paraId="21928308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0CB9991C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187" w:history="1">
              <w:r w:rsidR="00CA6B2A">
                <w:rPr>
                  <w:rFonts w:ascii="Arial" w:hAnsi="Arial" w:cs="Arial"/>
                  <w:color w:val="0E6C77"/>
                </w:rPr>
                <w:t xml:space="preserve">Carotid </w:t>
              </w:r>
              <w:proofErr w:type="spellStart"/>
              <w:r w:rsidR="00CA6B2A">
                <w:rPr>
                  <w:rFonts w:ascii="Arial" w:hAnsi="Arial" w:cs="Arial"/>
                  <w:color w:val="0E6C77"/>
                </w:rPr>
                <w:t>endarterectomy</w:t>
              </w:r>
              <w:proofErr w:type="spellEnd"/>
              <w:r w:rsidR="00CA6B2A">
                <w:rPr>
                  <w:rFonts w:ascii="Arial" w:hAnsi="Arial" w:cs="Arial"/>
                  <w:color w:val="0E6C77"/>
                </w:rPr>
                <w:t xml:space="preserve"> for symptomatic carotid stenosis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47337A6C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1CEC645E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1BD37042" w14:textId="77777777" w:rsidTr="002F4A81">
        <w:tc>
          <w:tcPr>
            <w:tcW w:w="1638" w:type="dxa"/>
          </w:tcPr>
          <w:p w14:paraId="46ED603C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1B91B41E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188" w:history="1">
              <w:proofErr w:type="spellStart"/>
              <w:r w:rsidR="00CA6B2A">
                <w:rPr>
                  <w:rFonts w:ascii="Arial" w:hAnsi="Arial" w:cs="Arial"/>
                  <w:color w:val="0E6C77"/>
                </w:rPr>
                <w:t>Aripiprazole</w:t>
              </w:r>
              <w:proofErr w:type="spellEnd"/>
              <w:r w:rsidR="00CA6B2A">
                <w:rPr>
                  <w:rFonts w:ascii="Arial" w:hAnsi="Arial" w:cs="Arial"/>
                  <w:color w:val="0E6C77"/>
                </w:rPr>
                <w:t xml:space="preserve"> alone or in combination for acute mania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3FB79FF7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0280A1FF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47C1C7B0" w14:textId="77777777" w:rsidTr="002F4A81">
        <w:tc>
          <w:tcPr>
            <w:tcW w:w="1638" w:type="dxa"/>
          </w:tcPr>
          <w:p w14:paraId="1986456F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4F22794F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189" w:history="1">
              <w:r w:rsidR="00CA6B2A">
                <w:rPr>
                  <w:rFonts w:ascii="Arial" w:hAnsi="Arial" w:cs="Arial"/>
                  <w:color w:val="0E6C77"/>
                </w:rPr>
                <w:t>Minocycline for acne vulgaris: efficacy and safety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78949833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779FC7D2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2E7EC691" w14:textId="77777777" w:rsidTr="002F4A81">
        <w:tc>
          <w:tcPr>
            <w:tcW w:w="1638" w:type="dxa"/>
          </w:tcPr>
          <w:p w14:paraId="70168346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2AB71A8E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190" w:history="1">
              <w:r w:rsidR="00CA6B2A">
                <w:rPr>
                  <w:rFonts w:ascii="Arial" w:hAnsi="Arial" w:cs="Arial"/>
                  <w:color w:val="0E6C77"/>
                </w:rPr>
                <w:t>Surgical versus non-surgical management of abdominal injury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4D827275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206DC72D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29B3B242" w14:textId="77777777" w:rsidTr="002F4A81">
        <w:tc>
          <w:tcPr>
            <w:tcW w:w="1638" w:type="dxa"/>
          </w:tcPr>
          <w:p w14:paraId="50946B83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68ED5B53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191" w:history="1">
              <w:r w:rsidR="00CA6B2A">
                <w:rPr>
                  <w:rFonts w:ascii="Arial" w:hAnsi="Arial" w:cs="Arial"/>
                  <w:color w:val="0E6C77"/>
                </w:rPr>
                <w:t>Hypnosis during pregnancy, childbirth, and the postnatal period for preventing postnatal depression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74D57E14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3D52B9EE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4CE2E5F9" w14:textId="77777777" w:rsidTr="002F4A81">
        <w:tc>
          <w:tcPr>
            <w:tcW w:w="1638" w:type="dxa"/>
          </w:tcPr>
          <w:p w14:paraId="6DCA5CCC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0757019D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192" w:history="1">
              <w:r w:rsidR="00CA6B2A">
                <w:rPr>
                  <w:rFonts w:ascii="Arial" w:hAnsi="Arial" w:cs="Arial"/>
                  <w:color w:val="0E6C77"/>
                </w:rPr>
                <w:t>Interventions for visual field defects in patients with stroke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2FE58F1F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14B05CC0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072B60C5" w14:textId="77777777" w:rsidTr="002F4A81">
        <w:tc>
          <w:tcPr>
            <w:tcW w:w="1638" w:type="dxa"/>
          </w:tcPr>
          <w:p w14:paraId="379D7273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2E3C7C52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193" w:history="1">
              <w:r w:rsidR="00CA6B2A">
                <w:rPr>
                  <w:rFonts w:ascii="Arial" w:hAnsi="Arial" w:cs="Arial"/>
                  <w:color w:val="0E6C77"/>
                </w:rPr>
                <w:t xml:space="preserve">Exercise for acutely </w:t>
              </w:r>
              <w:proofErr w:type="spellStart"/>
              <w:r w:rsidR="00CA6B2A">
                <w:rPr>
                  <w:rFonts w:ascii="Arial" w:hAnsi="Arial" w:cs="Arial"/>
                  <w:color w:val="0E6C77"/>
                </w:rPr>
                <w:t>hospitalised</w:t>
              </w:r>
              <w:proofErr w:type="spellEnd"/>
              <w:r w:rsidR="00CA6B2A">
                <w:rPr>
                  <w:rFonts w:ascii="Arial" w:hAnsi="Arial" w:cs="Arial"/>
                  <w:color w:val="0E6C77"/>
                </w:rPr>
                <w:t xml:space="preserve"> older medical patients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617A27C2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265432BE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5DBAEEB0" w14:textId="77777777" w:rsidTr="002F4A81">
        <w:tc>
          <w:tcPr>
            <w:tcW w:w="1638" w:type="dxa"/>
          </w:tcPr>
          <w:p w14:paraId="262C0C75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02E6A266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194" w:history="1">
              <w:r w:rsidR="00CA6B2A">
                <w:rPr>
                  <w:rFonts w:ascii="Arial" w:hAnsi="Arial" w:cs="Arial"/>
                  <w:color w:val="0E6C77"/>
                </w:rPr>
                <w:t>Critical incident audit and feedback to improve perinatal and maternal mortality and morbidity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64F0D7E1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0696AEC2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A6B2A" w:rsidRPr="004813D7" w14:paraId="19A50354" w14:textId="77777777" w:rsidTr="002F4A81">
        <w:tc>
          <w:tcPr>
            <w:tcW w:w="1638" w:type="dxa"/>
          </w:tcPr>
          <w:p w14:paraId="6763C833" w14:textId="77777777" w:rsidR="00CA6B2A" w:rsidRPr="004813D7" w:rsidRDefault="00CA6B2A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7A044CCD" w14:textId="77777777" w:rsidR="00CA6B2A" w:rsidRDefault="00B61125" w:rsidP="002F4A81">
            <w:pPr>
              <w:rPr>
                <w:rFonts w:ascii="Arial" w:hAnsi="Arial" w:cs="Arial"/>
                <w:color w:val="0E6C77"/>
              </w:rPr>
            </w:pPr>
            <w:hyperlink r:id="rId195" w:history="1">
              <w:proofErr w:type="spellStart"/>
              <w:r w:rsidR="00CA6B2A">
                <w:rPr>
                  <w:rFonts w:ascii="Arial" w:hAnsi="Arial" w:cs="Arial"/>
                  <w:color w:val="0E6C77"/>
                </w:rPr>
                <w:t>Carnitine</w:t>
              </w:r>
              <w:proofErr w:type="spellEnd"/>
              <w:r w:rsidR="00CA6B2A">
                <w:rPr>
                  <w:rFonts w:ascii="Arial" w:hAnsi="Arial" w:cs="Arial"/>
                  <w:color w:val="0E6C77"/>
                </w:rPr>
                <w:t xml:space="preserve"> supplementation of </w:t>
              </w:r>
              <w:proofErr w:type="spellStart"/>
              <w:r w:rsidR="00CA6B2A">
                <w:rPr>
                  <w:rFonts w:ascii="Arial" w:hAnsi="Arial" w:cs="Arial"/>
                  <w:color w:val="0E6C77"/>
                </w:rPr>
                <w:t>parenterally</w:t>
              </w:r>
              <w:proofErr w:type="spellEnd"/>
              <w:r w:rsidR="00CA6B2A">
                <w:rPr>
                  <w:rFonts w:ascii="Arial" w:hAnsi="Arial" w:cs="Arial"/>
                  <w:color w:val="0E6C77"/>
                </w:rPr>
                <w:t xml:space="preserve"> fed neonates</w:t>
              </w:r>
            </w:hyperlink>
            <w:r w:rsidR="00CA6B2A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1203537B" w14:textId="77777777" w:rsidR="00CA6B2A" w:rsidRDefault="00CA6B2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24A644AA" w14:textId="77777777" w:rsidR="00CA6B2A" w:rsidRPr="004813D7" w:rsidRDefault="00CA6B2A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176F4A64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079D52F3" w14:textId="77777777" w:rsidR="005A719D" w:rsidRPr="004813D7" w:rsidRDefault="005A719D" w:rsidP="002F4A81">
            <w:pPr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ire, Heat, and Hot Substances</w:t>
            </w:r>
          </w:p>
        </w:tc>
        <w:tc>
          <w:tcPr>
            <w:tcW w:w="4320" w:type="dxa"/>
          </w:tcPr>
          <w:p w14:paraId="3983EDAC" w14:textId="77777777" w:rsidR="005A719D" w:rsidRPr="004813D7" w:rsidRDefault="00B61125" w:rsidP="002F4A81">
            <w:pPr>
              <w:rPr>
                <w:sz w:val="20"/>
                <w:szCs w:val="20"/>
              </w:rPr>
            </w:pPr>
            <w:hyperlink r:id="rId196" w:history="1">
              <w:r w:rsidR="005A719D">
                <w:rPr>
                  <w:rFonts w:ascii="Arial" w:hAnsi="Arial" w:cs="Arial"/>
                  <w:b/>
                  <w:bCs/>
                  <w:color w:val="0E6C77"/>
                </w:rPr>
                <w:t>Steam</w:t>
              </w:r>
              <w:r w:rsidR="005A719D">
                <w:rPr>
                  <w:rFonts w:ascii="Arial" w:hAnsi="Arial" w:cs="Arial"/>
                  <w:color w:val="0E6C77"/>
                </w:rPr>
                <w:t xml:space="preserve"> inhalation or humidified oxygen for acute bronchiolitis in children up to three years of age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1541BE92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1638ADC6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5B4E46D5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2385A06B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5867E44A" w14:textId="77777777" w:rsidR="005A719D" w:rsidRPr="004813D7" w:rsidRDefault="00B61125" w:rsidP="002F4A81">
            <w:pPr>
              <w:rPr>
                <w:sz w:val="20"/>
                <w:szCs w:val="20"/>
              </w:rPr>
            </w:pPr>
            <w:hyperlink r:id="rId197" w:history="1">
              <w:r w:rsidR="005A719D">
                <w:rPr>
                  <w:rFonts w:ascii="Arial" w:hAnsi="Arial" w:cs="Arial"/>
                  <w:color w:val="0E6C77"/>
                </w:rPr>
                <w:t xml:space="preserve">Alcohol </w:t>
              </w:r>
              <w:r w:rsidR="005A719D">
                <w:rPr>
                  <w:rFonts w:ascii="Arial" w:hAnsi="Arial" w:cs="Arial"/>
                  <w:b/>
                  <w:bCs/>
                  <w:color w:val="0E6C77"/>
                </w:rPr>
                <w:t>ignition</w:t>
              </w:r>
              <w:r w:rsidR="005A719D">
                <w:rPr>
                  <w:rFonts w:ascii="Arial" w:hAnsi="Arial" w:cs="Arial"/>
                  <w:color w:val="0E6C77"/>
                </w:rPr>
                <w:t xml:space="preserve"> interlock </w:t>
              </w:r>
              <w:proofErr w:type="spellStart"/>
              <w:r w:rsidR="005A719D">
                <w:rPr>
                  <w:rFonts w:ascii="Arial" w:hAnsi="Arial" w:cs="Arial"/>
                  <w:color w:val="0E6C77"/>
                </w:rPr>
                <w:t>programmes</w:t>
              </w:r>
              <w:proofErr w:type="spellEnd"/>
              <w:r w:rsidR="005A719D">
                <w:rPr>
                  <w:rFonts w:ascii="Arial" w:hAnsi="Arial" w:cs="Arial"/>
                  <w:color w:val="0E6C77"/>
                </w:rPr>
                <w:t xml:space="preserve"> for reducing drink driving recidivism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24ADC64C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399D1C2A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21AF96F8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65002F78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532A037B" w14:textId="77777777" w:rsidR="005A719D" w:rsidRPr="004813D7" w:rsidRDefault="00B61125" w:rsidP="002F4A81">
            <w:pPr>
              <w:rPr>
                <w:sz w:val="20"/>
                <w:szCs w:val="20"/>
              </w:rPr>
            </w:pPr>
            <w:hyperlink r:id="rId198" w:history="1">
              <w:r w:rsidR="005A719D">
                <w:rPr>
                  <w:rFonts w:ascii="Arial" w:hAnsi="Arial" w:cs="Arial"/>
                  <w:color w:val="0E6C77"/>
                </w:rPr>
                <w:t>Heated, humidified air for the common cold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0DD46D50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2972518F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321AA740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683F6E86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648000FD" w14:textId="77777777" w:rsidR="005A719D" w:rsidRPr="004813D7" w:rsidRDefault="00B61125" w:rsidP="002F4A81">
            <w:pPr>
              <w:rPr>
                <w:sz w:val="20"/>
                <w:szCs w:val="20"/>
              </w:rPr>
            </w:pPr>
            <w:hyperlink r:id="rId199" w:history="1">
              <w:r w:rsidR="005A719D">
                <w:rPr>
                  <w:rFonts w:ascii="Arial" w:hAnsi="Arial" w:cs="Arial"/>
                  <w:color w:val="0E6C77"/>
                </w:rPr>
                <w:t>Heated humidification versus heat and moisture exchangers for ventilated adults and children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1DB2E2D9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72B558C0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426BCF3E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438F1280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62C58094" w14:textId="77777777" w:rsidR="005A719D" w:rsidRPr="004813D7" w:rsidRDefault="00B61125" w:rsidP="002F4A81">
            <w:pPr>
              <w:rPr>
                <w:sz w:val="20"/>
                <w:szCs w:val="20"/>
              </w:rPr>
            </w:pPr>
            <w:hyperlink r:id="rId200" w:history="1">
              <w:proofErr w:type="spellStart"/>
              <w:r w:rsidR="005A719D">
                <w:rPr>
                  <w:rFonts w:ascii="Arial" w:hAnsi="Arial" w:cs="Arial"/>
                  <w:color w:val="0E6C77"/>
                </w:rPr>
                <w:t>Mouthrinses</w:t>
              </w:r>
              <w:proofErr w:type="spellEnd"/>
              <w:r w:rsidR="005A719D">
                <w:rPr>
                  <w:rFonts w:ascii="Arial" w:hAnsi="Arial" w:cs="Arial"/>
                  <w:color w:val="0E6C77"/>
                </w:rPr>
                <w:t xml:space="preserve"> for the treatment of halitosis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4DE2A3ED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0AB7A619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1B03770E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3CFA6646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6D3262B8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201" w:history="1">
              <w:r w:rsidR="005A719D">
                <w:rPr>
                  <w:rFonts w:ascii="Arial" w:hAnsi="Arial" w:cs="Arial"/>
                  <w:color w:val="0E6C77"/>
                </w:rPr>
                <w:t>Pelvic floor muscle training added to another active treatment versus the same active treatment alone for urinary incontinence in women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41021E23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094AF0C5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73D527B1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6EFB247B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33B37F11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202" w:history="1">
              <w:r w:rsidR="005A719D">
                <w:rPr>
                  <w:rFonts w:ascii="Arial" w:hAnsi="Arial" w:cs="Arial"/>
                  <w:color w:val="0E6C77"/>
                </w:rPr>
                <w:t>Superficial heat or cold for low back pain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081E76BC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13BDCFAF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0BC8D593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53609734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3B9580EE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203" w:history="1">
              <w:r w:rsidR="005A719D">
                <w:rPr>
                  <w:rFonts w:ascii="Arial" w:hAnsi="Arial" w:cs="Arial"/>
                  <w:color w:val="0E6C77"/>
                </w:rPr>
                <w:t xml:space="preserve">Aromatherapy for pain management in </w:t>
              </w:r>
              <w:proofErr w:type="spellStart"/>
              <w:r w:rsidR="005A719D">
                <w:rPr>
                  <w:rFonts w:ascii="Arial" w:hAnsi="Arial" w:cs="Arial"/>
                  <w:color w:val="0E6C77"/>
                </w:rPr>
                <w:t>labour</w:t>
              </w:r>
              <w:proofErr w:type="spellEnd"/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717FF889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556E83F3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660D80B3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32B62924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11552186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204" w:history="1">
              <w:r w:rsidR="005A719D">
                <w:rPr>
                  <w:rFonts w:ascii="Arial" w:hAnsi="Arial" w:cs="Arial"/>
                  <w:color w:val="0E6C77"/>
                </w:rPr>
                <w:t>Acupuncture for Attention Deficit Hyperactivity Disorder (ADHD) in children and adolescents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09F3C42F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67BA02E2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10FDC990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2F0F42BF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77806C8E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205" w:history="1">
              <w:r w:rsidR="005A719D">
                <w:rPr>
                  <w:rFonts w:ascii="Arial" w:hAnsi="Arial" w:cs="Arial"/>
                  <w:color w:val="0E6C77"/>
                </w:rPr>
                <w:t>Pool fencing for preventing drowning of children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14D17541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428C0738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6B8BDBD4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732A4119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3710473B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206" w:history="1">
              <w:r w:rsidR="005A719D">
                <w:rPr>
                  <w:rFonts w:ascii="Arial" w:hAnsi="Arial" w:cs="Arial"/>
                  <w:color w:val="0E6C77"/>
                </w:rPr>
                <w:t>Acupuncture for uterine fibroids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068972B0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62016BA7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1000ED09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6F7D3F03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32E73E9E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207" w:history="1">
              <w:r w:rsidR="005A719D">
                <w:rPr>
                  <w:rFonts w:ascii="Arial" w:hAnsi="Arial" w:cs="Arial"/>
                  <w:color w:val="0E6C77"/>
                </w:rPr>
                <w:t>Interventions for preventing injuries in problem drinkers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6C59F5DC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5239D72E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009ADC38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0E922646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17D30128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208" w:history="1">
              <w:r w:rsidR="005A719D">
                <w:rPr>
                  <w:rFonts w:ascii="Arial" w:hAnsi="Arial" w:cs="Arial"/>
                  <w:color w:val="0E6C77"/>
                </w:rPr>
                <w:t>Acupuncture for mumps in children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14E01814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740861BF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77B2BA46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4FFEFF53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0495E8BA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209" w:history="1">
              <w:r w:rsidR="005A719D">
                <w:rPr>
                  <w:rFonts w:ascii="Arial" w:hAnsi="Arial" w:cs="Arial"/>
                  <w:color w:val="0E6C77"/>
                </w:rPr>
                <w:t>Symptomatic oxygen for non-</w:t>
              </w:r>
              <w:proofErr w:type="spellStart"/>
              <w:r w:rsidR="005A719D">
                <w:rPr>
                  <w:rFonts w:ascii="Arial" w:hAnsi="Arial" w:cs="Arial"/>
                  <w:color w:val="0E6C77"/>
                </w:rPr>
                <w:t>hypoxaemic</w:t>
              </w:r>
              <w:proofErr w:type="spellEnd"/>
              <w:r w:rsidR="005A719D">
                <w:rPr>
                  <w:rFonts w:ascii="Arial" w:hAnsi="Arial" w:cs="Arial"/>
                  <w:color w:val="0E6C77"/>
                </w:rPr>
                <w:t xml:space="preserve"> chronic obstructive pulmonary disease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060DD0C9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5B0F5EBF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69949F20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1EA0F70F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2032B605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210" w:history="1">
              <w:r w:rsidR="005A719D">
                <w:rPr>
                  <w:rFonts w:ascii="Arial" w:hAnsi="Arial" w:cs="Arial"/>
                  <w:color w:val="0E6C77"/>
                </w:rPr>
                <w:t xml:space="preserve">Interventions for the treatment of </w:t>
              </w:r>
              <w:r w:rsidR="005A719D">
                <w:rPr>
                  <w:rFonts w:ascii="Arial" w:hAnsi="Arial" w:cs="Arial"/>
                  <w:b/>
                  <w:bCs/>
                  <w:color w:val="0E6C77"/>
                </w:rPr>
                <w:t>burning</w:t>
              </w:r>
              <w:r w:rsidR="005A719D">
                <w:rPr>
                  <w:rFonts w:ascii="Arial" w:hAnsi="Arial" w:cs="Arial"/>
                  <w:color w:val="0E6C77"/>
                </w:rPr>
                <w:t xml:space="preserve"> mouth syndrome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547DA0CD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728EC125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624010A4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05A9840B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533B3F4F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211" w:history="1">
              <w:r w:rsidR="005A719D">
                <w:rPr>
                  <w:rFonts w:ascii="Arial" w:hAnsi="Arial" w:cs="Arial"/>
                  <w:color w:val="0E6C77"/>
                </w:rPr>
                <w:t>Honey as a topical treatment for wounds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22F8A513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37E1888B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692FEDBB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4ECB3CBE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65E624B4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212" w:history="1">
              <w:r w:rsidR="005A719D">
                <w:rPr>
                  <w:rFonts w:ascii="Arial" w:hAnsi="Arial" w:cs="Arial"/>
                  <w:color w:val="0E6C77"/>
                </w:rPr>
                <w:t>Human albumin solution for resuscitation and volume expansion in critically ill patients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491B0BDF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2DA334DE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17F1A9A5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6EC00AE7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586F364E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213" w:history="1">
              <w:r w:rsidR="005A719D">
                <w:rPr>
                  <w:rFonts w:ascii="Arial" w:hAnsi="Arial" w:cs="Arial"/>
                  <w:color w:val="0E6C77"/>
                </w:rPr>
                <w:t xml:space="preserve">Aloe </w:t>
              </w:r>
              <w:proofErr w:type="spellStart"/>
              <w:r w:rsidR="005A719D">
                <w:rPr>
                  <w:rFonts w:ascii="Arial" w:hAnsi="Arial" w:cs="Arial"/>
                  <w:color w:val="0E6C77"/>
                </w:rPr>
                <w:t>vera</w:t>
              </w:r>
              <w:proofErr w:type="spellEnd"/>
              <w:r w:rsidR="005A719D">
                <w:rPr>
                  <w:rFonts w:ascii="Arial" w:hAnsi="Arial" w:cs="Arial"/>
                  <w:color w:val="0E6C77"/>
                </w:rPr>
                <w:t xml:space="preserve"> for treating acute and chronic wounds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3D8327E0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6B9D9889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04FA7FC7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2D05EBBF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5731B8D4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214" w:history="1">
              <w:r w:rsidR="005A719D">
                <w:rPr>
                  <w:rFonts w:ascii="Arial" w:hAnsi="Arial" w:cs="Arial"/>
                  <w:color w:val="0E6C77"/>
                </w:rPr>
                <w:t>Hyperbaric oxygen therapy for treating acute surgical and traumatic wounds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298C90EE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10A0D43A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24F2939D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1904AC71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635838E6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215" w:history="1">
              <w:r w:rsidR="005A719D">
                <w:rPr>
                  <w:rFonts w:ascii="Arial" w:hAnsi="Arial" w:cs="Arial"/>
                  <w:color w:val="0E6C77"/>
                </w:rPr>
                <w:t>Neuromodulators for pain management in rheumatoid arthritis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4A8BC531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6F18C961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37E2D82A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0915ADCE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1FB95B0E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216" w:history="1">
              <w:r w:rsidR="005A719D">
                <w:rPr>
                  <w:rFonts w:ascii="Arial" w:hAnsi="Arial" w:cs="Arial"/>
                  <w:color w:val="0E6C77"/>
                </w:rPr>
                <w:t>Hypertonic versus near isotonic crystalloid for fluid resuscitation in critically ill patients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24E6E9CD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49A41C6A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2C43F79C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148B8BF1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4884575F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217" w:history="1">
              <w:r w:rsidR="005A719D">
                <w:rPr>
                  <w:rFonts w:ascii="Arial" w:hAnsi="Arial" w:cs="Arial"/>
                  <w:color w:val="0E6C77"/>
                </w:rPr>
                <w:t>Topical silver for preventing wound infection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1818A18B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03FA16A9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2BC5F904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467EE793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0D86CC52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218" w:history="1">
              <w:r w:rsidR="005A719D">
                <w:rPr>
                  <w:rFonts w:ascii="Arial" w:hAnsi="Arial" w:cs="Arial"/>
                  <w:color w:val="0E6C77"/>
                </w:rPr>
                <w:t>Topical capsaicin (high concentration) for chronic neuropathic pain in adults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07591812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7FFD1971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4EB144BC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64EED6C2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39B1B52E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219" w:history="1">
              <w:r w:rsidR="005A719D">
                <w:rPr>
                  <w:rFonts w:ascii="Arial" w:hAnsi="Arial" w:cs="Arial"/>
                  <w:color w:val="0E6C77"/>
                </w:rPr>
                <w:t>Aromatherapy for dementia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71808458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6A620D9E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02C99407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01A6AE14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7270D735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220" w:history="1">
              <w:r w:rsidR="005A719D">
                <w:rPr>
                  <w:rFonts w:ascii="Arial" w:hAnsi="Arial" w:cs="Arial"/>
                  <w:color w:val="0E6C77"/>
                </w:rPr>
                <w:t>Nutritional support for critically ill children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6DFCF0F5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1BB4D12E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561A5D2A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0A407A82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66A875EA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221" w:history="1">
              <w:r w:rsidR="005A719D">
                <w:rPr>
                  <w:rFonts w:ascii="Arial" w:hAnsi="Arial" w:cs="Arial"/>
                  <w:color w:val="0E6C77"/>
                </w:rPr>
                <w:t>Topical treatments for chronic plaque psoriasis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67C074AD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5D490A3B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1D30F476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4C74E508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3B833667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222" w:history="1">
              <w:r w:rsidR="005A719D">
                <w:rPr>
                  <w:rFonts w:ascii="Arial" w:hAnsi="Arial" w:cs="Arial"/>
                  <w:color w:val="0E6C77"/>
                </w:rPr>
                <w:t>Silicone gel sheeting for preventing and treating hypertrophic and keloid scars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33CAE6BC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0A02818F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5C84C95B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7A1F1E77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16E0C600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223" w:history="1">
              <w:r w:rsidR="005A719D">
                <w:rPr>
                  <w:rFonts w:ascii="Arial" w:hAnsi="Arial" w:cs="Arial"/>
                  <w:color w:val="0E6C77"/>
                </w:rPr>
                <w:t xml:space="preserve">Topical interventions for genital lichen </w:t>
              </w:r>
              <w:proofErr w:type="spellStart"/>
              <w:r w:rsidR="005A719D">
                <w:rPr>
                  <w:rFonts w:ascii="Arial" w:hAnsi="Arial" w:cs="Arial"/>
                  <w:color w:val="0E6C77"/>
                </w:rPr>
                <w:t>sclerosus</w:t>
              </w:r>
              <w:proofErr w:type="spellEnd"/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4818B0C3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7641FC9B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7BE8B618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6D2D9C6B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09D6B873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224" w:history="1">
              <w:r w:rsidR="005A719D">
                <w:rPr>
                  <w:rFonts w:ascii="Arial" w:hAnsi="Arial" w:cs="Arial"/>
                  <w:color w:val="0E6C77"/>
                </w:rPr>
                <w:t>Oral rinses, mouthwashes and sprays for improving recovery following tonsillectomy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0D6EC5C2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6DA55CDF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59B739D9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299EA3E4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46022E54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225" w:history="1">
              <w:r w:rsidR="005A719D">
                <w:rPr>
                  <w:rFonts w:ascii="Arial" w:hAnsi="Arial" w:cs="Arial"/>
                  <w:color w:val="0E6C77"/>
                </w:rPr>
                <w:t>Double wall versus single wall incubator for reducing heat loss in very low birth weight infants in incubators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5CB837D0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2242049A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5AA8AAD3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6533129F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735E40F7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226" w:history="1">
              <w:r w:rsidR="005A719D">
                <w:rPr>
                  <w:rFonts w:ascii="Arial" w:hAnsi="Arial" w:cs="Arial"/>
                  <w:color w:val="0E6C77"/>
                </w:rPr>
                <w:t xml:space="preserve">Surgical interventions for high-grade </w:t>
              </w:r>
              <w:proofErr w:type="spellStart"/>
              <w:r w:rsidR="005A719D">
                <w:rPr>
                  <w:rFonts w:ascii="Arial" w:hAnsi="Arial" w:cs="Arial"/>
                  <w:color w:val="0E6C77"/>
                </w:rPr>
                <w:t>vulval</w:t>
              </w:r>
              <w:proofErr w:type="spellEnd"/>
              <w:r w:rsidR="005A719D">
                <w:rPr>
                  <w:rFonts w:ascii="Arial" w:hAnsi="Arial" w:cs="Arial"/>
                  <w:color w:val="0E6C77"/>
                </w:rPr>
                <w:t xml:space="preserve"> intraepithelial </w:t>
              </w:r>
              <w:proofErr w:type="spellStart"/>
              <w:r w:rsidR="005A719D">
                <w:rPr>
                  <w:rFonts w:ascii="Arial" w:hAnsi="Arial" w:cs="Arial"/>
                  <w:color w:val="0E6C77"/>
                </w:rPr>
                <w:t>neoplasia</w:t>
              </w:r>
              <w:proofErr w:type="spellEnd"/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01EF3075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50229B32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4912E784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13AE5372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21C3FA62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227" w:history="1">
              <w:r w:rsidR="005A719D">
                <w:rPr>
                  <w:rFonts w:ascii="Arial" w:hAnsi="Arial" w:cs="Arial"/>
                  <w:color w:val="0E6C77"/>
                </w:rPr>
                <w:t xml:space="preserve">Laser and </w:t>
              </w:r>
              <w:proofErr w:type="spellStart"/>
              <w:r w:rsidR="005A719D">
                <w:rPr>
                  <w:rFonts w:ascii="Arial" w:hAnsi="Arial" w:cs="Arial"/>
                  <w:color w:val="0E6C77"/>
                </w:rPr>
                <w:t>photoepilation</w:t>
              </w:r>
              <w:proofErr w:type="spellEnd"/>
              <w:r w:rsidR="005A719D">
                <w:rPr>
                  <w:rFonts w:ascii="Arial" w:hAnsi="Arial" w:cs="Arial"/>
                  <w:color w:val="0E6C77"/>
                </w:rPr>
                <w:t xml:space="preserve"> for unwanted hair growth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76693D64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3E652395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086E3B2F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75488B5E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7B177BDF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228" w:history="1">
              <w:r w:rsidR="005A719D">
                <w:rPr>
                  <w:rFonts w:ascii="Arial" w:hAnsi="Arial" w:cs="Arial"/>
                  <w:color w:val="0E6C77"/>
                </w:rPr>
                <w:t xml:space="preserve">Topical </w:t>
              </w:r>
              <w:proofErr w:type="spellStart"/>
              <w:r w:rsidR="005A719D">
                <w:rPr>
                  <w:rFonts w:ascii="Arial" w:hAnsi="Arial" w:cs="Arial"/>
                  <w:color w:val="0E6C77"/>
                </w:rPr>
                <w:t>pimecrolimus</w:t>
              </w:r>
              <w:proofErr w:type="spellEnd"/>
              <w:r w:rsidR="005A719D">
                <w:rPr>
                  <w:rFonts w:ascii="Arial" w:hAnsi="Arial" w:cs="Arial"/>
                  <w:color w:val="0E6C77"/>
                </w:rPr>
                <w:t xml:space="preserve"> for eczema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4EF81B6A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1F407FA9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7AF0DBD7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07E123D0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63279CB4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229" w:history="1">
              <w:r w:rsidR="005A719D">
                <w:rPr>
                  <w:rFonts w:ascii="Arial" w:hAnsi="Arial" w:cs="Arial"/>
                  <w:color w:val="0E6C77"/>
                </w:rPr>
                <w:t>Colloids versus crystalloids for fluid resuscitation in critically ill patients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01B3A3CC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639F8CFE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7E82CB04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052EC9B6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6EFCEF4E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230" w:history="1">
              <w:r w:rsidR="005A719D">
                <w:rPr>
                  <w:rFonts w:ascii="Arial" w:hAnsi="Arial" w:cs="Arial"/>
                  <w:color w:val="0E6C77"/>
                </w:rPr>
                <w:t xml:space="preserve">Antibiotic therapy for the treatment of methicillin-resistant Staphylococcus </w:t>
              </w:r>
              <w:proofErr w:type="spellStart"/>
              <w:r w:rsidR="005A719D">
                <w:rPr>
                  <w:rFonts w:ascii="Arial" w:hAnsi="Arial" w:cs="Arial"/>
                  <w:color w:val="0E6C77"/>
                </w:rPr>
                <w:t>aureus</w:t>
              </w:r>
              <w:proofErr w:type="spellEnd"/>
              <w:r w:rsidR="005A719D">
                <w:rPr>
                  <w:rFonts w:ascii="Arial" w:hAnsi="Arial" w:cs="Arial"/>
                  <w:color w:val="0E6C77"/>
                </w:rPr>
                <w:t xml:space="preserve"> (MRSA) in non surgical wounds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78757945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4DBA48AC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6636D0EC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7AB3652A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4F3D0141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231" w:history="1">
              <w:r w:rsidR="005A719D">
                <w:rPr>
                  <w:rFonts w:ascii="Arial" w:hAnsi="Arial" w:cs="Arial"/>
                  <w:color w:val="0E6C77"/>
                </w:rPr>
                <w:t>Vitamin C for preventing and treating pneumonia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72660456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4EC13C65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3A84C06F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5FF9CC98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0D2ABB6A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232" w:history="1">
              <w:proofErr w:type="spellStart"/>
              <w:r w:rsidR="005A719D">
                <w:rPr>
                  <w:rFonts w:ascii="Arial" w:hAnsi="Arial" w:cs="Arial"/>
                  <w:color w:val="0E6C77"/>
                </w:rPr>
                <w:t>Oestrogens</w:t>
              </w:r>
              <w:proofErr w:type="spellEnd"/>
              <w:r w:rsidR="005A719D">
                <w:rPr>
                  <w:rFonts w:ascii="Arial" w:hAnsi="Arial" w:cs="Arial"/>
                  <w:color w:val="0E6C77"/>
                </w:rPr>
                <w:t xml:space="preserve"> for preventing recurrent urinary tract infection in postmenopausal women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3B647CF8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191AF70F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38AB934E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11D72ED4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072C3FF4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233" w:history="1">
              <w:r w:rsidR="005A719D">
                <w:rPr>
                  <w:rFonts w:ascii="Arial" w:hAnsi="Arial" w:cs="Arial"/>
                  <w:color w:val="0E6C77"/>
                </w:rPr>
                <w:t xml:space="preserve">Cephalic version by </w:t>
              </w:r>
              <w:proofErr w:type="spellStart"/>
              <w:r w:rsidR="005A719D">
                <w:rPr>
                  <w:rFonts w:ascii="Arial" w:hAnsi="Arial" w:cs="Arial"/>
                  <w:color w:val="0E6C77"/>
                </w:rPr>
                <w:t>moxibustion</w:t>
              </w:r>
              <w:proofErr w:type="spellEnd"/>
              <w:r w:rsidR="005A719D">
                <w:rPr>
                  <w:rFonts w:ascii="Arial" w:hAnsi="Arial" w:cs="Arial"/>
                  <w:color w:val="0E6C77"/>
                </w:rPr>
                <w:t xml:space="preserve"> for breech presentation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479E2B50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19F07455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506F384D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293EFA8B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701E6CDA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234" w:history="1">
              <w:r w:rsidR="005A719D" w:rsidRPr="000822A7">
                <w:rPr>
                  <w:rFonts w:ascii="Arial" w:hAnsi="Arial" w:cs="Arial"/>
                  <w:color w:val="0E6C77"/>
                </w:rPr>
                <w:t xml:space="preserve">Interventions for toxic epidermal </w:t>
              </w:r>
              <w:proofErr w:type="spellStart"/>
              <w:r w:rsidR="005A719D" w:rsidRPr="000822A7">
                <w:rPr>
                  <w:rFonts w:ascii="Arial" w:hAnsi="Arial" w:cs="Arial"/>
                  <w:color w:val="0E6C77"/>
                </w:rPr>
                <w:t>necrolysis</w:t>
              </w:r>
              <w:proofErr w:type="spellEnd"/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5A42D68A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512D42F9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6D382762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55CFC6C0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1F08995B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235" w:history="1">
              <w:r w:rsidR="005A719D">
                <w:rPr>
                  <w:rFonts w:ascii="Arial" w:hAnsi="Arial" w:cs="Arial"/>
                  <w:color w:val="0E6C77"/>
                </w:rPr>
                <w:t xml:space="preserve">Routine </w:t>
              </w:r>
              <w:proofErr w:type="spellStart"/>
              <w:r w:rsidR="005A719D">
                <w:rPr>
                  <w:rFonts w:ascii="Arial" w:hAnsi="Arial" w:cs="Arial"/>
                  <w:color w:val="0E6C77"/>
                </w:rPr>
                <w:t>perineal</w:t>
              </w:r>
              <w:proofErr w:type="spellEnd"/>
              <w:r w:rsidR="005A719D">
                <w:rPr>
                  <w:rFonts w:ascii="Arial" w:hAnsi="Arial" w:cs="Arial"/>
                  <w:color w:val="0E6C77"/>
                </w:rPr>
                <w:t xml:space="preserve"> shaving on admission in </w:t>
              </w:r>
              <w:proofErr w:type="spellStart"/>
              <w:r w:rsidR="005A719D">
                <w:rPr>
                  <w:rFonts w:ascii="Arial" w:hAnsi="Arial" w:cs="Arial"/>
                  <w:color w:val="0E6C77"/>
                </w:rPr>
                <w:t>labour</w:t>
              </w:r>
              <w:proofErr w:type="spellEnd"/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27EFF73A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3BEC2444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1D5B26A7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1E4BBCE9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5A9AF61C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236" w:history="1">
              <w:r w:rsidR="005A719D">
                <w:rPr>
                  <w:rFonts w:ascii="Arial" w:hAnsi="Arial" w:cs="Arial"/>
                  <w:color w:val="0E6C77"/>
                </w:rPr>
                <w:t>Tramadol for neuropathic pain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05E0643F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0C7270B9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7ED8C992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4CE6860C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42B148BC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237" w:history="1">
              <w:r w:rsidR="005A719D">
                <w:rPr>
                  <w:rFonts w:ascii="Arial" w:hAnsi="Arial" w:cs="Arial"/>
                  <w:color w:val="0E6C77"/>
                </w:rPr>
                <w:t>Duration of antibacterial treatment for uncomplicated urinary tract infection in women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26402DFD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073106A6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686A09D6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5DB9D9E0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3DE85FAF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238" w:history="1">
              <w:r w:rsidR="005A719D">
                <w:rPr>
                  <w:rFonts w:ascii="Arial" w:hAnsi="Arial" w:cs="Arial"/>
                  <w:color w:val="0E6C77"/>
                </w:rPr>
                <w:t>5-FU for genital warts in non-</w:t>
              </w:r>
              <w:proofErr w:type="spellStart"/>
              <w:r w:rsidR="005A719D">
                <w:rPr>
                  <w:rFonts w:ascii="Arial" w:hAnsi="Arial" w:cs="Arial"/>
                  <w:color w:val="0E6C77"/>
                </w:rPr>
                <w:t>immunocompromised</w:t>
              </w:r>
              <w:proofErr w:type="spellEnd"/>
              <w:r w:rsidR="005A719D">
                <w:rPr>
                  <w:rFonts w:ascii="Arial" w:hAnsi="Arial" w:cs="Arial"/>
                  <w:color w:val="0E6C77"/>
                </w:rPr>
                <w:t xml:space="preserve"> individuals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16AB9957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50264D23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47D1921A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47083394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20AF90A1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239" w:history="1">
              <w:r w:rsidR="005A719D">
                <w:rPr>
                  <w:rFonts w:ascii="Arial" w:hAnsi="Arial" w:cs="Arial"/>
                  <w:color w:val="0E6C77"/>
                </w:rPr>
                <w:t>Monosodium glutamate avoidance for chronic asthma in adults and children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0A4C3E7E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2A061E9F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07757873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4DDECF34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77BFDCF9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240" w:history="1">
              <w:r w:rsidR="005A719D">
                <w:rPr>
                  <w:rFonts w:ascii="Arial" w:hAnsi="Arial" w:cs="Arial"/>
                  <w:color w:val="0E6C77"/>
                </w:rPr>
                <w:t>Interventions for impetigo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168D298E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407FF20B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6A210F06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409A8F32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04744C95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241" w:history="1">
              <w:r w:rsidR="005A719D">
                <w:rPr>
                  <w:rFonts w:ascii="Arial" w:hAnsi="Arial" w:cs="Arial"/>
                  <w:color w:val="0E6C77"/>
                </w:rPr>
                <w:t xml:space="preserve">Physical training for </w:t>
              </w:r>
              <w:proofErr w:type="spellStart"/>
              <w:r w:rsidR="005A719D">
                <w:rPr>
                  <w:rFonts w:ascii="Arial" w:hAnsi="Arial" w:cs="Arial"/>
                  <w:color w:val="0E6C77"/>
                </w:rPr>
                <w:t>McArdle</w:t>
              </w:r>
              <w:proofErr w:type="spellEnd"/>
              <w:r w:rsidR="005A719D">
                <w:rPr>
                  <w:rFonts w:ascii="Arial" w:hAnsi="Arial" w:cs="Arial"/>
                  <w:color w:val="0E6C77"/>
                </w:rPr>
                <w:t xml:space="preserve"> disease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7CAA9451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3708DD5D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1D3B27B3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114A5C02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6CB871BF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242" w:history="1">
              <w:r w:rsidR="005A719D">
                <w:rPr>
                  <w:rFonts w:ascii="Arial" w:hAnsi="Arial" w:cs="Arial"/>
                  <w:color w:val="0E6C77"/>
                </w:rPr>
                <w:t>N-</w:t>
              </w:r>
              <w:proofErr w:type="spellStart"/>
              <w:r w:rsidR="005A719D">
                <w:rPr>
                  <w:rFonts w:ascii="Arial" w:hAnsi="Arial" w:cs="Arial"/>
                  <w:color w:val="0E6C77"/>
                </w:rPr>
                <w:t>acetylcysteine</w:t>
              </w:r>
              <w:proofErr w:type="spellEnd"/>
              <w:r w:rsidR="005A719D">
                <w:rPr>
                  <w:rFonts w:ascii="Arial" w:hAnsi="Arial" w:cs="Arial"/>
                  <w:color w:val="0E6C77"/>
                </w:rPr>
                <w:t xml:space="preserve"> for sepsis and systemic inflammatory response in adults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7AF08EFD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79AA819C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2F01748E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016EB268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0EBEF1FD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243" w:history="1">
              <w:r w:rsidR="005A719D">
                <w:rPr>
                  <w:rFonts w:ascii="Arial" w:hAnsi="Arial" w:cs="Arial"/>
                  <w:color w:val="0E6C77"/>
                </w:rPr>
                <w:t xml:space="preserve">Interventions for the management of oral </w:t>
              </w:r>
              <w:proofErr w:type="spellStart"/>
              <w:r w:rsidR="005A719D">
                <w:rPr>
                  <w:rFonts w:ascii="Arial" w:hAnsi="Arial" w:cs="Arial"/>
                  <w:color w:val="0E6C77"/>
                </w:rPr>
                <w:t>submucous</w:t>
              </w:r>
              <w:proofErr w:type="spellEnd"/>
              <w:r w:rsidR="005A719D">
                <w:rPr>
                  <w:rFonts w:ascii="Arial" w:hAnsi="Arial" w:cs="Arial"/>
                  <w:color w:val="0E6C77"/>
                </w:rPr>
                <w:t xml:space="preserve"> fibrosis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4E561ED9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58EA490E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6BE6449F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65E13696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0BF811E1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244" w:history="1">
              <w:r w:rsidR="005A719D">
                <w:rPr>
                  <w:rFonts w:ascii="Arial" w:hAnsi="Arial" w:cs="Arial"/>
                  <w:color w:val="0E6C77"/>
                </w:rPr>
                <w:t>Topical capsaicin (low concentration) for chronic neuropathic pain in adults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46D2A21B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19A1B695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330B36A9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7BE38770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62CFC14E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245" w:history="1">
              <w:proofErr w:type="spellStart"/>
              <w:r w:rsidR="005A719D">
                <w:rPr>
                  <w:rFonts w:ascii="Arial" w:hAnsi="Arial" w:cs="Arial"/>
                  <w:color w:val="0E6C77"/>
                </w:rPr>
                <w:t>Punctal</w:t>
              </w:r>
              <w:proofErr w:type="spellEnd"/>
              <w:r w:rsidR="005A719D">
                <w:rPr>
                  <w:rFonts w:ascii="Arial" w:hAnsi="Arial" w:cs="Arial"/>
                  <w:color w:val="0E6C77"/>
                </w:rPr>
                <w:t xml:space="preserve"> occlusion for dry eye syndrome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5737C3A6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115989E1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64DC75E0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503CB488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43E695A8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246" w:history="1">
              <w:r w:rsidR="005A719D">
                <w:rPr>
                  <w:rFonts w:ascii="Arial" w:hAnsi="Arial" w:cs="Arial"/>
                  <w:color w:val="0E6C77"/>
                </w:rPr>
                <w:t xml:space="preserve">Minimally invasive discectomy versus </w:t>
              </w:r>
              <w:proofErr w:type="spellStart"/>
              <w:r w:rsidR="005A719D">
                <w:rPr>
                  <w:rFonts w:ascii="Arial" w:hAnsi="Arial" w:cs="Arial"/>
                  <w:color w:val="0E6C77"/>
                </w:rPr>
                <w:t>microdiscectomy</w:t>
              </w:r>
              <w:proofErr w:type="spellEnd"/>
              <w:r w:rsidR="005A719D">
                <w:rPr>
                  <w:rFonts w:ascii="Arial" w:hAnsi="Arial" w:cs="Arial"/>
                  <w:color w:val="0E6C77"/>
                </w:rPr>
                <w:t>/open discectomy for symptomatic lumbar disc herniation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0008161E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51452655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3E3F4A3B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78A30889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218B5AC5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247" w:history="1">
              <w:r w:rsidR="005A719D">
                <w:rPr>
                  <w:rFonts w:ascii="Arial" w:hAnsi="Arial" w:cs="Arial"/>
                  <w:color w:val="0E6C77"/>
                </w:rPr>
                <w:t xml:space="preserve">Interventions for chronic </w:t>
              </w:r>
              <w:proofErr w:type="spellStart"/>
              <w:r w:rsidR="005A719D">
                <w:rPr>
                  <w:rFonts w:ascii="Arial" w:hAnsi="Arial" w:cs="Arial"/>
                  <w:color w:val="0E6C77"/>
                </w:rPr>
                <w:t>blepharitis</w:t>
              </w:r>
              <w:proofErr w:type="spellEnd"/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7A25F9BA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1DEA3D53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63E1C50C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1D0F924D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796C57C8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248" w:history="1">
              <w:r w:rsidR="005A719D">
                <w:rPr>
                  <w:rFonts w:ascii="Arial" w:hAnsi="Arial" w:cs="Arial"/>
                  <w:color w:val="0E6C77"/>
                </w:rPr>
                <w:t xml:space="preserve">Topical anti-inflammatory agents for </w:t>
              </w:r>
              <w:proofErr w:type="spellStart"/>
              <w:r w:rsidR="005A719D">
                <w:rPr>
                  <w:rFonts w:ascii="Arial" w:hAnsi="Arial" w:cs="Arial"/>
                  <w:color w:val="0E6C77"/>
                </w:rPr>
                <w:t>seborrhoeic</w:t>
              </w:r>
              <w:proofErr w:type="spellEnd"/>
              <w:r w:rsidR="005A719D">
                <w:rPr>
                  <w:rFonts w:ascii="Arial" w:hAnsi="Arial" w:cs="Arial"/>
                  <w:color w:val="0E6C77"/>
                </w:rPr>
                <w:t xml:space="preserve"> dermatitis of the face or scalp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4C707C41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125BB956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2A836BAD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67514F06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35518813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249" w:history="1">
              <w:r w:rsidR="005A719D">
                <w:rPr>
                  <w:rFonts w:ascii="Arial" w:hAnsi="Arial" w:cs="Arial"/>
                  <w:color w:val="0E6C77"/>
                </w:rPr>
                <w:t xml:space="preserve">Local cooling for relieving pain from </w:t>
              </w:r>
              <w:proofErr w:type="spellStart"/>
              <w:r w:rsidR="005A719D">
                <w:rPr>
                  <w:rFonts w:ascii="Arial" w:hAnsi="Arial" w:cs="Arial"/>
                  <w:color w:val="0E6C77"/>
                </w:rPr>
                <w:t>perineal</w:t>
              </w:r>
              <w:proofErr w:type="spellEnd"/>
              <w:r w:rsidR="005A719D">
                <w:rPr>
                  <w:rFonts w:ascii="Arial" w:hAnsi="Arial" w:cs="Arial"/>
                  <w:color w:val="0E6C77"/>
                </w:rPr>
                <w:t xml:space="preserve"> trauma sustained during childbirth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13DE1427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49B7C813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050B4F81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0EC69F79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74E08D57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250" w:history="1">
              <w:proofErr w:type="spellStart"/>
              <w:r w:rsidR="005A719D">
                <w:rPr>
                  <w:rFonts w:ascii="Arial" w:hAnsi="Arial" w:cs="Arial"/>
                  <w:color w:val="0E6C77"/>
                </w:rPr>
                <w:t>Sclerotherapy</w:t>
              </w:r>
              <w:proofErr w:type="spellEnd"/>
              <w:r w:rsidR="005A719D">
                <w:rPr>
                  <w:rFonts w:ascii="Arial" w:hAnsi="Arial" w:cs="Arial"/>
                  <w:color w:val="0E6C77"/>
                </w:rPr>
                <w:t xml:space="preserve"> for lower limb </w:t>
              </w:r>
              <w:proofErr w:type="spellStart"/>
              <w:r w:rsidR="005A719D">
                <w:rPr>
                  <w:rFonts w:ascii="Arial" w:hAnsi="Arial" w:cs="Arial"/>
                  <w:color w:val="0E6C77"/>
                </w:rPr>
                <w:t>telangiectasias</w:t>
              </w:r>
              <w:proofErr w:type="spellEnd"/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659B3F22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0FD1F75C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3FF6D056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1DF5BB7E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77268A04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251" w:history="1">
              <w:r w:rsidR="005A719D">
                <w:rPr>
                  <w:rFonts w:ascii="Arial" w:hAnsi="Arial" w:cs="Arial"/>
                  <w:color w:val="0E6C77"/>
                </w:rPr>
                <w:t>Laparoscopic surgery for endometriosis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1C89B2F7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69A37CC7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661FCF42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7AA3383F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62B1D440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252" w:history="1">
              <w:proofErr w:type="spellStart"/>
              <w:r w:rsidR="005A719D">
                <w:rPr>
                  <w:rFonts w:ascii="Arial" w:hAnsi="Arial" w:cs="Arial"/>
                  <w:color w:val="0E6C77"/>
                </w:rPr>
                <w:t>Sumatriptan</w:t>
              </w:r>
              <w:proofErr w:type="spellEnd"/>
              <w:r w:rsidR="005A719D">
                <w:rPr>
                  <w:rFonts w:ascii="Arial" w:hAnsi="Arial" w:cs="Arial"/>
                  <w:color w:val="0E6C77"/>
                </w:rPr>
                <w:t xml:space="preserve"> plus naproxen for acute migraine attacks in adults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5B2895C2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3F060CA4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4FDFAD87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6D5F1574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73C6F45B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253" w:history="1">
              <w:r w:rsidR="005A719D">
                <w:rPr>
                  <w:rFonts w:ascii="Arial" w:hAnsi="Arial" w:cs="Arial"/>
                  <w:color w:val="0E6C77"/>
                </w:rPr>
                <w:t xml:space="preserve">Injection </w:t>
              </w:r>
              <w:proofErr w:type="spellStart"/>
              <w:r w:rsidR="005A719D">
                <w:rPr>
                  <w:rFonts w:ascii="Arial" w:hAnsi="Arial" w:cs="Arial"/>
                  <w:color w:val="0E6C77"/>
                </w:rPr>
                <w:t>sclerotherapy</w:t>
              </w:r>
              <w:proofErr w:type="spellEnd"/>
              <w:r w:rsidR="005A719D">
                <w:rPr>
                  <w:rFonts w:ascii="Arial" w:hAnsi="Arial" w:cs="Arial"/>
                  <w:color w:val="0E6C77"/>
                </w:rPr>
                <w:t xml:space="preserve"> for varicose veins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32993295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3A364AC8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382F0448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5310E9D6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4AE78FC2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254" w:history="1">
              <w:r w:rsidR="005A719D">
                <w:rPr>
                  <w:rFonts w:ascii="Arial" w:hAnsi="Arial" w:cs="Arial"/>
                  <w:color w:val="0E6C77"/>
                </w:rPr>
                <w:t xml:space="preserve">Interventions for </w:t>
              </w:r>
              <w:proofErr w:type="spellStart"/>
              <w:r w:rsidR="005A719D">
                <w:rPr>
                  <w:rFonts w:ascii="Arial" w:hAnsi="Arial" w:cs="Arial"/>
                  <w:color w:val="0E6C77"/>
                </w:rPr>
                <w:t>melasma</w:t>
              </w:r>
              <w:proofErr w:type="spellEnd"/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3082D739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26878611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1CBFF440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7EC40A48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41CB5AFA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255" w:history="1">
              <w:r w:rsidR="005A719D">
                <w:rPr>
                  <w:rFonts w:ascii="Arial" w:hAnsi="Arial" w:cs="Arial"/>
                  <w:color w:val="0E6C77"/>
                </w:rPr>
                <w:t xml:space="preserve">Conservative management of symptomatic and/or complicated </w:t>
              </w:r>
              <w:proofErr w:type="spellStart"/>
              <w:r w:rsidR="005A719D">
                <w:rPr>
                  <w:rFonts w:ascii="Arial" w:hAnsi="Arial" w:cs="Arial"/>
                  <w:color w:val="0E6C77"/>
                </w:rPr>
                <w:t>haemorrhoids</w:t>
              </w:r>
              <w:proofErr w:type="spellEnd"/>
              <w:r w:rsidR="005A719D">
                <w:rPr>
                  <w:rFonts w:ascii="Arial" w:hAnsi="Arial" w:cs="Arial"/>
                  <w:color w:val="0E6C77"/>
                </w:rPr>
                <w:t xml:space="preserve"> in pregnancy and the </w:t>
              </w:r>
              <w:proofErr w:type="spellStart"/>
              <w:r w:rsidR="005A719D">
                <w:rPr>
                  <w:rFonts w:ascii="Arial" w:hAnsi="Arial" w:cs="Arial"/>
                  <w:color w:val="0E6C77"/>
                </w:rPr>
                <w:t>puerperium</w:t>
              </w:r>
              <w:proofErr w:type="spellEnd"/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316DF52C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62637658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7942F61B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0B09EC68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16BF0B41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256" w:history="1">
              <w:r w:rsidR="005A719D">
                <w:rPr>
                  <w:rFonts w:ascii="Arial" w:hAnsi="Arial" w:cs="Arial"/>
                  <w:color w:val="0E6C77"/>
                </w:rPr>
                <w:t xml:space="preserve">Techniques for the interruption of tubal patency for female </w:t>
              </w:r>
              <w:proofErr w:type="spellStart"/>
              <w:r w:rsidR="005A719D">
                <w:rPr>
                  <w:rFonts w:ascii="Arial" w:hAnsi="Arial" w:cs="Arial"/>
                  <w:color w:val="0E6C77"/>
                </w:rPr>
                <w:t>sterilisation</w:t>
              </w:r>
              <w:proofErr w:type="spellEnd"/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3A1F7C4E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64F07EF2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5AE2E2F6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18E8751A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28E133B3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257" w:history="1">
              <w:r w:rsidR="005A719D">
                <w:rPr>
                  <w:rFonts w:ascii="Arial" w:hAnsi="Arial" w:cs="Arial"/>
                  <w:color w:val="0E6C77"/>
                </w:rPr>
                <w:t xml:space="preserve">Treatment for Barrett's </w:t>
              </w:r>
              <w:proofErr w:type="spellStart"/>
              <w:r w:rsidR="005A719D">
                <w:rPr>
                  <w:rFonts w:ascii="Arial" w:hAnsi="Arial" w:cs="Arial"/>
                  <w:color w:val="0E6C77"/>
                </w:rPr>
                <w:t>oesophagus</w:t>
              </w:r>
              <w:proofErr w:type="spellEnd"/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628917EB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40676D8F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655BFC4C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4D29D34E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589C2C4E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258" w:history="1">
              <w:r w:rsidR="005A719D">
                <w:rPr>
                  <w:rFonts w:ascii="Arial" w:hAnsi="Arial" w:cs="Arial"/>
                  <w:color w:val="0E6C77"/>
                </w:rPr>
                <w:t>Topical herbal therapies for treating osteoarthritis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7A5C856C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4A777F50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4DD250DE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14EAE074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11B18AC0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259" w:history="1">
              <w:r w:rsidR="005A719D">
                <w:rPr>
                  <w:rFonts w:ascii="Arial" w:hAnsi="Arial" w:cs="Arial"/>
                  <w:color w:val="0E6C77"/>
                </w:rPr>
                <w:t>Prophylaxis for venous thromboembolic disease in pregnancy and the early postnatal period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63249B99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0E723119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26262FC8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187524C0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610F93E5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260" w:history="1">
              <w:r w:rsidR="005A719D">
                <w:rPr>
                  <w:rFonts w:ascii="Arial" w:hAnsi="Arial" w:cs="Arial"/>
                  <w:color w:val="0E6C77"/>
                </w:rPr>
                <w:t xml:space="preserve">Interventions for </w:t>
              </w:r>
              <w:proofErr w:type="spellStart"/>
              <w:r w:rsidR="005A719D">
                <w:rPr>
                  <w:rFonts w:ascii="Arial" w:hAnsi="Arial" w:cs="Arial"/>
                  <w:color w:val="0E6C77"/>
                </w:rPr>
                <w:t>photodamaged</w:t>
              </w:r>
              <w:proofErr w:type="spellEnd"/>
              <w:r w:rsidR="005A719D">
                <w:rPr>
                  <w:rFonts w:ascii="Arial" w:hAnsi="Arial" w:cs="Arial"/>
                  <w:color w:val="0E6C77"/>
                </w:rPr>
                <w:t xml:space="preserve"> skin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2DA9903C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5D0F11AE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2F7169E9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2203D0E4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07718E60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261" w:history="1">
              <w:r w:rsidR="005A719D">
                <w:rPr>
                  <w:rFonts w:ascii="Arial" w:hAnsi="Arial" w:cs="Arial"/>
                  <w:color w:val="0E6C77"/>
                </w:rPr>
                <w:t>Bisphosphonate therapy for children and adolescents with secondary osteoporosis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2A6FC0A8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1C3EC753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57E124F3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2CF8D04F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605C372C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262" w:history="1">
              <w:r w:rsidR="005A719D">
                <w:rPr>
                  <w:rFonts w:ascii="Arial" w:hAnsi="Arial" w:cs="Arial"/>
                  <w:color w:val="0E6C77"/>
                </w:rPr>
                <w:t xml:space="preserve">Interventions for erosive lichen </w:t>
              </w:r>
              <w:proofErr w:type="spellStart"/>
              <w:r w:rsidR="005A719D">
                <w:rPr>
                  <w:rFonts w:ascii="Arial" w:hAnsi="Arial" w:cs="Arial"/>
                  <w:color w:val="0E6C77"/>
                </w:rPr>
                <w:t>planus</w:t>
              </w:r>
              <w:proofErr w:type="spellEnd"/>
              <w:r w:rsidR="005A719D">
                <w:rPr>
                  <w:rFonts w:ascii="Arial" w:hAnsi="Arial" w:cs="Arial"/>
                  <w:color w:val="0E6C77"/>
                </w:rPr>
                <w:t xml:space="preserve"> affecting mucosal sites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4CBD6FF8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1A7D66E5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0D680061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73535C3C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60066175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263" w:history="1">
              <w:r w:rsidR="005A719D">
                <w:rPr>
                  <w:rFonts w:ascii="Arial" w:hAnsi="Arial" w:cs="Arial"/>
                  <w:color w:val="0E6C77"/>
                </w:rPr>
                <w:t xml:space="preserve">Interventions for mycosis </w:t>
              </w:r>
              <w:proofErr w:type="spellStart"/>
              <w:r w:rsidR="005A719D">
                <w:rPr>
                  <w:rFonts w:ascii="Arial" w:hAnsi="Arial" w:cs="Arial"/>
                  <w:color w:val="0E6C77"/>
                </w:rPr>
                <w:t>fungoides</w:t>
              </w:r>
              <w:proofErr w:type="spellEnd"/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6FD5A27D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71C77F35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0DD59DC4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69E340E8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4E3E02E9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264" w:history="1">
              <w:r w:rsidR="005A719D">
                <w:rPr>
                  <w:rFonts w:ascii="Arial" w:hAnsi="Arial" w:cs="Arial"/>
                  <w:color w:val="0E6C77"/>
                </w:rPr>
                <w:t>Selenium supplementation for critically ill adults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3C027D6F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4692EE87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0A515CA8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5712312F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6FF5AEC3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265" w:history="1">
              <w:r w:rsidR="005A719D">
                <w:rPr>
                  <w:rFonts w:ascii="Arial" w:hAnsi="Arial" w:cs="Arial"/>
                  <w:color w:val="0E6C77"/>
                </w:rPr>
                <w:t xml:space="preserve">Medical interventions for high grade </w:t>
              </w:r>
              <w:proofErr w:type="spellStart"/>
              <w:r w:rsidR="005A719D">
                <w:rPr>
                  <w:rFonts w:ascii="Arial" w:hAnsi="Arial" w:cs="Arial"/>
                  <w:color w:val="0E6C77"/>
                </w:rPr>
                <w:t>vulval</w:t>
              </w:r>
              <w:proofErr w:type="spellEnd"/>
              <w:r w:rsidR="005A719D">
                <w:rPr>
                  <w:rFonts w:ascii="Arial" w:hAnsi="Arial" w:cs="Arial"/>
                  <w:color w:val="0E6C77"/>
                </w:rPr>
                <w:t xml:space="preserve"> intraepithelial </w:t>
              </w:r>
              <w:proofErr w:type="spellStart"/>
              <w:r w:rsidR="005A719D">
                <w:rPr>
                  <w:rFonts w:ascii="Arial" w:hAnsi="Arial" w:cs="Arial"/>
                  <w:color w:val="0E6C77"/>
                </w:rPr>
                <w:t>neoplasia</w:t>
              </w:r>
              <w:proofErr w:type="spellEnd"/>
            </w:hyperlink>
            <w:r w:rsidR="005A719D">
              <w:rPr>
                <w:rFonts w:ascii="Arial" w:hAnsi="Arial" w:cs="Arial"/>
                <w:color w:val="0E6C77"/>
              </w:rPr>
              <w:t xml:space="preserve"> </w:t>
            </w:r>
            <w:r w:rsidR="005A719D">
              <w:rPr>
                <w:rFonts w:ascii="Arial" w:hAnsi="Arial" w:cs="Arial"/>
              </w:rPr>
              <w:t>(R)</w:t>
            </w:r>
          </w:p>
        </w:tc>
        <w:tc>
          <w:tcPr>
            <w:tcW w:w="1440" w:type="dxa"/>
          </w:tcPr>
          <w:p w14:paraId="3F3E751D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5A1FA031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56C9653A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6E5C5F3D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68BE8891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266" w:history="1">
              <w:proofErr w:type="spellStart"/>
              <w:r w:rsidR="005A719D">
                <w:rPr>
                  <w:rFonts w:ascii="Arial" w:hAnsi="Arial" w:cs="Arial"/>
                  <w:color w:val="0E6C77"/>
                </w:rPr>
                <w:t>Rutosides</w:t>
              </w:r>
              <w:proofErr w:type="spellEnd"/>
              <w:r w:rsidR="005A719D">
                <w:rPr>
                  <w:rFonts w:ascii="Arial" w:hAnsi="Arial" w:cs="Arial"/>
                  <w:color w:val="0E6C77"/>
                </w:rPr>
                <w:t xml:space="preserve"> for treatment of post-thrombotic syndrome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708A019B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796C9CD4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17C5EC31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073D57C9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575D7B35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267" w:history="1">
              <w:r w:rsidR="005A719D">
                <w:rPr>
                  <w:rFonts w:ascii="Arial" w:hAnsi="Arial" w:cs="Arial"/>
                  <w:color w:val="0E6C77"/>
                </w:rPr>
                <w:t>Stretch for the treatment and prevention of contractures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384C7B25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691CFA94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10BF0E4D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1F02C0E9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47AF6B75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268" w:history="1">
              <w:r w:rsidR="005A719D">
                <w:rPr>
                  <w:rFonts w:ascii="Arial" w:hAnsi="Arial" w:cs="Arial"/>
                  <w:color w:val="0E6C77"/>
                </w:rPr>
                <w:t>Topical agents or dressings for pain in venous leg ulcers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2FBA45EA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1818F6C1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651DE5EF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0C945EB1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3301610D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269" w:history="1">
              <w:r w:rsidR="005A719D">
                <w:rPr>
                  <w:rFonts w:ascii="Arial" w:hAnsi="Arial" w:cs="Arial"/>
                  <w:color w:val="0E6C77"/>
                </w:rPr>
                <w:t>Interventions for promoting physical activity in people with cystic fibrosis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56F504C4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10C4B344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2E122B24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470ADE6F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070435A6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270" w:history="1">
              <w:r w:rsidR="005A719D">
                <w:rPr>
                  <w:rFonts w:ascii="Arial" w:hAnsi="Arial" w:cs="Arial"/>
                  <w:color w:val="0E6C77"/>
                </w:rPr>
                <w:t>Acupuncture for neck disorders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478AD54E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3425ED6D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096B1447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0A0DD4EE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4FAE6190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271" w:history="1">
              <w:r w:rsidR="005A719D">
                <w:rPr>
                  <w:rFonts w:ascii="Arial" w:hAnsi="Arial" w:cs="Arial"/>
                  <w:color w:val="0E6C77"/>
                </w:rPr>
                <w:t>Diazepam for treating tetanus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6FE1A681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3EBD90DC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3E3EC944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6BF59ECA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48D991A9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272" w:history="1">
              <w:r w:rsidR="005A719D">
                <w:rPr>
                  <w:rFonts w:ascii="Arial" w:hAnsi="Arial" w:cs="Arial"/>
                  <w:color w:val="0E6C77"/>
                </w:rPr>
                <w:t xml:space="preserve">Topical antifungal treatments for </w:t>
              </w:r>
              <w:proofErr w:type="spellStart"/>
              <w:r w:rsidR="005A719D">
                <w:rPr>
                  <w:rFonts w:ascii="Arial" w:hAnsi="Arial" w:cs="Arial"/>
                  <w:color w:val="0E6C77"/>
                </w:rPr>
                <w:t>tinea</w:t>
              </w:r>
              <w:proofErr w:type="spellEnd"/>
              <w:r w:rsidR="005A719D">
                <w:rPr>
                  <w:rFonts w:ascii="Arial" w:hAnsi="Arial" w:cs="Arial"/>
                  <w:color w:val="0E6C77"/>
                </w:rPr>
                <w:t xml:space="preserve"> </w:t>
              </w:r>
              <w:proofErr w:type="spellStart"/>
              <w:r w:rsidR="005A719D">
                <w:rPr>
                  <w:rFonts w:ascii="Arial" w:hAnsi="Arial" w:cs="Arial"/>
                  <w:color w:val="0E6C77"/>
                </w:rPr>
                <w:t>cruris</w:t>
              </w:r>
              <w:proofErr w:type="spellEnd"/>
              <w:r w:rsidR="005A719D">
                <w:rPr>
                  <w:rFonts w:ascii="Arial" w:hAnsi="Arial" w:cs="Arial"/>
                  <w:color w:val="0E6C77"/>
                </w:rPr>
                <w:t xml:space="preserve"> and </w:t>
              </w:r>
              <w:proofErr w:type="spellStart"/>
              <w:r w:rsidR="005A719D">
                <w:rPr>
                  <w:rFonts w:ascii="Arial" w:hAnsi="Arial" w:cs="Arial"/>
                  <w:color w:val="0E6C77"/>
                </w:rPr>
                <w:t>tinea</w:t>
              </w:r>
              <w:proofErr w:type="spellEnd"/>
              <w:r w:rsidR="005A719D">
                <w:rPr>
                  <w:rFonts w:ascii="Arial" w:hAnsi="Arial" w:cs="Arial"/>
                  <w:color w:val="0E6C77"/>
                </w:rPr>
                <w:t xml:space="preserve"> </w:t>
              </w:r>
              <w:proofErr w:type="spellStart"/>
              <w:r w:rsidR="005A719D">
                <w:rPr>
                  <w:rFonts w:ascii="Arial" w:hAnsi="Arial" w:cs="Arial"/>
                  <w:color w:val="0E6C77"/>
                </w:rPr>
                <w:t>corporis</w:t>
              </w:r>
              <w:proofErr w:type="spellEnd"/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5DB5D7FC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242BC55A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165D54A3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09BBF8B1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0B40609E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273" w:history="1">
              <w:r w:rsidR="005A719D">
                <w:rPr>
                  <w:rFonts w:ascii="Arial" w:hAnsi="Arial" w:cs="Arial"/>
                  <w:color w:val="0E6C77"/>
                </w:rPr>
                <w:t>Antimicrobial agents for treating uncomplicated urinary tract infection in women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3FC7375C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58A39378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2586D68C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1584B63A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1F4F8DB6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274" w:history="1">
              <w:r w:rsidR="005A719D">
                <w:rPr>
                  <w:rFonts w:ascii="Arial" w:hAnsi="Arial" w:cs="Arial"/>
                  <w:color w:val="0E6C77"/>
                </w:rPr>
                <w:t>Crisis intervention for people with severe mental illnesses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49FC5343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70130A80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409095B8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40E1910D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2886718C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275" w:history="1">
              <w:r w:rsidR="005A719D">
                <w:rPr>
                  <w:rFonts w:ascii="Arial" w:hAnsi="Arial" w:cs="Arial"/>
                  <w:color w:val="0E6C77"/>
                </w:rPr>
                <w:t xml:space="preserve">Optical coherence tomography (OCT) for detection of macular </w:t>
              </w:r>
              <w:proofErr w:type="spellStart"/>
              <w:r w:rsidR="005A719D">
                <w:rPr>
                  <w:rFonts w:ascii="Arial" w:hAnsi="Arial" w:cs="Arial"/>
                  <w:color w:val="0E6C77"/>
                </w:rPr>
                <w:t>oedema</w:t>
              </w:r>
              <w:proofErr w:type="spellEnd"/>
              <w:r w:rsidR="005A719D">
                <w:rPr>
                  <w:rFonts w:ascii="Arial" w:hAnsi="Arial" w:cs="Arial"/>
                  <w:color w:val="0E6C77"/>
                </w:rPr>
                <w:t xml:space="preserve"> in patients with diabetic retinopathy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48BEC8D2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5A2B0CA2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656AAB9E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05CC78C8" w14:textId="77777777" w:rsidR="005A719D" w:rsidRPr="004813D7" w:rsidRDefault="005A719D" w:rsidP="002F4A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isoning</w:t>
            </w:r>
          </w:p>
        </w:tc>
        <w:tc>
          <w:tcPr>
            <w:tcW w:w="4320" w:type="dxa"/>
          </w:tcPr>
          <w:p w14:paraId="10424855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276" w:history="1">
              <w:r w:rsidR="005A719D">
                <w:rPr>
                  <w:rFonts w:ascii="Arial" w:hAnsi="Arial" w:cs="Arial"/>
                  <w:color w:val="0E6C77"/>
                </w:rPr>
                <w:t>Laetrile treatment for cancer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59DD96C8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24EE4F73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3358927D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4846B91F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5C38A33E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277" w:history="1">
              <w:r w:rsidR="005A719D">
                <w:rPr>
                  <w:rFonts w:ascii="Arial" w:hAnsi="Arial" w:cs="Arial"/>
                  <w:color w:val="0E6C77"/>
                </w:rPr>
                <w:t>Hyperbaric oxygen therapy for the adjunctive treatment of traumatic brain injury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03DB5838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10D415E4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1F0E0044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67F883E6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43E8FB20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278" w:history="1">
              <w:r w:rsidR="005A719D">
                <w:rPr>
                  <w:rFonts w:ascii="Arial" w:hAnsi="Arial" w:cs="Arial"/>
                  <w:color w:val="0E6C77"/>
                </w:rPr>
                <w:t>Prophylactic antibiotics for preventing pneumococcal infection in children with sickle cell disease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5BF6DC08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2863FDD8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786F8D8C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772CFE67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14289D1F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279" w:history="1">
              <w:r w:rsidR="005A719D">
                <w:rPr>
                  <w:rFonts w:ascii="Arial" w:hAnsi="Arial" w:cs="Arial"/>
                  <w:color w:val="0E6C77"/>
                </w:rPr>
                <w:t>Psychosocial and pharmacological treatments for deliberate self harm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752070B8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78914777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563A4AEA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6A9634A9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1F6F1A87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280" w:history="1">
              <w:r w:rsidR="005A719D">
                <w:rPr>
                  <w:rFonts w:ascii="Arial" w:hAnsi="Arial" w:cs="Arial"/>
                  <w:color w:val="0E6C77"/>
                </w:rPr>
                <w:t>D-</w:t>
              </w:r>
              <w:proofErr w:type="spellStart"/>
              <w:r w:rsidR="005A719D">
                <w:rPr>
                  <w:rFonts w:ascii="Arial" w:hAnsi="Arial" w:cs="Arial"/>
                  <w:color w:val="0E6C77"/>
                </w:rPr>
                <w:t>Penicillamine</w:t>
              </w:r>
              <w:proofErr w:type="spellEnd"/>
              <w:r w:rsidR="005A719D">
                <w:rPr>
                  <w:rFonts w:ascii="Arial" w:hAnsi="Arial" w:cs="Arial"/>
                  <w:color w:val="0E6C77"/>
                </w:rPr>
                <w:t xml:space="preserve"> for preventing retinopathy of prematurity in preterm infants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04596C70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75A1AB6C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784A8A16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1558D671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0C2761F4" w14:textId="77777777" w:rsidR="005A719D" w:rsidRDefault="00B61125" w:rsidP="002F4A81">
            <w:pPr>
              <w:rPr>
                <w:rFonts w:ascii="Arial" w:hAnsi="Arial" w:cs="Arial"/>
              </w:rPr>
            </w:pPr>
            <w:hyperlink r:id="rId281" w:history="1">
              <w:r w:rsidR="005A719D">
                <w:rPr>
                  <w:rFonts w:ascii="Arial" w:hAnsi="Arial" w:cs="Arial"/>
                  <w:color w:val="0E6C77"/>
                </w:rPr>
                <w:t>Vaccines for preventing plague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5DE58A42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49F5DDCB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09AD0FE5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5EA069EC" w14:textId="77777777" w:rsidR="005A719D" w:rsidRPr="004813D7" w:rsidRDefault="005A719D" w:rsidP="002F4A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chanical Forces</w:t>
            </w:r>
          </w:p>
        </w:tc>
        <w:tc>
          <w:tcPr>
            <w:tcW w:w="4320" w:type="dxa"/>
          </w:tcPr>
          <w:p w14:paraId="4B0C6D5B" w14:textId="77777777" w:rsidR="005A719D" w:rsidRDefault="005A719D" w:rsidP="002F4A8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eastAsiaTheme="minorEastAsia" w:hAnsi="Arial" w:cs="Arial"/>
                <w:color w:val="0E6C77"/>
              </w:rPr>
              <w:t>Hydroxyethyl</w:t>
            </w:r>
            <w:proofErr w:type="spellEnd"/>
            <w:r>
              <w:rPr>
                <w:rFonts w:ascii="Arial" w:eastAsiaTheme="minorEastAsia" w:hAnsi="Arial" w:cs="Arial"/>
                <w:color w:val="0E6C77"/>
              </w:rPr>
              <w:t xml:space="preserve"> starch (HES) versus other fluid therapies: effects on kidney function </w:t>
            </w:r>
            <w:r>
              <w:rPr>
                <w:rFonts w:ascii="Arial" w:hAnsi="Arial" w:cs="Arial"/>
              </w:rPr>
              <w:t>(R)</w:t>
            </w:r>
          </w:p>
        </w:tc>
        <w:tc>
          <w:tcPr>
            <w:tcW w:w="1440" w:type="dxa"/>
          </w:tcPr>
          <w:p w14:paraId="36CC281B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512B6ACD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5C511796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4F477A5D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042E2824" w14:textId="77777777" w:rsidR="005A719D" w:rsidRDefault="005A719D" w:rsidP="002F4A81">
            <w:pPr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  <w:color w:val="0E6C77"/>
              </w:rPr>
              <w:t xml:space="preserve">Interventions for protecting renal function in the perioperative period </w:t>
            </w:r>
            <w:r>
              <w:rPr>
                <w:rFonts w:ascii="Arial" w:hAnsi="Arial" w:cs="Arial"/>
              </w:rPr>
              <w:t>(R)</w:t>
            </w:r>
            <w:r>
              <w:rPr>
                <w:rFonts w:ascii="Arial" w:eastAsiaTheme="minorEastAsia" w:hAnsi="Arial" w:cs="Arial"/>
                <w:color w:val="0E6C77"/>
              </w:rPr>
              <w:t xml:space="preserve"> </w:t>
            </w:r>
          </w:p>
        </w:tc>
        <w:tc>
          <w:tcPr>
            <w:tcW w:w="1440" w:type="dxa"/>
          </w:tcPr>
          <w:p w14:paraId="79C6A532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54BC713D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55930C49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2E02BAF2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39CAAD82" w14:textId="77777777" w:rsidR="005A719D" w:rsidRDefault="00B61125" w:rsidP="002F4A81">
            <w:pPr>
              <w:rPr>
                <w:rFonts w:ascii="Arial" w:hAnsi="Arial" w:cs="Arial"/>
              </w:rPr>
            </w:pPr>
            <w:hyperlink r:id="rId282" w:history="1">
              <w:r w:rsidR="005A719D">
                <w:rPr>
                  <w:rFonts w:ascii="Arial" w:hAnsi="Arial" w:cs="Arial"/>
                  <w:color w:val="0E6C77"/>
                </w:rPr>
                <w:t xml:space="preserve">Interventions for preventing blood loss during the treatment of cervical intraepithelial </w:t>
              </w:r>
              <w:proofErr w:type="spellStart"/>
              <w:r w:rsidR="005A719D">
                <w:rPr>
                  <w:rFonts w:ascii="Arial" w:hAnsi="Arial" w:cs="Arial"/>
                  <w:color w:val="0E6C77"/>
                </w:rPr>
                <w:t>neoplasia</w:t>
              </w:r>
              <w:proofErr w:type="spellEnd"/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2F6F14AB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53789FB0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690436DE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054B3533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31448F7D" w14:textId="77777777" w:rsidR="005A719D" w:rsidRDefault="00B61125" w:rsidP="002F4A81">
            <w:pPr>
              <w:rPr>
                <w:rFonts w:ascii="Arial" w:hAnsi="Arial" w:cs="Arial"/>
              </w:rPr>
            </w:pPr>
            <w:hyperlink r:id="rId283" w:history="1">
              <w:r w:rsidR="005A719D">
                <w:rPr>
                  <w:rFonts w:ascii="Arial" w:hAnsi="Arial" w:cs="Arial"/>
                  <w:color w:val="0E6C77"/>
                </w:rPr>
                <w:t xml:space="preserve">Surgery for cervical intraepithelial </w:t>
              </w:r>
              <w:proofErr w:type="spellStart"/>
              <w:r w:rsidR="005A719D">
                <w:rPr>
                  <w:rFonts w:ascii="Arial" w:hAnsi="Arial" w:cs="Arial"/>
                  <w:color w:val="0E6C77"/>
                </w:rPr>
                <w:t>neoplasia</w:t>
              </w:r>
              <w:proofErr w:type="spellEnd"/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2E417D76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2176E38C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058AD5CF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61B9C7A6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2F2D25D0" w14:textId="77777777" w:rsidR="005A719D" w:rsidRDefault="00B61125" w:rsidP="002F4A81">
            <w:pPr>
              <w:rPr>
                <w:rFonts w:ascii="Arial" w:hAnsi="Arial" w:cs="Arial"/>
              </w:rPr>
            </w:pPr>
            <w:hyperlink r:id="rId284" w:history="1">
              <w:r w:rsidR="005A719D">
                <w:rPr>
                  <w:rFonts w:ascii="Arial" w:hAnsi="Arial" w:cs="Arial"/>
                  <w:color w:val="0E6C77"/>
                </w:rPr>
                <w:t xml:space="preserve">Interventions for treating brain </w:t>
              </w:r>
              <w:proofErr w:type="spellStart"/>
              <w:r w:rsidR="005A719D">
                <w:rPr>
                  <w:rFonts w:ascii="Arial" w:hAnsi="Arial" w:cs="Arial"/>
                  <w:color w:val="0E6C77"/>
                </w:rPr>
                <w:t>arteriovenous</w:t>
              </w:r>
              <w:proofErr w:type="spellEnd"/>
              <w:r w:rsidR="005A719D">
                <w:rPr>
                  <w:rFonts w:ascii="Arial" w:hAnsi="Arial" w:cs="Arial"/>
                  <w:color w:val="0E6C77"/>
                </w:rPr>
                <w:t xml:space="preserve"> malformations in adults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721075B9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7C814040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27CDB2D3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3A3911BC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3A6A213B" w14:textId="77777777" w:rsidR="005A719D" w:rsidRDefault="00B61125" w:rsidP="002F4A81">
            <w:pPr>
              <w:rPr>
                <w:rFonts w:ascii="Arial" w:hAnsi="Arial" w:cs="Arial"/>
              </w:rPr>
            </w:pPr>
            <w:hyperlink r:id="rId285" w:history="1">
              <w:r w:rsidR="005A719D">
                <w:rPr>
                  <w:rFonts w:ascii="Arial" w:hAnsi="Arial" w:cs="Arial"/>
                  <w:color w:val="0E6C77"/>
                </w:rPr>
                <w:t>Anticonvulsants for fibromyalgia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1489964C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7D57AE7B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120EA2FF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19521229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7C8F69A3" w14:textId="77777777" w:rsidR="005A719D" w:rsidRDefault="00B61125" w:rsidP="002F4A81">
            <w:pPr>
              <w:rPr>
                <w:rFonts w:ascii="Arial" w:hAnsi="Arial" w:cs="Arial"/>
              </w:rPr>
            </w:pPr>
            <w:hyperlink r:id="rId286" w:history="1">
              <w:r w:rsidR="005A719D">
                <w:rPr>
                  <w:rFonts w:ascii="Arial" w:hAnsi="Arial" w:cs="Arial"/>
                  <w:color w:val="0E6C77"/>
                </w:rPr>
                <w:t>Surgery versus radiosurgery for patients with a solitary brain metastasis from non-small cell lung cancer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24D47BA4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06980BF0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29869CB7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568FDBF0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67F57514" w14:textId="77777777" w:rsidR="005A719D" w:rsidRDefault="00B61125" w:rsidP="002F4A81">
            <w:pPr>
              <w:rPr>
                <w:rFonts w:ascii="Arial" w:hAnsi="Arial" w:cs="Arial"/>
              </w:rPr>
            </w:pPr>
            <w:hyperlink r:id="rId287" w:history="1">
              <w:r w:rsidR="005A719D">
                <w:rPr>
                  <w:rFonts w:ascii="Arial" w:hAnsi="Arial" w:cs="Arial"/>
                  <w:color w:val="0E6C77"/>
                </w:rPr>
                <w:t xml:space="preserve">Selective computed tomography (CT) versus routine </w:t>
              </w:r>
              <w:proofErr w:type="spellStart"/>
              <w:r w:rsidR="005A719D">
                <w:rPr>
                  <w:rFonts w:ascii="Arial" w:hAnsi="Arial" w:cs="Arial"/>
                  <w:color w:val="0E6C77"/>
                </w:rPr>
                <w:t>thoracoabdominal</w:t>
              </w:r>
              <w:proofErr w:type="spellEnd"/>
              <w:r w:rsidR="005A719D">
                <w:rPr>
                  <w:rFonts w:ascii="Arial" w:hAnsi="Arial" w:cs="Arial"/>
                  <w:color w:val="0E6C77"/>
                </w:rPr>
                <w:t xml:space="preserve"> CT for high-energy blunt-trauma patients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4E9979E0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70E558A5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586A2562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2C36EC2D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520F5011" w14:textId="77777777" w:rsidR="005A719D" w:rsidRDefault="00B61125" w:rsidP="002F4A81">
            <w:pPr>
              <w:rPr>
                <w:rFonts w:ascii="Arial" w:hAnsi="Arial" w:cs="Arial"/>
              </w:rPr>
            </w:pPr>
            <w:hyperlink r:id="rId288" w:history="1">
              <w:r w:rsidR="005A719D">
                <w:rPr>
                  <w:rFonts w:ascii="Arial" w:hAnsi="Arial" w:cs="Arial"/>
                  <w:color w:val="0E6C77"/>
                </w:rPr>
                <w:t>Neurosurgical interventions for the treatment of classical trigeminal neuralgia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307F6E39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23B45694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3FBB217E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7B291496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7207C596" w14:textId="77777777" w:rsidR="005A719D" w:rsidRDefault="00B61125" w:rsidP="002F4A81">
            <w:pPr>
              <w:rPr>
                <w:rFonts w:ascii="Arial" w:hAnsi="Arial" w:cs="Arial"/>
              </w:rPr>
            </w:pPr>
            <w:hyperlink r:id="rId289" w:history="1">
              <w:r w:rsidR="005A719D">
                <w:rPr>
                  <w:rFonts w:ascii="Arial" w:hAnsi="Arial" w:cs="Arial"/>
                  <w:color w:val="0E6C77"/>
                </w:rPr>
                <w:t>Inferior turbinate surgery for nasal obstruction in allergic rhinitis after failed medical treatment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2F33F884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77D19E84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1C7D7389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0900BC36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7C412A7F" w14:textId="77777777" w:rsidR="005A719D" w:rsidRDefault="00B61125" w:rsidP="002F4A81">
            <w:pPr>
              <w:rPr>
                <w:rFonts w:ascii="Arial" w:hAnsi="Arial" w:cs="Arial"/>
              </w:rPr>
            </w:pPr>
            <w:hyperlink r:id="rId290" w:history="1">
              <w:r w:rsidR="005A719D">
                <w:rPr>
                  <w:rFonts w:ascii="Arial" w:hAnsi="Arial" w:cs="Arial"/>
                  <w:color w:val="0E6C77"/>
                </w:rPr>
                <w:t>Non-antiepileptic drugs for trigeminal neuralgia</w:t>
              </w:r>
            </w:hyperlink>
            <w:r w:rsidR="005A719D">
              <w:rPr>
                <w:rFonts w:ascii="Arial" w:hAnsi="Arial" w:cs="Arial"/>
                <w:color w:val="0E6C77"/>
              </w:rPr>
              <w:t xml:space="preserve"> </w:t>
            </w:r>
            <w:r w:rsidR="005A719D">
              <w:rPr>
                <w:rFonts w:ascii="Arial" w:hAnsi="Arial" w:cs="Arial"/>
              </w:rPr>
              <w:t>(R)</w:t>
            </w:r>
          </w:p>
        </w:tc>
        <w:tc>
          <w:tcPr>
            <w:tcW w:w="1440" w:type="dxa"/>
          </w:tcPr>
          <w:p w14:paraId="6B0843E5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3721887A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57460B37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13C5FFA0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2DEC6116" w14:textId="77777777" w:rsidR="005A719D" w:rsidRDefault="00B61125" w:rsidP="002F4A81">
            <w:pPr>
              <w:rPr>
                <w:rFonts w:ascii="Arial" w:hAnsi="Arial" w:cs="Arial"/>
              </w:rPr>
            </w:pPr>
            <w:hyperlink r:id="rId291" w:history="1">
              <w:r w:rsidR="005A719D">
                <w:rPr>
                  <w:rFonts w:ascii="Arial" w:hAnsi="Arial" w:cs="Arial"/>
                  <w:color w:val="0E6C77"/>
                </w:rPr>
                <w:t xml:space="preserve">Ultrasound use for the placement of </w:t>
              </w:r>
              <w:proofErr w:type="spellStart"/>
              <w:r w:rsidR="005A719D">
                <w:rPr>
                  <w:rFonts w:ascii="Arial" w:hAnsi="Arial" w:cs="Arial"/>
                  <w:color w:val="0E6C77"/>
                </w:rPr>
                <w:t>haemodialysis</w:t>
              </w:r>
              <w:proofErr w:type="spellEnd"/>
              <w:r w:rsidR="005A719D">
                <w:rPr>
                  <w:rFonts w:ascii="Arial" w:hAnsi="Arial" w:cs="Arial"/>
                  <w:color w:val="0E6C77"/>
                </w:rPr>
                <w:t xml:space="preserve"> catheters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6055592A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454A87BC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4F0AE0CC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3529279B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06E12AFF" w14:textId="77777777" w:rsidR="005A719D" w:rsidRDefault="00B61125" w:rsidP="002F4A81">
            <w:pPr>
              <w:rPr>
                <w:rFonts w:ascii="Arial" w:hAnsi="Arial" w:cs="Arial"/>
              </w:rPr>
            </w:pPr>
            <w:hyperlink r:id="rId292" w:history="1">
              <w:r w:rsidR="005A719D">
                <w:rPr>
                  <w:rFonts w:ascii="Arial" w:hAnsi="Arial" w:cs="Arial"/>
                  <w:color w:val="0E6C77"/>
                </w:rPr>
                <w:t>Surgical interventions for treating acute Achilles tendon ruptures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073B2945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03AAEB20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31DA7D99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6F5ED875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24A3055B" w14:textId="77777777" w:rsidR="005A719D" w:rsidRDefault="00B61125" w:rsidP="002F4A81">
            <w:pPr>
              <w:rPr>
                <w:rFonts w:ascii="Arial" w:hAnsi="Arial" w:cs="Arial"/>
              </w:rPr>
            </w:pPr>
            <w:hyperlink r:id="rId293" w:history="1">
              <w:r w:rsidR="005A719D">
                <w:rPr>
                  <w:rFonts w:ascii="Arial" w:hAnsi="Arial" w:cs="Arial"/>
                  <w:color w:val="0E6C77"/>
                </w:rPr>
                <w:t>Surgical versus non-surgical management of abdominal injury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1D11297C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36714114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5CA342A5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26112E8D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7C339423" w14:textId="77777777" w:rsidR="005A719D" w:rsidRDefault="00B61125" w:rsidP="002F4A81">
            <w:pPr>
              <w:rPr>
                <w:rFonts w:ascii="Arial" w:hAnsi="Arial" w:cs="Arial"/>
              </w:rPr>
            </w:pPr>
            <w:hyperlink r:id="rId294" w:history="1">
              <w:r w:rsidR="005A719D">
                <w:rPr>
                  <w:rFonts w:ascii="Arial" w:hAnsi="Arial" w:cs="Arial"/>
                  <w:color w:val="0E6C77"/>
                </w:rPr>
                <w:t>Unfractionated heparin versus low molecular weight heparin for avoiding heparin-induced thrombocytopenia in postoperative patients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61C6F667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28E7B8A4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6A7021AC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7E409053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0DEDBEEF" w14:textId="77777777" w:rsidR="005A719D" w:rsidRDefault="00B61125" w:rsidP="002F4A81">
            <w:pPr>
              <w:rPr>
                <w:rFonts w:ascii="Arial" w:hAnsi="Arial" w:cs="Arial"/>
              </w:rPr>
            </w:pPr>
            <w:hyperlink r:id="rId295" w:history="1">
              <w:r w:rsidR="005A719D">
                <w:rPr>
                  <w:rFonts w:ascii="Arial" w:hAnsi="Arial" w:cs="Arial"/>
                  <w:color w:val="0E6C77"/>
                </w:rPr>
                <w:t xml:space="preserve">Systemic treatments for the prevention of venous </w:t>
              </w:r>
              <w:proofErr w:type="spellStart"/>
              <w:r w:rsidR="005A719D">
                <w:rPr>
                  <w:rFonts w:ascii="Arial" w:hAnsi="Arial" w:cs="Arial"/>
                  <w:color w:val="0E6C77"/>
                </w:rPr>
                <w:t>thrombo</w:t>
              </w:r>
              <w:proofErr w:type="spellEnd"/>
              <w:r w:rsidR="005A719D">
                <w:rPr>
                  <w:rFonts w:ascii="Arial" w:hAnsi="Arial" w:cs="Arial"/>
                  <w:color w:val="0E6C77"/>
                </w:rPr>
                <w:t xml:space="preserve">-embolic events in </w:t>
              </w:r>
              <w:proofErr w:type="spellStart"/>
              <w:r w:rsidR="005A719D">
                <w:rPr>
                  <w:rFonts w:ascii="Arial" w:hAnsi="Arial" w:cs="Arial"/>
                  <w:color w:val="0E6C77"/>
                </w:rPr>
                <w:t>paediatric</w:t>
              </w:r>
              <w:proofErr w:type="spellEnd"/>
              <w:r w:rsidR="005A719D">
                <w:rPr>
                  <w:rFonts w:ascii="Arial" w:hAnsi="Arial" w:cs="Arial"/>
                  <w:color w:val="0E6C77"/>
                </w:rPr>
                <w:t xml:space="preserve"> cancer patients with </w:t>
              </w:r>
              <w:proofErr w:type="spellStart"/>
              <w:r w:rsidR="005A719D">
                <w:rPr>
                  <w:rFonts w:ascii="Arial" w:hAnsi="Arial" w:cs="Arial"/>
                  <w:color w:val="0E6C77"/>
                </w:rPr>
                <w:t>tunnelled</w:t>
              </w:r>
              <w:proofErr w:type="spellEnd"/>
              <w:r w:rsidR="005A719D">
                <w:rPr>
                  <w:rFonts w:ascii="Arial" w:hAnsi="Arial" w:cs="Arial"/>
                  <w:color w:val="0E6C77"/>
                </w:rPr>
                <w:t xml:space="preserve"> central venous catheters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74C2972F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682EE766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5FAE6733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6AC8B9B8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3189B9D0" w14:textId="77777777" w:rsidR="005A719D" w:rsidRDefault="00B61125" w:rsidP="002F4A81">
            <w:pPr>
              <w:rPr>
                <w:rFonts w:ascii="Arial" w:hAnsi="Arial" w:cs="Arial"/>
              </w:rPr>
            </w:pPr>
            <w:hyperlink r:id="rId296" w:history="1">
              <w:r w:rsidR="005A719D">
                <w:rPr>
                  <w:rFonts w:ascii="Arial" w:hAnsi="Arial" w:cs="Arial"/>
                  <w:color w:val="0E6C77"/>
                </w:rPr>
                <w:t>Publication bias in clinical trials due to statistical significance or direction of trial results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0BAA1EAE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1867C2F1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0CC4D34F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40B9EC97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37B62743" w14:textId="77777777" w:rsidR="005A719D" w:rsidRDefault="00B61125" w:rsidP="002F4A81">
            <w:pPr>
              <w:rPr>
                <w:rFonts w:ascii="Arial" w:hAnsi="Arial" w:cs="Arial"/>
              </w:rPr>
            </w:pPr>
            <w:hyperlink r:id="rId297" w:history="1">
              <w:r w:rsidR="005A719D">
                <w:rPr>
                  <w:rFonts w:ascii="Arial" w:hAnsi="Arial" w:cs="Arial"/>
                  <w:color w:val="0E6C77"/>
                </w:rPr>
                <w:t>Autologous hematopoietic stem cell transplantation following high dose chemotherapy for non-</w:t>
              </w:r>
              <w:proofErr w:type="spellStart"/>
              <w:r w:rsidR="005A719D">
                <w:rPr>
                  <w:rFonts w:ascii="Arial" w:hAnsi="Arial" w:cs="Arial"/>
                  <w:color w:val="0E6C77"/>
                </w:rPr>
                <w:t>rhabdomyosarcoma</w:t>
              </w:r>
              <w:proofErr w:type="spellEnd"/>
              <w:r w:rsidR="005A719D">
                <w:rPr>
                  <w:rFonts w:ascii="Arial" w:hAnsi="Arial" w:cs="Arial"/>
                  <w:color w:val="0E6C77"/>
                </w:rPr>
                <w:t xml:space="preserve"> soft tissue sarcomas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620CF6FA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266BB328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2CEA7005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75EB4601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5DE97911" w14:textId="77777777" w:rsidR="005A719D" w:rsidRDefault="00B61125" w:rsidP="002F4A81">
            <w:pPr>
              <w:rPr>
                <w:rFonts w:ascii="Arial" w:hAnsi="Arial" w:cs="Arial"/>
              </w:rPr>
            </w:pPr>
            <w:hyperlink r:id="rId298" w:history="1">
              <w:r w:rsidR="005A719D">
                <w:rPr>
                  <w:rFonts w:ascii="Arial" w:hAnsi="Arial" w:cs="Arial"/>
                  <w:color w:val="0E6C77"/>
                </w:rPr>
                <w:t>Heparin versus normal saline for patency of arterial lines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60D65FCF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1B2671DA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5B871BD0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38D82FA8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58A91094" w14:textId="77777777" w:rsidR="005A719D" w:rsidRDefault="00B61125" w:rsidP="002F4A81">
            <w:pPr>
              <w:rPr>
                <w:rFonts w:ascii="Arial" w:hAnsi="Arial" w:cs="Arial"/>
              </w:rPr>
            </w:pPr>
            <w:hyperlink r:id="rId299" w:history="1">
              <w:r w:rsidR="005A719D">
                <w:rPr>
                  <w:rFonts w:ascii="Arial" w:hAnsi="Arial" w:cs="Arial"/>
                  <w:color w:val="0E6C77"/>
                </w:rPr>
                <w:t>Paying for performance to improve the delivery of health interventions in low- and middle-income countries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68EDE1B8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08F93586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10BFE2BE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6942D500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43F2440E" w14:textId="77777777" w:rsidR="005A719D" w:rsidRDefault="00B61125" w:rsidP="002F4A81">
            <w:pPr>
              <w:rPr>
                <w:rFonts w:ascii="Arial" w:hAnsi="Arial" w:cs="Arial"/>
              </w:rPr>
            </w:pPr>
            <w:hyperlink r:id="rId300" w:history="1">
              <w:r w:rsidR="005A719D">
                <w:rPr>
                  <w:rFonts w:ascii="Arial" w:hAnsi="Arial" w:cs="Arial"/>
                  <w:color w:val="0E6C77"/>
                </w:rPr>
                <w:t>Face-to-face versus remote and web 2.0 interventions for promoting physical activity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4029ABDF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19B35B3D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3D6896C6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2C6A539D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0616778B" w14:textId="77777777" w:rsidR="005A719D" w:rsidRDefault="00B61125" w:rsidP="002F4A81">
            <w:pPr>
              <w:rPr>
                <w:rFonts w:ascii="Arial" w:hAnsi="Arial" w:cs="Arial"/>
              </w:rPr>
            </w:pPr>
            <w:hyperlink r:id="rId301" w:history="1">
              <w:r w:rsidR="005A719D">
                <w:rPr>
                  <w:rFonts w:ascii="Arial" w:hAnsi="Arial" w:cs="Arial"/>
                  <w:color w:val="0E6C77"/>
                </w:rPr>
                <w:t>Abdominal decompression for suspected fetal compromise/pre-</w:t>
              </w:r>
              <w:proofErr w:type="spellStart"/>
              <w:r w:rsidR="005A719D">
                <w:rPr>
                  <w:rFonts w:ascii="Arial" w:hAnsi="Arial" w:cs="Arial"/>
                  <w:color w:val="0E6C77"/>
                </w:rPr>
                <w:t>eclampsia</w:t>
              </w:r>
              <w:proofErr w:type="spellEnd"/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26F4CA3E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17FF6F96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629F885F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706CF621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1F2B45C7" w14:textId="77777777" w:rsidR="005A719D" w:rsidRDefault="00B61125" w:rsidP="002F4A81">
            <w:pPr>
              <w:rPr>
                <w:rFonts w:ascii="Arial" w:hAnsi="Arial" w:cs="Arial"/>
              </w:rPr>
            </w:pPr>
            <w:hyperlink r:id="rId302" w:history="1">
              <w:r w:rsidR="005A719D">
                <w:rPr>
                  <w:rFonts w:ascii="Arial" w:hAnsi="Arial" w:cs="Arial"/>
                  <w:color w:val="0E6C77"/>
                </w:rPr>
                <w:t>Insoles for prevention and treatment of back pain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5A20AB73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325E318C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2989C558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1D3F8D6A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2A20DA60" w14:textId="77777777" w:rsidR="005A719D" w:rsidRDefault="00B61125" w:rsidP="002F4A81">
            <w:pPr>
              <w:rPr>
                <w:rFonts w:ascii="Arial" w:hAnsi="Arial" w:cs="Arial"/>
              </w:rPr>
            </w:pPr>
            <w:hyperlink r:id="rId303" w:history="1">
              <w:r w:rsidR="005A719D">
                <w:rPr>
                  <w:rFonts w:ascii="Arial" w:hAnsi="Arial" w:cs="Arial"/>
                  <w:color w:val="0E6C77"/>
                </w:rPr>
                <w:t xml:space="preserve">Distal aortic perfusion during </w:t>
              </w:r>
              <w:proofErr w:type="spellStart"/>
              <w:r w:rsidR="005A719D">
                <w:rPr>
                  <w:rFonts w:ascii="Arial" w:hAnsi="Arial" w:cs="Arial"/>
                  <w:color w:val="0E6C77"/>
                </w:rPr>
                <w:t>thoracoabdominal</w:t>
              </w:r>
              <w:proofErr w:type="spellEnd"/>
              <w:r w:rsidR="005A719D">
                <w:rPr>
                  <w:rFonts w:ascii="Arial" w:hAnsi="Arial" w:cs="Arial"/>
                  <w:color w:val="0E6C77"/>
                </w:rPr>
                <w:t xml:space="preserve"> aneurysm repair for prevention of paraplegia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49665790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7639FC1C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0C16022F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25648E85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1DBC5E15" w14:textId="77777777" w:rsidR="005A719D" w:rsidRDefault="00B61125" w:rsidP="002F4A81">
            <w:pPr>
              <w:rPr>
                <w:rFonts w:ascii="Arial" w:hAnsi="Arial" w:cs="Arial"/>
              </w:rPr>
            </w:pPr>
            <w:hyperlink r:id="rId304" w:history="1">
              <w:r w:rsidR="005A719D">
                <w:rPr>
                  <w:rFonts w:ascii="Arial" w:hAnsi="Arial" w:cs="Arial"/>
                  <w:color w:val="0E6C77"/>
                </w:rPr>
                <w:t>Antimicrobial agents for preventing peritonitis in peritoneal dialysis patients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5E721655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59CF9863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0C7ED5DC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435E6DFC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18AE3D22" w14:textId="77777777" w:rsidR="005A719D" w:rsidRDefault="00B61125" w:rsidP="002F4A81">
            <w:pPr>
              <w:rPr>
                <w:rFonts w:ascii="Arial" w:hAnsi="Arial" w:cs="Arial"/>
              </w:rPr>
            </w:pPr>
            <w:hyperlink r:id="rId305" w:history="1">
              <w:r w:rsidR="005A719D">
                <w:rPr>
                  <w:rFonts w:ascii="Arial" w:hAnsi="Arial" w:cs="Arial"/>
                  <w:color w:val="0E6C77"/>
                </w:rPr>
                <w:t>Percussion, diuresis, and inversion therapy for the passage of lower pole kidney stones following shock wave lithotripsy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6F6BF9FF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1C6291C4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1E3EF74A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78DF2199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2318F221" w14:textId="77777777" w:rsidR="005A719D" w:rsidRDefault="00B61125" w:rsidP="002F4A81">
            <w:pPr>
              <w:rPr>
                <w:rFonts w:ascii="Arial" w:hAnsi="Arial" w:cs="Arial"/>
              </w:rPr>
            </w:pPr>
            <w:hyperlink r:id="rId306" w:history="1">
              <w:r w:rsidR="005A719D">
                <w:rPr>
                  <w:rFonts w:ascii="Arial" w:hAnsi="Arial" w:cs="Arial"/>
                  <w:color w:val="0E6C77"/>
                </w:rPr>
                <w:t>Time to publication for results of clinical trials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0F0DA618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19A9B2D9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0A972AD8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70A19E28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033D614A" w14:textId="77777777" w:rsidR="005A719D" w:rsidRDefault="00B61125" w:rsidP="002F4A81">
            <w:pPr>
              <w:rPr>
                <w:rFonts w:ascii="Arial" w:hAnsi="Arial" w:cs="Arial"/>
              </w:rPr>
            </w:pPr>
            <w:hyperlink r:id="rId307" w:history="1">
              <w:r w:rsidR="005A719D">
                <w:rPr>
                  <w:rFonts w:ascii="Arial" w:hAnsi="Arial" w:cs="Arial"/>
                  <w:color w:val="0E6C77"/>
                </w:rPr>
                <w:t xml:space="preserve">Surgery for </w:t>
              </w:r>
              <w:proofErr w:type="spellStart"/>
              <w:r w:rsidR="005A719D">
                <w:rPr>
                  <w:rFonts w:ascii="Arial" w:hAnsi="Arial" w:cs="Arial"/>
                  <w:color w:val="0E6C77"/>
                </w:rPr>
                <w:t>faecal</w:t>
              </w:r>
              <w:proofErr w:type="spellEnd"/>
              <w:r w:rsidR="005A719D">
                <w:rPr>
                  <w:rFonts w:ascii="Arial" w:hAnsi="Arial" w:cs="Arial"/>
                  <w:color w:val="0E6C77"/>
                </w:rPr>
                <w:t xml:space="preserve"> incontinence in adults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64CA17FE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38074963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4B025D29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645345B5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69A61528" w14:textId="77777777" w:rsidR="005A719D" w:rsidRDefault="00B61125" w:rsidP="002F4A81">
            <w:pPr>
              <w:rPr>
                <w:rFonts w:ascii="Arial" w:hAnsi="Arial" w:cs="Arial"/>
              </w:rPr>
            </w:pPr>
            <w:hyperlink r:id="rId308" w:history="1">
              <w:r w:rsidR="005A719D">
                <w:rPr>
                  <w:rFonts w:ascii="Arial" w:hAnsi="Arial" w:cs="Arial"/>
                  <w:color w:val="0E6C77"/>
                </w:rPr>
                <w:t xml:space="preserve">Orthodontic and </w:t>
              </w:r>
              <w:proofErr w:type="spellStart"/>
              <w:r w:rsidR="005A719D">
                <w:rPr>
                  <w:rFonts w:ascii="Arial" w:hAnsi="Arial" w:cs="Arial"/>
                  <w:color w:val="0E6C77"/>
                </w:rPr>
                <w:t>orthopaedic</w:t>
              </w:r>
              <w:proofErr w:type="spellEnd"/>
              <w:r w:rsidR="005A719D">
                <w:rPr>
                  <w:rFonts w:ascii="Arial" w:hAnsi="Arial" w:cs="Arial"/>
                  <w:color w:val="0E6C77"/>
                </w:rPr>
                <w:t xml:space="preserve"> treatment for anterior open </w:t>
              </w:r>
              <w:r w:rsidR="005A719D">
                <w:rPr>
                  <w:rFonts w:ascii="Arial" w:hAnsi="Arial" w:cs="Arial"/>
                  <w:b/>
                  <w:bCs/>
                  <w:color w:val="0E6C77"/>
                </w:rPr>
                <w:t>bite</w:t>
              </w:r>
              <w:r w:rsidR="005A719D">
                <w:rPr>
                  <w:rFonts w:ascii="Arial" w:hAnsi="Arial" w:cs="Arial"/>
                  <w:color w:val="0E6C77"/>
                </w:rPr>
                <w:t xml:space="preserve"> in children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238688A8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7B3568CC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010B16E3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34BCBBE5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47811D67" w14:textId="77777777" w:rsidR="005A719D" w:rsidRDefault="00B61125" w:rsidP="002F4A81">
            <w:pPr>
              <w:rPr>
                <w:rFonts w:ascii="Arial" w:hAnsi="Arial" w:cs="Arial"/>
              </w:rPr>
            </w:pPr>
            <w:hyperlink r:id="rId309" w:history="1">
              <w:r w:rsidR="005A719D">
                <w:rPr>
                  <w:rFonts w:ascii="Arial" w:hAnsi="Arial" w:cs="Arial"/>
                  <w:color w:val="0E6C77"/>
                </w:rPr>
                <w:t xml:space="preserve">Electronic mosquito repellents for preventing mosquito </w:t>
              </w:r>
              <w:r w:rsidR="005A719D">
                <w:rPr>
                  <w:rFonts w:ascii="Arial" w:hAnsi="Arial" w:cs="Arial"/>
                  <w:b/>
                  <w:bCs/>
                  <w:color w:val="0E6C77"/>
                </w:rPr>
                <w:t>bites</w:t>
              </w:r>
              <w:r w:rsidR="005A719D">
                <w:rPr>
                  <w:rFonts w:ascii="Arial" w:hAnsi="Arial" w:cs="Arial"/>
                  <w:color w:val="0E6C77"/>
                </w:rPr>
                <w:t xml:space="preserve"> and malaria infection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3F51D0C2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40C2823C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408656A4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2179A2D6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5268B133" w14:textId="77777777" w:rsidR="005A719D" w:rsidRDefault="00B61125" w:rsidP="002F4A81">
            <w:pPr>
              <w:rPr>
                <w:rFonts w:ascii="Arial" w:hAnsi="Arial" w:cs="Arial"/>
              </w:rPr>
            </w:pPr>
            <w:hyperlink r:id="rId310" w:history="1">
              <w:r w:rsidR="005A719D">
                <w:rPr>
                  <w:rFonts w:ascii="Arial" w:hAnsi="Arial" w:cs="Arial"/>
                  <w:color w:val="0E6C77"/>
                </w:rPr>
                <w:t xml:space="preserve">Orthodontic treatment for deep </w:t>
              </w:r>
              <w:r w:rsidR="005A719D">
                <w:rPr>
                  <w:rFonts w:ascii="Arial" w:hAnsi="Arial" w:cs="Arial"/>
                  <w:b/>
                  <w:bCs/>
                  <w:color w:val="0E6C77"/>
                </w:rPr>
                <w:t>bite</w:t>
              </w:r>
              <w:r w:rsidR="005A719D">
                <w:rPr>
                  <w:rFonts w:ascii="Arial" w:hAnsi="Arial" w:cs="Arial"/>
                  <w:color w:val="0E6C77"/>
                </w:rPr>
                <w:t xml:space="preserve"> and </w:t>
              </w:r>
              <w:proofErr w:type="spellStart"/>
              <w:r w:rsidR="005A719D">
                <w:rPr>
                  <w:rFonts w:ascii="Arial" w:hAnsi="Arial" w:cs="Arial"/>
                  <w:color w:val="0E6C77"/>
                </w:rPr>
                <w:t>retroclined</w:t>
              </w:r>
              <w:proofErr w:type="spellEnd"/>
              <w:r w:rsidR="005A719D">
                <w:rPr>
                  <w:rFonts w:ascii="Arial" w:hAnsi="Arial" w:cs="Arial"/>
                  <w:color w:val="0E6C77"/>
                </w:rPr>
                <w:t xml:space="preserve"> upper front teeth in children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1562E57B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0E0A69B7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745FCFA1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7CB69E27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04DE3070" w14:textId="77777777" w:rsidR="005A719D" w:rsidRDefault="00B61125" w:rsidP="002F4A81">
            <w:pPr>
              <w:rPr>
                <w:rFonts w:ascii="Arial" w:hAnsi="Arial" w:cs="Arial"/>
              </w:rPr>
            </w:pPr>
            <w:hyperlink r:id="rId311" w:history="1">
              <w:r w:rsidR="005A719D">
                <w:rPr>
                  <w:rFonts w:ascii="Arial" w:hAnsi="Arial" w:cs="Arial"/>
                  <w:color w:val="0E6C77"/>
                </w:rPr>
                <w:t xml:space="preserve">Primary closure versus delayed closure for non </w:t>
              </w:r>
              <w:r w:rsidR="005A719D">
                <w:rPr>
                  <w:rFonts w:ascii="Arial" w:hAnsi="Arial" w:cs="Arial"/>
                  <w:b/>
                  <w:bCs/>
                  <w:color w:val="0E6C77"/>
                </w:rPr>
                <w:t>bite</w:t>
              </w:r>
              <w:r w:rsidR="005A719D">
                <w:rPr>
                  <w:rFonts w:ascii="Arial" w:hAnsi="Arial" w:cs="Arial"/>
                  <w:color w:val="0E6C77"/>
                </w:rPr>
                <w:t xml:space="preserve"> traumatic wounds within 24 hours post injury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5AF4EC50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011A98AD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45F01BEC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1AAD48D4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04CFBD45" w14:textId="77777777" w:rsidR="005A719D" w:rsidRDefault="00B61125" w:rsidP="002F4A81">
            <w:pPr>
              <w:rPr>
                <w:rFonts w:ascii="Arial" w:hAnsi="Arial" w:cs="Arial"/>
              </w:rPr>
            </w:pPr>
            <w:hyperlink r:id="rId312" w:history="1">
              <w:proofErr w:type="spellStart"/>
              <w:r w:rsidR="005A719D">
                <w:rPr>
                  <w:rFonts w:ascii="Arial" w:hAnsi="Arial" w:cs="Arial"/>
                  <w:color w:val="0E6C77"/>
                </w:rPr>
                <w:t>Occlusal</w:t>
              </w:r>
              <w:proofErr w:type="spellEnd"/>
              <w:r w:rsidR="005A719D">
                <w:rPr>
                  <w:rFonts w:ascii="Arial" w:hAnsi="Arial" w:cs="Arial"/>
                  <w:color w:val="0E6C77"/>
                </w:rPr>
                <w:t xml:space="preserve"> adjustment for treating and preventing </w:t>
              </w:r>
              <w:proofErr w:type="spellStart"/>
              <w:r w:rsidR="005A719D">
                <w:rPr>
                  <w:rFonts w:ascii="Arial" w:hAnsi="Arial" w:cs="Arial"/>
                  <w:color w:val="0E6C77"/>
                </w:rPr>
                <w:t>temporomandibular</w:t>
              </w:r>
              <w:proofErr w:type="spellEnd"/>
              <w:r w:rsidR="005A719D">
                <w:rPr>
                  <w:rFonts w:ascii="Arial" w:hAnsi="Arial" w:cs="Arial"/>
                  <w:color w:val="0E6C77"/>
                </w:rPr>
                <w:t xml:space="preserve"> joint disorders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309CA1C9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03F76BD2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3D3295E7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276C1543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78786DB9" w14:textId="77777777" w:rsidR="005A719D" w:rsidRDefault="00B61125" w:rsidP="002F4A81">
            <w:pPr>
              <w:rPr>
                <w:rFonts w:ascii="Arial" w:hAnsi="Arial" w:cs="Arial"/>
              </w:rPr>
            </w:pPr>
            <w:hyperlink r:id="rId313" w:history="1">
              <w:r w:rsidR="005A719D">
                <w:rPr>
                  <w:rFonts w:ascii="Arial" w:hAnsi="Arial" w:cs="Arial"/>
                  <w:color w:val="0E6C77"/>
                </w:rPr>
                <w:t xml:space="preserve">Orthodontic treatment for posterior </w:t>
              </w:r>
              <w:proofErr w:type="spellStart"/>
              <w:r w:rsidR="005A719D">
                <w:rPr>
                  <w:rFonts w:ascii="Arial" w:hAnsi="Arial" w:cs="Arial"/>
                  <w:color w:val="0E6C77"/>
                </w:rPr>
                <w:t>crossbites</w:t>
              </w:r>
              <w:proofErr w:type="spellEnd"/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3F164FDD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56029C4A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72B31FC9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58ADA2A5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18458B15" w14:textId="77777777" w:rsidR="005A719D" w:rsidRDefault="00B61125" w:rsidP="002F4A81">
            <w:pPr>
              <w:rPr>
                <w:rFonts w:ascii="Arial" w:hAnsi="Arial" w:cs="Arial"/>
              </w:rPr>
            </w:pPr>
            <w:hyperlink r:id="rId314" w:history="1">
              <w:r w:rsidR="005A719D">
                <w:rPr>
                  <w:rFonts w:ascii="Arial" w:hAnsi="Arial" w:cs="Arial"/>
                  <w:color w:val="0E6C77"/>
                </w:rPr>
                <w:t>Sealants for preventing dental decay in the permanent teeth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3EF550C3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64282227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65592A8F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5CD75841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4C61A7BB" w14:textId="77777777" w:rsidR="005A719D" w:rsidRDefault="00B61125" w:rsidP="002F4A81">
            <w:pPr>
              <w:rPr>
                <w:rFonts w:ascii="Arial" w:hAnsi="Arial" w:cs="Arial"/>
              </w:rPr>
            </w:pPr>
            <w:hyperlink r:id="rId315" w:history="1">
              <w:r w:rsidR="005A719D">
                <w:rPr>
                  <w:rFonts w:ascii="Arial" w:hAnsi="Arial" w:cs="Arial"/>
                  <w:color w:val="0E6C77"/>
                </w:rPr>
                <w:t xml:space="preserve">Intraoperative local </w:t>
              </w:r>
              <w:proofErr w:type="spellStart"/>
              <w:r w:rsidR="005A719D">
                <w:rPr>
                  <w:rFonts w:ascii="Arial" w:hAnsi="Arial" w:cs="Arial"/>
                  <w:color w:val="0E6C77"/>
                </w:rPr>
                <w:t>anaesthesia</w:t>
              </w:r>
              <w:proofErr w:type="spellEnd"/>
              <w:r w:rsidR="005A719D">
                <w:rPr>
                  <w:rFonts w:ascii="Arial" w:hAnsi="Arial" w:cs="Arial"/>
                  <w:color w:val="0E6C77"/>
                </w:rPr>
                <w:t xml:space="preserve"> for reduction of postoperative pain following general </w:t>
              </w:r>
              <w:proofErr w:type="spellStart"/>
              <w:r w:rsidR="005A719D">
                <w:rPr>
                  <w:rFonts w:ascii="Arial" w:hAnsi="Arial" w:cs="Arial"/>
                  <w:color w:val="0E6C77"/>
                </w:rPr>
                <w:t>anaesthesia</w:t>
              </w:r>
              <w:proofErr w:type="spellEnd"/>
              <w:r w:rsidR="005A719D">
                <w:rPr>
                  <w:rFonts w:ascii="Arial" w:hAnsi="Arial" w:cs="Arial"/>
                  <w:color w:val="0E6C77"/>
                </w:rPr>
                <w:t xml:space="preserve"> for dental treatment in children and adolescents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596C7CE9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3200D787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0956B2E1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28C2ABF5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4F4BA115" w14:textId="77777777" w:rsidR="005A719D" w:rsidRDefault="00B61125" w:rsidP="002F4A81">
            <w:pPr>
              <w:rPr>
                <w:rFonts w:ascii="Arial" w:hAnsi="Arial" w:cs="Arial"/>
              </w:rPr>
            </w:pPr>
            <w:hyperlink r:id="rId316" w:history="1">
              <w:proofErr w:type="spellStart"/>
              <w:r w:rsidR="005A719D">
                <w:rPr>
                  <w:rFonts w:ascii="Arial" w:hAnsi="Arial" w:cs="Arial"/>
                  <w:color w:val="0E6C77"/>
                </w:rPr>
                <w:t>Stabilisation</w:t>
              </w:r>
              <w:proofErr w:type="spellEnd"/>
              <w:r w:rsidR="005A719D">
                <w:rPr>
                  <w:rFonts w:ascii="Arial" w:hAnsi="Arial" w:cs="Arial"/>
                  <w:color w:val="0E6C77"/>
                </w:rPr>
                <w:t xml:space="preserve"> splint therapy for </w:t>
              </w:r>
              <w:proofErr w:type="spellStart"/>
              <w:r w:rsidR="005A719D">
                <w:rPr>
                  <w:rFonts w:ascii="Arial" w:hAnsi="Arial" w:cs="Arial"/>
                  <w:color w:val="0E6C77"/>
                </w:rPr>
                <w:t>temporomandibular</w:t>
              </w:r>
              <w:proofErr w:type="spellEnd"/>
              <w:r w:rsidR="005A719D">
                <w:rPr>
                  <w:rFonts w:ascii="Arial" w:hAnsi="Arial" w:cs="Arial"/>
                  <w:color w:val="0E6C77"/>
                </w:rPr>
                <w:t xml:space="preserve"> pain dysfunction syndrome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236F7C9F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070C9903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339DDC1A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5E190A59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01AEE369" w14:textId="77777777" w:rsidR="005A719D" w:rsidRDefault="00B61125" w:rsidP="002F4A81">
            <w:pPr>
              <w:rPr>
                <w:rFonts w:ascii="Arial" w:hAnsi="Arial" w:cs="Arial"/>
              </w:rPr>
            </w:pPr>
            <w:hyperlink r:id="rId317" w:history="1">
              <w:proofErr w:type="spellStart"/>
              <w:r w:rsidR="005A719D">
                <w:rPr>
                  <w:rFonts w:ascii="Arial" w:hAnsi="Arial" w:cs="Arial"/>
                  <w:color w:val="0E6C77"/>
                </w:rPr>
                <w:t>Primaquine</w:t>
              </w:r>
              <w:proofErr w:type="spellEnd"/>
              <w:r w:rsidR="005A719D">
                <w:rPr>
                  <w:rFonts w:ascii="Arial" w:hAnsi="Arial" w:cs="Arial"/>
                  <w:color w:val="0E6C77"/>
                </w:rPr>
                <w:t xml:space="preserve"> or other 8-aminoquinoline for reducing </w:t>
              </w:r>
              <w:r w:rsidR="005A719D">
                <w:rPr>
                  <w:rFonts w:ascii="Arial" w:hAnsi="Arial" w:cs="Arial"/>
                  <w:i/>
                  <w:iCs/>
                  <w:color w:val="0E6C77"/>
                </w:rPr>
                <w:t>Plasmodium falciparum</w:t>
              </w:r>
              <w:r w:rsidR="005A719D">
                <w:rPr>
                  <w:rFonts w:ascii="Arial" w:hAnsi="Arial" w:cs="Arial"/>
                  <w:color w:val="0E6C77"/>
                </w:rPr>
                <w:t xml:space="preserve"> transmission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2D56D5EA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77593046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20579B3F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4A118FDC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1EC8D087" w14:textId="77777777" w:rsidR="005A719D" w:rsidRDefault="00B61125" w:rsidP="002F4A81">
            <w:pPr>
              <w:rPr>
                <w:rFonts w:ascii="Arial" w:hAnsi="Arial" w:cs="Arial"/>
              </w:rPr>
            </w:pPr>
            <w:hyperlink r:id="rId318" w:history="1">
              <w:r w:rsidR="005A719D">
                <w:rPr>
                  <w:rFonts w:ascii="Arial" w:hAnsi="Arial" w:cs="Arial"/>
                  <w:color w:val="0E6C77"/>
                </w:rPr>
                <w:t>Orthodontic treatment for prominent lower front teeth (Class III malocclusion) in children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18F48A36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7866F1CF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2CBAB090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5BEB7BE7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73FD39B6" w14:textId="77777777" w:rsidR="005A719D" w:rsidRDefault="00B61125" w:rsidP="002F4A81">
            <w:pPr>
              <w:rPr>
                <w:rFonts w:ascii="Arial" w:hAnsi="Arial" w:cs="Arial"/>
              </w:rPr>
            </w:pPr>
            <w:hyperlink r:id="rId319" w:history="1">
              <w:r w:rsidR="005A719D">
                <w:rPr>
                  <w:rFonts w:ascii="Arial" w:hAnsi="Arial" w:cs="Arial"/>
                  <w:color w:val="0E6C77"/>
                </w:rPr>
                <w:t>Oral traditional Chinese medication for adhesive small bowel obstruction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549BF16E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7D89DB9A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0C8B5E2E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1114437B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516D7DE1" w14:textId="77777777" w:rsidR="005A719D" w:rsidRDefault="00B61125" w:rsidP="002F4A81">
            <w:pPr>
              <w:rPr>
                <w:rFonts w:ascii="Arial" w:hAnsi="Arial" w:cs="Arial"/>
              </w:rPr>
            </w:pPr>
            <w:hyperlink r:id="rId320" w:history="1">
              <w:r w:rsidR="005A719D">
                <w:rPr>
                  <w:rFonts w:ascii="Arial" w:hAnsi="Arial" w:cs="Arial"/>
                  <w:color w:val="0E6C77"/>
                </w:rPr>
                <w:t>Drug treatment for spinal muscular atrophy types II and III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7083036B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6D27022D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1DDCF3D8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59A8B87E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38BA92F0" w14:textId="77777777" w:rsidR="005A719D" w:rsidRDefault="00B61125" w:rsidP="002F4A81">
            <w:pPr>
              <w:rPr>
                <w:rFonts w:ascii="Arial" w:hAnsi="Arial" w:cs="Arial"/>
              </w:rPr>
            </w:pPr>
            <w:hyperlink r:id="rId321" w:history="1">
              <w:r w:rsidR="005A719D">
                <w:rPr>
                  <w:rFonts w:ascii="Arial" w:hAnsi="Arial" w:cs="Arial"/>
                  <w:color w:val="0E6C77"/>
                </w:rPr>
                <w:t xml:space="preserve">Interventions for preventing reactions to snake </w:t>
              </w:r>
              <w:proofErr w:type="spellStart"/>
              <w:r w:rsidR="005A719D">
                <w:rPr>
                  <w:rFonts w:ascii="Arial" w:hAnsi="Arial" w:cs="Arial"/>
                  <w:color w:val="0E6C77"/>
                </w:rPr>
                <w:t>antivenom</w:t>
              </w:r>
              <w:proofErr w:type="spellEnd"/>
            </w:hyperlink>
            <w:r w:rsidR="005A719D">
              <w:rPr>
                <w:rFonts w:ascii="Arial" w:hAnsi="Arial" w:cs="Arial"/>
              </w:rPr>
              <w:t xml:space="preserve"> (R) </w:t>
            </w:r>
          </w:p>
        </w:tc>
        <w:tc>
          <w:tcPr>
            <w:tcW w:w="1440" w:type="dxa"/>
          </w:tcPr>
          <w:p w14:paraId="68A3E0DE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71F6A320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07DFD55B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40836AA1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0C9E6F12" w14:textId="77777777" w:rsidR="005A719D" w:rsidRDefault="00B61125" w:rsidP="002F4A81">
            <w:pPr>
              <w:rPr>
                <w:rFonts w:ascii="Arial" w:hAnsi="Arial" w:cs="Arial"/>
              </w:rPr>
            </w:pPr>
            <w:hyperlink r:id="rId322" w:history="1">
              <w:r w:rsidR="005A719D">
                <w:rPr>
                  <w:rFonts w:ascii="Arial" w:hAnsi="Arial" w:cs="Arial"/>
                  <w:color w:val="0E6C77"/>
                </w:rPr>
                <w:t>Venom immunotherapy for preventing allergic reactions to insect stings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3517AB14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680AF82D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2396F30A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3108B2F7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35C67C55" w14:textId="77777777" w:rsidR="005A719D" w:rsidRDefault="00B61125" w:rsidP="002F4A81">
            <w:pPr>
              <w:rPr>
                <w:rFonts w:ascii="Arial" w:hAnsi="Arial" w:cs="Arial"/>
              </w:rPr>
            </w:pPr>
            <w:hyperlink r:id="rId323" w:history="1">
              <w:r w:rsidR="005A719D">
                <w:rPr>
                  <w:rFonts w:ascii="Arial" w:hAnsi="Arial" w:cs="Arial"/>
                  <w:color w:val="0E6C77"/>
                </w:rPr>
                <w:t>Interventions for the symptoms and signs resulting from jellyfish stings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1A9C911D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0377BCE9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4B9C9192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70F6898B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3D077B34" w14:textId="77777777" w:rsidR="005A719D" w:rsidRDefault="00B61125" w:rsidP="002F4A81">
            <w:pPr>
              <w:rPr>
                <w:rFonts w:ascii="Arial" w:hAnsi="Arial" w:cs="Arial"/>
              </w:rPr>
            </w:pPr>
            <w:hyperlink r:id="rId324" w:history="1">
              <w:r w:rsidR="005A719D">
                <w:rPr>
                  <w:rFonts w:ascii="Arial" w:hAnsi="Arial" w:cs="Arial"/>
                  <w:color w:val="0E6C77"/>
                </w:rPr>
                <w:t xml:space="preserve">Orthodontics for treating </w:t>
              </w:r>
              <w:proofErr w:type="spellStart"/>
              <w:r w:rsidR="005A719D">
                <w:rPr>
                  <w:rFonts w:ascii="Arial" w:hAnsi="Arial" w:cs="Arial"/>
                  <w:color w:val="0E6C77"/>
                </w:rPr>
                <w:t>temporomandibular</w:t>
              </w:r>
              <w:proofErr w:type="spellEnd"/>
              <w:r w:rsidR="005A719D">
                <w:rPr>
                  <w:rFonts w:ascii="Arial" w:hAnsi="Arial" w:cs="Arial"/>
                  <w:color w:val="0E6C77"/>
                </w:rPr>
                <w:t xml:space="preserve"> joint (TMJ) disorders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630E4E55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36E007EB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1A0B1E49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508967A7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425A54CC" w14:textId="77777777" w:rsidR="005A719D" w:rsidRDefault="00B61125" w:rsidP="002F4A81">
            <w:pPr>
              <w:rPr>
                <w:rFonts w:ascii="Arial" w:hAnsi="Arial" w:cs="Arial"/>
              </w:rPr>
            </w:pPr>
            <w:hyperlink r:id="rId325" w:history="1">
              <w:r w:rsidR="005A719D">
                <w:rPr>
                  <w:rFonts w:ascii="Arial" w:hAnsi="Arial" w:cs="Arial"/>
                  <w:color w:val="0E6C77"/>
                </w:rPr>
                <w:t>Preoperative analgesics for additional pain relief in children and adolescents having dental treatment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1E73FBDD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62921A62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23BB4E80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37959396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004BBCC2" w14:textId="77777777" w:rsidR="005A719D" w:rsidRDefault="00B61125" w:rsidP="002F4A81">
            <w:pPr>
              <w:rPr>
                <w:rFonts w:ascii="Arial" w:hAnsi="Arial" w:cs="Arial"/>
              </w:rPr>
            </w:pPr>
            <w:hyperlink r:id="rId326" w:history="1">
              <w:proofErr w:type="spellStart"/>
              <w:r w:rsidR="005A719D">
                <w:rPr>
                  <w:rFonts w:ascii="Arial" w:hAnsi="Arial" w:cs="Arial"/>
                  <w:color w:val="0E6C77"/>
                </w:rPr>
                <w:t>Artemisinin</w:t>
              </w:r>
              <w:proofErr w:type="spellEnd"/>
              <w:r w:rsidR="005A719D">
                <w:rPr>
                  <w:rFonts w:ascii="Arial" w:hAnsi="Arial" w:cs="Arial"/>
                  <w:color w:val="0E6C77"/>
                </w:rPr>
                <w:t>-based combination therapy for treating uncomplicated malaria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74951B17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173D3F8A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0ADF8915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63BF5545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3E3730ED" w14:textId="77777777" w:rsidR="005A719D" w:rsidRDefault="00B61125" w:rsidP="002F4A81">
            <w:pPr>
              <w:rPr>
                <w:rFonts w:ascii="Arial" w:hAnsi="Arial" w:cs="Arial"/>
              </w:rPr>
            </w:pPr>
            <w:hyperlink r:id="rId327" w:history="1">
              <w:r w:rsidR="005A719D">
                <w:rPr>
                  <w:rFonts w:ascii="Arial" w:hAnsi="Arial" w:cs="Arial"/>
                  <w:color w:val="0E6C77"/>
                </w:rPr>
                <w:t>Silicone gel sheeting for preventing and treating hypertrophic and keloid scars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665CCD69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114122C5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3DAC67A2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3C9A8FDE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108E1C0E" w14:textId="77777777" w:rsidR="005A719D" w:rsidRDefault="00B61125" w:rsidP="002F4A81">
            <w:pPr>
              <w:rPr>
                <w:rFonts w:ascii="Arial" w:hAnsi="Arial" w:cs="Arial"/>
              </w:rPr>
            </w:pPr>
            <w:hyperlink r:id="rId328" w:history="1">
              <w:r w:rsidR="005A719D">
                <w:rPr>
                  <w:rFonts w:ascii="Arial" w:hAnsi="Arial" w:cs="Arial"/>
                  <w:color w:val="0E6C77"/>
                </w:rPr>
                <w:t>Systemic antibiotics for symptomatic apical periodontitis and acute apical abscess in adults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36D707D9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7254E399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5F65A4E6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1A107FDB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0605AB69" w14:textId="77777777" w:rsidR="005A719D" w:rsidRDefault="00B61125" w:rsidP="002F4A81">
            <w:pPr>
              <w:rPr>
                <w:rFonts w:ascii="Arial" w:hAnsi="Arial" w:cs="Arial"/>
              </w:rPr>
            </w:pPr>
            <w:hyperlink r:id="rId329" w:history="1">
              <w:proofErr w:type="spellStart"/>
              <w:r w:rsidR="005A719D">
                <w:rPr>
                  <w:rFonts w:ascii="Arial" w:hAnsi="Arial" w:cs="Arial"/>
                  <w:color w:val="0E6C77"/>
                </w:rPr>
                <w:t>Ivermectin</w:t>
              </w:r>
              <w:proofErr w:type="spellEnd"/>
              <w:r w:rsidR="005A719D">
                <w:rPr>
                  <w:rFonts w:ascii="Arial" w:hAnsi="Arial" w:cs="Arial"/>
                  <w:color w:val="0E6C77"/>
                </w:rPr>
                <w:t xml:space="preserve"> for </w:t>
              </w:r>
              <w:proofErr w:type="spellStart"/>
              <w:r w:rsidR="005A719D">
                <w:rPr>
                  <w:rFonts w:ascii="Arial" w:hAnsi="Arial" w:cs="Arial"/>
                  <w:color w:val="0E6C77"/>
                </w:rPr>
                <w:t>onchocercal</w:t>
              </w:r>
              <w:proofErr w:type="spellEnd"/>
              <w:r w:rsidR="005A719D">
                <w:rPr>
                  <w:rFonts w:ascii="Arial" w:hAnsi="Arial" w:cs="Arial"/>
                  <w:color w:val="0E6C77"/>
                </w:rPr>
                <w:t xml:space="preserve"> eye disease (river blindness)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228D8D20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2B6BBE06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47D66F10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5973F8A6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5116E420" w14:textId="77777777" w:rsidR="005A719D" w:rsidRDefault="00B61125" w:rsidP="002F4A81">
            <w:pPr>
              <w:rPr>
                <w:rFonts w:ascii="Arial" w:hAnsi="Arial" w:cs="Arial"/>
              </w:rPr>
            </w:pPr>
            <w:hyperlink r:id="rId330" w:history="1">
              <w:r w:rsidR="005A719D">
                <w:rPr>
                  <w:rFonts w:ascii="Arial" w:hAnsi="Arial" w:cs="Arial"/>
                  <w:color w:val="0E6C77"/>
                </w:rPr>
                <w:t>Iron-chelating agents for treating malaria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763A8812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3E8322AF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580ED814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086F8A57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3A1AD0B2" w14:textId="77777777" w:rsidR="005A719D" w:rsidRDefault="00B61125" w:rsidP="002F4A81">
            <w:pPr>
              <w:rPr>
                <w:rFonts w:ascii="Arial" w:hAnsi="Arial" w:cs="Arial"/>
              </w:rPr>
            </w:pPr>
            <w:hyperlink r:id="rId331" w:history="1">
              <w:proofErr w:type="spellStart"/>
              <w:r w:rsidR="005A719D">
                <w:rPr>
                  <w:rFonts w:ascii="Arial" w:hAnsi="Arial" w:cs="Arial"/>
                  <w:color w:val="0E6C77"/>
                </w:rPr>
                <w:t>Botulinum</w:t>
              </w:r>
              <w:proofErr w:type="spellEnd"/>
              <w:r w:rsidR="005A719D">
                <w:rPr>
                  <w:rFonts w:ascii="Arial" w:hAnsi="Arial" w:cs="Arial"/>
                  <w:color w:val="0E6C77"/>
                </w:rPr>
                <w:t xml:space="preserve"> toxin for masseter hypertrophy</w:t>
              </w:r>
            </w:hyperlink>
            <w:r w:rsidR="005A719D">
              <w:rPr>
                <w:rFonts w:ascii="Arial" w:hAnsi="Arial" w:cs="Arial"/>
                <w:color w:val="0E6C77"/>
              </w:rPr>
              <w:t xml:space="preserve"> </w:t>
            </w:r>
            <w:r w:rsidR="005A719D">
              <w:rPr>
                <w:rFonts w:ascii="Arial" w:hAnsi="Arial" w:cs="Arial"/>
              </w:rPr>
              <w:t>(R)</w:t>
            </w:r>
          </w:p>
        </w:tc>
        <w:tc>
          <w:tcPr>
            <w:tcW w:w="1440" w:type="dxa"/>
          </w:tcPr>
          <w:p w14:paraId="31C51322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707BCA5A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78CB6F72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4C845AFF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0CA3B96A" w14:textId="77777777" w:rsidR="005A719D" w:rsidRDefault="00B61125" w:rsidP="002F4A81">
            <w:pPr>
              <w:rPr>
                <w:rFonts w:ascii="Arial" w:hAnsi="Arial" w:cs="Arial"/>
              </w:rPr>
            </w:pPr>
            <w:hyperlink r:id="rId332" w:history="1">
              <w:r w:rsidR="005A719D">
                <w:rPr>
                  <w:rFonts w:ascii="Arial" w:hAnsi="Arial" w:cs="Arial"/>
                  <w:color w:val="0E6C77"/>
                </w:rPr>
                <w:t>Antibiotics for acute bronchitis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000CC3A5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04BA43E6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461AF4C4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2F7F6C4F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466AD8C2" w14:textId="77777777" w:rsidR="005A719D" w:rsidRDefault="00B61125" w:rsidP="002F4A81">
            <w:pPr>
              <w:rPr>
                <w:rFonts w:ascii="Arial" w:hAnsi="Arial" w:cs="Arial"/>
              </w:rPr>
            </w:pPr>
            <w:hyperlink r:id="rId333" w:history="1">
              <w:r w:rsidR="005A719D">
                <w:rPr>
                  <w:rFonts w:ascii="Arial" w:hAnsi="Arial" w:cs="Arial"/>
                  <w:color w:val="0E6C77"/>
                </w:rPr>
                <w:t xml:space="preserve">Interventions for treating </w:t>
              </w:r>
              <w:proofErr w:type="spellStart"/>
              <w:r w:rsidR="005A719D">
                <w:rPr>
                  <w:rFonts w:ascii="Arial" w:hAnsi="Arial" w:cs="Arial"/>
                  <w:color w:val="0E6C77"/>
                </w:rPr>
                <w:t>traumatised</w:t>
              </w:r>
              <w:proofErr w:type="spellEnd"/>
              <w:r w:rsidR="005A719D">
                <w:rPr>
                  <w:rFonts w:ascii="Arial" w:hAnsi="Arial" w:cs="Arial"/>
                  <w:color w:val="0E6C77"/>
                </w:rPr>
                <w:t xml:space="preserve"> permanent front teeth: </w:t>
              </w:r>
              <w:proofErr w:type="spellStart"/>
              <w:r w:rsidR="005A719D">
                <w:rPr>
                  <w:rFonts w:ascii="Arial" w:hAnsi="Arial" w:cs="Arial"/>
                  <w:color w:val="0E6C77"/>
                </w:rPr>
                <w:t>luxated</w:t>
              </w:r>
              <w:proofErr w:type="spellEnd"/>
              <w:r w:rsidR="005A719D">
                <w:rPr>
                  <w:rFonts w:ascii="Arial" w:hAnsi="Arial" w:cs="Arial"/>
                  <w:color w:val="0E6C77"/>
                </w:rPr>
                <w:t xml:space="preserve"> (dislodged) teeth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0C0A5DF3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04C2F418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410AFC96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132CD7F3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3A654976" w14:textId="77777777" w:rsidR="005A719D" w:rsidRDefault="00B61125" w:rsidP="002F4A81">
            <w:pPr>
              <w:rPr>
                <w:rFonts w:ascii="Arial" w:hAnsi="Arial" w:cs="Arial"/>
              </w:rPr>
            </w:pPr>
            <w:hyperlink r:id="rId334" w:history="1">
              <w:r w:rsidR="005A719D">
                <w:rPr>
                  <w:rFonts w:ascii="Arial" w:hAnsi="Arial" w:cs="Arial"/>
                  <w:color w:val="0E6C77"/>
                </w:rPr>
                <w:t>Interventions for the treatment of fractures of the mandibular condyle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5AC018F2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1689D708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629B7AB8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5D88E68C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680183D1" w14:textId="77777777" w:rsidR="005A719D" w:rsidRDefault="00B61125" w:rsidP="002F4A81">
            <w:pPr>
              <w:rPr>
                <w:rFonts w:ascii="Arial" w:hAnsi="Arial" w:cs="Arial"/>
              </w:rPr>
            </w:pPr>
            <w:hyperlink r:id="rId335" w:history="1">
              <w:proofErr w:type="spellStart"/>
              <w:r w:rsidR="005A719D">
                <w:rPr>
                  <w:rFonts w:ascii="Arial" w:hAnsi="Arial" w:cs="Arial"/>
                  <w:color w:val="0E6C77"/>
                </w:rPr>
                <w:t>Artemether</w:t>
              </w:r>
              <w:proofErr w:type="spellEnd"/>
              <w:r w:rsidR="005A719D">
                <w:rPr>
                  <w:rFonts w:ascii="Arial" w:hAnsi="Arial" w:cs="Arial"/>
                  <w:color w:val="0E6C77"/>
                </w:rPr>
                <w:t xml:space="preserve"> for severe malaria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1D2AC58A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0CE90618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134319F0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01BFC0EF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34594D5E" w14:textId="77777777" w:rsidR="005A719D" w:rsidRDefault="00B61125" w:rsidP="002F4A81">
            <w:pPr>
              <w:rPr>
                <w:rFonts w:ascii="Arial" w:hAnsi="Arial" w:cs="Arial"/>
              </w:rPr>
            </w:pPr>
            <w:hyperlink r:id="rId336" w:history="1">
              <w:r w:rsidR="005A719D">
                <w:rPr>
                  <w:rFonts w:ascii="Arial" w:hAnsi="Arial" w:cs="Arial"/>
                  <w:color w:val="0E6C77"/>
                </w:rPr>
                <w:t>Chinese herbal medicines for treating skin and soft-tissue infections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60F9DFFF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6D132A1A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5B5FBDCE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1046D4A5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08588A39" w14:textId="77777777" w:rsidR="005A719D" w:rsidRDefault="00B61125" w:rsidP="002F4A81">
            <w:pPr>
              <w:rPr>
                <w:rFonts w:ascii="Arial" w:hAnsi="Arial" w:cs="Arial"/>
              </w:rPr>
            </w:pPr>
            <w:hyperlink r:id="rId337" w:history="1">
              <w:r w:rsidR="005A719D">
                <w:rPr>
                  <w:rFonts w:ascii="Arial" w:hAnsi="Arial" w:cs="Arial"/>
                  <w:color w:val="0E6C77"/>
                </w:rPr>
                <w:t>Antibiotics for acute maxillary sinusitis in adults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47BB5CBC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79E182B1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3ABFCF77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03016B45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687CEAF7" w14:textId="77777777" w:rsidR="005A719D" w:rsidRDefault="00B61125" w:rsidP="002F4A81">
            <w:pPr>
              <w:rPr>
                <w:rFonts w:ascii="Arial" w:hAnsi="Arial" w:cs="Arial"/>
              </w:rPr>
            </w:pPr>
            <w:hyperlink r:id="rId338" w:history="1">
              <w:r w:rsidR="005A719D">
                <w:rPr>
                  <w:rFonts w:ascii="Arial" w:hAnsi="Arial" w:cs="Arial"/>
                  <w:color w:val="0E6C77"/>
                </w:rPr>
                <w:t>Vaccines for preventing tick-borne encephalitis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1B4EE8B7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3D427CF0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78C16A6B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6B86DE9F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30176429" w14:textId="77777777" w:rsidR="005A719D" w:rsidRDefault="00B61125" w:rsidP="002F4A81">
            <w:pPr>
              <w:rPr>
                <w:rFonts w:ascii="Arial" w:hAnsi="Arial" w:cs="Arial"/>
              </w:rPr>
            </w:pPr>
            <w:hyperlink r:id="rId339" w:history="1">
              <w:r w:rsidR="005A719D">
                <w:rPr>
                  <w:rFonts w:ascii="Arial" w:hAnsi="Arial" w:cs="Arial"/>
                  <w:color w:val="0E6C77"/>
                </w:rPr>
                <w:t xml:space="preserve">Chemotherapy for second-stage Human African </w:t>
              </w:r>
              <w:proofErr w:type="spellStart"/>
              <w:r w:rsidR="005A719D">
                <w:rPr>
                  <w:rFonts w:ascii="Arial" w:hAnsi="Arial" w:cs="Arial"/>
                  <w:color w:val="0E6C77"/>
                </w:rPr>
                <w:t>trypanosomiasis</w:t>
              </w:r>
              <w:proofErr w:type="spellEnd"/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0C6A500A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658D4C9F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1A026957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2F1C71F9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714D34E5" w14:textId="77777777" w:rsidR="005A719D" w:rsidRDefault="00B61125" w:rsidP="002F4A81">
            <w:pPr>
              <w:rPr>
                <w:rFonts w:ascii="Arial" w:hAnsi="Arial" w:cs="Arial"/>
              </w:rPr>
            </w:pPr>
            <w:hyperlink r:id="rId340" w:history="1">
              <w:r w:rsidR="005A719D">
                <w:rPr>
                  <w:rFonts w:ascii="Arial" w:hAnsi="Arial" w:cs="Arial"/>
                  <w:color w:val="0E6C77"/>
                </w:rPr>
                <w:t>Honey as a topical treatment for wounds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39F3346C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422ED732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2E3B7227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698FEFB7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51EC39C3" w14:textId="77777777" w:rsidR="005A719D" w:rsidRDefault="00B61125" w:rsidP="002F4A81">
            <w:pPr>
              <w:rPr>
                <w:rFonts w:ascii="Arial" w:hAnsi="Arial" w:cs="Arial"/>
              </w:rPr>
            </w:pPr>
            <w:hyperlink r:id="rId341" w:history="1">
              <w:r w:rsidR="005A719D">
                <w:rPr>
                  <w:rFonts w:ascii="Arial" w:hAnsi="Arial" w:cs="Arial"/>
                  <w:color w:val="0E6C77"/>
                </w:rPr>
                <w:t>Laryngeal mask airway versus endotracheal tube for percutaneous dilatational tracheostomy in critically ill adult patients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6E70D876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7A2D12E9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30F6CC82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3996FF3C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70CA7C0F" w14:textId="77777777" w:rsidR="005A719D" w:rsidRDefault="00B61125" w:rsidP="002F4A81">
            <w:pPr>
              <w:rPr>
                <w:rFonts w:ascii="Arial" w:hAnsi="Arial" w:cs="Arial"/>
              </w:rPr>
            </w:pPr>
            <w:hyperlink r:id="rId342" w:history="1">
              <w:proofErr w:type="spellStart"/>
              <w:r w:rsidR="005A719D">
                <w:rPr>
                  <w:rFonts w:ascii="Arial" w:hAnsi="Arial" w:cs="Arial"/>
                  <w:color w:val="0E6C77"/>
                </w:rPr>
                <w:t>Botulinum</w:t>
              </w:r>
              <w:proofErr w:type="spellEnd"/>
              <w:r w:rsidR="005A719D">
                <w:rPr>
                  <w:rFonts w:ascii="Arial" w:hAnsi="Arial" w:cs="Arial"/>
                  <w:color w:val="0E6C77"/>
                </w:rPr>
                <w:t xml:space="preserve"> toxin for upper </w:t>
              </w:r>
              <w:proofErr w:type="spellStart"/>
              <w:r w:rsidR="005A719D">
                <w:rPr>
                  <w:rFonts w:ascii="Arial" w:hAnsi="Arial" w:cs="Arial"/>
                  <w:color w:val="0E6C77"/>
                </w:rPr>
                <w:t>oesophageal</w:t>
              </w:r>
              <w:proofErr w:type="spellEnd"/>
              <w:r w:rsidR="005A719D">
                <w:rPr>
                  <w:rFonts w:ascii="Arial" w:hAnsi="Arial" w:cs="Arial"/>
                  <w:color w:val="0E6C77"/>
                </w:rPr>
                <w:t xml:space="preserve"> sphincter dysfunction in neurological swallowing disorders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23062E6E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3F3009DA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5E803B3F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071068AD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1B8C7956" w14:textId="77777777" w:rsidR="005A719D" w:rsidRDefault="00B61125" w:rsidP="002F4A81">
            <w:pPr>
              <w:rPr>
                <w:rFonts w:ascii="Arial" w:hAnsi="Arial" w:cs="Arial"/>
              </w:rPr>
            </w:pPr>
            <w:hyperlink r:id="rId343" w:history="1">
              <w:r w:rsidR="005A719D">
                <w:rPr>
                  <w:rFonts w:ascii="Arial" w:hAnsi="Arial" w:cs="Arial"/>
                  <w:color w:val="0E6C77"/>
                </w:rPr>
                <w:t>Non-pharmacological therapies for dysphagia in Parkinson's disease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77178C77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5D74A239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13DF96A0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786DD838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290CD19C" w14:textId="77777777" w:rsidR="005A719D" w:rsidRDefault="00B61125" w:rsidP="002F4A81">
            <w:pPr>
              <w:rPr>
                <w:rFonts w:ascii="Arial" w:hAnsi="Arial" w:cs="Arial"/>
              </w:rPr>
            </w:pPr>
            <w:hyperlink r:id="rId344" w:history="1">
              <w:r w:rsidR="005A719D">
                <w:rPr>
                  <w:rFonts w:ascii="Arial" w:hAnsi="Arial" w:cs="Arial"/>
                  <w:color w:val="0E6C77"/>
                </w:rPr>
                <w:t>Pain relief for neonatal circumcision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6BD20B7C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740F8EA0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269BEE27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03A22D67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7FB48183" w14:textId="77777777" w:rsidR="005A719D" w:rsidRDefault="00B61125" w:rsidP="002F4A81">
            <w:pPr>
              <w:rPr>
                <w:rFonts w:ascii="Arial" w:hAnsi="Arial" w:cs="Arial"/>
              </w:rPr>
            </w:pPr>
            <w:hyperlink r:id="rId345" w:history="1">
              <w:r w:rsidR="005A719D">
                <w:rPr>
                  <w:rFonts w:ascii="Arial" w:hAnsi="Arial" w:cs="Arial"/>
                  <w:color w:val="0E6C77"/>
                </w:rPr>
                <w:t xml:space="preserve">Techniques for the interruption of tubal patency for female </w:t>
              </w:r>
              <w:proofErr w:type="spellStart"/>
              <w:r w:rsidR="005A719D">
                <w:rPr>
                  <w:rFonts w:ascii="Arial" w:hAnsi="Arial" w:cs="Arial"/>
                  <w:color w:val="0E6C77"/>
                </w:rPr>
                <w:t>sterilisation</w:t>
              </w:r>
              <w:proofErr w:type="spellEnd"/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4AD9682A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117DEA8D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72FEFA6F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470C1A38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3656BE32" w14:textId="77777777" w:rsidR="005A719D" w:rsidRDefault="00B61125" w:rsidP="002F4A81">
            <w:pPr>
              <w:rPr>
                <w:rFonts w:ascii="Arial" w:hAnsi="Arial" w:cs="Arial"/>
              </w:rPr>
            </w:pPr>
            <w:hyperlink r:id="rId346" w:history="1">
              <w:r w:rsidR="005A719D">
                <w:rPr>
                  <w:rFonts w:ascii="Arial" w:hAnsi="Arial" w:cs="Arial"/>
                  <w:color w:val="0E6C77"/>
                </w:rPr>
                <w:t>Honey and lozenges for children with non-specific cough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38CB5490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6B77EE54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06573DC1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3ADA6026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66A753F7" w14:textId="77777777" w:rsidR="005A719D" w:rsidRDefault="00B61125" w:rsidP="002F4A81">
            <w:pPr>
              <w:rPr>
                <w:rFonts w:ascii="Arial" w:hAnsi="Arial" w:cs="Arial"/>
              </w:rPr>
            </w:pPr>
            <w:hyperlink r:id="rId347" w:history="1">
              <w:r w:rsidR="005A719D">
                <w:rPr>
                  <w:rFonts w:ascii="Arial" w:hAnsi="Arial" w:cs="Arial"/>
                  <w:color w:val="0E6C77"/>
                </w:rPr>
                <w:t>Immunosuppressive agents for myasthenia gravis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3C4D137B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73F12CF9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14DA0715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5BE8BACD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0A533254" w14:textId="77777777" w:rsidR="005A719D" w:rsidRDefault="00B61125" w:rsidP="002F4A81">
            <w:pPr>
              <w:rPr>
                <w:rFonts w:ascii="Arial" w:hAnsi="Arial" w:cs="Arial"/>
              </w:rPr>
            </w:pPr>
            <w:hyperlink r:id="rId348" w:history="1">
              <w:r w:rsidR="005A719D">
                <w:rPr>
                  <w:rFonts w:ascii="Arial" w:hAnsi="Arial" w:cs="Arial"/>
                  <w:color w:val="0E6C77"/>
                </w:rPr>
                <w:t xml:space="preserve">Alternative injectable materials for vocal fold </w:t>
              </w:r>
              <w:proofErr w:type="spellStart"/>
              <w:r w:rsidR="005A719D">
                <w:rPr>
                  <w:rFonts w:ascii="Arial" w:hAnsi="Arial" w:cs="Arial"/>
                  <w:color w:val="0E6C77"/>
                </w:rPr>
                <w:t>medialisation</w:t>
              </w:r>
              <w:proofErr w:type="spellEnd"/>
              <w:r w:rsidR="005A719D">
                <w:rPr>
                  <w:rFonts w:ascii="Arial" w:hAnsi="Arial" w:cs="Arial"/>
                  <w:color w:val="0E6C77"/>
                </w:rPr>
                <w:t xml:space="preserve"> in unilateral vocal fold paralysis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34BE6A8D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080A793E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2EA3F6EF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0B4E7604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5C123292" w14:textId="77777777" w:rsidR="005A719D" w:rsidRDefault="00B61125" w:rsidP="002F4A81">
            <w:pPr>
              <w:rPr>
                <w:rFonts w:ascii="Arial" w:hAnsi="Arial" w:cs="Arial"/>
              </w:rPr>
            </w:pPr>
            <w:hyperlink r:id="rId349" w:history="1">
              <w:r w:rsidR="005A719D">
                <w:rPr>
                  <w:rFonts w:ascii="Arial" w:hAnsi="Arial" w:cs="Arial"/>
                  <w:color w:val="0E6C77"/>
                </w:rPr>
                <w:t>Electrotherapy for neck pain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412AF0F1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276A2897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1D7223A3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6344ECA3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663723CC" w14:textId="77777777" w:rsidR="005A719D" w:rsidRDefault="00B61125" w:rsidP="002F4A81">
            <w:pPr>
              <w:rPr>
                <w:rFonts w:ascii="Arial" w:hAnsi="Arial" w:cs="Arial"/>
              </w:rPr>
            </w:pPr>
            <w:hyperlink r:id="rId350" w:history="1">
              <w:r w:rsidR="005A719D">
                <w:rPr>
                  <w:rFonts w:ascii="Arial" w:hAnsi="Arial" w:cs="Arial"/>
                  <w:color w:val="0E6C77"/>
                </w:rPr>
                <w:t>Electrical stimulation with non-implanted electrodes for urinary incontinence in men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6C65293D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7FEC0B15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111A02F0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3ECDD332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792BFABB" w14:textId="77777777" w:rsidR="005A719D" w:rsidRDefault="00B61125" w:rsidP="002F4A81">
            <w:pPr>
              <w:rPr>
                <w:rFonts w:ascii="Arial" w:hAnsi="Arial" w:cs="Arial"/>
              </w:rPr>
            </w:pPr>
            <w:hyperlink r:id="rId351" w:history="1">
              <w:r w:rsidR="005A719D">
                <w:rPr>
                  <w:rFonts w:ascii="Arial" w:hAnsi="Arial" w:cs="Arial"/>
                  <w:color w:val="0E6C77"/>
                </w:rPr>
                <w:t>Acupuncture and related interventions for smoking cessation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273EC269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2DB4EDF8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169D91BC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2DEF5B60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52912F77" w14:textId="77777777" w:rsidR="005A719D" w:rsidRDefault="00B61125" w:rsidP="002F4A81">
            <w:pPr>
              <w:rPr>
                <w:rFonts w:ascii="Arial" w:hAnsi="Arial" w:cs="Arial"/>
              </w:rPr>
            </w:pPr>
            <w:hyperlink r:id="rId352" w:history="1">
              <w:r w:rsidR="005A719D">
                <w:rPr>
                  <w:rFonts w:ascii="Arial" w:hAnsi="Arial" w:cs="Arial"/>
                  <w:color w:val="0E6C77"/>
                </w:rPr>
                <w:t>Radiofrequency (thermal) ablation versus no intervention or other interventions for hepatocellular carcinoma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26D6CDE9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19A629C8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0E1E60BC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35EC95FD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5042E9B2" w14:textId="77777777" w:rsidR="005A719D" w:rsidRDefault="00B61125" w:rsidP="002F4A81">
            <w:pPr>
              <w:rPr>
                <w:rFonts w:ascii="Arial" w:hAnsi="Arial" w:cs="Arial"/>
              </w:rPr>
            </w:pPr>
            <w:hyperlink r:id="rId353" w:history="1">
              <w:r w:rsidR="005A719D">
                <w:rPr>
                  <w:rFonts w:ascii="Arial" w:hAnsi="Arial" w:cs="Arial"/>
                  <w:color w:val="0E6C77"/>
                </w:rPr>
                <w:t xml:space="preserve">Acupuncture and </w:t>
              </w:r>
              <w:proofErr w:type="spellStart"/>
              <w:r w:rsidR="005A719D">
                <w:rPr>
                  <w:rFonts w:ascii="Arial" w:hAnsi="Arial" w:cs="Arial"/>
                  <w:color w:val="0E6C77"/>
                </w:rPr>
                <w:t>electroacupuncture</w:t>
              </w:r>
              <w:proofErr w:type="spellEnd"/>
              <w:r w:rsidR="005A719D">
                <w:rPr>
                  <w:rFonts w:ascii="Arial" w:hAnsi="Arial" w:cs="Arial"/>
                  <w:color w:val="0E6C77"/>
                </w:rPr>
                <w:t xml:space="preserve"> for the treatment of rheumatoid arthritis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320C22E3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16A33469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67D1DFFB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3E71D5CD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3023FA95" w14:textId="77777777" w:rsidR="005A719D" w:rsidRDefault="00B61125" w:rsidP="002F4A81">
            <w:pPr>
              <w:rPr>
                <w:rFonts w:ascii="Arial" w:hAnsi="Arial" w:cs="Arial"/>
              </w:rPr>
            </w:pPr>
            <w:hyperlink r:id="rId354" w:history="1">
              <w:r w:rsidR="005A719D">
                <w:rPr>
                  <w:rFonts w:ascii="Arial" w:hAnsi="Arial" w:cs="Arial"/>
                  <w:color w:val="0E6C77"/>
                </w:rPr>
                <w:t>Radiofrequency denervation for neck and back pain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6F50E930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0E0EC616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0B084BD5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798A7D8B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50FF23C6" w14:textId="77777777" w:rsidR="005A719D" w:rsidRDefault="00B61125" w:rsidP="002F4A81">
            <w:pPr>
              <w:rPr>
                <w:rFonts w:ascii="Arial" w:hAnsi="Arial" w:cs="Arial"/>
              </w:rPr>
            </w:pPr>
            <w:hyperlink r:id="rId355" w:history="1">
              <w:r w:rsidR="005A719D">
                <w:rPr>
                  <w:rFonts w:ascii="Arial" w:hAnsi="Arial" w:cs="Arial"/>
                  <w:color w:val="0E6C77"/>
                </w:rPr>
                <w:t xml:space="preserve">Transcutaneous electrical nerve stimulation for primary </w:t>
              </w:r>
              <w:proofErr w:type="spellStart"/>
              <w:r w:rsidR="005A719D">
                <w:rPr>
                  <w:rFonts w:ascii="Arial" w:hAnsi="Arial" w:cs="Arial"/>
                  <w:color w:val="0E6C77"/>
                </w:rPr>
                <w:t>dysmenorrhoea</w:t>
              </w:r>
              <w:proofErr w:type="spellEnd"/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670C3A85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5B2DE71E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385BB0E0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5851ED5D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5A0BF175" w14:textId="77777777" w:rsidR="005A719D" w:rsidRDefault="005A719D" w:rsidP="002F4A81">
            <w:pPr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  <w:color w:val="0E6C77"/>
              </w:rPr>
              <w:t xml:space="preserve">Cardiopulmonary resuscitation (CPR) plus delayed defibrillation versus immediate defibrillation for out-of-hospital cardiac arrest </w:t>
            </w:r>
            <w:r>
              <w:rPr>
                <w:rFonts w:ascii="Arial" w:hAnsi="Arial" w:cs="Arial"/>
              </w:rPr>
              <w:t>(R)</w:t>
            </w:r>
          </w:p>
        </w:tc>
        <w:tc>
          <w:tcPr>
            <w:tcW w:w="1440" w:type="dxa"/>
          </w:tcPr>
          <w:p w14:paraId="173B0C31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4F4F82D9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18350706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309D4663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1CA2029B" w14:textId="77777777" w:rsidR="005A719D" w:rsidRDefault="005A719D" w:rsidP="002F4A81">
            <w:pPr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  <w:color w:val="0E6C77"/>
              </w:rPr>
              <w:t xml:space="preserve">Benzodiazepines for catatonia in people with schizophrenia and other serious mental illnesses </w:t>
            </w:r>
            <w:r>
              <w:rPr>
                <w:rFonts w:ascii="Arial" w:hAnsi="Arial" w:cs="Arial"/>
              </w:rPr>
              <w:t>(R)</w:t>
            </w:r>
          </w:p>
        </w:tc>
        <w:tc>
          <w:tcPr>
            <w:tcW w:w="1440" w:type="dxa"/>
          </w:tcPr>
          <w:p w14:paraId="0E4AC875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65F8E34E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7C097A5D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455B22EF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5457F5AD" w14:textId="77777777" w:rsidR="005A719D" w:rsidRDefault="005A719D" w:rsidP="002F4A81">
            <w:pPr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  <w:color w:val="0E6C77"/>
              </w:rPr>
              <w:t xml:space="preserve">Pharmacological </w:t>
            </w:r>
            <w:proofErr w:type="spellStart"/>
            <w:r>
              <w:rPr>
                <w:rFonts w:ascii="Arial" w:eastAsiaTheme="minorEastAsia" w:hAnsi="Arial" w:cs="Arial"/>
                <w:color w:val="0E6C77"/>
              </w:rPr>
              <w:t>cardioversion</w:t>
            </w:r>
            <w:proofErr w:type="spellEnd"/>
            <w:r>
              <w:rPr>
                <w:rFonts w:ascii="Arial" w:eastAsiaTheme="minorEastAsia" w:hAnsi="Arial" w:cs="Arial"/>
                <w:color w:val="0E6C77"/>
              </w:rPr>
              <w:t xml:space="preserve"> for atrial fibrillation and flutter </w:t>
            </w:r>
            <w:r>
              <w:rPr>
                <w:rFonts w:ascii="Arial" w:hAnsi="Arial" w:cs="Arial"/>
              </w:rPr>
              <w:t>(R)</w:t>
            </w:r>
          </w:p>
        </w:tc>
        <w:tc>
          <w:tcPr>
            <w:tcW w:w="1440" w:type="dxa"/>
          </w:tcPr>
          <w:p w14:paraId="4D78D94B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3034FE38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6D27EBF9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12A841B1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5BECD92C" w14:textId="77777777" w:rsidR="005A719D" w:rsidRDefault="005A719D" w:rsidP="002F4A81">
            <w:pPr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  <w:color w:val="0E6C77"/>
              </w:rPr>
              <w:t xml:space="preserve">Alarm interventions for nocturnal enuresis in children </w:t>
            </w:r>
            <w:r>
              <w:rPr>
                <w:rFonts w:ascii="Arial" w:hAnsi="Arial" w:cs="Arial"/>
              </w:rPr>
              <w:t>(R)</w:t>
            </w:r>
          </w:p>
        </w:tc>
        <w:tc>
          <w:tcPr>
            <w:tcW w:w="1440" w:type="dxa"/>
          </w:tcPr>
          <w:p w14:paraId="28545DD4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47A0569F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6653890D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2F94A3F9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74634C50" w14:textId="77777777" w:rsidR="005A719D" w:rsidRDefault="005A719D" w:rsidP="002F4A81">
            <w:pPr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  <w:color w:val="0E6C77"/>
              </w:rPr>
              <w:t xml:space="preserve">Aerosolized prostacyclin for acute lung injury (ALI) and acute respiratory distress syndrome (ARDS) </w:t>
            </w:r>
            <w:r>
              <w:rPr>
                <w:rFonts w:ascii="Arial" w:hAnsi="Arial" w:cs="Arial"/>
              </w:rPr>
              <w:t>(R)</w:t>
            </w:r>
          </w:p>
        </w:tc>
        <w:tc>
          <w:tcPr>
            <w:tcW w:w="1440" w:type="dxa"/>
          </w:tcPr>
          <w:p w14:paraId="2073967F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0D613C50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529D3E23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2DBD9635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5D384AF7" w14:textId="77777777" w:rsidR="005A719D" w:rsidRDefault="005A719D" w:rsidP="002F4A81">
            <w:pPr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  <w:color w:val="0E6C77"/>
              </w:rPr>
              <w:t xml:space="preserve">Social norms information for alcohol misuse in university and college students </w:t>
            </w:r>
            <w:r>
              <w:rPr>
                <w:rFonts w:ascii="Arial" w:hAnsi="Arial" w:cs="Arial"/>
              </w:rPr>
              <w:t>(R)</w:t>
            </w:r>
          </w:p>
        </w:tc>
        <w:tc>
          <w:tcPr>
            <w:tcW w:w="1440" w:type="dxa"/>
          </w:tcPr>
          <w:p w14:paraId="53A0CC28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5AC4FFFC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50F5113E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61BB4576" w14:textId="77777777" w:rsidR="005A719D" w:rsidRPr="004813D7" w:rsidRDefault="005A719D" w:rsidP="002F4A81">
            <w:pPr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dverse Effects of Medical Treatment</w:t>
            </w:r>
          </w:p>
        </w:tc>
        <w:tc>
          <w:tcPr>
            <w:tcW w:w="4320" w:type="dxa"/>
          </w:tcPr>
          <w:p w14:paraId="6864A6E5" w14:textId="77777777" w:rsidR="005A719D" w:rsidRPr="004813D7" w:rsidRDefault="00B61125" w:rsidP="002F4A81">
            <w:pPr>
              <w:rPr>
                <w:sz w:val="20"/>
                <w:szCs w:val="20"/>
              </w:rPr>
            </w:pPr>
            <w:hyperlink r:id="rId356" w:history="1">
              <w:r w:rsidR="005A719D">
                <w:rPr>
                  <w:rFonts w:ascii="Arial" w:hAnsi="Arial" w:cs="Arial"/>
                  <w:color w:val="0E6C77"/>
                </w:rPr>
                <w:t>Industry sponsorship and research outcome</w:t>
              </w:r>
            </w:hyperlink>
            <w:r w:rsidR="005A719D">
              <w:rPr>
                <w:rFonts w:ascii="Arial" w:hAnsi="Arial" w:cs="Arial"/>
                <w:color w:val="0E6C77"/>
              </w:rPr>
              <w:t xml:space="preserve"> </w:t>
            </w:r>
            <w:r w:rsidR="005A719D">
              <w:rPr>
                <w:rFonts w:ascii="Arial" w:hAnsi="Arial" w:cs="Arial"/>
              </w:rPr>
              <w:t>(R)</w:t>
            </w:r>
          </w:p>
        </w:tc>
        <w:tc>
          <w:tcPr>
            <w:tcW w:w="1440" w:type="dxa"/>
          </w:tcPr>
          <w:p w14:paraId="78637B20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1B7775F6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7EF602B8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64A35E2C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6A60B857" w14:textId="77777777" w:rsidR="005A719D" w:rsidRPr="004813D7" w:rsidRDefault="00B61125" w:rsidP="002F4A81">
            <w:pPr>
              <w:rPr>
                <w:sz w:val="20"/>
                <w:szCs w:val="20"/>
              </w:rPr>
            </w:pPr>
            <w:hyperlink r:id="rId357" w:history="1">
              <w:r w:rsidR="005A719D">
                <w:rPr>
                  <w:rFonts w:ascii="Arial" w:hAnsi="Arial" w:cs="Arial"/>
                  <w:color w:val="0E6C77"/>
                </w:rPr>
                <w:t>Interventions for preventing and reducing the use of physical restraints in long-term geriatric care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1B8CD333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048F0D18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7B092C95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3ED3451B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4A0EE4D0" w14:textId="77777777" w:rsidR="005A719D" w:rsidRPr="004813D7" w:rsidRDefault="00B61125" w:rsidP="002F4A81">
            <w:pPr>
              <w:rPr>
                <w:sz w:val="20"/>
                <w:szCs w:val="20"/>
              </w:rPr>
            </w:pPr>
            <w:hyperlink r:id="rId358" w:history="1">
              <w:r w:rsidR="005A719D">
                <w:rPr>
                  <w:rFonts w:ascii="Arial" w:hAnsi="Arial" w:cs="Arial"/>
                  <w:color w:val="0E6C77"/>
                </w:rPr>
                <w:t xml:space="preserve">Infection control strategies for preventing the transmission of </w:t>
              </w:r>
              <w:proofErr w:type="spellStart"/>
              <w:r w:rsidR="005A719D">
                <w:rPr>
                  <w:rFonts w:ascii="Arial" w:hAnsi="Arial" w:cs="Arial"/>
                  <w:color w:val="0E6C77"/>
                </w:rPr>
                <w:t>meticillin</w:t>
              </w:r>
              <w:proofErr w:type="spellEnd"/>
              <w:r w:rsidR="005A719D">
                <w:rPr>
                  <w:rFonts w:ascii="Arial" w:hAnsi="Arial" w:cs="Arial"/>
                  <w:color w:val="0E6C77"/>
                </w:rPr>
                <w:t xml:space="preserve">-resistant </w:t>
              </w:r>
              <w:r w:rsidR="005A719D">
                <w:rPr>
                  <w:rFonts w:ascii="Arial" w:hAnsi="Arial" w:cs="Arial"/>
                  <w:i/>
                  <w:iCs/>
                  <w:color w:val="0E6C77"/>
                </w:rPr>
                <w:t xml:space="preserve">Staphylococcus </w:t>
              </w:r>
              <w:proofErr w:type="spellStart"/>
              <w:r w:rsidR="005A719D">
                <w:rPr>
                  <w:rFonts w:ascii="Arial" w:hAnsi="Arial" w:cs="Arial"/>
                  <w:i/>
                  <w:iCs/>
                  <w:color w:val="0E6C77"/>
                </w:rPr>
                <w:t>aureus</w:t>
              </w:r>
              <w:proofErr w:type="spellEnd"/>
              <w:r w:rsidR="005A719D">
                <w:rPr>
                  <w:rFonts w:ascii="Arial" w:hAnsi="Arial" w:cs="Arial"/>
                  <w:color w:val="0E6C77"/>
                </w:rPr>
                <w:t xml:space="preserve"> (MRSA) in nursing homes for older people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386CEEC2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4610513B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58349F24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2A003C67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661A0106" w14:textId="77777777" w:rsidR="005A719D" w:rsidRPr="004813D7" w:rsidRDefault="00B61125" w:rsidP="002F4A81">
            <w:pPr>
              <w:rPr>
                <w:sz w:val="20"/>
                <w:szCs w:val="20"/>
              </w:rPr>
            </w:pPr>
            <w:hyperlink r:id="rId359" w:history="1">
              <w:proofErr w:type="spellStart"/>
              <w:r w:rsidR="005A719D">
                <w:rPr>
                  <w:rFonts w:ascii="Arial" w:hAnsi="Arial" w:cs="Arial"/>
                  <w:color w:val="0E6C77"/>
                </w:rPr>
                <w:t>Arthroplasty</w:t>
              </w:r>
              <w:proofErr w:type="spellEnd"/>
              <w:r w:rsidR="005A719D">
                <w:rPr>
                  <w:rFonts w:ascii="Arial" w:hAnsi="Arial" w:cs="Arial"/>
                  <w:color w:val="0E6C77"/>
                </w:rPr>
                <w:t xml:space="preserve"> versus fusion in single-level cervical degenerative disc disease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0EA63992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19FB4938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56597584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75CA11F3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641F8A5E" w14:textId="77777777" w:rsidR="005A719D" w:rsidRPr="004813D7" w:rsidRDefault="00B61125" w:rsidP="002F4A81">
            <w:pPr>
              <w:rPr>
                <w:sz w:val="20"/>
                <w:szCs w:val="20"/>
              </w:rPr>
            </w:pPr>
            <w:hyperlink r:id="rId360" w:history="1">
              <w:r w:rsidR="005A719D">
                <w:rPr>
                  <w:rFonts w:ascii="Arial" w:hAnsi="Arial" w:cs="Arial"/>
                  <w:color w:val="0E6C77"/>
                </w:rPr>
                <w:t>Amplification with hearing aids for patients with tinnitus and co-existing hearing loss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290C11FD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4F1AE895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750079E6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40FE3D8B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748BC93F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361" w:history="1">
              <w:r w:rsidR="005A719D" w:rsidRPr="00D85387">
                <w:rPr>
                  <w:rFonts w:ascii="Arial" w:hAnsi="Arial" w:cs="Arial"/>
                  <w:color w:val="0E6C77"/>
                </w:rPr>
                <w:t xml:space="preserve">Treatment of recurrent stress urinary incontinence after failed minimally invasive synthetic </w:t>
              </w:r>
              <w:proofErr w:type="spellStart"/>
              <w:r w:rsidR="005A719D" w:rsidRPr="00D85387">
                <w:rPr>
                  <w:rFonts w:ascii="Arial" w:hAnsi="Arial" w:cs="Arial"/>
                  <w:color w:val="0E6C77"/>
                </w:rPr>
                <w:t>suburethral</w:t>
              </w:r>
              <w:proofErr w:type="spellEnd"/>
              <w:r w:rsidR="005A719D" w:rsidRPr="00D85387">
                <w:rPr>
                  <w:rFonts w:ascii="Arial" w:hAnsi="Arial" w:cs="Arial"/>
                  <w:color w:val="0E6C77"/>
                </w:rPr>
                <w:t xml:space="preserve"> tape surgery in women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31B4683A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710F5A1A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211295C6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2E516078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02EEB570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362" w:history="1">
              <w:r w:rsidR="005A719D">
                <w:rPr>
                  <w:rFonts w:ascii="Arial" w:hAnsi="Arial" w:cs="Arial"/>
                  <w:color w:val="0E6C77"/>
                </w:rPr>
                <w:t xml:space="preserve">Non-surgical interventions for </w:t>
              </w:r>
              <w:proofErr w:type="spellStart"/>
              <w:r w:rsidR="005A719D">
                <w:rPr>
                  <w:rFonts w:ascii="Arial" w:hAnsi="Arial" w:cs="Arial"/>
                  <w:color w:val="0E6C77"/>
                </w:rPr>
                <w:t>paediatric</w:t>
              </w:r>
              <w:proofErr w:type="spellEnd"/>
              <w:r w:rsidR="005A719D">
                <w:rPr>
                  <w:rFonts w:ascii="Arial" w:hAnsi="Arial" w:cs="Arial"/>
                  <w:color w:val="0E6C77"/>
                </w:rPr>
                <w:t xml:space="preserve"> </w:t>
              </w:r>
              <w:proofErr w:type="spellStart"/>
              <w:r w:rsidR="005A719D">
                <w:rPr>
                  <w:rFonts w:ascii="Arial" w:hAnsi="Arial" w:cs="Arial"/>
                  <w:color w:val="0E6C77"/>
                </w:rPr>
                <w:t>pes</w:t>
              </w:r>
              <w:proofErr w:type="spellEnd"/>
              <w:r w:rsidR="005A719D">
                <w:rPr>
                  <w:rFonts w:ascii="Arial" w:hAnsi="Arial" w:cs="Arial"/>
                  <w:color w:val="0E6C77"/>
                </w:rPr>
                <w:t xml:space="preserve"> </w:t>
              </w:r>
              <w:proofErr w:type="spellStart"/>
              <w:r w:rsidR="005A719D">
                <w:rPr>
                  <w:rFonts w:ascii="Arial" w:hAnsi="Arial" w:cs="Arial"/>
                  <w:color w:val="0E6C77"/>
                </w:rPr>
                <w:t>planus</w:t>
              </w:r>
              <w:proofErr w:type="spellEnd"/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1AB33500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6804F407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0679C384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61088F9D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207A6D34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363" w:history="1">
              <w:r w:rsidR="005A719D">
                <w:rPr>
                  <w:rFonts w:ascii="Arial" w:hAnsi="Arial" w:cs="Arial"/>
                  <w:color w:val="0E6C77"/>
                </w:rPr>
                <w:t xml:space="preserve">Sedative techniques for endoscopic retrograde </w:t>
              </w:r>
              <w:proofErr w:type="spellStart"/>
              <w:r w:rsidR="005A719D">
                <w:rPr>
                  <w:rFonts w:ascii="Arial" w:hAnsi="Arial" w:cs="Arial"/>
                  <w:color w:val="0E6C77"/>
                </w:rPr>
                <w:t>cholangiopancreatography</w:t>
              </w:r>
              <w:proofErr w:type="spellEnd"/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13BC1E56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32E496CB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0545EBF8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084E434C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3D7871C2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364" w:history="1">
              <w:r w:rsidR="005A719D">
                <w:rPr>
                  <w:rFonts w:ascii="Arial" w:hAnsi="Arial" w:cs="Arial"/>
                  <w:color w:val="0E6C77"/>
                </w:rPr>
                <w:t xml:space="preserve">Enzyme replacement therapy with </w:t>
              </w:r>
              <w:proofErr w:type="spellStart"/>
              <w:r w:rsidR="005A719D">
                <w:rPr>
                  <w:rFonts w:ascii="Arial" w:hAnsi="Arial" w:cs="Arial"/>
                  <w:color w:val="0E6C77"/>
                </w:rPr>
                <w:t>idursulfase</w:t>
              </w:r>
              <w:proofErr w:type="spellEnd"/>
              <w:r w:rsidR="005A719D">
                <w:rPr>
                  <w:rFonts w:ascii="Arial" w:hAnsi="Arial" w:cs="Arial"/>
                  <w:color w:val="0E6C77"/>
                </w:rPr>
                <w:t xml:space="preserve"> for </w:t>
              </w:r>
              <w:proofErr w:type="spellStart"/>
              <w:r w:rsidR="005A719D">
                <w:rPr>
                  <w:rFonts w:ascii="Arial" w:hAnsi="Arial" w:cs="Arial"/>
                  <w:color w:val="0E6C77"/>
                </w:rPr>
                <w:t>mucopolysaccharidosis</w:t>
              </w:r>
              <w:proofErr w:type="spellEnd"/>
              <w:r w:rsidR="005A719D">
                <w:rPr>
                  <w:rFonts w:ascii="Arial" w:hAnsi="Arial" w:cs="Arial"/>
                  <w:color w:val="0E6C77"/>
                </w:rPr>
                <w:t xml:space="preserve"> type II (Hunter syndrome)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50B0ED54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2E8D7ECB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4D1E4C18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667A41BD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7B38D5C9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365" w:history="1">
              <w:r w:rsidR="005A719D">
                <w:rPr>
                  <w:rFonts w:ascii="Arial" w:hAnsi="Arial" w:cs="Arial"/>
                  <w:color w:val="0E6C77"/>
                </w:rPr>
                <w:t xml:space="preserve">Recombinant human </w:t>
              </w:r>
              <w:proofErr w:type="spellStart"/>
              <w:r w:rsidR="005A719D">
                <w:rPr>
                  <w:rFonts w:ascii="Arial" w:hAnsi="Arial" w:cs="Arial"/>
                  <w:color w:val="0E6C77"/>
                </w:rPr>
                <w:t>thyrotropin</w:t>
              </w:r>
              <w:proofErr w:type="spellEnd"/>
              <w:r w:rsidR="005A719D">
                <w:rPr>
                  <w:rFonts w:ascii="Arial" w:hAnsi="Arial" w:cs="Arial"/>
                  <w:color w:val="0E6C77"/>
                </w:rPr>
                <w:t xml:space="preserve"> (</w:t>
              </w:r>
              <w:proofErr w:type="spellStart"/>
              <w:r w:rsidR="005A719D">
                <w:rPr>
                  <w:rFonts w:ascii="Arial" w:hAnsi="Arial" w:cs="Arial"/>
                  <w:color w:val="0E6C77"/>
                </w:rPr>
                <w:t>rhTSH</w:t>
              </w:r>
              <w:proofErr w:type="spellEnd"/>
              <w:r w:rsidR="005A719D">
                <w:rPr>
                  <w:rFonts w:ascii="Arial" w:hAnsi="Arial" w:cs="Arial"/>
                  <w:color w:val="0E6C77"/>
                </w:rPr>
                <w:t>) aided radioiodine treatment for residual or metastatic differentiated thyroid cancer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4E6E6FF6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7DCA1897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0333FAD2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1E5A1CA6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0209BD50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366" w:history="1">
              <w:proofErr w:type="spellStart"/>
              <w:r w:rsidR="005A719D">
                <w:rPr>
                  <w:rFonts w:ascii="Arial" w:hAnsi="Arial" w:cs="Arial"/>
                  <w:color w:val="0E6C77"/>
                </w:rPr>
                <w:t>Peginterferon</w:t>
              </w:r>
              <w:proofErr w:type="spellEnd"/>
              <w:r w:rsidR="005A719D">
                <w:rPr>
                  <w:rFonts w:ascii="Arial" w:hAnsi="Arial" w:cs="Arial"/>
                  <w:color w:val="0E6C77"/>
                </w:rPr>
                <w:t xml:space="preserve"> plus ribavirin versus interferon plus ribavirin for chronic hepatitis </w:t>
              </w:r>
              <w:r w:rsidR="005A719D">
                <w:rPr>
                  <w:rFonts w:ascii="Arial" w:hAnsi="Arial" w:cs="Arial"/>
                </w:rPr>
                <w:t>(R)</w:t>
              </w:r>
            </w:hyperlink>
          </w:p>
        </w:tc>
        <w:tc>
          <w:tcPr>
            <w:tcW w:w="1440" w:type="dxa"/>
          </w:tcPr>
          <w:p w14:paraId="4AB05198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69372283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2FE8045A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7C2A0E19" w14:textId="77777777" w:rsidR="005A719D" w:rsidRPr="004813D7" w:rsidRDefault="005A719D" w:rsidP="002F4A81">
            <w:pPr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nimal Contact</w:t>
            </w:r>
          </w:p>
        </w:tc>
        <w:tc>
          <w:tcPr>
            <w:tcW w:w="4320" w:type="dxa"/>
          </w:tcPr>
          <w:p w14:paraId="746BBDAE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367" w:history="1">
              <w:r w:rsidR="005A719D">
                <w:rPr>
                  <w:rFonts w:ascii="Arial" w:hAnsi="Arial" w:cs="Arial"/>
                  <w:color w:val="0E6C77"/>
                </w:rPr>
                <w:t>Educational games for health professionals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6458C301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3C3DF4E0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6ED4897C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72FBB567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3D6B1FE9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368" w:history="1">
              <w:r w:rsidR="005A719D">
                <w:rPr>
                  <w:rFonts w:ascii="Arial" w:hAnsi="Arial" w:cs="Arial"/>
                  <w:color w:val="0E6C77"/>
                </w:rPr>
                <w:t>Chinese herbal medicines for treating osteoporosis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51B41246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042DDF1A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6ED55381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6AAB5E38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4B4A7411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369" w:history="1">
              <w:r w:rsidR="005A719D">
                <w:rPr>
                  <w:rFonts w:ascii="Arial" w:hAnsi="Arial" w:cs="Arial"/>
                  <w:color w:val="0E6C77"/>
                </w:rPr>
                <w:t>Complementary therapies for acne vulgaris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02539555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5B949998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381BA1D0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08F1734D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31E11921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370" w:history="1">
              <w:proofErr w:type="spellStart"/>
              <w:r w:rsidR="005A719D">
                <w:rPr>
                  <w:rFonts w:ascii="Arial" w:hAnsi="Arial" w:cs="Arial"/>
                  <w:color w:val="0E6C77"/>
                </w:rPr>
                <w:t>Sclerotherapy</w:t>
              </w:r>
              <w:proofErr w:type="spellEnd"/>
              <w:r w:rsidR="005A719D">
                <w:rPr>
                  <w:rFonts w:ascii="Arial" w:hAnsi="Arial" w:cs="Arial"/>
                  <w:color w:val="0E6C77"/>
                </w:rPr>
                <w:t xml:space="preserve"> for lower limb </w:t>
              </w:r>
              <w:proofErr w:type="spellStart"/>
              <w:r w:rsidR="005A719D">
                <w:rPr>
                  <w:rFonts w:ascii="Arial" w:hAnsi="Arial" w:cs="Arial"/>
                  <w:color w:val="0E6C77"/>
                </w:rPr>
                <w:t>telangiectasias</w:t>
              </w:r>
              <w:proofErr w:type="spellEnd"/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238DDDC2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14811BFE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657258F3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171B676E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115BA9A6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371" w:history="1">
              <w:r w:rsidR="005A719D">
                <w:rPr>
                  <w:rFonts w:ascii="Arial" w:hAnsi="Arial" w:cs="Arial"/>
                  <w:color w:val="0E6C77"/>
                </w:rPr>
                <w:t>Anticonvulsants for alcohol withdrawal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0488121C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732B769D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18BD48F9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6ECB3C1D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05CE1C93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372" w:history="1">
              <w:r w:rsidR="005A719D">
                <w:rPr>
                  <w:rFonts w:ascii="Arial" w:hAnsi="Arial" w:cs="Arial"/>
                  <w:color w:val="0E6C77"/>
                </w:rPr>
                <w:t>Virtual reality for treatment compliance for people with serious mental illness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4F2AE694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3BDC97EE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62F5D92B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30A5452F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4F5BF5EA" w14:textId="77777777" w:rsidR="005A719D" w:rsidRPr="00FD5377" w:rsidRDefault="005A719D" w:rsidP="002F4A81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Theme="minorEastAsia" w:hAnsi="Arial" w:cs="Arial"/>
                <w:color w:val="0E6C77"/>
              </w:rPr>
              <w:t>Cordyceps</w:t>
            </w:r>
            <w:proofErr w:type="spellEnd"/>
            <w:r>
              <w:rPr>
                <w:rFonts w:ascii="Arial" w:eastAsiaTheme="minorEastAsia" w:hAnsi="Arial" w:cs="Arial"/>
                <w:color w:val="0E6C77"/>
              </w:rPr>
              <w:t xml:space="preserve"> </w:t>
            </w:r>
            <w:proofErr w:type="spellStart"/>
            <w:r>
              <w:rPr>
                <w:rFonts w:ascii="Arial" w:eastAsiaTheme="minorEastAsia" w:hAnsi="Arial" w:cs="Arial"/>
                <w:color w:val="0E6C77"/>
              </w:rPr>
              <w:t>sinensis</w:t>
            </w:r>
            <w:proofErr w:type="spellEnd"/>
            <w:r>
              <w:rPr>
                <w:rFonts w:ascii="Arial" w:eastAsiaTheme="minorEastAsia" w:hAnsi="Arial" w:cs="Arial"/>
                <w:color w:val="0E6C77"/>
              </w:rPr>
              <w:t xml:space="preserve"> (a traditional Chinese medicine) for treating chronic kidney disease </w:t>
            </w:r>
            <w:r>
              <w:rPr>
                <w:rFonts w:ascii="Arial" w:hAnsi="Arial" w:cs="Arial"/>
              </w:rPr>
              <w:t>(R)</w:t>
            </w:r>
          </w:p>
        </w:tc>
        <w:tc>
          <w:tcPr>
            <w:tcW w:w="1440" w:type="dxa"/>
          </w:tcPr>
          <w:p w14:paraId="15F5E3AF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152C639A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42BABC76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0C9938BE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6D2276A3" w14:textId="77777777" w:rsidR="005A719D" w:rsidRPr="00FD5377" w:rsidRDefault="005A719D" w:rsidP="002F4A81">
            <w:pPr>
              <w:rPr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E6C77"/>
              </w:rPr>
              <w:t xml:space="preserve">Immediate versus deferred delivery of the preterm baby with suspected fetal compromise for improving outcomes </w:t>
            </w:r>
            <w:r>
              <w:rPr>
                <w:rFonts w:ascii="Arial" w:hAnsi="Arial" w:cs="Arial"/>
              </w:rPr>
              <w:t>(R)</w:t>
            </w:r>
          </w:p>
        </w:tc>
        <w:tc>
          <w:tcPr>
            <w:tcW w:w="1440" w:type="dxa"/>
          </w:tcPr>
          <w:p w14:paraId="5E2E2C18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2C5E8FAD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20FED658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10DCC1D4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00049605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373" w:history="1">
              <w:r w:rsidR="005A719D">
                <w:rPr>
                  <w:rFonts w:ascii="Arial" w:hAnsi="Arial" w:cs="Arial"/>
                  <w:color w:val="0E6C77"/>
                </w:rPr>
                <w:t xml:space="preserve">Vaginal </w:t>
              </w:r>
              <w:proofErr w:type="spellStart"/>
              <w:r w:rsidR="005A719D">
                <w:rPr>
                  <w:rFonts w:ascii="Arial" w:hAnsi="Arial" w:cs="Arial"/>
                  <w:color w:val="0E6C77"/>
                </w:rPr>
                <w:t>chlorhexidine</w:t>
              </w:r>
              <w:proofErr w:type="spellEnd"/>
              <w:r w:rsidR="005A719D">
                <w:rPr>
                  <w:rFonts w:ascii="Arial" w:hAnsi="Arial" w:cs="Arial"/>
                  <w:color w:val="0E6C77"/>
                </w:rPr>
                <w:t xml:space="preserve"> during </w:t>
              </w:r>
              <w:proofErr w:type="spellStart"/>
              <w:r w:rsidR="005A719D">
                <w:rPr>
                  <w:rFonts w:ascii="Arial" w:hAnsi="Arial" w:cs="Arial"/>
                  <w:color w:val="0E6C77"/>
                </w:rPr>
                <w:t>labour</w:t>
              </w:r>
              <w:proofErr w:type="spellEnd"/>
              <w:r w:rsidR="005A719D">
                <w:rPr>
                  <w:rFonts w:ascii="Arial" w:hAnsi="Arial" w:cs="Arial"/>
                  <w:color w:val="0E6C77"/>
                </w:rPr>
                <w:t xml:space="preserve"> to prevent early-onset neonatal group B streptococcal infection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4AFBF38A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3EBAD80A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62DA8EB9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6B71B838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04B53CC6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374" w:history="1">
              <w:r w:rsidR="005A719D">
                <w:rPr>
                  <w:rFonts w:ascii="Arial" w:hAnsi="Arial" w:cs="Arial"/>
                  <w:color w:val="0E6C77"/>
                </w:rPr>
                <w:t>Oral rinses, mouthwashes and sprays for improving recovery following tonsillectomy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37E9384B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09217036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1D474D7A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75A23781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6B384A12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375" w:history="1">
              <w:r w:rsidR="005A719D">
                <w:rPr>
                  <w:rFonts w:ascii="Arial" w:hAnsi="Arial" w:cs="Arial"/>
                  <w:color w:val="0E6C77"/>
                </w:rPr>
                <w:t>Topical herbal therapies for treating osteoarthritis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697E7844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33D8BFEA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6E09145D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5373F026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21D0CFCD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376" w:history="1">
              <w:proofErr w:type="spellStart"/>
              <w:r w:rsidR="005A719D">
                <w:rPr>
                  <w:rFonts w:ascii="Arial" w:hAnsi="Arial" w:cs="Arial"/>
                  <w:color w:val="0E6C77"/>
                </w:rPr>
                <w:t>Mohs</w:t>
              </w:r>
              <w:proofErr w:type="spellEnd"/>
              <w:r w:rsidR="005A719D">
                <w:rPr>
                  <w:rFonts w:ascii="Arial" w:hAnsi="Arial" w:cs="Arial"/>
                  <w:color w:val="0E6C77"/>
                </w:rPr>
                <w:t xml:space="preserve"> micrographic surgery versus surgical excision for </w:t>
              </w:r>
              <w:proofErr w:type="spellStart"/>
              <w:r w:rsidR="005A719D">
                <w:rPr>
                  <w:rFonts w:ascii="Arial" w:hAnsi="Arial" w:cs="Arial"/>
                  <w:color w:val="0E6C77"/>
                </w:rPr>
                <w:t>periocular</w:t>
              </w:r>
              <w:proofErr w:type="spellEnd"/>
              <w:r w:rsidR="005A719D">
                <w:rPr>
                  <w:rFonts w:ascii="Arial" w:hAnsi="Arial" w:cs="Arial"/>
                  <w:color w:val="0E6C77"/>
                </w:rPr>
                <w:t xml:space="preserve"> basal cell carcinoma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62C0B7D3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1658F704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0FE7C093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6D5F31AA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78012697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377" w:history="1">
              <w:r w:rsidR="005A719D">
                <w:rPr>
                  <w:rFonts w:ascii="Arial" w:hAnsi="Arial" w:cs="Arial"/>
                  <w:color w:val="0E6C77"/>
                </w:rPr>
                <w:t>Topical capsaicin (low concentration) for chronic neuropathic pain in adults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5F3254FB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28F31134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19A17980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48D38239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75378EBC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378" w:history="1">
              <w:r w:rsidR="005A719D">
                <w:rPr>
                  <w:rFonts w:ascii="Arial" w:hAnsi="Arial" w:cs="Arial"/>
                  <w:color w:val="0E6C77"/>
                </w:rPr>
                <w:t>Electronic mosquito repellents for preventing mosquito bites and malaria infection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6F6BADD1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10F81DF2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55613630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62BED9E5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4EBA2173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379" w:history="1">
              <w:r w:rsidR="005A719D">
                <w:rPr>
                  <w:rFonts w:ascii="Arial" w:hAnsi="Arial" w:cs="Arial"/>
                  <w:color w:val="0E6C77"/>
                </w:rPr>
                <w:t xml:space="preserve">Topical cyclosporine for atopic </w:t>
              </w:r>
              <w:proofErr w:type="spellStart"/>
              <w:r w:rsidR="005A719D">
                <w:rPr>
                  <w:rFonts w:ascii="Arial" w:hAnsi="Arial" w:cs="Arial"/>
                  <w:color w:val="0E6C77"/>
                </w:rPr>
                <w:t>keratoconjunctivitis</w:t>
              </w:r>
              <w:proofErr w:type="spellEnd"/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55A20AE6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4488F664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4DABE349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0D68C3CE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072C6CB0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380" w:history="1">
              <w:r w:rsidR="005A719D">
                <w:rPr>
                  <w:rFonts w:ascii="Arial" w:hAnsi="Arial" w:cs="Arial"/>
                  <w:color w:val="0E6C77"/>
                </w:rPr>
                <w:t>Adrenaline auto-injectors for the treatment of anaphylaxis with and without cardiovascular collapse in the community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4E524DEA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4683E9C4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7EF8E4A3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563B549D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3D29F6DC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381" w:history="1">
              <w:r w:rsidR="005A719D">
                <w:rPr>
                  <w:rFonts w:ascii="Arial" w:hAnsi="Arial" w:cs="Arial"/>
                  <w:color w:val="0E6C77"/>
                </w:rPr>
                <w:t xml:space="preserve">Interventions for </w:t>
              </w:r>
              <w:proofErr w:type="spellStart"/>
              <w:r w:rsidR="005A719D">
                <w:rPr>
                  <w:rFonts w:ascii="Arial" w:hAnsi="Arial" w:cs="Arial"/>
                  <w:color w:val="0E6C77"/>
                </w:rPr>
                <w:t>melasma</w:t>
              </w:r>
              <w:proofErr w:type="spellEnd"/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0DF01803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4ED5E682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4AC4750E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2D683222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11581201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382" w:history="1">
              <w:r w:rsidR="005A719D">
                <w:rPr>
                  <w:rFonts w:ascii="Arial" w:hAnsi="Arial" w:cs="Arial"/>
                  <w:color w:val="0E6C77"/>
                </w:rPr>
                <w:t xml:space="preserve">Interventions for </w:t>
              </w:r>
              <w:proofErr w:type="spellStart"/>
              <w:r w:rsidR="005A719D">
                <w:rPr>
                  <w:rFonts w:ascii="Arial" w:hAnsi="Arial" w:cs="Arial"/>
                  <w:color w:val="0E6C77"/>
                </w:rPr>
                <w:t>photodamaged</w:t>
              </w:r>
              <w:proofErr w:type="spellEnd"/>
              <w:r w:rsidR="005A719D">
                <w:rPr>
                  <w:rFonts w:ascii="Arial" w:hAnsi="Arial" w:cs="Arial"/>
                  <w:color w:val="0E6C77"/>
                </w:rPr>
                <w:t xml:space="preserve"> skin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7AB7670F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68F99B37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2F996F89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6DCB7F63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32E2E8FC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383" w:history="1">
              <w:r w:rsidR="005A719D">
                <w:rPr>
                  <w:rFonts w:ascii="Arial" w:hAnsi="Arial" w:cs="Arial"/>
                  <w:color w:val="0E6C77"/>
                </w:rPr>
                <w:t>Adrenaline (epinephrine) for the treatment of anaphylaxis with and without shock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4610D44D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EAD7620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02A68910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2C58A04E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5F0A9964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384" w:history="1">
              <w:r w:rsidR="005A719D">
                <w:rPr>
                  <w:rFonts w:ascii="Arial" w:hAnsi="Arial" w:cs="Arial"/>
                  <w:color w:val="0E6C77"/>
                </w:rPr>
                <w:t>Glucocorticoids for the treatment of anaphylaxis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34AB6EFD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2FCDBBB3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3D22AC72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49E4E5C8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6D50019F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385" w:history="1">
              <w:r w:rsidR="005A719D">
                <w:rPr>
                  <w:rFonts w:ascii="Arial" w:hAnsi="Arial" w:cs="Arial"/>
                  <w:color w:val="0E6C77"/>
                </w:rPr>
                <w:t>Interventions for preventing occupational irritant hand dermatitis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315B2B0C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118F2F9F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6B310DBD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763E6867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53383333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386" w:history="1">
              <w:r w:rsidR="005A719D">
                <w:rPr>
                  <w:rFonts w:ascii="Arial" w:hAnsi="Arial" w:cs="Arial"/>
                  <w:color w:val="0E6C77"/>
                </w:rPr>
                <w:t xml:space="preserve">Percutaneous needle aspiration, injection, and re-aspiration with or without </w:t>
              </w:r>
              <w:proofErr w:type="spellStart"/>
              <w:r w:rsidR="005A719D">
                <w:rPr>
                  <w:rFonts w:ascii="Arial" w:hAnsi="Arial" w:cs="Arial"/>
                  <w:color w:val="0E6C77"/>
                </w:rPr>
                <w:t>benzimidazole</w:t>
              </w:r>
              <w:proofErr w:type="spellEnd"/>
              <w:r w:rsidR="005A719D">
                <w:rPr>
                  <w:rFonts w:ascii="Arial" w:hAnsi="Arial" w:cs="Arial"/>
                  <w:color w:val="0E6C77"/>
                </w:rPr>
                <w:t xml:space="preserve"> coverage for uncomplicated hepatic </w:t>
              </w:r>
              <w:proofErr w:type="spellStart"/>
              <w:r w:rsidR="005A719D">
                <w:rPr>
                  <w:rFonts w:ascii="Arial" w:hAnsi="Arial" w:cs="Arial"/>
                  <w:color w:val="0E6C77"/>
                </w:rPr>
                <w:t>hydatid</w:t>
              </w:r>
              <w:proofErr w:type="spellEnd"/>
              <w:r w:rsidR="005A719D">
                <w:rPr>
                  <w:rFonts w:ascii="Arial" w:hAnsi="Arial" w:cs="Arial"/>
                  <w:color w:val="0E6C77"/>
                </w:rPr>
                <w:t xml:space="preserve"> cysts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2E110811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5E6F342A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2D31F15A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53E90DBC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2EC0CBBA" w14:textId="77777777" w:rsidR="005A719D" w:rsidRPr="00FD5377" w:rsidRDefault="005A719D" w:rsidP="002F4A81">
            <w:pPr>
              <w:rPr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E6C77"/>
              </w:rPr>
              <w:t xml:space="preserve">Antiviral treatment for Bell's palsy (idiopathic facial paralysis) </w:t>
            </w:r>
            <w:r>
              <w:rPr>
                <w:rFonts w:ascii="Arial" w:hAnsi="Arial" w:cs="Arial"/>
              </w:rPr>
              <w:t>(R)</w:t>
            </w:r>
          </w:p>
        </w:tc>
        <w:tc>
          <w:tcPr>
            <w:tcW w:w="1440" w:type="dxa"/>
          </w:tcPr>
          <w:p w14:paraId="35545DA9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0099F3FD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150FB28C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7004C543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02109032" w14:textId="77777777" w:rsidR="005A719D" w:rsidRPr="00FD5377" w:rsidRDefault="005A719D" w:rsidP="002F4A81">
            <w:pPr>
              <w:rPr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E6C77"/>
              </w:rPr>
              <w:t xml:space="preserve">Physical therapy for Bell's palsy (idiopathic facial paralysis) </w:t>
            </w:r>
            <w:r>
              <w:rPr>
                <w:rFonts w:ascii="Arial" w:hAnsi="Arial" w:cs="Arial"/>
              </w:rPr>
              <w:t>(R)</w:t>
            </w:r>
          </w:p>
        </w:tc>
        <w:tc>
          <w:tcPr>
            <w:tcW w:w="1440" w:type="dxa"/>
          </w:tcPr>
          <w:p w14:paraId="507878CC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38BF1183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733CF335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1641642D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65ACD87B" w14:textId="77777777" w:rsidR="005A719D" w:rsidRPr="00FD5377" w:rsidRDefault="005A719D" w:rsidP="002F4A81">
            <w:pPr>
              <w:rPr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E6C77"/>
              </w:rPr>
              <w:t xml:space="preserve">Interventions for Bell's Palsy (idiopathic facial paralysis) </w:t>
            </w:r>
            <w:r>
              <w:rPr>
                <w:rFonts w:ascii="Arial" w:hAnsi="Arial" w:cs="Arial"/>
              </w:rPr>
              <w:t>(P)</w:t>
            </w:r>
          </w:p>
        </w:tc>
        <w:tc>
          <w:tcPr>
            <w:tcW w:w="1440" w:type="dxa"/>
          </w:tcPr>
          <w:p w14:paraId="32F9C120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3272A551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2C53B9C9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044B2FD8" w14:textId="77777777" w:rsidR="005A719D" w:rsidRPr="004813D7" w:rsidRDefault="005A719D" w:rsidP="002F4A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-harm</w:t>
            </w:r>
          </w:p>
        </w:tc>
        <w:tc>
          <w:tcPr>
            <w:tcW w:w="4320" w:type="dxa"/>
          </w:tcPr>
          <w:p w14:paraId="5377210C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387" w:history="1">
              <w:r w:rsidR="005A719D">
                <w:rPr>
                  <w:rFonts w:ascii="Arial" w:hAnsi="Arial" w:cs="Arial"/>
                  <w:color w:val="0E6C77"/>
                </w:rPr>
                <w:t>Pharmacological interventions for borderline personality disorder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1C3BB050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38E7B691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266B6301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230B1715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7B8149E8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388" w:history="1">
              <w:r w:rsidR="005A719D">
                <w:rPr>
                  <w:rFonts w:ascii="Arial" w:hAnsi="Arial" w:cs="Arial"/>
                  <w:color w:val="0E6C77"/>
                </w:rPr>
                <w:t>Advance treatment directives for people with severe mental illness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29FD3BD9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72EDC354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2F0D84D7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00C1F003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2B2163FB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389" w:history="1">
              <w:r w:rsidR="005A719D">
                <w:rPr>
                  <w:rFonts w:ascii="Arial" w:hAnsi="Arial" w:cs="Arial"/>
                  <w:color w:val="0E6C77"/>
                </w:rPr>
                <w:t xml:space="preserve">Length of </w:t>
              </w:r>
              <w:proofErr w:type="spellStart"/>
              <w:r w:rsidR="005A719D">
                <w:rPr>
                  <w:rFonts w:ascii="Arial" w:hAnsi="Arial" w:cs="Arial"/>
                  <w:color w:val="0E6C77"/>
                </w:rPr>
                <w:t>hospitalisation</w:t>
              </w:r>
              <w:proofErr w:type="spellEnd"/>
              <w:r w:rsidR="005A719D">
                <w:rPr>
                  <w:rFonts w:ascii="Arial" w:hAnsi="Arial" w:cs="Arial"/>
                  <w:color w:val="0E6C77"/>
                </w:rPr>
                <w:t xml:space="preserve"> for people with severe mental illness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3B055333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5655A7A7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082851B0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34ADF769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10F93FAE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390" w:history="1">
              <w:r w:rsidR="005A719D">
                <w:rPr>
                  <w:rFonts w:ascii="Arial" w:hAnsi="Arial" w:cs="Arial"/>
                  <w:color w:val="0E6C77"/>
                </w:rPr>
                <w:t>Psychological therapies for people with borderline personality disorder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450CA318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10D9A1FE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26F3F79D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0DD27A33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5EA69EEA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391" w:history="1">
              <w:r w:rsidR="005A719D">
                <w:rPr>
                  <w:rFonts w:ascii="Arial" w:hAnsi="Arial" w:cs="Arial"/>
                  <w:color w:val="0E6C77"/>
                </w:rPr>
                <w:t>Containment strategies for people with serious mental illness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392B4D2D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4D3C8CD7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147D80C2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786EFDE6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550F65C7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392" w:history="1">
              <w:r w:rsidR="005A719D">
                <w:rPr>
                  <w:rFonts w:ascii="Arial" w:hAnsi="Arial" w:cs="Arial"/>
                  <w:color w:val="0E6C77"/>
                </w:rPr>
                <w:t>Crisis interventions for people with borderline personality disorder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4AC05BA2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5088359C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7E418C78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2DC15936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6D883213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393" w:history="1">
              <w:r w:rsidR="005A719D">
                <w:rPr>
                  <w:rFonts w:ascii="Arial" w:hAnsi="Arial" w:cs="Arial"/>
                  <w:color w:val="0E6C77"/>
                </w:rPr>
                <w:t xml:space="preserve">Olanzapine IM or </w:t>
              </w:r>
              <w:proofErr w:type="spellStart"/>
              <w:r w:rsidR="005A719D">
                <w:rPr>
                  <w:rFonts w:ascii="Arial" w:hAnsi="Arial" w:cs="Arial"/>
                  <w:color w:val="0E6C77"/>
                </w:rPr>
                <w:t>velotab</w:t>
              </w:r>
              <w:proofErr w:type="spellEnd"/>
              <w:r w:rsidR="005A719D">
                <w:rPr>
                  <w:rFonts w:ascii="Arial" w:hAnsi="Arial" w:cs="Arial"/>
                  <w:color w:val="0E6C77"/>
                </w:rPr>
                <w:t xml:space="preserve"> for acutely disturbed/agitated people with suspected serious mental illnesses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1CF5EB5B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2152BDA1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0CA07383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33B6E6A2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0ABAA541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394" w:history="1">
              <w:r w:rsidR="005A719D">
                <w:rPr>
                  <w:rFonts w:ascii="Arial" w:hAnsi="Arial" w:cs="Arial"/>
                  <w:color w:val="0E6C77"/>
                </w:rPr>
                <w:t>Lithium for maintenance treatment of mood disorders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35625E45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19C744A0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611A5782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027C23B6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6F72BCA7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395" w:history="1">
              <w:r w:rsidR="005A719D">
                <w:rPr>
                  <w:rFonts w:ascii="Arial" w:hAnsi="Arial" w:cs="Arial"/>
                  <w:color w:val="0E6C77"/>
                </w:rPr>
                <w:t>Psychological and educational interventions for preventing depression in children and adolescents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1FBC5413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16F21B9F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A719D" w:rsidRPr="004813D7" w14:paraId="035308E4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4A9C11A2" w14:textId="77777777" w:rsidR="005A719D" w:rsidRPr="004813D7" w:rsidRDefault="005A719D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605D53E8" w14:textId="77777777" w:rsidR="005A719D" w:rsidRPr="00FD5377" w:rsidRDefault="00B61125" w:rsidP="002F4A81">
            <w:pPr>
              <w:rPr>
                <w:sz w:val="20"/>
                <w:szCs w:val="20"/>
              </w:rPr>
            </w:pPr>
            <w:hyperlink r:id="rId396" w:history="1">
              <w:r w:rsidR="005A719D">
                <w:rPr>
                  <w:rFonts w:ascii="Arial" w:hAnsi="Arial" w:cs="Arial"/>
                  <w:color w:val="0E6C77"/>
                </w:rPr>
                <w:t>Tricyclic drugs for depression in children and adolescents</w:t>
              </w:r>
            </w:hyperlink>
            <w:r w:rsidR="005A719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7768E63C" w14:textId="77777777" w:rsidR="005A719D" w:rsidRDefault="005A719D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0E558EC6" w14:textId="77777777" w:rsidR="005A719D" w:rsidRPr="004813D7" w:rsidRDefault="005A719D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4B3C9C" w:rsidRPr="004813D7" w14:paraId="4A239A5F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0C11517F" w14:textId="77777777" w:rsidR="004B3C9C" w:rsidRPr="004813D7" w:rsidRDefault="004B3C9C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0F701B34" w14:textId="1CD54D66" w:rsidR="004B3C9C" w:rsidRDefault="00B61125" w:rsidP="002F4A81">
            <w:hyperlink r:id="rId397" w:history="1">
              <w:r w:rsidR="004B3C9C">
                <w:rPr>
                  <w:rFonts w:ascii="Arial" w:hAnsi="Arial" w:cs="Arial"/>
                  <w:color w:val="0E6C77"/>
                </w:rPr>
                <w:t>Newer generation antidepressants for depressive disorders in children and adolescents</w:t>
              </w:r>
            </w:hyperlink>
            <w:r w:rsidR="004B3C9C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5AD057DB" w14:textId="02303D50" w:rsidR="004B3C9C" w:rsidRDefault="004B3C9C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05C74EB8" w14:textId="77777777" w:rsidR="004B3C9C" w:rsidRPr="004813D7" w:rsidRDefault="004B3C9C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4B3C9C" w:rsidRPr="004813D7" w14:paraId="5E79196D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52E60AD3" w14:textId="77777777" w:rsidR="004B3C9C" w:rsidRPr="004813D7" w:rsidRDefault="004B3C9C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5E3A1219" w14:textId="5EF57755" w:rsidR="004B3C9C" w:rsidRDefault="00B61125" w:rsidP="002F4A81">
            <w:hyperlink r:id="rId398" w:history="1">
              <w:r w:rsidR="00DE6009">
                <w:rPr>
                  <w:rFonts w:ascii="Arial" w:hAnsi="Arial" w:cs="Arial"/>
                  <w:color w:val="0E6C77"/>
                </w:rPr>
                <w:t>Lithium for maintenance treatment of mood disorders</w:t>
              </w:r>
            </w:hyperlink>
            <w:r w:rsidR="00DE6009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74D533ED" w14:textId="352FEA45" w:rsidR="004B3C9C" w:rsidRDefault="00DE6009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32360C0D" w14:textId="77777777" w:rsidR="004B3C9C" w:rsidRPr="004813D7" w:rsidRDefault="004B3C9C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4B3C9C" w:rsidRPr="004813D7" w14:paraId="4E7F7737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66D1481B" w14:textId="77777777" w:rsidR="004B3C9C" w:rsidRPr="004813D7" w:rsidRDefault="004B3C9C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05C82807" w14:textId="4F71BBF7" w:rsidR="004B3C9C" w:rsidRDefault="00B61125" w:rsidP="002F4A81">
            <w:hyperlink r:id="rId399" w:history="1">
              <w:r w:rsidR="00DE6009">
                <w:rPr>
                  <w:rFonts w:ascii="Arial" w:hAnsi="Arial" w:cs="Arial"/>
                  <w:color w:val="0E6C77"/>
                </w:rPr>
                <w:t>Community mental health teams (CMHTs) for people with severe mental illnesses and disordered personality</w:t>
              </w:r>
            </w:hyperlink>
            <w:r w:rsidR="00DE6009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6AB43D74" w14:textId="5ACE77A2" w:rsidR="004B3C9C" w:rsidRDefault="00DE6009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1FA66BBA" w14:textId="77777777" w:rsidR="004B3C9C" w:rsidRPr="004813D7" w:rsidRDefault="004B3C9C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4B3C9C" w:rsidRPr="004813D7" w14:paraId="34D162A9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0B0D5F1C" w14:textId="77777777" w:rsidR="004B3C9C" w:rsidRPr="004813D7" w:rsidRDefault="004B3C9C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1B067EC1" w14:textId="780C01D7" w:rsidR="004B3C9C" w:rsidRDefault="00B61125" w:rsidP="002F4A81">
            <w:hyperlink r:id="rId400" w:history="1">
              <w:r w:rsidR="00732B10">
                <w:rPr>
                  <w:rFonts w:ascii="Arial" w:hAnsi="Arial" w:cs="Arial"/>
                  <w:color w:val="0E6C77"/>
                </w:rPr>
                <w:t>Interventions for preventing injuries in problem drinkers</w:t>
              </w:r>
            </w:hyperlink>
            <w:r w:rsidR="00732B10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633973D3" w14:textId="4F01FAC9" w:rsidR="004B3C9C" w:rsidRDefault="00732B10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2E1D4AF5" w14:textId="77777777" w:rsidR="004B3C9C" w:rsidRPr="004813D7" w:rsidRDefault="004B3C9C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4B3C9C" w:rsidRPr="004813D7" w14:paraId="64217341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5FC2B613" w14:textId="77777777" w:rsidR="004B3C9C" w:rsidRPr="004813D7" w:rsidRDefault="004B3C9C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4BCFD815" w14:textId="188BCFB4" w:rsidR="004B3C9C" w:rsidRDefault="00B61125" w:rsidP="002F4A81">
            <w:hyperlink r:id="rId401" w:history="1">
              <w:r w:rsidR="008A12CB">
                <w:rPr>
                  <w:rFonts w:ascii="Arial" w:hAnsi="Arial" w:cs="Arial"/>
                  <w:color w:val="0E6C77"/>
                </w:rPr>
                <w:t>Psychological therapies versus antidepressant medication, alone and in combination for depression in children and adolescents</w:t>
              </w:r>
            </w:hyperlink>
            <w:r w:rsidR="008A12CB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7FA18E05" w14:textId="624DBFCD" w:rsidR="004B3C9C" w:rsidRDefault="008A12C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73D24156" w14:textId="77777777" w:rsidR="004B3C9C" w:rsidRPr="004813D7" w:rsidRDefault="004B3C9C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4B3C9C" w:rsidRPr="004813D7" w14:paraId="07122209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724F7DEB" w14:textId="77777777" w:rsidR="004B3C9C" w:rsidRPr="004813D7" w:rsidRDefault="004B3C9C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6E9EA37E" w14:textId="2C3C6D29" w:rsidR="004B3C9C" w:rsidRDefault="00B61125" w:rsidP="002F4A81">
            <w:hyperlink r:id="rId402" w:history="1">
              <w:r w:rsidR="00560F70">
                <w:rPr>
                  <w:rFonts w:ascii="Arial" w:hAnsi="Arial" w:cs="Arial"/>
                  <w:color w:val="0E6C77"/>
                </w:rPr>
                <w:t>Intensive case management for severe mental illness</w:t>
              </w:r>
            </w:hyperlink>
            <w:r w:rsidR="00560F70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56F3142E" w14:textId="586B650B" w:rsidR="004B3C9C" w:rsidRDefault="00560F70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465A08D8" w14:textId="77777777" w:rsidR="004B3C9C" w:rsidRPr="004813D7" w:rsidRDefault="004B3C9C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4B3C9C" w:rsidRPr="004813D7" w14:paraId="3EBFE4FD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5DB06565" w14:textId="77777777" w:rsidR="004B3C9C" w:rsidRPr="004813D7" w:rsidRDefault="004B3C9C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532EC163" w14:textId="4CB1A1E3" w:rsidR="004B3C9C" w:rsidRDefault="00B61125" w:rsidP="002F4A81">
            <w:hyperlink r:id="rId403" w:history="1">
              <w:r w:rsidR="007E0D8F">
                <w:rPr>
                  <w:rFonts w:ascii="Arial" w:hAnsi="Arial" w:cs="Arial"/>
                  <w:color w:val="0E6C77"/>
                </w:rPr>
                <w:t>Pharmacological interventions for those who have sexually offended or are at risk of offending</w:t>
              </w:r>
            </w:hyperlink>
            <w:r w:rsidR="007E0D8F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43BDC9CF" w14:textId="1D82B6A6" w:rsidR="004B3C9C" w:rsidRDefault="007E0D8F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62F3D1AE" w14:textId="77777777" w:rsidR="004B3C9C" w:rsidRPr="004813D7" w:rsidRDefault="004B3C9C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4B3C9C" w:rsidRPr="004813D7" w14:paraId="25428762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62C0A383" w14:textId="77777777" w:rsidR="004B3C9C" w:rsidRPr="004813D7" w:rsidRDefault="004B3C9C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134DBE1F" w14:textId="7FF73E82" w:rsidR="004B3C9C" w:rsidRDefault="00B61125" w:rsidP="002F4A81">
            <w:hyperlink r:id="rId404" w:history="1">
              <w:r w:rsidR="007E0D8F">
                <w:rPr>
                  <w:rFonts w:ascii="Arial" w:hAnsi="Arial" w:cs="Arial"/>
                  <w:color w:val="0E6C77"/>
                </w:rPr>
                <w:t>Motivational interviewing for alcohol misuse in young adults</w:t>
              </w:r>
            </w:hyperlink>
            <w:r w:rsidR="007E0D8F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28836376" w14:textId="74AD99F9" w:rsidR="004B3C9C" w:rsidRDefault="007E0D8F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538B622F" w14:textId="77777777" w:rsidR="004B3C9C" w:rsidRPr="004813D7" w:rsidRDefault="004B3C9C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4B3C9C" w:rsidRPr="004813D7" w14:paraId="534ED410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04507A12" w14:textId="77777777" w:rsidR="004B3C9C" w:rsidRPr="004813D7" w:rsidRDefault="004B3C9C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1E67B23F" w14:textId="7C56BA56" w:rsidR="004B3C9C" w:rsidRDefault="00B61125" w:rsidP="002F4A81">
            <w:hyperlink r:id="rId405" w:history="1">
              <w:proofErr w:type="spellStart"/>
              <w:r w:rsidR="00E35EE0">
                <w:rPr>
                  <w:rFonts w:ascii="Arial" w:hAnsi="Arial" w:cs="Arial"/>
                  <w:color w:val="0E6C77"/>
                </w:rPr>
                <w:t>Quetiapine</w:t>
              </w:r>
              <w:proofErr w:type="spellEnd"/>
              <w:r w:rsidR="00E35EE0">
                <w:rPr>
                  <w:rFonts w:ascii="Arial" w:hAnsi="Arial" w:cs="Arial"/>
                  <w:color w:val="0E6C77"/>
                </w:rPr>
                <w:t xml:space="preserve"> versus typical antipsychotic medications for schizophrenia</w:t>
              </w:r>
            </w:hyperlink>
            <w:r w:rsidR="00E35EE0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0B2DED16" w14:textId="1A66D486" w:rsidR="004B3C9C" w:rsidRDefault="00E35EE0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7BED226E" w14:textId="77777777" w:rsidR="004B3C9C" w:rsidRPr="004813D7" w:rsidRDefault="004B3C9C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E35EE0" w:rsidRPr="004813D7" w14:paraId="431AE20C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78BD956C" w14:textId="77777777" w:rsidR="00E35EE0" w:rsidRPr="004813D7" w:rsidRDefault="00E35EE0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1C1A5203" w14:textId="77B1AFC8" w:rsidR="00E35EE0" w:rsidRDefault="001D0098" w:rsidP="002F4A81">
            <w:pPr>
              <w:rPr>
                <w:rFonts w:ascii="Arial" w:hAnsi="Arial" w:cs="Arial"/>
              </w:rPr>
            </w:pPr>
            <w:hyperlink r:id="rId406" w:history="1">
              <w:r>
                <w:rPr>
                  <w:rFonts w:ascii="Arial" w:hAnsi="Arial" w:cs="Arial"/>
                  <w:color w:val="0E6C77"/>
                </w:rPr>
                <w:t>Drugs for preventing malaria in travellers</w:t>
              </w:r>
            </w:hyperlink>
            <w:r>
              <w:rPr>
                <w:rFonts w:ascii="Arial" w:hAnsi="Arial" w:cs="Arial"/>
                <w:color w:val="0E6C77"/>
              </w:rPr>
              <w:t xml:space="preserve"> </w:t>
            </w:r>
            <w:r>
              <w:rPr>
                <w:rFonts w:ascii="Arial" w:hAnsi="Arial" w:cs="Arial"/>
              </w:rPr>
              <w:t>(R)</w:t>
            </w:r>
            <w:r>
              <w:rPr>
                <w:rFonts w:ascii="Arial" w:hAnsi="Arial" w:cs="Arial"/>
                <w:color w:val="0E6C77"/>
              </w:rPr>
              <w:t xml:space="preserve"> </w:t>
            </w:r>
          </w:p>
        </w:tc>
        <w:tc>
          <w:tcPr>
            <w:tcW w:w="1440" w:type="dxa"/>
          </w:tcPr>
          <w:p w14:paraId="38C907A5" w14:textId="76B1777A" w:rsidR="00E35EE0" w:rsidRDefault="001D0098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13371485" w14:textId="77777777" w:rsidR="00E35EE0" w:rsidRPr="004813D7" w:rsidRDefault="00E35EE0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E35EE0" w:rsidRPr="004813D7" w14:paraId="434B1EA8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795EB4E2" w14:textId="77777777" w:rsidR="00E35EE0" w:rsidRPr="004813D7" w:rsidRDefault="00E35EE0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414E29BA" w14:textId="52DA618D" w:rsidR="00E35EE0" w:rsidRDefault="00D97CBF" w:rsidP="002F4A81">
            <w:pPr>
              <w:rPr>
                <w:rFonts w:ascii="Arial" w:hAnsi="Arial" w:cs="Arial"/>
              </w:rPr>
            </w:pPr>
            <w:hyperlink r:id="rId407" w:history="1">
              <w:r>
                <w:rPr>
                  <w:rFonts w:ascii="Arial" w:hAnsi="Arial" w:cs="Arial"/>
                  <w:color w:val="0E6C77"/>
                </w:rPr>
                <w:t>Psychosocial interventions for people with both severe mental illness and substance misuse</w:t>
              </w:r>
            </w:hyperlink>
            <w:r>
              <w:rPr>
                <w:rFonts w:ascii="Arial" w:hAnsi="Arial" w:cs="Arial"/>
                <w:color w:val="0E6C77"/>
              </w:rPr>
              <w:t xml:space="preserve"> </w:t>
            </w:r>
            <w:r>
              <w:rPr>
                <w:rFonts w:ascii="Arial" w:hAnsi="Arial" w:cs="Arial"/>
              </w:rPr>
              <w:t>(R)</w:t>
            </w:r>
          </w:p>
        </w:tc>
        <w:tc>
          <w:tcPr>
            <w:tcW w:w="1440" w:type="dxa"/>
          </w:tcPr>
          <w:p w14:paraId="6EA3A680" w14:textId="09717329" w:rsidR="00E35EE0" w:rsidRDefault="00D97CBF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173765DA" w14:textId="77777777" w:rsidR="00E35EE0" w:rsidRPr="004813D7" w:rsidRDefault="00E35EE0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E35EE0" w:rsidRPr="004813D7" w14:paraId="2C280C87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33E3F14B" w14:textId="77777777" w:rsidR="00E35EE0" w:rsidRPr="004813D7" w:rsidRDefault="00E35EE0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4AAC910E" w14:textId="077C0A1F" w:rsidR="00E35EE0" w:rsidRDefault="0082031B" w:rsidP="002F4A81">
            <w:pPr>
              <w:rPr>
                <w:rFonts w:ascii="Arial" w:hAnsi="Arial" w:cs="Arial"/>
              </w:rPr>
            </w:pPr>
            <w:hyperlink r:id="rId408" w:history="1">
              <w:r>
                <w:rPr>
                  <w:rFonts w:ascii="Arial" w:hAnsi="Arial" w:cs="Arial"/>
                  <w:color w:val="0E6C77"/>
                </w:rPr>
                <w:t>Clozapine versus other atypical antipsychotics for schizophrenia</w:t>
              </w:r>
            </w:hyperlink>
            <w:r>
              <w:rPr>
                <w:rFonts w:ascii="Arial" w:hAnsi="Arial" w:cs="Arial"/>
                <w:color w:val="0E6C77"/>
              </w:rPr>
              <w:t xml:space="preserve"> </w:t>
            </w:r>
            <w:r>
              <w:rPr>
                <w:rFonts w:ascii="Arial" w:hAnsi="Arial" w:cs="Arial"/>
              </w:rPr>
              <w:t>(R)</w:t>
            </w:r>
          </w:p>
        </w:tc>
        <w:tc>
          <w:tcPr>
            <w:tcW w:w="1440" w:type="dxa"/>
          </w:tcPr>
          <w:p w14:paraId="59459283" w14:textId="3C9CEB74" w:rsidR="00E35EE0" w:rsidRDefault="0082031B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5D128FEB" w14:textId="77777777" w:rsidR="00E35EE0" w:rsidRPr="004813D7" w:rsidRDefault="00E35EE0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E35EE0" w:rsidRPr="004813D7" w14:paraId="188A859D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17756EF0" w14:textId="77777777" w:rsidR="00E35EE0" w:rsidRPr="004813D7" w:rsidRDefault="00E35EE0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0F2DA324" w14:textId="1CD617A2" w:rsidR="00E35EE0" w:rsidRDefault="00C32791" w:rsidP="002F4A81">
            <w:pPr>
              <w:rPr>
                <w:rFonts w:ascii="Arial" w:hAnsi="Arial" w:cs="Arial"/>
              </w:rPr>
            </w:pPr>
            <w:hyperlink r:id="rId409" w:history="1">
              <w:r>
                <w:rPr>
                  <w:rFonts w:ascii="Arial" w:hAnsi="Arial" w:cs="Arial"/>
                  <w:color w:val="0E6C77"/>
                </w:rPr>
                <w:t>Antidepressants for people with both schizophrenia and depression</w:t>
              </w:r>
            </w:hyperlink>
            <w:r>
              <w:rPr>
                <w:rFonts w:ascii="Arial" w:hAnsi="Arial" w:cs="Arial"/>
                <w:color w:val="0E6C77"/>
              </w:rPr>
              <w:t xml:space="preserve"> </w:t>
            </w:r>
            <w:r>
              <w:rPr>
                <w:rFonts w:ascii="Arial" w:hAnsi="Arial" w:cs="Arial"/>
              </w:rPr>
              <w:t>(R)</w:t>
            </w:r>
          </w:p>
        </w:tc>
        <w:tc>
          <w:tcPr>
            <w:tcW w:w="1440" w:type="dxa"/>
          </w:tcPr>
          <w:p w14:paraId="64D84729" w14:textId="5C555E9E" w:rsidR="00E35EE0" w:rsidRDefault="00C32791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582EDABE" w14:textId="77777777" w:rsidR="00E35EE0" w:rsidRPr="004813D7" w:rsidRDefault="00E35EE0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E35EE0" w:rsidRPr="004813D7" w14:paraId="0E5FDEAC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1534A2AB" w14:textId="77777777" w:rsidR="00E35EE0" w:rsidRPr="004813D7" w:rsidRDefault="00E35EE0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1F512A4D" w14:textId="4F289B4B" w:rsidR="00E35EE0" w:rsidRDefault="00856E60" w:rsidP="002F4A81">
            <w:pPr>
              <w:rPr>
                <w:rFonts w:ascii="Arial" w:hAnsi="Arial" w:cs="Arial"/>
              </w:rPr>
            </w:pPr>
            <w:hyperlink r:id="rId410" w:history="1">
              <w:r>
                <w:rPr>
                  <w:rFonts w:ascii="Arial" w:hAnsi="Arial" w:cs="Arial"/>
                  <w:color w:val="0E6C77"/>
                </w:rPr>
                <w:t>Early intervention for psychosis</w:t>
              </w:r>
            </w:hyperlink>
            <w:r>
              <w:rPr>
                <w:rFonts w:ascii="Arial" w:hAnsi="Arial" w:cs="Arial"/>
                <w:color w:val="0E6C77"/>
              </w:rPr>
              <w:t xml:space="preserve"> </w:t>
            </w:r>
            <w:r>
              <w:rPr>
                <w:rFonts w:ascii="Arial" w:hAnsi="Arial" w:cs="Arial"/>
              </w:rPr>
              <w:t>(R)</w:t>
            </w:r>
          </w:p>
        </w:tc>
        <w:tc>
          <w:tcPr>
            <w:tcW w:w="1440" w:type="dxa"/>
          </w:tcPr>
          <w:p w14:paraId="07D09DF3" w14:textId="63DA66FB" w:rsidR="00E35EE0" w:rsidRDefault="00856E60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69481BD0" w14:textId="77777777" w:rsidR="00E35EE0" w:rsidRPr="004813D7" w:rsidRDefault="00E35EE0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E35EE0" w:rsidRPr="004813D7" w14:paraId="4FCB0A8B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0EEE1360" w14:textId="77777777" w:rsidR="00E35EE0" w:rsidRPr="004813D7" w:rsidRDefault="00E35EE0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5E6A07C4" w14:textId="441686CF" w:rsidR="00E35EE0" w:rsidRDefault="001E4D95" w:rsidP="002F4A81">
            <w:pPr>
              <w:rPr>
                <w:rFonts w:ascii="Arial" w:hAnsi="Arial" w:cs="Arial"/>
              </w:rPr>
            </w:pPr>
            <w:hyperlink r:id="rId411" w:history="1">
              <w:r>
                <w:rPr>
                  <w:rFonts w:ascii="Arial" w:hAnsi="Arial" w:cs="Arial"/>
                  <w:color w:val="0E6C77"/>
                </w:rPr>
                <w:t>Antidepressants for smoking cessation</w:t>
              </w:r>
            </w:hyperlink>
            <w:r>
              <w:rPr>
                <w:rFonts w:ascii="Arial" w:hAnsi="Arial" w:cs="Arial"/>
                <w:color w:val="0E6C77"/>
              </w:rPr>
              <w:t xml:space="preserve"> </w:t>
            </w:r>
            <w:r>
              <w:rPr>
                <w:rFonts w:ascii="Arial" w:hAnsi="Arial" w:cs="Arial"/>
              </w:rPr>
              <w:t>(R)</w:t>
            </w:r>
          </w:p>
        </w:tc>
        <w:tc>
          <w:tcPr>
            <w:tcW w:w="1440" w:type="dxa"/>
          </w:tcPr>
          <w:p w14:paraId="24B8C565" w14:textId="2F3E858C" w:rsidR="00E35EE0" w:rsidRDefault="001E4D95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5F796957" w14:textId="77777777" w:rsidR="00E35EE0" w:rsidRPr="004813D7" w:rsidRDefault="00E35EE0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4B3C9C" w:rsidRPr="004813D7" w14:paraId="389F77BF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122A5EA1" w14:textId="77777777" w:rsidR="004B3C9C" w:rsidRPr="004813D7" w:rsidRDefault="004B3C9C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7E7D00C7" w14:textId="6C13D699" w:rsidR="004B3C9C" w:rsidRDefault="0000797F" w:rsidP="002F4A81">
            <w:hyperlink r:id="rId412" w:history="1">
              <w:r>
                <w:rPr>
                  <w:rFonts w:ascii="Arial" w:hAnsi="Arial" w:cs="Arial"/>
                  <w:color w:val="0E6C77"/>
                </w:rPr>
                <w:t>Hyperbaric oxygen therapy for the adjunctive treatment of traumatic brain injury</w:t>
              </w:r>
            </w:hyperlink>
            <w:r>
              <w:rPr>
                <w:rFonts w:ascii="Arial" w:hAnsi="Arial" w:cs="Arial"/>
                <w:color w:val="0E6C77"/>
              </w:rPr>
              <w:t xml:space="preserve"> </w:t>
            </w:r>
            <w:r>
              <w:rPr>
                <w:rFonts w:ascii="Arial" w:hAnsi="Arial" w:cs="Arial"/>
              </w:rPr>
              <w:t>(R)</w:t>
            </w:r>
          </w:p>
        </w:tc>
        <w:tc>
          <w:tcPr>
            <w:tcW w:w="1440" w:type="dxa"/>
          </w:tcPr>
          <w:p w14:paraId="1C93DEA3" w14:textId="501C9109" w:rsidR="004B3C9C" w:rsidRDefault="0000797F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6FD0CEEE" w14:textId="77777777" w:rsidR="004B3C9C" w:rsidRPr="004813D7" w:rsidRDefault="004B3C9C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045C8F" w:rsidRPr="004813D7" w14:paraId="3D46C475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72794304" w14:textId="77777777" w:rsidR="00045C8F" w:rsidRPr="004813D7" w:rsidRDefault="00045C8F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310CDD53" w14:textId="429B734B" w:rsidR="00045C8F" w:rsidRDefault="00BD0ECC" w:rsidP="002F4A81">
            <w:hyperlink r:id="rId413" w:history="1">
              <w:r>
                <w:rPr>
                  <w:rFonts w:ascii="Arial" w:hAnsi="Arial" w:cs="Arial"/>
                  <w:color w:val="0E6C77"/>
                </w:rPr>
                <w:t xml:space="preserve">Mirtazapine versus other </w:t>
              </w:r>
              <w:proofErr w:type="spellStart"/>
              <w:r>
                <w:rPr>
                  <w:rFonts w:ascii="Arial" w:hAnsi="Arial" w:cs="Arial"/>
                  <w:color w:val="0E6C77"/>
                </w:rPr>
                <w:t>antidepressive</w:t>
              </w:r>
              <w:proofErr w:type="spellEnd"/>
              <w:r>
                <w:rPr>
                  <w:rFonts w:ascii="Arial" w:hAnsi="Arial" w:cs="Arial"/>
                  <w:color w:val="0E6C77"/>
                </w:rPr>
                <w:t xml:space="preserve"> agents for depression</w:t>
              </w:r>
            </w:hyperlink>
            <w:r>
              <w:rPr>
                <w:rFonts w:ascii="Arial" w:hAnsi="Arial" w:cs="Arial"/>
                <w:color w:val="0E6C77"/>
              </w:rPr>
              <w:t xml:space="preserve"> </w:t>
            </w:r>
            <w:r>
              <w:rPr>
                <w:rFonts w:ascii="Arial" w:hAnsi="Arial" w:cs="Arial"/>
              </w:rPr>
              <w:t>(R)</w:t>
            </w:r>
            <w:r>
              <w:rPr>
                <w:rFonts w:ascii="Arial" w:hAnsi="Arial" w:cs="Arial"/>
                <w:color w:val="0E6C77"/>
              </w:rPr>
              <w:t xml:space="preserve"> </w:t>
            </w:r>
          </w:p>
        </w:tc>
        <w:tc>
          <w:tcPr>
            <w:tcW w:w="1440" w:type="dxa"/>
          </w:tcPr>
          <w:p w14:paraId="55939025" w14:textId="60A2EC9F" w:rsidR="00045C8F" w:rsidRDefault="00BD0ECC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190DB0DD" w14:textId="77777777" w:rsidR="00045C8F" w:rsidRPr="004813D7" w:rsidRDefault="00045C8F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045C8F" w:rsidRPr="004813D7" w14:paraId="7213F329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5EEBA2DB" w14:textId="77777777" w:rsidR="00045C8F" w:rsidRPr="004813D7" w:rsidRDefault="00045C8F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10D38A0C" w14:textId="3AD5DC0F" w:rsidR="00045C8F" w:rsidRDefault="0084643A" w:rsidP="002F4A81">
            <w:hyperlink r:id="rId414" w:history="1">
              <w:r>
                <w:rPr>
                  <w:rFonts w:ascii="Arial" w:hAnsi="Arial" w:cs="Arial"/>
                  <w:color w:val="0E6C77"/>
                </w:rPr>
                <w:t>Preventive interventions for postnatal psychosis</w:t>
              </w:r>
            </w:hyperlink>
            <w:r>
              <w:rPr>
                <w:rFonts w:ascii="Arial" w:hAnsi="Arial" w:cs="Arial"/>
                <w:color w:val="0E6C77"/>
              </w:rPr>
              <w:t xml:space="preserve"> </w:t>
            </w:r>
            <w:r>
              <w:rPr>
                <w:rFonts w:ascii="Arial" w:hAnsi="Arial" w:cs="Arial"/>
              </w:rPr>
              <w:t>(R)</w:t>
            </w:r>
          </w:p>
        </w:tc>
        <w:tc>
          <w:tcPr>
            <w:tcW w:w="1440" w:type="dxa"/>
          </w:tcPr>
          <w:p w14:paraId="1E63A3B6" w14:textId="39680789" w:rsidR="00045C8F" w:rsidRDefault="0084643A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6F8C3D2E" w14:textId="77777777" w:rsidR="00045C8F" w:rsidRPr="004813D7" w:rsidRDefault="00045C8F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045C8F" w:rsidRPr="004813D7" w14:paraId="3095D847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02646A01" w14:textId="77777777" w:rsidR="00045C8F" w:rsidRPr="004813D7" w:rsidRDefault="00045C8F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61435073" w14:textId="7C35FBAB" w:rsidR="00045C8F" w:rsidRDefault="00455D79" w:rsidP="002F4A81">
            <w:hyperlink r:id="rId415" w:history="1">
              <w:r>
                <w:rPr>
                  <w:rFonts w:ascii="Arial" w:hAnsi="Arial" w:cs="Arial"/>
                  <w:color w:val="0E6C77"/>
                </w:rPr>
                <w:t>Lithium versus antidepressants in the long-term treatment of unipolar affective disorder</w:t>
              </w:r>
            </w:hyperlink>
            <w:r>
              <w:rPr>
                <w:rFonts w:ascii="Arial" w:hAnsi="Arial" w:cs="Arial"/>
                <w:color w:val="0E6C77"/>
              </w:rPr>
              <w:t xml:space="preserve"> </w:t>
            </w:r>
            <w:r>
              <w:rPr>
                <w:rFonts w:ascii="Arial" w:hAnsi="Arial" w:cs="Arial"/>
              </w:rPr>
              <w:t>(R)</w:t>
            </w:r>
          </w:p>
        </w:tc>
        <w:tc>
          <w:tcPr>
            <w:tcW w:w="1440" w:type="dxa"/>
          </w:tcPr>
          <w:p w14:paraId="6E722C6F" w14:textId="3E04CF66" w:rsidR="00045C8F" w:rsidRDefault="00455D79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2D1F9B4E" w14:textId="77777777" w:rsidR="00045C8F" w:rsidRPr="004813D7" w:rsidRDefault="00045C8F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045C8F" w:rsidRPr="004813D7" w14:paraId="76A456AD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7F96E691" w14:textId="77777777" w:rsidR="00045C8F" w:rsidRPr="004813D7" w:rsidRDefault="00045C8F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5B185384" w14:textId="7820B5E6" w:rsidR="00045C8F" w:rsidRDefault="00F3142C" w:rsidP="002F4A81">
            <w:hyperlink r:id="rId416" w:history="1">
              <w:r>
                <w:rPr>
                  <w:rFonts w:ascii="Arial" w:hAnsi="Arial" w:cs="Arial"/>
                  <w:color w:val="0E6C77"/>
                </w:rPr>
                <w:t>Effectiveness of brief alcohol interventions in primary care populations</w:t>
              </w:r>
            </w:hyperlink>
            <w:r>
              <w:rPr>
                <w:rFonts w:ascii="Arial" w:hAnsi="Arial" w:cs="Arial"/>
                <w:color w:val="0E6C77"/>
              </w:rPr>
              <w:t xml:space="preserve"> </w:t>
            </w:r>
            <w:r>
              <w:rPr>
                <w:rFonts w:ascii="Arial" w:hAnsi="Arial" w:cs="Arial"/>
              </w:rPr>
              <w:t>(R)</w:t>
            </w:r>
          </w:p>
        </w:tc>
        <w:tc>
          <w:tcPr>
            <w:tcW w:w="1440" w:type="dxa"/>
          </w:tcPr>
          <w:p w14:paraId="4F48DF1F" w14:textId="19EF4174" w:rsidR="00045C8F" w:rsidRDefault="00F3142C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39A47EE1" w14:textId="77777777" w:rsidR="00045C8F" w:rsidRPr="004813D7" w:rsidRDefault="00045C8F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045C8F" w:rsidRPr="004813D7" w14:paraId="2037368E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199E1BFE" w14:textId="77777777" w:rsidR="00045C8F" w:rsidRPr="004813D7" w:rsidRDefault="00045C8F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61A49D8A" w14:textId="7D1FA9FD" w:rsidR="00045C8F" w:rsidRDefault="00F139E5" w:rsidP="002F4A81">
            <w:hyperlink r:id="rId417" w:history="1">
              <w:r>
                <w:rPr>
                  <w:rFonts w:ascii="Arial" w:hAnsi="Arial" w:cs="Arial"/>
                  <w:color w:val="0E6C77"/>
                </w:rPr>
                <w:t>Social norms information for alcohol misuse in university and college students</w:t>
              </w:r>
            </w:hyperlink>
            <w:r>
              <w:rPr>
                <w:rFonts w:ascii="Arial" w:hAnsi="Arial" w:cs="Arial"/>
                <w:color w:val="0E6C77"/>
              </w:rPr>
              <w:t xml:space="preserve"> </w:t>
            </w:r>
            <w:r>
              <w:rPr>
                <w:rFonts w:ascii="Arial" w:hAnsi="Arial" w:cs="Arial"/>
              </w:rPr>
              <w:t>(R)</w:t>
            </w:r>
          </w:p>
        </w:tc>
        <w:tc>
          <w:tcPr>
            <w:tcW w:w="1440" w:type="dxa"/>
          </w:tcPr>
          <w:p w14:paraId="033C8ECE" w14:textId="42C94AFE" w:rsidR="00045C8F" w:rsidRDefault="00F139E5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453F15E1" w14:textId="77777777" w:rsidR="00045C8F" w:rsidRPr="004813D7" w:rsidRDefault="00045C8F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045C8F" w:rsidRPr="004813D7" w14:paraId="1FF8648F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01349997" w14:textId="77777777" w:rsidR="00045C8F" w:rsidRPr="004813D7" w:rsidRDefault="00045C8F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59F4EB94" w14:textId="6BB50C76" w:rsidR="00045C8F" w:rsidRDefault="00224582" w:rsidP="002F4A81">
            <w:hyperlink r:id="rId418" w:history="1">
              <w:r>
                <w:rPr>
                  <w:rFonts w:ascii="Arial" w:hAnsi="Arial" w:cs="Arial"/>
                  <w:color w:val="0E6C77"/>
                </w:rPr>
                <w:t>Haloperidol alone or in combination for acute mania</w:t>
              </w:r>
            </w:hyperlink>
            <w:r>
              <w:rPr>
                <w:rFonts w:ascii="Arial" w:hAnsi="Arial" w:cs="Arial"/>
                <w:color w:val="0E6C77"/>
              </w:rPr>
              <w:t xml:space="preserve"> </w:t>
            </w:r>
            <w:r>
              <w:rPr>
                <w:rFonts w:ascii="Arial" w:hAnsi="Arial" w:cs="Arial"/>
              </w:rPr>
              <w:t>(R)</w:t>
            </w:r>
          </w:p>
        </w:tc>
        <w:tc>
          <w:tcPr>
            <w:tcW w:w="1440" w:type="dxa"/>
          </w:tcPr>
          <w:p w14:paraId="23FE6FAD" w14:textId="1BABE9CE" w:rsidR="00045C8F" w:rsidRDefault="00224582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730EF5CB" w14:textId="77777777" w:rsidR="00045C8F" w:rsidRPr="004813D7" w:rsidRDefault="00045C8F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045C8F" w:rsidRPr="004813D7" w14:paraId="0068D7D2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17368683" w14:textId="77777777" w:rsidR="00045C8F" w:rsidRPr="004813D7" w:rsidRDefault="00045C8F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21D30AC9" w14:textId="32447786" w:rsidR="00045C8F" w:rsidRDefault="00274DF4" w:rsidP="002F4A81">
            <w:hyperlink r:id="rId419" w:history="1">
              <w:r>
                <w:rPr>
                  <w:rFonts w:ascii="Arial" w:hAnsi="Arial" w:cs="Arial"/>
                  <w:color w:val="0E6C77"/>
                </w:rPr>
                <w:t>Crisis interventions for people with borderline personality disorder</w:t>
              </w:r>
            </w:hyperlink>
            <w:r>
              <w:rPr>
                <w:rFonts w:ascii="Arial" w:hAnsi="Arial" w:cs="Arial"/>
                <w:color w:val="0E6C77"/>
              </w:rPr>
              <w:t xml:space="preserve"> </w:t>
            </w:r>
            <w:r>
              <w:rPr>
                <w:rFonts w:ascii="Arial" w:hAnsi="Arial" w:cs="Arial"/>
              </w:rPr>
              <w:t>(R)</w:t>
            </w:r>
          </w:p>
        </w:tc>
        <w:tc>
          <w:tcPr>
            <w:tcW w:w="1440" w:type="dxa"/>
          </w:tcPr>
          <w:p w14:paraId="38518787" w14:textId="07AA2E51" w:rsidR="00045C8F" w:rsidRDefault="00274DF4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2AC91CF6" w14:textId="77777777" w:rsidR="00045C8F" w:rsidRPr="004813D7" w:rsidRDefault="00045C8F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045C8F" w:rsidRPr="004813D7" w14:paraId="606EEA4C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512C4D95" w14:textId="77777777" w:rsidR="00045C8F" w:rsidRPr="004813D7" w:rsidRDefault="00045C8F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2BA9331C" w14:textId="53376F87" w:rsidR="00045C8F" w:rsidRDefault="00DD1C9F" w:rsidP="002F4A81">
            <w:hyperlink r:id="rId420" w:history="1">
              <w:r>
                <w:rPr>
                  <w:rFonts w:ascii="Arial" w:hAnsi="Arial" w:cs="Arial"/>
                  <w:color w:val="0E6C77"/>
                </w:rPr>
                <w:t xml:space="preserve">Cognitive </w:t>
              </w:r>
              <w:proofErr w:type="spellStart"/>
              <w:r>
                <w:rPr>
                  <w:rFonts w:ascii="Arial" w:hAnsi="Arial" w:cs="Arial"/>
                  <w:color w:val="0E6C77"/>
                </w:rPr>
                <w:t>behavioural</w:t>
              </w:r>
              <w:proofErr w:type="spellEnd"/>
              <w:r>
                <w:rPr>
                  <w:rFonts w:ascii="Arial" w:hAnsi="Arial" w:cs="Arial"/>
                  <w:color w:val="0E6C77"/>
                </w:rPr>
                <w:t xml:space="preserve"> therapy versus other psychosocial treatments for schizophrenia</w:t>
              </w:r>
            </w:hyperlink>
            <w:r>
              <w:rPr>
                <w:rFonts w:ascii="Arial" w:hAnsi="Arial" w:cs="Arial"/>
                <w:color w:val="0E6C77"/>
              </w:rPr>
              <w:t xml:space="preserve"> </w:t>
            </w:r>
            <w:r>
              <w:rPr>
                <w:rFonts w:ascii="Arial" w:hAnsi="Arial" w:cs="Arial"/>
              </w:rPr>
              <w:t>(R)</w:t>
            </w:r>
          </w:p>
        </w:tc>
        <w:tc>
          <w:tcPr>
            <w:tcW w:w="1440" w:type="dxa"/>
          </w:tcPr>
          <w:p w14:paraId="151A8334" w14:textId="10BE7E97" w:rsidR="00045C8F" w:rsidRDefault="00DD1C9F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3528270D" w14:textId="77777777" w:rsidR="00045C8F" w:rsidRPr="004813D7" w:rsidRDefault="00045C8F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045C8F" w:rsidRPr="004813D7" w14:paraId="6710A306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1A1F57E1" w14:textId="77777777" w:rsidR="00045C8F" w:rsidRPr="004813D7" w:rsidRDefault="00045C8F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3F7B064A" w14:textId="2808F981" w:rsidR="00045C8F" w:rsidRDefault="00871465" w:rsidP="002F4A81">
            <w:hyperlink r:id="rId421" w:history="1">
              <w:r>
                <w:rPr>
                  <w:rFonts w:ascii="Arial" w:hAnsi="Arial" w:cs="Arial"/>
                  <w:color w:val="0E6C77"/>
                </w:rPr>
                <w:t>Pharmacological treatment for depression during opioid agonist treatment for opioid dependence</w:t>
              </w:r>
            </w:hyperlink>
            <w:r>
              <w:rPr>
                <w:rFonts w:ascii="Arial" w:hAnsi="Arial" w:cs="Arial"/>
                <w:color w:val="0E6C77"/>
              </w:rPr>
              <w:t xml:space="preserve"> </w:t>
            </w:r>
            <w:r>
              <w:rPr>
                <w:rFonts w:ascii="Arial" w:hAnsi="Arial" w:cs="Arial"/>
              </w:rPr>
              <w:t>(R)</w:t>
            </w:r>
          </w:p>
        </w:tc>
        <w:tc>
          <w:tcPr>
            <w:tcW w:w="1440" w:type="dxa"/>
          </w:tcPr>
          <w:p w14:paraId="6DAD1D85" w14:textId="7B587F95" w:rsidR="00045C8F" w:rsidRDefault="00871465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255272F3" w14:textId="77777777" w:rsidR="00045C8F" w:rsidRPr="004813D7" w:rsidRDefault="00045C8F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045C8F" w:rsidRPr="004813D7" w14:paraId="22F080A0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044B19B7" w14:textId="77777777" w:rsidR="00045C8F" w:rsidRPr="004813D7" w:rsidRDefault="00045C8F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5026309C" w14:textId="15CA9DDA" w:rsidR="00045C8F" w:rsidRDefault="00871465" w:rsidP="002F4A81">
            <w:hyperlink r:id="rId422" w:history="1">
              <w:r>
                <w:rPr>
                  <w:rFonts w:ascii="Arial" w:hAnsi="Arial" w:cs="Arial"/>
                  <w:color w:val="0E6C77"/>
                </w:rPr>
                <w:t xml:space="preserve">Olanzapine IM or </w:t>
              </w:r>
              <w:proofErr w:type="spellStart"/>
              <w:r>
                <w:rPr>
                  <w:rFonts w:ascii="Arial" w:hAnsi="Arial" w:cs="Arial"/>
                  <w:color w:val="0E6C77"/>
                </w:rPr>
                <w:t>velotab</w:t>
              </w:r>
              <w:proofErr w:type="spellEnd"/>
              <w:r>
                <w:rPr>
                  <w:rFonts w:ascii="Arial" w:hAnsi="Arial" w:cs="Arial"/>
                  <w:color w:val="0E6C77"/>
                </w:rPr>
                <w:t xml:space="preserve"> for acutely disturbed/agitated people with suspected serious mental illnesses</w:t>
              </w:r>
            </w:hyperlink>
            <w:r>
              <w:rPr>
                <w:rFonts w:ascii="Arial" w:hAnsi="Arial" w:cs="Arial"/>
                <w:color w:val="0E6C77"/>
              </w:rPr>
              <w:t xml:space="preserve"> </w:t>
            </w:r>
            <w:r>
              <w:rPr>
                <w:rFonts w:ascii="Arial" w:hAnsi="Arial" w:cs="Arial"/>
              </w:rPr>
              <w:t>(R)</w:t>
            </w:r>
          </w:p>
        </w:tc>
        <w:tc>
          <w:tcPr>
            <w:tcW w:w="1440" w:type="dxa"/>
          </w:tcPr>
          <w:p w14:paraId="6423B42D" w14:textId="19166FC4" w:rsidR="00045C8F" w:rsidRDefault="00871465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48C40494" w14:textId="77777777" w:rsidR="00045C8F" w:rsidRPr="004813D7" w:rsidRDefault="00045C8F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045C8F" w:rsidRPr="004813D7" w14:paraId="21E49A1B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7F835250" w14:textId="77777777" w:rsidR="00045C8F" w:rsidRPr="004813D7" w:rsidRDefault="00045C8F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6BF9BF3F" w14:textId="6C0736D8" w:rsidR="00045C8F" w:rsidRDefault="00BA7704" w:rsidP="002F4A81">
            <w:hyperlink r:id="rId423" w:history="1">
              <w:r>
                <w:rPr>
                  <w:rFonts w:ascii="Arial" w:hAnsi="Arial" w:cs="Arial"/>
                  <w:color w:val="0E6C77"/>
                </w:rPr>
                <w:t>Amphetamines for schizophrenia</w:t>
              </w:r>
            </w:hyperlink>
            <w:r>
              <w:rPr>
                <w:rFonts w:ascii="Arial" w:hAnsi="Arial" w:cs="Arial"/>
                <w:color w:val="0E6C77"/>
              </w:rPr>
              <w:t xml:space="preserve"> </w:t>
            </w:r>
            <w:r>
              <w:rPr>
                <w:rFonts w:ascii="Arial" w:hAnsi="Arial" w:cs="Arial"/>
              </w:rPr>
              <w:t>(R)</w:t>
            </w:r>
          </w:p>
        </w:tc>
        <w:tc>
          <w:tcPr>
            <w:tcW w:w="1440" w:type="dxa"/>
          </w:tcPr>
          <w:p w14:paraId="672ABB36" w14:textId="6BCFFC5E" w:rsidR="00045C8F" w:rsidRDefault="00BA7704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6D5CF309" w14:textId="77777777" w:rsidR="00045C8F" w:rsidRPr="004813D7" w:rsidRDefault="00045C8F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045C8F" w:rsidRPr="004813D7" w14:paraId="7268D8B6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59F8BEC5" w14:textId="77777777" w:rsidR="00045C8F" w:rsidRPr="004813D7" w:rsidRDefault="00045C8F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36BB77EA" w14:textId="69F72E68" w:rsidR="00045C8F" w:rsidRDefault="00131B54" w:rsidP="002F4A81">
            <w:hyperlink r:id="rId424" w:history="1">
              <w:r>
                <w:rPr>
                  <w:rFonts w:ascii="Arial" w:hAnsi="Arial" w:cs="Arial"/>
                  <w:color w:val="0E6C77"/>
                </w:rPr>
                <w:t>Psychological and educational interventions for preventing depression in children and adolescents</w:t>
              </w:r>
            </w:hyperlink>
            <w:r>
              <w:rPr>
                <w:rFonts w:ascii="Arial" w:hAnsi="Arial" w:cs="Arial"/>
                <w:color w:val="0E6C77"/>
              </w:rPr>
              <w:t xml:space="preserve"> </w:t>
            </w:r>
            <w:r>
              <w:rPr>
                <w:rFonts w:ascii="Arial" w:hAnsi="Arial" w:cs="Arial"/>
              </w:rPr>
              <w:t>(R)</w:t>
            </w:r>
          </w:p>
        </w:tc>
        <w:tc>
          <w:tcPr>
            <w:tcW w:w="1440" w:type="dxa"/>
          </w:tcPr>
          <w:p w14:paraId="50F41882" w14:textId="4ABC41F1" w:rsidR="00045C8F" w:rsidRDefault="00131B54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3F5D1E86" w14:textId="77777777" w:rsidR="00045C8F" w:rsidRPr="004813D7" w:rsidRDefault="00045C8F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045C8F" w:rsidRPr="004813D7" w14:paraId="58D7A34C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3B4EBCBF" w14:textId="77777777" w:rsidR="00045C8F" w:rsidRPr="004813D7" w:rsidRDefault="00045C8F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56ABC453" w14:textId="46C2A200" w:rsidR="00045C8F" w:rsidRDefault="00F90BEF" w:rsidP="002F4A81">
            <w:hyperlink r:id="rId425" w:history="1">
              <w:r>
                <w:rPr>
                  <w:rFonts w:ascii="Arial" w:hAnsi="Arial" w:cs="Arial"/>
                  <w:color w:val="0E6C77"/>
                </w:rPr>
                <w:t>Interferon alpha for chronic hepatitis D</w:t>
              </w:r>
            </w:hyperlink>
            <w:r>
              <w:rPr>
                <w:rFonts w:ascii="Arial" w:hAnsi="Arial" w:cs="Arial"/>
                <w:color w:val="0E6C77"/>
              </w:rPr>
              <w:t xml:space="preserve"> </w:t>
            </w:r>
            <w:r>
              <w:rPr>
                <w:rFonts w:ascii="Arial" w:hAnsi="Arial" w:cs="Arial"/>
              </w:rPr>
              <w:t>(R)</w:t>
            </w:r>
          </w:p>
        </w:tc>
        <w:tc>
          <w:tcPr>
            <w:tcW w:w="1440" w:type="dxa"/>
          </w:tcPr>
          <w:p w14:paraId="1697954C" w14:textId="33CDA8C0" w:rsidR="00045C8F" w:rsidRDefault="00F90BEF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504742B9" w14:textId="77777777" w:rsidR="00045C8F" w:rsidRPr="004813D7" w:rsidRDefault="00045C8F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045C8F" w:rsidRPr="004813D7" w14:paraId="5149F854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63A0909F" w14:textId="77777777" w:rsidR="00045C8F" w:rsidRPr="004813D7" w:rsidRDefault="00045C8F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21D900D3" w14:textId="5B445A2C" w:rsidR="00045C8F" w:rsidRDefault="00D17D20" w:rsidP="002F4A81">
            <w:hyperlink r:id="rId426" w:history="1">
              <w:r>
                <w:rPr>
                  <w:rFonts w:ascii="Arial" w:hAnsi="Arial" w:cs="Arial"/>
                  <w:color w:val="0E6C77"/>
                </w:rPr>
                <w:t>Tricyclic drugs for depression in children and adolescents</w:t>
              </w:r>
            </w:hyperlink>
            <w:r>
              <w:rPr>
                <w:rFonts w:ascii="Arial" w:hAnsi="Arial" w:cs="Arial"/>
                <w:color w:val="0E6C77"/>
              </w:rPr>
              <w:t xml:space="preserve"> </w:t>
            </w:r>
            <w:r>
              <w:rPr>
                <w:rFonts w:ascii="Arial" w:hAnsi="Arial" w:cs="Arial"/>
              </w:rPr>
              <w:t>(R)</w:t>
            </w:r>
          </w:p>
        </w:tc>
        <w:tc>
          <w:tcPr>
            <w:tcW w:w="1440" w:type="dxa"/>
          </w:tcPr>
          <w:p w14:paraId="1D01690F" w14:textId="68443C19" w:rsidR="00045C8F" w:rsidRDefault="00D17D20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5A282616" w14:textId="77777777" w:rsidR="00045C8F" w:rsidRPr="004813D7" w:rsidRDefault="00045C8F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045C8F" w:rsidRPr="004813D7" w14:paraId="35A0CBA9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1DC87C4B" w14:textId="77777777" w:rsidR="00045C8F" w:rsidRPr="004813D7" w:rsidRDefault="00045C8F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2F55118E" w14:textId="6B3B820E" w:rsidR="00045C8F" w:rsidRDefault="00877DC3" w:rsidP="002F4A81">
            <w:hyperlink r:id="rId427" w:history="1">
              <w:r>
                <w:rPr>
                  <w:rFonts w:ascii="Arial" w:hAnsi="Arial" w:cs="Arial"/>
                  <w:color w:val="0E6C77"/>
                </w:rPr>
                <w:t>Family intervention for schizophrenia</w:t>
              </w:r>
            </w:hyperlink>
            <w:r>
              <w:rPr>
                <w:rFonts w:ascii="Arial" w:hAnsi="Arial" w:cs="Arial"/>
                <w:color w:val="0E6C77"/>
              </w:rPr>
              <w:t xml:space="preserve"> </w:t>
            </w:r>
            <w:r>
              <w:rPr>
                <w:rFonts w:ascii="Arial" w:hAnsi="Arial" w:cs="Arial"/>
              </w:rPr>
              <w:t>(R)</w:t>
            </w:r>
          </w:p>
        </w:tc>
        <w:tc>
          <w:tcPr>
            <w:tcW w:w="1440" w:type="dxa"/>
          </w:tcPr>
          <w:p w14:paraId="6D8F32EC" w14:textId="64F946A0" w:rsidR="00045C8F" w:rsidRDefault="00877DC3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29A18CBC" w14:textId="77777777" w:rsidR="00045C8F" w:rsidRPr="004813D7" w:rsidRDefault="00045C8F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045C8F" w:rsidRPr="004813D7" w14:paraId="5699055D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74B1D12E" w14:textId="77777777" w:rsidR="00045C8F" w:rsidRPr="004813D7" w:rsidRDefault="00045C8F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64B2DA27" w14:textId="5FDF8426" w:rsidR="00045C8F" w:rsidRDefault="0046050E" w:rsidP="002F4A81">
            <w:hyperlink r:id="rId428" w:history="1">
              <w:r w:rsidRPr="00CB43B3">
                <w:rPr>
                  <w:rFonts w:ascii="Arial" w:hAnsi="Arial" w:cs="Arial"/>
                  <w:color w:val="0E6C77"/>
                </w:rPr>
                <w:t>Antiviral treatment for chronic hepatitis C in patients with human immunodeficiency virus</w:t>
              </w:r>
            </w:hyperlink>
            <w:r>
              <w:rPr>
                <w:rFonts w:ascii="Arial" w:hAnsi="Arial" w:cs="Arial"/>
                <w:color w:val="0E6C77"/>
              </w:rPr>
              <w:t xml:space="preserve"> </w:t>
            </w:r>
            <w:r>
              <w:rPr>
                <w:rFonts w:ascii="Arial" w:hAnsi="Arial" w:cs="Arial"/>
              </w:rPr>
              <w:t>(R)</w:t>
            </w:r>
          </w:p>
        </w:tc>
        <w:tc>
          <w:tcPr>
            <w:tcW w:w="1440" w:type="dxa"/>
          </w:tcPr>
          <w:p w14:paraId="3C680187" w14:textId="1CDD9D3E" w:rsidR="00045C8F" w:rsidRDefault="0046050E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7D0F7F71" w14:textId="77777777" w:rsidR="00045C8F" w:rsidRPr="004813D7" w:rsidRDefault="00045C8F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FC39CF" w:rsidRPr="004813D7" w14:paraId="1661A514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406F4EA1" w14:textId="77777777" w:rsidR="00FC39CF" w:rsidRPr="004813D7" w:rsidRDefault="00FC39CF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09283B93" w14:textId="079D9D85" w:rsidR="00FC39CF" w:rsidRDefault="00F748D0" w:rsidP="002F4A81">
            <w:hyperlink r:id="rId429" w:history="1">
              <w:r>
                <w:rPr>
                  <w:rFonts w:ascii="Arial" w:hAnsi="Arial" w:cs="Arial"/>
                  <w:color w:val="0E6C77"/>
                </w:rPr>
                <w:t>Combined pharmacotherapy and psychological therapies for post traumatic stress disorder (PTSD)</w:t>
              </w:r>
            </w:hyperlink>
            <w:r>
              <w:rPr>
                <w:rFonts w:ascii="Arial" w:hAnsi="Arial" w:cs="Arial"/>
                <w:color w:val="0E6C77"/>
              </w:rPr>
              <w:t xml:space="preserve"> </w:t>
            </w:r>
            <w:r>
              <w:rPr>
                <w:rFonts w:ascii="Arial" w:hAnsi="Arial" w:cs="Arial"/>
              </w:rPr>
              <w:t>(R)</w:t>
            </w:r>
          </w:p>
        </w:tc>
        <w:tc>
          <w:tcPr>
            <w:tcW w:w="1440" w:type="dxa"/>
          </w:tcPr>
          <w:p w14:paraId="67823C02" w14:textId="44B0AE2A" w:rsidR="00FC39CF" w:rsidRDefault="00F748D0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0A450F1E" w14:textId="77777777" w:rsidR="00FC39CF" w:rsidRPr="004813D7" w:rsidRDefault="00FC39CF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FC39CF" w:rsidRPr="004813D7" w14:paraId="70DB8340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3B06A611" w14:textId="77777777" w:rsidR="00FC39CF" w:rsidRPr="004813D7" w:rsidRDefault="00FC39CF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091D9DB1" w14:textId="24EABD76" w:rsidR="00FC39CF" w:rsidRDefault="00B075C8" w:rsidP="002F4A81">
            <w:hyperlink r:id="rId430" w:history="1">
              <w:r>
                <w:rPr>
                  <w:rFonts w:ascii="Arial" w:hAnsi="Arial" w:cs="Arial"/>
                  <w:color w:val="0E6C77"/>
                </w:rPr>
                <w:t>Individual psychodynamic psychotherapy and psychoanalysis for schizophrenia and severe mental illness</w:t>
              </w:r>
            </w:hyperlink>
            <w:r>
              <w:rPr>
                <w:rFonts w:ascii="Arial" w:hAnsi="Arial" w:cs="Arial"/>
                <w:color w:val="0E6C77"/>
              </w:rPr>
              <w:t xml:space="preserve"> </w:t>
            </w:r>
            <w:r>
              <w:rPr>
                <w:rFonts w:ascii="Arial" w:hAnsi="Arial" w:cs="Arial"/>
              </w:rPr>
              <w:t>(R)</w:t>
            </w:r>
          </w:p>
        </w:tc>
        <w:tc>
          <w:tcPr>
            <w:tcW w:w="1440" w:type="dxa"/>
          </w:tcPr>
          <w:p w14:paraId="503735AA" w14:textId="5C7322DE" w:rsidR="00FC39CF" w:rsidRDefault="00B075C8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71129498" w14:textId="77777777" w:rsidR="00FC39CF" w:rsidRPr="004813D7" w:rsidRDefault="00FC39CF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FC39CF" w:rsidRPr="004813D7" w14:paraId="7F6ADA33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30472E27" w14:textId="77777777" w:rsidR="00FC39CF" w:rsidRPr="004813D7" w:rsidRDefault="00FC39CF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35C26A68" w14:textId="03E5EDD7" w:rsidR="00FC39CF" w:rsidRDefault="006B5C18" w:rsidP="002F4A81">
            <w:hyperlink r:id="rId431" w:history="1">
              <w:r>
                <w:rPr>
                  <w:rFonts w:ascii="Arial" w:hAnsi="Arial" w:cs="Arial"/>
                  <w:color w:val="0E6C77"/>
                </w:rPr>
                <w:t>Collaborative care approaches for people with severe mental illness</w:t>
              </w:r>
            </w:hyperlink>
            <w:r>
              <w:rPr>
                <w:rFonts w:ascii="Arial" w:hAnsi="Arial" w:cs="Arial"/>
                <w:color w:val="0E6C77"/>
              </w:rPr>
              <w:t xml:space="preserve"> </w:t>
            </w:r>
            <w:r>
              <w:rPr>
                <w:rFonts w:ascii="Arial" w:hAnsi="Arial" w:cs="Arial"/>
              </w:rPr>
              <w:t>(R)</w:t>
            </w:r>
          </w:p>
        </w:tc>
        <w:tc>
          <w:tcPr>
            <w:tcW w:w="1440" w:type="dxa"/>
          </w:tcPr>
          <w:p w14:paraId="7E78E242" w14:textId="26E200FD" w:rsidR="00FC39CF" w:rsidRDefault="006B5C18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7E8CECF1" w14:textId="77777777" w:rsidR="00FC39CF" w:rsidRPr="004813D7" w:rsidRDefault="00FC39CF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FC39CF" w:rsidRPr="004813D7" w14:paraId="09B201B2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4141D216" w14:textId="77777777" w:rsidR="00FC39CF" w:rsidRPr="004813D7" w:rsidRDefault="00FC39CF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15255DB4" w14:textId="23E7DF1C" w:rsidR="00FC39CF" w:rsidRDefault="00AB65A8" w:rsidP="002F4A81">
            <w:hyperlink r:id="rId432" w:history="1">
              <w:r>
                <w:rPr>
                  <w:rFonts w:ascii="Arial" w:hAnsi="Arial" w:cs="Arial"/>
                  <w:color w:val="0E6C77"/>
                </w:rPr>
                <w:t>Hypnosis during pregnancy, childbirth, and the postnatal period for preventing postnatal depression</w:t>
              </w:r>
            </w:hyperlink>
            <w:r>
              <w:rPr>
                <w:rFonts w:ascii="Arial" w:hAnsi="Arial" w:cs="Arial"/>
                <w:color w:val="0E6C77"/>
              </w:rPr>
              <w:t xml:space="preserve"> </w:t>
            </w:r>
            <w:r>
              <w:rPr>
                <w:rFonts w:ascii="Arial" w:hAnsi="Arial" w:cs="Arial"/>
              </w:rPr>
              <w:t>(R)</w:t>
            </w:r>
            <w:r>
              <w:rPr>
                <w:rFonts w:ascii="Arial" w:hAnsi="Arial" w:cs="Arial"/>
                <w:color w:val="0E6C77"/>
              </w:rPr>
              <w:t xml:space="preserve"> </w:t>
            </w:r>
          </w:p>
        </w:tc>
        <w:tc>
          <w:tcPr>
            <w:tcW w:w="1440" w:type="dxa"/>
          </w:tcPr>
          <w:p w14:paraId="55886F59" w14:textId="1166FBFB" w:rsidR="00FC39CF" w:rsidRDefault="00AB65A8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6E248292" w14:textId="77777777" w:rsidR="00FC39CF" w:rsidRPr="004813D7" w:rsidRDefault="00FC39CF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FC39CF" w:rsidRPr="004813D7" w14:paraId="026F450D" w14:textId="77777777" w:rsidTr="005A719D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0CF7B773" w14:textId="77777777" w:rsidR="00FC39CF" w:rsidRPr="004813D7" w:rsidRDefault="00FC39CF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16456995" w14:textId="7413ED91" w:rsidR="00FC39CF" w:rsidRDefault="00AB65A8" w:rsidP="002F4A81">
            <w:hyperlink r:id="rId433" w:history="1">
              <w:r>
                <w:rPr>
                  <w:rFonts w:ascii="Arial" w:hAnsi="Arial" w:cs="Arial"/>
                  <w:color w:val="0E6C77"/>
                </w:rPr>
                <w:t>Interventions for preventing relapse and recurrence of a depressive disorder in children and adolescents</w:t>
              </w:r>
            </w:hyperlink>
            <w:r>
              <w:rPr>
                <w:rFonts w:ascii="Arial" w:hAnsi="Arial" w:cs="Arial"/>
                <w:color w:val="0E6C77"/>
              </w:rPr>
              <w:t xml:space="preserve"> </w:t>
            </w:r>
            <w:r>
              <w:rPr>
                <w:rFonts w:ascii="Arial" w:hAnsi="Arial" w:cs="Arial"/>
              </w:rPr>
              <w:t>(R)</w:t>
            </w:r>
          </w:p>
        </w:tc>
        <w:tc>
          <w:tcPr>
            <w:tcW w:w="1440" w:type="dxa"/>
          </w:tcPr>
          <w:p w14:paraId="7FF03272" w14:textId="3B8DBFB9" w:rsidR="00FC39CF" w:rsidRDefault="00AB65A8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3CCC3DE5" w14:textId="77777777" w:rsidR="00FC39CF" w:rsidRPr="004813D7" w:rsidRDefault="00FC39CF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D3AF0" w:rsidRPr="004813D7" w14:paraId="096625F1" w14:textId="77777777" w:rsidTr="005D3AF0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0F0B0413" w14:textId="77777777" w:rsidR="005D3AF0" w:rsidRPr="004813D7" w:rsidRDefault="005D3AF0" w:rsidP="002F4A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personal Violence</w:t>
            </w:r>
          </w:p>
        </w:tc>
        <w:tc>
          <w:tcPr>
            <w:tcW w:w="4320" w:type="dxa"/>
          </w:tcPr>
          <w:p w14:paraId="34A80C5E" w14:textId="77777777" w:rsidR="005D3AF0" w:rsidRPr="004813D7" w:rsidRDefault="005D3AF0" w:rsidP="002F4A81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Theme="minorEastAsia" w:hAnsi="Arial" w:cs="Arial"/>
                <w:color w:val="0E6C77"/>
              </w:rPr>
              <w:t>Hydroxyethyl</w:t>
            </w:r>
            <w:proofErr w:type="spellEnd"/>
            <w:r>
              <w:rPr>
                <w:rFonts w:ascii="Arial" w:eastAsiaTheme="minorEastAsia" w:hAnsi="Arial" w:cs="Arial"/>
                <w:color w:val="0E6C77"/>
              </w:rPr>
              <w:t xml:space="preserve"> starch (HES) versus other fluid therapies: effects on kidney function </w:t>
            </w:r>
            <w:r>
              <w:rPr>
                <w:rFonts w:ascii="Arial" w:hAnsi="Arial" w:cs="Arial"/>
              </w:rPr>
              <w:t>(R)</w:t>
            </w:r>
          </w:p>
        </w:tc>
        <w:tc>
          <w:tcPr>
            <w:tcW w:w="1440" w:type="dxa"/>
          </w:tcPr>
          <w:p w14:paraId="2DEF4638" w14:textId="77777777" w:rsidR="005D3AF0" w:rsidRPr="004813D7" w:rsidRDefault="005D3AF0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4F65A48A" w14:textId="77777777" w:rsidR="005D3AF0" w:rsidRPr="004813D7" w:rsidRDefault="005D3AF0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D3AF0" w:rsidRPr="004813D7" w14:paraId="66CD7914" w14:textId="77777777" w:rsidTr="005D3AF0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2ECA3FEE" w14:textId="77777777" w:rsidR="005D3AF0" w:rsidRPr="004813D7" w:rsidRDefault="005D3AF0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20035BD7" w14:textId="77777777" w:rsidR="005D3AF0" w:rsidRPr="004813D7" w:rsidRDefault="005D3AF0" w:rsidP="002F4A81">
            <w:pPr>
              <w:rPr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E6C77"/>
              </w:rPr>
              <w:t xml:space="preserve">Interventions for protecting renal function in the perioperative period </w:t>
            </w:r>
            <w:r>
              <w:rPr>
                <w:rFonts w:ascii="Arial" w:hAnsi="Arial" w:cs="Arial"/>
              </w:rPr>
              <w:t>(R)</w:t>
            </w:r>
          </w:p>
        </w:tc>
        <w:tc>
          <w:tcPr>
            <w:tcW w:w="1440" w:type="dxa"/>
          </w:tcPr>
          <w:p w14:paraId="3BE6FA6F" w14:textId="77777777" w:rsidR="005D3AF0" w:rsidRPr="004813D7" w:rsidRDefault="005D3AF0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27223810" w14:textId="77777777" w:rsidR="005D3AF0" w:rsidRPr="004813D7" w:rsidRDefault="005D3AF0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D3AF0" w:rsidRPr="004813D7" w14:paraId="0AE0A68C" w14:textId="77777777" w:rsidTr="005D3AF0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73AAE81A" w14:textId="77777777" w:rsidR="005D3AF0" w:rsidRPr="004813D7" w:rsidRDefault="005D3AF0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7E97269A" w14:textId="77777777" w:rsidR="005D3AF0" w:rsidRPr="004813D7" w:rsidRDefault="00B61125" w:rsidP="002F4A81">
            <w:pPr>
              <w:rPr>
                <w:sz w:val="20"/>
                <w:szCs w:val="20"/>
              </w:rPr>
            </w:pPr>
            <w:hyperlink r:id="rId434" w:history="1">
              <w:r w:rsidR="005D3AF0">
                <w:rPr>
                  <w:rFonts w:ascii="Arial" w:hAnsi="Arial" w:cs="Arial"/>
                  <w:color w:val="0E6C77"/>
                </w:rPr>
                <w:t xml:space="preserve">Pool fencing for preventing </w:t>
              </w:r>
              <w:r w:rsidR="005D3AF0">
                <w:rPr>
                  <w:rFonts w:ascii="Arial" w:hAnsi="Arial" w:cs="Arial"/>
                  <w:b/>
                  <w:bCs/>
                  <w:color w:val="0E6C77"/>
                </w:rPr>
                <w:t>drowning</w:t>
              </w:r>
              <w:r w:rsidR="005D3AF0">
                <w:rPr>
                  <w:rFonts w:ascii="Arial" w:hAnsi="Arial" w:cs="Arial"/>
                  <w:color w:val="0E6C77"/>
                </w:rPr>
                <w:t xml:space="preserve"> of children</w:t>
              </w:r>
            </w:hyperlink>
            <w:r w:rsidR="005D3AF0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07B0D736" w14:textId="77777777" w:rsidR="005D3AF0" w:rsidRPr="004813D7" w:rsidRDefault="005D3AF0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263CF06F" w14:textId="77777777" w:rsidR="005D3AF0" w:rsidRPr="004813D7" w:rsidRDefault="005D3AF0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D3AF0" w:rsidRPr="004813D7" w14:paraId="666095E7" w14:textId="77777777" w:rsidTr="005D3AF0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676202A1" w14:textId="77777777" w:rsidR="005D3AF0" w:rsidRPr="004813D7" w:rsidRDefault="005D3AF0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360BB60D" w14:textId="77777777" w:rsidR="005D3AF0" w:rsidRPr="004813D7" w:rsidRDefault="00B61125" w:rsidP="002F4A81">
            <w:pPr>
              <w:rPr>
                <w:sz w:val="20"/>
                <w:szCs w:val="20"/>
              </w:rPr>
            </w:pPr>
            <w:hyperlink r:id="rId435" w:history="1">
              <w:r w:rsidR="005D3AF0" w:rsidRPr="000B2F77">
                <w:rPr>
                  <w:rFonts w:ascii="Arial" w:hAnsi="Arial" w:cs="Arial"/>
                  <w:color w:val="0E6C77"/>
                </w:rPr>
                <w:t>Home safety education and provision of safety equipment for injury prevention</w:t>
              </w:r>
            </w:hyperlink>
            <w:r w:rsidR="005D3AF0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7A53E936" w14:textId="77777777" w:rsidR="005D3AF0" w:rsidRPr="004813D7" w:rsidRDefault="005D3AF0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0026AA51" w14:textId="77777777" w:rsidR="005D3AF0" w:rsidRPr="004813D7" w:rsidRDefault="005D3AF0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D3AF0" w:rsidRPr="004813D7" w14:paraId="5256D988" w14:textId="77777777" w:rsidTr="005D3AF0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2263ACC4" w14:textId="77777777" w:rsidR="005D3AF0" w:rsidRPr="004813D7" w:rsidRDefault="005D3AF0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64E7A801" w14:textId="77777777" w:rsidR="005D3AF0" w:rsidRPr="00FD5377" w:rsidRDefault="00B61125" w:rsidP="002F4A81">
            <w:pPr>
              <w:rPr>
                <w:sz w:val="20"/>
                <w:szCs w:val="20"/>
              </w:rPr>
            </w:pPr>
            <w:hyperlink r:id="rId436" w:history="1">
              <w:r w:rsidR="005D3AF0">
                <w:rPr>
                  <w:rFonts w:ascii="Arial" w:hAnsi="Arial" w:cs="Arial"/>
                  <w:color w:val="0E6C77"/>
                </w:rPr>
                <w:t>Aerosolized prostacyclin for acute lung injury (ALI) and acute respiratory distress syndrome (ARDS)</w:t>
              </w:r>
            </w:hyperlink>
            <w:r w:rsidR="005D3AF0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26250F2C" w14:textId="77777777" w:rsidR="005D3AF0" w:rsidRPr="004813D7" w:rsidRDefault="005D3AF0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76C3D888" w14:textId="77777777" w:rsidR="005D3AF0" w:rsidRPr="004813D7" w:rsidRDefault="005D3AF0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D3AF0" w:rsidRPr="004813D7" w14:paraId="28756643" w14:textId="77777777" w:rsidTr="005D3AF0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68E4279F" w14:textId="77777777" w:rsidR="005D3AF0" w:rsidRPr="004813D7" w:rsidRDefault="005D3AF0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13D0EA36" w14:textId="77777777" w:rsidR="005D3AF0" w:rsidRPr="00FD5377" w:rsidRDefault="00B61125" w:rsidP="002F4A81">
            <w:pPr>
              <w:rPr>
                <w:sz w:val="20"/>
                <w:szCs w:val="20"/>
              </w:rPr>
            </w:pPr>
            <w:hyperlink r:id="rId437" w:history="1">
              <w:r w:rsidR="005D3AF0">
                <w:rPr>
                  <w:rFonts w:ascii="Arial" w:hAnsi="Arial" w:cs="Arial"/>
                  <w:color w:val="0E6C77"/>
                </w:rPr>
                <w:t>Social norms information for alcohol misuse in university and college students</w:t>
              </w:r>
            </w:hyperlink>
            <w:r w:rsidR="005D3AF0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50B5DF3A" w14:textId="77777777" w:rsidR="005D3AF0" w:rsidRDefault="005D3AF0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6C418417" w14:textId="77777777" w:rsidR="005D3AF0" w:rsidRPr="004813D7" w:rsidRDefault="005D3AF0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D3AF0" w:rsidRPr="004813D7" w14:paraId="7296B722" w14:textId="77777777" w:rsidTr="005D3AF0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3AE0CE37" w14:textId="77777777" w:rsidR="005D3AF0" w:rsidRPr="004813D7" w:rsidRDefault="005D3AF0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5D53DE75" w14:textId="77777777" w:rsidR="005D3AF0" w:rsidRPr="00FD5377" w:rsidRDefault="00B61125" w:rsidP="002F4A81">
            <w:pPr>
              <w:rPr>
                <w:sz w:val="20"/>
                <w:szCs w:val="20"/>
              </w:rPr>
            </w:pPr>
            <w:hyperlink r:id="rId438" w:history="1">
              <w:r w:rsidR="005D3AF0">
                <w:rPr>
                  <w:rFonts w:ascii="Arial" w:hAnsi="Arial" w:cs="Arial"/>
                  <w:color w:val="0E6C77"/>
                </w:rPr>
                <w:t>Antenatal psychosocial assessment for reducing perinatal mental health morbidity</w:t>
              </w:r>
            </w:hyperlink>
            <w:r w:rsidR="005D3AF0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758A1D78" w14:textId="77777777" w:rsidR="005D3AF0" w:rsidRDefault="005D3AF0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4E99852C" w14:textId="77777777" w:rsidR="005D3AF0" w:rsidRPr="004813D7" w:rsidRDefault="005D3AF0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D3AF0" w:rsidRPr="004813D7" w14:paraId="10B32159" w14:textId="77777777" w:rsidTr="005D3AF0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1AFC7E80" w14:textId="77777777" w:rsidR="005D3AF0" w:rsidRPr="004813D7" w:rsidRDefault="005D3AF0" w:rsidP="002F4A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osure to Forces of Nature</w:t>
            </w:r>
          </w:p>
        </w:tc>
        <w:tc>
          <w:tcPr>
            <w:tcW w:w="4320" w:type="dxa"/>
          </w:tcPr>
          <w:p w14:paraId="638DC4BF" w14:textId="77777777" w:rsidR="005D3AF0" w:rsidRPr="00FD5377" w:rsidRDefault="00B61125" w:rsidP="002F4A81">
            <w:pPr>
              <w:rPr>
                <w:sz w:val="20"/>
                <w:szCs w:val="20"/>
              </w:rPr>
            </w:pPr>
            <w:hyperlink r:id="rId439" w:history="1">
              <w:proofErr w:type="spellStart"/>
              <w:r w:rsidR="005D3AF0">
                <w:rPr>
                  <w:rFonts w:ascii="Arial" w:hAnsi="Arial" w:cs="Arial"/>
                  <w:color w:val="0E6C77"/>
                </w:rPr>
                <w:t>Antifibrinolytics</w:t>
              </w:r>
              <w:proofErr w:type="spellEnd"/>
              <w:r w:rsidR="005D3AF0">
                <w:rPr>
                  <w:rFonts w:ascii="Arial" w:hAnsi="Arial" w:cs="Arial"/>
                  <w:color w:val="0E6C77"/>
                </w:rPr>
                <w:t xml:space="preserve"> for heavy menstrual bleeding</w:t>
              </w:r>
            </w:hyperlink>
            <w:r w:rsidR="005D3AF0">
              <w:rPr>
                <w:rFonts w:ascii="Arial" w:hAnsi="Arial" w:cs="Arial"/>
                <w:color w:val="0E6C77"/>
              </w:rPr>
              <w:t xml:space="preserve"> </w:t>
            </w:r>
            <w:r w:rsidR="005D3AF0">
              <w:rPr>
                <w:rFonts w:ascii="Arial" w:hAnsi="Arial" w:cs="Arial"/>
              </w:rPr>
              <w:t>(R)</w:t>
            </w:r>
          </w:p>
        </w:tc>
        <w:tc>
          <w:tcPr>
            <w:tcW w:w="1440" w:type="dxa"/>
          </w:tcPr>
          <w:p w14:paraId="50C1C1D5" w14:textId="77777777" w:rsidR="005D3AF0" w:rsidRDefault="005D3AF0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3435D82E" w14:textId="77777777" w:rsidR="005D3AF0" w:rsidRPr="004813D7" w:rsidRDefault="005D3AF0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D3AF0" w:rsidRPr="004813D7" w14:paraId="471F0B04" w14:textId="77777777" w:rsidTr="005D3AF0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4313157E" w14:textId="77777777" w:rsidR="005D3AF0" w:rsidRPr="004813D7" w:rsidRDefault="005D3AF0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4E2C6B86" w14:textId="77777777" w:rsidR="005D3AF0" w:rsidRPr="00FD5377" w:rsidRDefault="00B61125" w:rsidP="002F4A81">
            <w:pPr>
              <w:rPr>
                <w:sz w:val="20"/>
                <w:szCs w:val="20"/>
              </w:rPr>
            </w:pPr>
            <w:hyperlink r:id="rId440" w:history="1">
              <w:r w:rsidR="005D3AF0">
                <w:rPr>
                  <w:rFonts w:ascii="Arial" w:hAnsi="Arial" w:cs="Arial"/>
                  <w:color w:val="0E6C77"/>
                </w:rPr>
                <w:t>Mosquito larval source management for controlling malaria</w:t>
              </w:r>
            </w:hyperlink>
            <w:r w:rsidR="005D3AF0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1925CAF9" w14:textId="77777777" w:rsidR="005D3AF0" w:rsidRDefault="005D3AF0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59E87D62" w14:textId="77777777" w:rsidR="005D3AF0" w:rsidRPr="004813D7" w:rsidRDefault="005D3AF0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D3AF0" w:rsidRPr="004813D7" w14:paraId="2BE11CEF" w14:textId="77777777" w:rsidTr="005D3AF0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0CF6804F" w14:textId="77777777" w:rsidR="005D3AF0" w:rsidRPr="004813D7" w:rsidRDefault="005D3AF0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67A500BB" w14:textId="77777777" w:rsidR="005D3AF0" w:rsidRPr="00FD5377" w:rsidRDefault="00B61125" w:rsidP="002F4A81">
            <w:pPr>
              <w:rPr>
                <w:sz w:val="20"/>
                <w:szCs w:val="20"/>
              </w:rPr>
            </w:pPr>
            <w:hyperlink r:id="rId441" w:history="1">
              <w:r w:rsidR="005D3AF0">
                <w:rPr>
                  <w:rFonts w:ascii="Arial" w:hAnsi="Arial" w:cs="Arial"/>
                  <w:color w:val="0E6C77"/>
                </w:rPr>
                <w:t xml:space="preserve">Physician </w:t>
              </w:r>
              <w:proofErr w:type="spellStart"/>
              <w:r w:rsidR="005D3AF0">
                <w:rPr>
                  <w:rFonts w:ascii="Arial" w:hAnsi="Arial" w:cs="Arial"/>
                  <w:color w:val="0E6C77"/>
                </w:rPr>
                <w:t>anaesthetists</w:t>
              </w:r>
              <w:proofErr w:type="spellEnd"/>
              <w:r w:rsidR="005D3AF0">
                <w:rPr>
                  <w:rFonts w:ascii="Arial" w:hAnsi="Arial" w:cs="Arial"/>
                  <w:color w:val="0E6C77"/>
                </w:rPr>
                <w:t xml:space="preserve"> versus non-physician providers of </w:t>
              </w:r>
              <w:proofErr w:type="spellStart"/>
              <w:r w:rsidR="005D3AF0">
                <w:rPr>
                  <w:rFonts w:ascii="Arial" w:hAnsi="Arial" w:cs="Arial"/>
                  <w:color w:val="0E6C77"/>
                </w:rPr>
                <w:t>anaesthesia</w:t>
              </w:r>
              <w:proofErr w:type="spellEnd"/>
              <w:r w:rsidR="005D3AF0">
                <w:rPr>
                  <w:rFonts w:ascii="Arial" w:hAnsi="Arial" w:cs="Arial"/>
                  <w:color w:val="0E6C77"/>
                </w:rPr>
                <w:t xml:space="preserve"> for surgical patients</w:t>
              </w:r>
            </w:hyperlink>
            <w:r w:rsidR="005D3AF0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401A0251" w14:textId="77777777" w:rsidR="005D3AF0" w:rsidRDefault="005D3AF0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40D7A4FC" w14:textId="77777777" w:rsidR="005D3AF0" w:rsidRPr="004813D7" w:rsidRDefault="005D3AF0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D3AF0" w:rsidRPr="004813D7" w14:paraId="5C580859" w14:textId="77777777" w:rsidTr="005D3AF0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761FB7F1" w14:textId="77777777" w:rsidR="005D3AF0" w:rsidRPr="004813D7" w:rsidRDefault="005D3AF0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39E07E74" w14:textId="77777777" w:rsidR="005D3AF0" w:rsidRPr="00FD5377" w:rsidRDefault="00B61125" w:rsidP="002F4A81">
            <w:pPr>
              <w:rPr>
                <w:sz w:val="20"/>
                <w:szCs w:val="20"/>
              </w:rPr>
            </w:pPr>
            <w:hyperlink r:id="rId442" w:history="1">
              <w:r w:rsidR="005D3AF0">
                <w:rPr>
                  <w:rFonts w:ascii="Arial" w:hAnsi="Arial" w:cs="Arial"/>
                  <w:color w:val="0E6C77"/>
                </w:rPr>
                <w:t>Antibiotic prophylaxis for leptospirosis</w:t>
              </w:r>
            </w:hyperlink>
            <w:r w:rsidR="005D3AF0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7460032D" w14:textId="77777777" w:rsidR="005D3AF0" w:rsidRDefault="005D3AF0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2266C9CA" w14:textId="77777777" w:rsidR="005D3AF0" w:rsidRPr="004813D7" w:rsidRDefault="005D3AF0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D3AF0" w:rsidRPr="004813D7" w14:paraId="78B42093" w14:textId="77777777" w:rsidTr="005D3AF0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3845207D" w14:textId="77777777" w:rsidR="005D3AF0" w:rsidRPr="004813D7" w:rsidRDefault="005D3AF0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4EFC334D" w14:textId="77777777" w:rsidR="005D3AF0" w:rsidRPr="00FD5377" w:rsidRDefault="00B61125" w:rsidP="002F4A81">
            <w:pPr>
              <w:rPr>
                <w:sz w:val="20"/>
                <w:szCs w:val="20"/>
              </w:rPr>
            </w:pPr>
            <w:hyperlink r:id="rId443" w:history="1">
              <w:proofErr w:type="spellStart"/>
              <w:r w:rsidR="005D3AF0">
                <w:rPr>
                  <w:rFonts w:ascii="Arial" w:hAnsi="Arial" w:cs="Arial"/>
                  <w:color w:val="0E6C77"/>
                </w:rPr>
                <w:t>Amniotomy</w:t>
              </w:r>
              <w:proofErr w:type="spellEnd"/>
              <w:r w:rsidR="005D3AF0">
                <w:rPr>
                  <w:rFonts w:ascii="Arial" w:hAnsi="Arial" w:cs="Arial"/>
                  <w:color w:val="0E6C77"/>
                </w:rPr>
                <w:t xml:space="preserve"> for shortening spontaneous </w:t>
              </w:r>
              <w:proofErr w:type="spellStart"/>
              <w:r w:rsidR="005D3AF0">
                <w:rPr>
                  <w:rFonts w:ascii="Arial" w:hAnsi="Arial" w:cs="Arial"/>
                  <w:color w:val="0E6C77"/>
                </w:rPr>
                <w:t>labour</w:t>
              </w:r>
              <w:proofErr w:type="spellEnd"/>
            </w:hyperlink>
            <w:r w:rsidR="005D3AF0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1440" w:type="dxa"/>
          </w:tcPr>
          <w:p w14:paraId="3C48ED49" w14:textId="77777777" w:rsidR="005D3AF0" w:rsidRDefault="005D3AF0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54C3DAF7" w14:textId="77777777" w:rsidR="005D3AF0" w:rsidRPr="004813D7" w:rsidRDefault="005D3AF0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D3AF0" w:rsidRPr="004813D7" w14:paraId="34B33B36" w14:textId="77777777" w:rsidTr="005D3AF0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3152A85B" w14:textId="77777777" w:rsidR="005D3AF0" w:rsidRPr="004813D7" w:rsidRDefault="005D3AF0" w:rsidP="002F4A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lective Violence and Legal Intervention</w:t>
            </w:r>
          </w:p>
        </w:tc>
        <w:tc>
          <w:tcPr>
            <w:tcW w:w="4320" w:type="dxa"/>
          </w:tcPr>
          <w:p w14:paraId="4B1175C3" w14:textId="77777777" w:rsidR="005D3AF0" w:rsidRPr="00FD5377" w:rsidRDefault="005D3AF0" w:rsidP="002F4A81">
            <w:pPr>
              <w:rPr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E6C77"/>
              </w:rPr>
              <w:t xml:space="preserve">Interventions for promoting reintegration and reducing harmful </w:t>
            </w:r>
            <w:proofErr w:type="spellStart"/>
            <w:r>
              <w:rPr>
                <w:rFonts w:ascii="Arial" w:eastAsiaTheme="minorEastAsia" w:hAnsi="Arial" w:cs="Arial"/>
                <w:color w:val="0E6C77"/>
              </w:rPr>
              <w:t>behaviour</w:t>
            </w:r>
            <w:proofErr w:type="spellEnd"/>
            <w:r>
              <w:rPr>
                <w:rFonts w:ascii="Arial" w:eastAsiaTheme="minorEastAsia" w:hAnsi="Arial" w:cs="Arial"/>
                <w:color w:val="0E6C77"/>
              </w:rPr>
              <w:t xml:space="preserve"> and lifestyles in street-connected children and young people</w:t>
            </w:r>
          </w:p>
        </w:tc>
        <w:tc>
          <w:tcPr>
            <w:tcW w:w="1440" w:type="dxa"/>
          </w:tcPr>
          <w:p w14:paraId="77DF9759" w14:textId="77777777" w:rsidR="005D3AF0" w:rsidRDefault="005D3AF0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57BE258B" w14:textId="77777777" w:rsidR="005D3AF0" w:rsidRPr="004813D7" w:rsidRDefault="005D3AF0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D3AF0" w:rsidRPr="004813D7" w14:paraId="094058E5" w14:textId="77777777" w:rsidTr="005D3AF0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5AF347CE" w14:textId="77777777" w:rsidR="005D3AF0" w:rsidRPr="004813D7" w:rsidRDefault="005D3AF0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421684B9" w14:textId="77777777" w:rsidR="005D3AF0" w:rsidRPr="00FD5377" w:rsidRDefault="005D3AF0" w:rsidP="002F4A81">
            <w:pPr>
              <w:rPr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E6C77"/>
              </w:rPr>
              <w:t xml:space="preserve">Vitamin C for preventing and treating pneumonia </w:t>
            </w:r>
            <w:r>
              <w:rPr>
                <w:rFonts w:ascii="Arial" w:hAnsi="Arial" w:cs="Arial"/>
              </w:rPr>
              <w:t>(R)</w:t>
            </w:r>
          </w:p>
        </w:tc>
        <w:tc>
          <w:tcPr>
            <w:tcW w:w="1440" w:type="dxa"/>
          </w:tcPr>
          <w:p w14:paraId="74EE93B5" w14:textId="77777777" w:rsidR="005D3AF0" w:rsidRDefault="005D3AF0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7FA5732C" w14:textId="77777777" w:rsidR="005D3AF0" w:rsidRPr="004813D7" w:rsidRDefault="005D3AF0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D3AF0" w:rsidRPr="004813D7" w14:paraId="5B8E37AB" w14:textId="77777777" w:rsidTr="005D3AF0">
        <w:tblPrEx>
          <w:tblLook w:val="04A0" w:firstRow="1" w:lastRow="0" w:firstColumn="1" w:lastColumn="0" w:noHBand="0" w:noVBand="1"/>
        </w:tblPrEx>
        <w:tc>
          <w:tcPr>
            <w:tcW w:w="1638" w:type="dxa"/>
          </w:tcPr>
          <w:p w14:paraId="049F110D" w14:textId="77777777" w:rsidR="005D3AF0" w:rsidRPr="004813D7" w:rsidRDefault="005D3AF0" w:rsidP="002F4A81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655DDA9D" w14:textId="77777777" w:rsidR="005D3AF0" w:rsidRPr="00FD5377" w:rsidRDefault="005D3AF0" w:rsidP="002F4A81">
            <w:pPr>
              <w:rPr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E6C77"/>
              </w:rPr>
              <w:t xml:space="preserve">Prophylactic antibiotics for penetrating abdominal trauma </w:t>
            </w:r>
            <w:r>
              <w:rPr>
                <w:rFonts w:ascii="Arial" w:hAnsi="Arial" w:cs="Arial"/>
              </w:rPr>
              <w:t>(R)</w:t>
            </w:r>
          </w:p>
        </w:tc>
        <w:tc>
          <w:tcPr>
            <w:tcW w:w="1440" w:type="dxa"/>
          </w:tcPr>
          <w:p w14:paraId="5C98B065" w14:textId="77777777" w:rsidR="005D3AF0" w:rsidRDefault="005D3AF0" w:rsidP="002F4A81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68B3FA17" w14:textId="77777777" w:rsidR="005D3AF0" w:rsidRPr="004813D7" w:rsidRDefault="005D3AF0" w:rsidP="002F4A81">
            <w:pPr>
              <w:rPr>
                <w:rFonts w:eastAsia="Times New Roman"/>
                <w:sz w:val="20"/>
                <w:szCs w:val="20"/>
              </w:rPr>
            </w:pPr>
          </w:p>
        </w:tc>
      </w:tr>
      <w:bookmarkEnd w:id="0"/>
    </w:tbl>
    <w:p w14:paraId="6A7D71A0" w14:textId="77777777" w:rsidR="00061A92" w:rsidRDefault="00061A92"/>
    <w:sectPr w:rsidR="00061A92" w:rsidSect="001E54F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00F53"/>
    <w:multiLevelType w:val="multilevel"/>
    <w:tmpl w:val="30B024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92C0891"/>
    <w:multiLevelType w:val="multilevel"/>
    <w:tmpl w:val="B72231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A144EF4"/>
    <w:multiLevelType w:val="multilevel"/>
    <w:tmpl w:val="6AF4AD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A2E28A3"/>
    <w:multiLevelType w:val="multilevel"/>
    <w:tmpl w:val="3AF066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0B277DA8"/>
    <w:multiLevelType w:val="multilevel"/>
    <w:tmpl w:val="F91644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0B9E6763"/>
    <w:multiLevelType w:val="multilevel"/>
    <w:tmpl w:val="2CE0F3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0C1A0279"/>
    <w:multiLevelType w:val="multilevel"/>
    <w:tmpl w:val="19A06B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119526B6"/>
    <w:multiLevelType w:val="multilevel"/>
    <w:tmpl w:val="8A1498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158F3A90"/>
    <w:multiLevelType w:val="multilevel"/>
    <w:tmpl w:val="A7088C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1F360E69"/>
    <w:multiLevelType w:val="multilevel"/>
    <w:tmpl w:val="03203E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9A31521"/>
    <w:multiLevelType w:val="multilevel"/>
    <w:tmpl w:val="943C66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2CEB7B13"/>
    <w:multiLevelType w:val="multilevel"/>
    <w:tmpl w:val="A4BC56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2F8D7973"/>
    <w:multiLevelType w:val="multilevel"/>
    <w:tmpl w:val="1B4462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304218DA"/>
    <w:multiLevelType w:val="multilevel"/>
    <w:tmpl w:val="10C25F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306004E3"/>
    <w:multiLevelType w:val="multilevel"/>
    <w:tmpl w:val="5F6E90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37142D91"/>
    <w:multiLevelType w:val="multilevel"/>
    <w:tmpl w:val="98D0FD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3DE8317E"/>
    <w:multiLevelType w:val="multilevel"/>
    <w:tmpl w:val="CE843F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3DEC3D42"/>
    <w:multiLevelType w:val="multilevel"/>
    <w:tmpl w:val="A75E55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40E850D1"/>
    <w:multiLevelType w:val="multilevel"/>
    <w:tmpl w:val="588682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417A32C6"/>
    <w:multiLevelType w:val="multilevel"/>
    <w:tmpl w:val="1F80B7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44B5281B"/>
    <w:multiLevelType w:val="multilevel"/>
    <w:tmpl w:val="A05EB8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4AC473A8"/>
    <w:multiLevelType w:val="multilevel"/>
    <w:tmpl w:val="920EB4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51B8350D"/>
    <w:multiLevelType w:val="multilevel"/>
    <w:tmpl w:val="D2045F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51F74765"/>
    <w:multiLevelType w:val="multilevel"/>
    <w:tmpl w:val="7F66ED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521771C1"/>
    <w:multiLevelType w:val="multilevel"/>
    <w:tmpl w:val="AE208F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>
    <w:nsid w:val="53D14C02"/>
    <w:multiLevelType w:val="multilevel"/>
    <w:tmpl w:val="7DEC5E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>
    <w:nsid w:val="540515A0"/>
    <w:multiLevelType w:val="multilevel"/>
    <w:tmpl w:val="99027F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>
    <w:nsid w:val="55BB4168"/>
    <w:multiLevelType w:val="multilevel"/>
    <w:tmpl w:val="D43C8A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5844651A"/>
    <w:multiLevelType w:val="multilevel"/>
    <w:tmpl w:val="C9AA30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>
    <w:nsid w:val="58A465D3"/>
    <w:multiLevelType w:val="multilevel"/>
    <w:tmpl w:val="4E7200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>
    <w:nsid w:val="59821432"/>
    <w:multiLevelType w:val="multilevel"/>
    <w:tmpl w:val="D14E2D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>
    <w:nsid w:val="613C1813"/>
    <w:multiLevelType w:val="multilevel"/>
    <w:tmpl w:val="7616CC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>
    <w:nsid w:val="62A22224"/>
    <w:multiLevelType w:val="multilevel"/>
    <w:tmpl w:val="EF82EE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>
    <w:nsid w:val="630465F7"/>
    <w:multiLevelType w:val="multilevel"/>
    <w:tmpl w:val="190C48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>
    <w:nsid w:val="66300182"/>
    <w:multiLevelType w:val="multilevel"/>
    <w:tmpl w:val="119867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>
    <w:nsid w:val="6BD64041"/>
    <w:multiLevelType w:val="multilevel"/>
    <w:tmpl w:val="80769B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>
    <w:nsid w:val="6FB5407F"/>
    <w:multiLevelType w:val="multilevel"/>
    <w:tmpl w:val="32626B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>
    <w:nsid w:val="72405B37"/>
    <w:multiLevelType w:val="multilevel"/>
    <w:tmpl w:val="1A22E2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>
    <w:nsid w:val="7355649D"/>
    <w:multiLevelType w:val="multilevel"/>
    <w:tmpl w:val="2AD81D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>
    <w:nsid w:val="738E5DDE"/>
    <w:multiLevelType w:val="multilevel"/>
    <w:tmpl w:val="8DCAEB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>
    <w:nsid w:val="7A18443E"/>
    <w:multiLevelType w:val="multilevel"/>
    <w:tmpl w:val="A0566E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>
    <w:nsid w:val="7D3364C4"/>
    <w:multiLevelType w:val="multilevel"/>
    <w:tmpl w:val="FA9A97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>
    <w:nsid w:val="7E723FFF"/>
    <w:multiLevelType w:val="multilevel"/>
    <w:tmpl w:val="9E1288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>
    <w:nsid w:val="7E7B08AB"/>
    <w:multiLevelType w:val="multilevel"/>
    <w:tmpl w:val="8E5864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6"/>
  </w:num>
  <w:num w:numId="2">
    <w:abstractNumId w:val="12"/>
  </w:num>
  <w:num w:numId="3">
    <w:abstractNumId w:val="14"/>
  </w:num>
  <w:num w:numId="4">
    <w:abstractNumId w:val="11"/>
  </w:num>
  <w:num w:numId="5">
    <w:abstractNumId w:val="27"/>
  </w:num>
  <w:num w:numId="6">
    <w:abstractNumId w:val="35"/>
  </w:num>
  <w:num w:numId="7">
    <w:abstractNumId w:val="24"/>
  </w:num>
  <w:num w:numId="8">
    <w:abstractNumId w:val="1"/>
  </w:num>
  <w:num w:numId="9">
    <w:abstractNumId w:val="0"/>
  </w:num>
  <w:num w:numId="10">
    <w:abstractNumId w:val="7"/>
  </w:num>
  <w:num w:numId="11">
    <w:abstractNumId w:val="30"/>
  </w:num>
  <w:num w:numId="12">
    <w:abstractNumId w:val="20"/>
  </w:num>
  <w:num w:numId="13">
    <w:abstractNumId w:val="26"/>
  </w:num>
  <w:num w:numId="14">
    <w:abstractNumId w:val="13"/>
  </w:num>
  <w:num w:numId="15">
    <w:abstractNumId w:val="31"/>
  </w:num>
  <w:num w:numId="16">
    <w:abstractNumId w:val="37"/>
  </w:num>
  <w:num w:numId="17">
    <w:abstractNumId w:val="29"/>
  </w:num>
  <w:num w:numId="18">
    <w:abstractNumId w:val="33"/>
  </w:num>
  <w:num w:numId="19">
    <w:abstractNumId w:val="39"/>
  </w:num>
  <w:num w:numId="20">
    <w:abstractNumId w:val="40"/>
  </w:num>
  <w:num w:numId="21">
    <w:abstractNumId w:val="5"/>
  </w:num>
  <w:num w:numId="22">
    <w:abstractNumId w:val="3"/>
  </w:num>
  <w:num w:numId="23">
    <w:abstractNumId w:val="9"/>
  </w:num>
  <w:num w:numId="24">
    <w:abstractNumId w:val="18"/>
  </w:num>
  <w:num w:numId="25">
    <w:abstractNumId w:val="6"/>
  </w:num>
  <w:num w:numId="26">
    <w:abstractNumId w:val="38"/>
  </w:num>
  <w:num w:numId="27">
    <w:abstractNumId w:val="16"/>
  </w:num>
  <w:num w:numId="28">
    <w:abstractNumId w:val="41"/>
  </w:num>
  <w:num w:numId="29">
    <w:abstractNumId w:val="21"/>
  </w:num>
  <w:num w:numId="30">
    <w:abstractNumId w:val="19"/>
  </w:num>
  <w:num w:numId="31">
    <w:abstractNumId w:val="10"/>
  </w:num>
  <w:num w:numId="32">
    <w:abstractNumId w:val="43"/>
  </w:num>
  <w:num w:numId="33">
    <w:abstractNumId w:val="25"/>
  </w:num>
  <w:num w:numId="34">
    <w:abstractNumId w:val="8"/>
  </w:num>
  <w:num w:numId="35">
    <w:abstractNumId w:val="28"/>
  </w:num>
  <w:num w:numId="36">
    <w:abstractNumId w:val="34"/>
  </w:num>
  <w:num w:numId="37">
    <w:abstractNumId w:val="15"/>
  </w:num>
  <w:num w:numId="38">
    <w:abstractNumId w:val="2"/>
  </w:num>
  <w:num w:numId="39">
    <w:abstractNumId w:val="17"/>
  </w:num>
  <w:num w:numId="40">
    <w:abstractNumId w:val="22"/>
  </w:num>
  <w:num w:numId="41">
    <w:abstractNumId w:val="4"/>
  </w:num>
  <w:num w:numId="42">
    <w:abstractNumId w:val="42"/>
  </w:num>
  <w:num w:numId="43">
    <w:abstractNumId w:val="32"/>
  </w:num>
  <w:num w:numId="44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6B2A"/>
    <w:rsid w:val="0000797F"/>
    <w:rsid w:val="00045C8F"/>
    <w:rsid w:val="00061A92"/>
    <w:rsid w:val="00131B54"/>
    <w:rsid w:val="001D0098"/>
    <w:rsid w:val="001E4D95"/>
    <w:rsid w:val="001E54F7"/>
    <w:rsid w:val="00224582"/>
    <w:rsid w:val="00274DF4"/>
    <w:rsid w:val="00455D79"/>
    <w:rsid w:val="0046050E"/>
    <w:rsid w:val="004B3C9C"/>
    <w:rsid w:val="00560F70"/>
    <w:rsid w:val="005A719D"/>
    <w:rsid w:val="005D3AF0"/>
    <w:rsid w:val="0061024C"/>
    <w:rsid w:val="006B5C18"/>
    <w:rsid w:val="00732B10"/>
    <w:rsid w:val="007E0D8F"/>
    <w:rsid w:val="0082031B"/>
    <w:rsid w:val="0084643A"/>
    <w:rsid w:val="00856E60"/>
    <w:rsid w:val="00871465"/>
    <w:rsid w:val="00877DC3"/>
    <w:rsid w:val="008A12CB"/>
    <w:rsid w:val="00AB65A8"/>
    <w:rsid w:val="00B075C8"/>
    <w:rsid w:val="00B61125"/>
    <w:rsid w:val="00BA7704"/>
    <w:rsid w:val="00BD0ECC"/>
    <w:rsid w:val="00C32791"/>
    <w:rsid w:val="00C76805"/>
    <w:rsid w:val="00CA6B2A"/>
    <w:rsid w:val="00D17D20"/>
    <w:rsid w:val="00D97CBF"/>
    <w:rsid w:val="00DD1C9F"/>
    <w:rsid w:val="00DE6009"/>
    <w:rsid w:val="00E35EE0"/>
    <w:rsid w:val="00F139E5"/>
    <w:rsid w:val="00F3142C"/>
    <w:rsid w:val="00F748D0"/>
    <w:rsid w:val="00F90BEF"/>
    <w:rsid w:val="00FC3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7730E0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6B2A"/>
    <w:pPr>
      <w:spacing w:after="200" w:line="276" w:lineRule="auto"/>
    </w:pPr>
    <w:rPr>
      <w:rFonts w:ascii="Times New Roman" w:eastAsiaTheme="minorHAns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A6B2A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CA6B2A"/>
    <w:rPr>
      <w:rFonts w:ascii="Times New Roman" w:eastAsiaTheme="minorHAnsi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A6B2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6B2A"/>
    <w:pPr>
      <w:spacing w:after="0" w:line="240" w:lineRule="auto"/>
    </w:pPr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6B2A"/>
    <w:rPr>
      <w:rFonts w:eastAsiaTheme="minorHAn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6B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6B2A"/>
    <w:rPr>
      <w:rFonts w:ascii="Tahoma" w:eastAsiaTheme="minorHAnsi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CA6B2A"/>
    <w:pPr>
      <w:spacing w:before="100" w:beforeAutospacing="1" w:after="100" w:afterAutospacing="1" w:line="240" w:lineRule="auto"/>
    </w:pPr>
    <w:rPr>
      <w:rFonts w:eastAsia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CA6B2A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6B2A"/>
    <w:pPr>
      <w:spacing w:after="200" w:line="276" w:lineRule="auto"/>
    </w:pPr>
    <w:rPr>
      <w:rFonts w:ascii="Times New Roman" w:eastAsiaTheme="minorHAns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A6B2A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CA6B2A"/>
    <w:rPr>
      <w:rFonts w:ascii="Times New Roman" w:eastAsiaTheme="minorHAnsi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A6B2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6B2A"/>
    <w:pPr>
      <w:spacing w:after="0" w:line="240" w:lineRule="auto"/>
    </w:pPr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6B2A"/>
    <w:rPr>
      <w:rFonts w:eastAsiaTheme="minorHAn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6B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6B2A"/>
    <w:rPr>
      <w:rFonts w:ascii="Tahoma" w:eastAsiaTheme="minorHAnsi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CA6B2A"/>
    <w:pPr>
      <w:spacing w:before="100" w:beforeAutospacing="1" w:after="100" w:afterAutospacing="1" w:line="240" w:lineRule="auto"/>
    </w:pPr>
    <w:rPr>
      <w:rFonts w:eastAsia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CA6B2A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20" Type="http://schemas.openxmlformats.org/officeDocument/2006/relationships/hyperlink" Target="http://onlinelibrary.wiley.com/doi/10.1002/14651858.CD003152/abstract" TargetMode="External"/><Relationship Id="rId21" Type="http://schemas.openxmlformats.org/officeDocument/2006/relationships/hyperlink" Target="http://onlinelibrary.wiley.com/doi/10.1002/14651858.CD000954/abstract" TargetMode="External"/><Relationship Id="rId22" Type="http://schemas.openxmlformats.org/officeDocument/2006/relationships/hyperlink" Target="http://onlinelibrary.wiley.com/doi/10.1002/14651858.CD003786.pub2/abstract" TargetMode="External"/><Relationship Id="rId23" Type="http://schemas.openxmlformats.org/officeDocument/2006/relationships/hyperlink" Target="http://onlinelibrary.wiley.com/doi/10.1002/14651858.CD003114.pub2/abstract" TargetMode="External"/><Relationship Id="rId24" Type="http://schemas.openxmlformats.org/officeDocument/2006/relationships/hyperlink" Target="http://onlinelibrary.wiley.com/doi/10.1002/14651858.CD003608/abstract" TargetMode="External"/><Relationship Id="rId25" Type="http://schemas.openxmlformats.org/officeDocument/2006/relationships/hyperlink" Target="http://onlinelibrary.wiley.com/doi/10.1002/14651858.CD006853.pub2/abstract" TargetMode="External"/><Relationship Id="rId26" Type="http://schemas.openxmlformats.org/officeDocument/2006/relationships/hyperlink" Target="http://onlinelibrary.wiley.com/doi/10.1002/14651858.CD005647.pub2/abstract" TargetMode="External"/><Relationship Id="rId27" Type="http://schemas.openxmlformats.org/officeDocument/2006/relationships/hyperlink" Target="http://onlinelibrary.wiley.com/doi/10.1002/14651858.CD004825.pub2/abstract" TargetMode="External"/><Relationship Id="rId28" Type="http://schemas.openxmlformats.org/officeDocument/2006/relationships/hyperlink" Target="http://onlinelibrary.wiley.com/doi/10.1002/14651858.CD005089.pub2/abstract" TargetMode="External"/><Relationship Id="rId29" Type="http://schemas.openxmlformats.org/officeDocument/2006/relationships/hyperlink" Target="http://onlinelibrary.wiley.com/doi/10.1002/14651858.CD008092.pub2/abstract" TargetMode="External"/><Relationship Id="rId170" Type="http://schemas.openxmlformats.org/officeDocument/2006/relationships/hyperlink" Target="http://onlinelibrary.wiley.com/doi/10.1002/14651858.CD008389.pub2/abstract" TargetMode="External"/><Relationship Id="rId171" Type="http://schemas.openxmlformats.org/officeDocument/2006/relationships/hyperlink" Target="http://onlinelibrary.wiley.com/doi/10.1002/14651858.CD003234.pub2/abstract" TargetMode="External"/><Relationship Id="rId172" Type="http://schemas.openxmlformats.org/officeDocument/2006/relationships/hyperlink" Target="http://onlinelibrary.wiley.com/doi/10.1002/14651858.CD009046.pub2/abstract" TargetMode="External"/><Relationship Id="rId173" Type="http://schemas.openxmlformats.org/officeDocument/2006/relationships/hyperlink" Target="http://onlinelibrary.wiley.com/doi/10.1002/14651858.CD002277.pub4/abstract" TargetMode="External"/><Relationship Id="rId174" Type="http://schemas.openxmlformats.org/officeDocument/2006/relationships/hyperlink" Target="http://onlinelibrary.wiley.com/doi/10.1002/14651858.CD004376.pub3/abstract" TargetMode="External"/><Relationship Id="rId175" Type="http://schemas.openxmlformats.org/officeDocument/2006/relationships/hyperlink" Target="http://onlinelibrary.wiley.com/doi/10.1002/14651858.CD003773.pub3/abstract" TargetMode="External"/><Relationship Id="rId176" Type="http://schemas.openxmlformats.org/officeDocument/2006/relationships/hyperlink" Target="http://onlinelibrary.wiley.com/doi/10.1002/14651858.CD002815.pub2/abstract" TargetMode="External"/><Relationship Id="rId177" Type="http://schemas.openxmlformats.org/officeDocument/2006/relationships/hyperlink" Target="http://onlinelibrary.wiley.com/doi/10.1002/14651858.CD004137.pub3/abstract" TargetMode="External"/><Relationship Id="rId178" Type="http://schemas.openxmlformats.org/officeDocument/2006/relationships/hyperlink" Target="http://onlinelibrary.wiley.com/doi/10.1002/14651858.CD004902.pub4/abstract" TargetMode="External"/><Relationship Id="rId179" Type="http://schemas.openxmlformats.org/officeDocument/2006/relationships/hyperlink" Target="http://onlinelibrary.wiley.com/doi/10.1002/14651858.CD004737.pub2/abstract" TargetMode="External"/><Relationship Id="rId230" Type="http://schemas.openxmlformats.org/officeDocument/2006/relationships/hyperlink" Target="http://onlinelibrary.wiley.com/doi/10.1002/14651858.CD010427.pub2/abstract" TargetMode="External"/><Relationship Id="rId231" Type="http://schemas.openxmlformats.org/officeDocument/2006/relationships/hyperlink" Target="http://onlinelibrary.wiley.com/doi/10.1002/14651858.CD005532.pub3/abstract" TargetMode="External"/><Relationship Id="rId232" Type="http://schemas.openxmlformats.org/officeDocument/2006/relationships/hyperlink" Target="http://onlinelibrary.wiley.com/doi/10.1002/14651858.CD005131.pub2/abstract" TargetMode="External"/><Relationship Id="rId233" Type="http://schemas.openxmlformats.org/officeDocument/2006/relationships/hyperlink" Target="http://onlinelibrary.wiley.com/doi/10.1002/14651858.CD003928.pub3/abstract" TargetMode="External"/><Relationship Id="rId234" Type="http://schemas.openxmlformats.org/officeDocument/2006/relationships/hyperlink" Target="http://onlinelibrary.wiley.com/doi/10.1002/14651858.CD001435/abstract" TargetMode="External"/><Relationship Id="rId235" Type="http://schemas.openxmlformats.org/officeDocument/2006/relationships/hyperlink" Target="http://onlinelibrary.wiley.com/doi/10.1002/14651858.CD001236.pub2/abstract" TargetMode="External"/><Relationship Id="rId236" Type="http://schemas.openxmlformats.org/officeDocument/2006/relationships/hyperlink" Target="http://onlinelibrary.wiley.com/doi/10.1002/14651858.CD003726.pub3/abstract" TargetMode="External"/><Relationship Id="rId237" Type="http://schemas.openxmlformats.org/officeDocument/2006/relationships/hyperlink" Target="http://onlinelibrary.wiley.com/doi/10.1002/14651858.CD004682.pub2/abstract" TargetMode="External"/><Relationship Id="rId238" Type="http://schemas.openxmlformats.org/officeDocument/2006/relationships/hyperlink" Target="http://onlinelibrary.wiley.com/doi/10.1002/14651858.CD006562.pub2/abstract" TargetMode="External"/><Relationship Id="rId239" Type="http://schemas.openxmlformats.org/officeDocument/2006/relationships/hyperlink" Target="http://onlinelibrary.wiley.com/doi/10.1002/14651858.CD004357.pub4/abstract" TargetMode="External"/><Relationship Id="rId30" Type="http://schemas.openxmlformats.org/officeDocument/2006/relationships/hyperlink" Target="http://onlinelibrary.wiley.com/doi/10.1002/14651858.CD009732/abstract" TargetMode="External"/><Relationship Id="rId31" Type="http://schemas.openxmlformats.org/officeDocument/2006/relationships/hyperlink" Target="http://onlinelibrary.wiley.com/doi/10.1002/14651858.CD004415.pub2/abstract" TargetMode="External"/><Relationship Id="rId32" Type="http://schemas.openxmlformats.org/officeDocument/2006/relationships/hyperlink" Target="http://onlinelibrary.wiley.com/doi/10.1002/14651858.CD000320.pub2/abstract" TargetMode="External"/><Relationship Id="rId33" Type="http://schemas.openxmlformats.org/officeDocument/2006/relationships/hyperlink" Target="http://onlinelibrary.wiley.com/doi/10.1002/14651858.CD001836.pub2/abstract" TargetMode="External"/><Relationship Id="rId34" Type="http://schemas.openxmlformats.org/officeDocument/2006/relationships/hyperlink" Target="http://onlinelibrary.wiley.com/doi/10.1002/14651858.CD006726.pub2/abstract" TargetMode="External"/><Relationship Id="rId35" Type="http://schemas.openxmlformats.org/officeDocument/2006/relationships/hyperlink" Target="http://onlinelibrary.wiley.com/doi/10.1002/14651858.CD006221/abstract" TargetMode="External"/><Relationship Id="rId36" Type="http://schemas.openxmlformats.org/officeDocument/2006/relationships/hyperlink" Target="http://onlinelibrary.wiley.com/doi/10.1002/14651858.CD003952.pub3/abstract" TargetMode="External"/><Relationship Id="rId37" Type="http://schemas.openxmlformats.org/officeDocument/2006/relationships/hyperlink" Target="http://onlinelibrary.wiley.com/doi/10.1002/14651858.CD008624.pub3/abstract" TargetMode="External"/><Relationship Id="rId38" Type="http://schemas.openxmlformats.org/officeDocument/2006/relationships/hyperlink" Target="http://onlinelibrary.wiley.com/doi/10.1002/14651858.CD010633.pub2/abstract" TargetMode="External"/><Relationship Id="rId39" Type="http://schemas.openxmlformats.org/officeDocument/2006/relationships/hyperlink" Target="http://onlinelibrary.wiley.com/doi/10.1002/14651858.CD006380.pub2/abstract" TargetMode="External"/><Relationship Id="rId180" Type="http://schemas.openxmlformats.org/officeDocument/2006/relationships/hyperlink" Target="http://onlinelibrary.wiley.com/doi/10.1002/14651858.CD011209.pub2/abstract" TargetMode="External"/><Relationship Id="rId181" Type="http://schemas.openxmlformats.org/officeDocument/2006/relationships/hyperlink" Target="http://onlinelibrary.wiley.com/doi/10.1002/14651858.CD010958.pub2/abstract" TargetMode="External"/><Relationship Id="rId182" Type="http://schemas.openxmlformats.org/officeDocument/2006/relationships/hyperlink" Target="http://onlinelibrary.wiley.com/doi/10.1002/14651858.CD006881.pub2/abstract" TargetMode="External"/><Relationship Id="rId183" Type="http://schemas.openxmlformats.org/officeDocument/2006/relationships/hyperlink" Target="http://onlinelibrary.wiley.com/doi/10.1002/14651858.CD005309.pub3/abstract" TargetMode="External"/><Relationship Id="rId184" Type="http://schemas.openxmlformats.org/officeDocument/2006/relationships/hyperlink" Target="http://onlinelibrary.wiley.com/doi/10.1002/14651858.CD003941.pub2/abstract" TargetMode="External"/><Relationship Id="rId185" Type="http://schemas.openxmlformats.org/officeDocument/2006/relationships/hyperlink" Target="http://onlinelibrary.wiley.com/doi/10.1002/14651858.CD008635.pub2/abstract" TargetMode="External"/><Relationship Id="rId186" Type="http://schemas.openxmlformats.org/officeDocument/2006/relationships/hyperlink" Target="http://onlinelibrary.wiley.com/doi/10.1002/14651858.CD002918.pub3/abstract" TargetMode="External"/><Relationship Id="rId187" Type="http://schemas.openxmlformats.org/officeDocument/2006/relationships/hyperlink" Target="http://onlinelibrary.wiley.com/doi/10.1002/14651858.CD001081.pub2/abstract" TargetMode="External"/><Relationship Id="rId188" Type="http://schemas.openxmlformats.org/officeDocument/2006/relationships/hyperlink" Target="http://onlinelibrary.wiley.com/doi/10.1002/14651858.CD005000.pub2/abstract" TargetMode="External"/><Relationship Id="rId189" Type="http://schemas.openxmlformats.org/officeDocument/2006/relationships/hyperlink" Target="http://onlinelibrary.wiley.com/doi/10.1002/14651858.CD002086.pub2/abstract" TargetMode="External"/><Relationship Id="rId240" Type="http://schemas.openxmlformats.org/officeDocument/2006/relationships/hyperlink" Target="http://onlinelibrary.wiley.com/doi/10.1002/14651858.CD003261.pub3/abstract" TargetMode="External"/><Relationship Id="rId241" Type="http://schemas.openxmlformats.org/officeDocument/2006/relationships/hyperlink" Target="http://onlinelibrary.wiley.com/doi/10.1002/14651858.CD007931.pub2/abstract" TargetMode="External"/><Relationship Id="rId242" Type="http://schemas.openxmlformats.org/officeDocument/2006/relationships/hyperlink" Target="http://onlinelibrary.wiley.com/doi/10.1002/14651858.CD006616.pub2/abstract" TargetMode="External"/><Relationship Id="rId243" Type="http://schemas.openxmlformats.org/officeDocument/2006/relationships/hyperlink" Target="http://onlinelibrary.wiley.com/doi/10.1002/14651858.CD007156.pub2/abstract" TargetMode="External"/><Relationship Id="rId244" Type="http://schemas.openxmlformats.org/officeDocument/2006/relationships/hyperlink" Target="http://onlinelibrary.wiley.com/doi/10.1002/14651858.CD010111/abstract" TargetMode="External"/><Relationship Id="rId245" Type="http://schemas.openxmlformats.org/officeDocument/2006/relationships/hyperlink" Target="http://onlinelibrary.wiley.com/doi/10.1002/14651858.CD006775.pub2/abstract" TargetMode="External"/><Relationship Id="rId246" Type="http://schemas.openxmlformats.org/officeDocument/2006/relationships/hyperlink" Target="http://onlinelibrary.wiley.com/doi/10.1002/14651858.CD010328.pub2/abstract" TargetMode="External"/><Relationship Id="rId247" Type="http://schemas.openxmlformats.org/officeDocument/2006/relationships/hyperlink" Target="http://onlinelibrary.wiley.com/doi/10.1002/14651858.CD005556.pub2/abstract" TargetMode="External"/><Relationship Id="rId248" Type="http://schemas.openxmlformats.org/officeDocument/2006/relationships/hyperlink" Target="http://onlinelibrary.wiley.com/doi/10.1002/14651858.CD009446.pub2/abstract" TargetMode="External"/><Relationship Id="rId249" Type="http://schemas.openxmlformats.org/officeDocument/2006/relationships/hyperlink" Target="http://onlinelibrary.wiley.com/doi/10.1002/14651858.CD006304.pub3/abstract" TargetMode="External"/><Relationship Id="rId300" Type="http://schemas.openxmlformats.org/officeDocument/2006/relationships/hyperlink" Target="http://onlinelibrary.wiley.com/doi/10.1002/14651858.CD010393.pub2/abstract" TargetMode="External"/><Relationship Id="rId301" Type="http://schemas.openxmlformats.org/officeDocument/2006/relationships/hyperlink" Target="http://onlinelibrary.wiley.com/doi/10.1002/14651858.CD000004.pub2/abstract" TargetMode="External"/><Relationship Id="rId302" Type="http://schemas.openxmlformats.org/officeDocument/2006/relationships/hyperlink" Target="http://onlinelibrary.wiley.com/doi/10.1002/14651858.CD005275.pub2/abstract" TargetMode="External"/><Relationship Id="rId303" Type="http://schemas.openxmlformats.org/officeDocument/2006/relationships/hyperlink" Target="http://onlinelibrary.wiley.com/doi/10.1002/14651858.CD008197.pub2/abstract" TargetMode="External"/><Relationship Id="rId304" Type="http://schemas.openxmlformats.org/officeDocument/2006/relationships/hyperlink" Target="http://onlinelibrary.wiley.com/doi/10.1002/14651858.CD004679.pub2/abstract" TargetMode="External"/><Relationship Id="rId305" Type="http://schemas.openxmlformats.org/officeDocument/2006/relationships/hyperlink" Target="http://onlinelibrary.wiley.com/doi/10.1002/14651858.CD008569.pub2/abstract" TargetMode="External"/><Relationship Id="rId306" Type="http://schemas.openxmlformats.org/officeDocument/2006/relationships/hyperlink" Target="http://onlinelibrary.wiley.com/doi/10.1002/14651858.MR000011.pub2/abstract" TargetMode="External"/><Relationship Id="rId307" Type="http://schemas.openxmlformats.org/officeDocument/2006/relationships/hyperlink" Target="http://onlinelibrary.wiley.com/doi/10.1002/14651858.CD001757.pub4/abstract" TargetMode="External"/><Relationship Id="rId308" Type="http://schemas.openxmlformats.org/officeDocument/2006/relationships/hyperlink" Target="http://onlinelibrary.wiley.com/doi/10.1002/14651858.CD005515.pub3/abstract" TargetMode="External"/><Relationship Id="rId309" Type="http://schemas.openxmlformats.org/officeDocument/2006/relationships/hyperlink" Target="http://onlinelibrary.wiley.com/doi/10.1002/14651858.CD005434.pub2/abstract" TargetMode="External"/><Relationship Id="rId40" Type="http://schemas.openxmlformats.org/officeDocument/2006/relationships/hyperlink" Target="http://onlinelibrary.wiley.com/doi/10.1002/14651858.CD010632.pub2/abstract" TargetMode="External"/><Relationship Id="rId41" Type="http://schemas.openxmlformats.org/officeDocument/2006/relationships/hyperlink" Target="http://onlinelibrary.wiley.com/doi/10.1002/14651858.CD010543.pub2/abstract" TargetMode="External"/><Relationship Id="rId42" Type="http://schemas.openxmlformats.org/officeDocument/2006/relationships/hyperlink" Target="http://onlinelibrary.wiley.com/doi/10.1002/14651858.CD009064/abstract" TargetMode="External"/><Relationship Id="rId43" Type="http://schemas.openxmlformats.org/officeDocument/2006/relationships/hyperlink" Target="http://onlinelibrary.wiley.com/doi/10.1002/14651858.CD008241.pub2/abstract" TargetMode="External"/><Relationship Id="rId44" Type="http://schemas.openxmlformats.org/officeDocument/2006/relationships/hyperlink" Target="http://onlinelibrary.wiley.com/doi/10.1002/14651858.CD001047/abstract" TargetMode="External"/><Relationship Id="rId45" Type="http://schemas.openxmlformats.org/officeDocument/2006/relationships/hyperlink" Target="http://onlinelibrary.wiley.com/doi/10.1002/14651858.CD005218.pub4/abstract" TargetMode="External"/><Relationship Id="rId46" Type="http://schemas.openxmlformats.org/officeDocument/2006/relationships/hyperlink" Target="http://onlinelibrary.wiley.com/doi/10.1002/14651858.CD004767.pub3/abstract" TargetMode="External"/><Relationship Id="rId47" Type="http://schemas.openxmlformats.org/officeDocument/2006/relationships/hyperlink" Target="http://onlinelibrary.wiley.com/doi/10.1002/14651858.CD005308.pub2/abstract" TargetMode="External"/><Relationship Id="rId48" Type="http://schemas.openxmlformats.org/officeDocument/2006/relationships/hyperlink" Target="http://onlinelibrary.wiley.com/doi/10.1002/14651858.CD005244.pub3/abstract" TargetMode="External"/><Relationship Id="rId49" Type="http://schemas.openxmlformats.org/officeDocument/2006/relationships/hyperlink" Target="http://onlinelibrary.wiley.com/doi/10.1002/14651858.CD003876.pub2/abstract" TargetMode="Externa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://onlinelibrary.wiley.com/doi/10.1002/14651858.CD009044/abstract" TargetMode="External"/><Relationship Id="rId7" Type="http://schemas.openxmlformats.org/officeDocument/2006/relationships/hyperlink" Target="http://onlinelibrary.wiley.com/doi/10.1002/14651858.CD005992.pub2/abstract" TargetMode="External"/><Relationship Id="rId8" Type="http://schemas.openxmlformats.org/officeDocument/2006/relationships/hyperlink" Target="http://onlinelibrary.wiley.com/doi/10.1002/14651858.CD007457.pub2/abstract" TargetMode="External"/><Relationship Id="rId9" Type="http://schemas.openxmlformats.org/officeDocument/2006/relationships/hyperlink" Target="http://onlinelibrary.wiley.com/doi/10.1002/14651858.CD009467/abstract" TargetMode="External"/><Relationship Id="rId190" Type="http://schemas.openxmlformats.org/officeDocument/2006/relationships/hyperlink" Target="http://onlinelibrary.wiley.com/doi/10.1002/14651858.CD007383.pub2/abstract" TargetMode="External"/><Relationship Id="rId191" Type="http://schemas.openxmlformats.org/officeDocument/2006/relationships/hyperlink" Target="http://onlinelibrary.wiley.com/doi/10.1002/14651858.CD009062.pub2/abstract" TargetMode="External"/><Relationship Id="rId192" Type="http://schemas.openxmlformats.org/officeDocument/2006/relationships/hyperlink" Target="http://onlinelibrary.wiley.com/doi/10.1002/14651858.CD008388.pub2/abstract" TargetMode="External"/><Relationship Id="rId193" Type="http://schemas.openxmlformats.org/officeDocument/2006/relationships/hyperlink" Target="http://onlinelibrary.wiley.com/doi/10.1002/14651858.CD005955.pub2/abstract" TargetMode="External"/><Relationship Id="rId194" Type="http://schemas.openxmlformats.org/officeDocument/2006/relationships/hyperlink" Target="http://onlinelibrary.wiley.com/doi/10.1002/14651858.CD002961.pub2/abstract" TargetMode="External"/><Relationship Id="rId195" Type="http://schemas.openxmlformats.org/officeDocument/2006/relationships/hyperlink" Target="http://onlinelibrary.wiley.com/doi/10.1002/14651858.CD000950/abstract" TargetMode="External"/><Relationship Id="rId196" Type="http://schemas.openxmlformats.org/officeDocument/2006/relationships/hyperlink" Target="http://onlinelibrary.wiley.com/doi/10.1002/14651858.CD006435.pub2/abstract" TargetMode="External"/><Relationship Id="rId197" Type="http://schemas.openxmlformats.org/officeDocument/2006/relationships/hyperlink" Target="http://onlinelibrary.wiley.com/doi/10.1002/14651858.CD004168.pub2/abstract" TargetMode="External"/><Relationship Id="rId198" Type="http://schemas.openxmlformats.org/officeDocument/2006/relationships/hyperlink" Target="http://onlinelibrary.wiley.com/doi/10.1002/14651858.CD001728.pub5/abstract" TargetMode="External"/><Relationship Id="rId199" Type="http://schemas.openxmlformats.org/officeDocument/2006/relationships/hyperlink" Target="http://onlinelibrary.wiley.com/doi/10.1002/14651858.CD004711.pub2/abstract" TargetMode="External"/><Relationship Id="rId250" Type="http://schemas.openxmlformats.org/officeDocument/2006/relationships/hyperlink" Target="http://onlinelibrary.wiley.com/doi/10.1002/14651858.CD008826.pub2/abstract" TargetMode="External"/><Relationship Id="rId251" Type="http://schemas.openxmlformats.org/officeDocument/2006/relationships/hyperlink" Target="http://onlinelibrary.wiley.com/doi/10.1002/14651858.CD011031.pub2/abstract" TargetMode="External"/><Relationship Id="rId252" Type="http://schemas.openxmlformats.org/officeDocument/2006/relationships/hyperlink" Target="http://onlinelibrary.wiley.com/doi/10.1002/14651858.CD008541.pub2/abstract" TargetMode="External"/><Relationship Id="rId253" Type="http://schemas.openxmlformats.org/officeDocument/2006/relationships/hyperlink" Target="http://onlinelibrary.wiley.com/doi/10.1002/14651858.CD001732.pub2/abstract" TargetMode="External"/><Relationship Id="rId254" Type="http://schemas.openxmlformats.org/officeDocument/2006/relationships/hyperlink" Target="http://onlinelibrary.wiley.com/doi/10.1002/14651858.CD003583.pub2/abstract" TargetMode="External"/><Relationship Id="rId255" Type="http://schemas.openxmlformats.org/officeDocument/2006/relationships/hyperlink" Target="http://onlinelibrary.wiley.com/doi/10.1002/14651858.CD004077.pub2/abstract" TargetMode="External"/><Relationship Id="rId256" Type="http://schemas.openxmlformats.org/officeDocument/2006/relationships/hyperlink" Target="http://onlinelibrary.wiley.com/doi/10.1002/14651858.CD003034.pub2/abstract" TargetMode="External"/><Relationship Id="rId257" Type="http://schemas.openxmlformats.org/officeDocument/2006/relationships/hyperlink" Target="http://onlinelibrary.wiley.com/doi/10.1002/14651858.CD004060.pub2/abstract" TargetMode="External"/><Relationship Id="rId258" Type="http://schemas.openxmlformats.org/officeDocument/2006/relationships/hyperlink" Target="http://onlinelibrary.wiley.com/doi/10.1002/14651858.CD010538/abstract" TargetMode="External"/><Relationship Id="rId259" Type="http://schemas.openxmlformats.org/officeDocument/2006/relationships/hyperlink" Target="http://onlinelibrary.wiley.com/doi/10.1002/14651858.CD001689.pub3/abstract" TargetMode="External"/><Relationship Id="rId310" Type="http://schemas.openxmlformats.org/officeDocument/2006/relationships/hyperlink" Target="http://onlinelibrary.wiley.com/doi/10.1002/14651858.CD005972.pub2/abstract" TargetMode="External"/><Relationship Id="rId311" Type="http://schemas.openxmlformats.org/officeDocument/2006/relationships/hyperlink" Target="http://onlinelibrary.wiley.com/doi/10.1002/14651858.CD008574.pub3/abstract" TargetMode="External"/><Relationship Id="rId312" Type="http://schemas.openxmlformats.org/officeDocument/2006/relationships/hyperlink" Target="http://onlinelibrary.wiley.com/doi/10.1002/14651858.CD003812/abstract" TargetMode="External"/><Relationship Id="rId313" Type="http://schemas.openxmlformats.org/officeDocument/2006/relationships/hyperlink" Target="http://onlinelibrary.wiley.com/doi/10.1002/14651858.CD000979.pub2/abstract" TargetMode="External"/><Relationship Id="rId314" Type="http://schemas.openxmlformats.org/officeDocument/2006/relationships/hyperlink" Target="http://onlinelibrary.wiley.com/doi/10.1002/14651858.CD001830.pub4/abstract" TargetMode="External"/><Relationship Id="rId315" Type="http://schemas.openxmlformats.org/officeDocument/2006/relationships/hyperlink" Target="http://onlinelibrary.wiley.com/doi/10.1002/14651858.CD009742.pub2/abstract" TargetMode="External"/><Relationship Id="rId316" Type="http://schemas.openxmlformats.org/officeDocument/2006/relationships/hyperlink" Target="http://onlinelibrary.wiley.com/doi/10.1002/14651858.CD002778.pub2/abstract" TargetMode="External"/><Relationship Id="rId317" Type="http://schemas.openxmlformats.org/officeDocument/2006/relationships/hyperlink" Target="http://onlinelibrary.wiley.com/doi/10.1002/14651858.CD008152.pub4/abstract" TargetMode="External"/><Relationship Id="rId318" Type="http://schemas.openxmlformats.org/officeDocument/2006/relationships/hyperlink" Target="http://onlinelibrary.wiley.com/doi/10.1002/14651858.CD003451.pub2/abstract" TargetMode="External"/><Relationship Id="rId319" Type="http://schemas.openxmlformats.org/officeDocument/2006/relationships/hyperlink" Target="http://onlinelibrary.wiley.com/doi/10.1002/14651858.CD008836.pub2/abstract" TargetMode="External"/><Relationship Id="rId50" Type="http://schemas.openxmlformats.org/officeDocument/2006/relationships/hyperlink" Target="http://onlinelibrary.wiley.com/doi/10.1002/14651858.CD001211.pub3/abstract" TargetMode="External"/><Relationship Id="rId51" Type="http://schemas.openxmlformats.org/officeDocument/2006/relationships/hyperlink" Target="http://onlinelibrary.wiley.com/doi/10.1002/14651858.CD003557.pub5/abstract" TargetMode="External"/><Relationship Id="rId52" Type="http://schemas.openxmlformats.org/officeDocument/2006/relationships/hyperlink" Target="http://onlinelibrary.wiley.com/doi/10.1002/14651858.CD004414.pub2/abstract" TargetMode="External"/><Relationship Id="rId53" Type="http://schemas.openxmlformats.org/officeDocument/2006/relationships/hyperlink" Target="http://onlinelibrary.wiley.com/doi/10.1002/14651858.CD010013.pub2/abstract" TargetMode="External"/><Relationship Id="rId54" Type="http://schemas.openxmlformats.org/officeDocument/2006/relationships/hyperlink" Target="http://onlinelibrary.wiley.com/doi/10.1002/14651858.CD006239.pub2/abstract" TargetMode="External"/><Relationship Id="rId55" Type="http://schemas.openxmlformats.org/officeDocument/2006/relationships/hyperlink" Target="http://onlinelibrary.wiley.com/doi/10.1002/14651858.CD009823.pub2/abstract" TargetMode="External"/><Relationship Id="rId56" Type="http://schemas.openxmlformats.org/officeDocument/2006/relationships/hyperlink" Target="http://onlinelibrary.wiley.com/doi/10.1002/14651858.CD009228.pub2/abstract" TargetMode="External"/><Relationship Id="rId57" Type="http://schemas.openxmlformats.org/officeDocument/2006/relationships/hyperlink" Target="http://onlinelibrary.wiley.com/doi/10.1002/14651858.CD004937.pub2/abstract" TargetMode="External"/><Relationship Id="rId58" Type="http://schemas.openxmlformats.org/officeDocument/2006/relationships/hyperlink" Target="http://onlinelibrary.wiley.com/doi/10.1002/14651858.CD002307/abstract" TargetMode="External"/><Relationship Id="rId59" Type="http://schemas.openxmlformats.org/officeDocument/2006/relationships/hyperlink" Target="http://onlinelibrary.wiley.com/doi/10.1002/14651858.CD003884.pub4/abstract" TargetMode="External"/><Relationship Id="rId260" Type="http://schemas.openxmlformats.org/officeDocument/2006/relationships/hyperlink" Target="http://onlinelibrary.wiley.com/doi/10.1002/14651858.CD001782.pub2/abstract" TargetMode="External"/><Relationship Id="rId261" Type="http://schemas.openxmlformats.org/officeDocument/2006/relationships/hyperlink" Target="http://onlinelibrary.wiley.com/doi/10.1002/14651858.CD005324.pub2/abstract" TargetMode="External"/><Relationship Id="rId262" Type="http://schemas.openxmlformats.org/officeDocument/2006/relationships/hyperlink" Target="http://onlinelibrary.wiley.com/doi/10.1002/14651858.CD008092.pub2/abstract" TargetMode="External"/><Relationship Id="rId263" Type="http://schemas.openxmlformats.org/officeDocument/2006/relationships/hyperlink" Target="http://onlinelibrary.wiley.com/doi/10.1002/14651858.CD008946.pub2/abstract" TargetMode="External"/><Relationship Id="rId264" Type="http://schemas.openxmlformats.org/officeDocument/2006/relationships/hyperlink" Target="http://onlinelibrary.wiley.com/doi/10.1002/14651858.CD003703.pub2/abstract" TargetMode="External"/><Relationship Id="rId265" Type="http://schemas.openxmlformats.org/officeDocument/2006/relationships/hyperlink" Target="http://onlinelibrary.wiley.com/doi/10.1002/14651858.CD007924.pub2/abstract" TargetMode="External"/><Relationship Id="rId266" Type="http://schemas.openxmlformats.org/officeDocument/2006/relationships/hyperlink" Target="http://onlinelibrary.wiley.com/doi/10.1002/14651858.CD005625.pub2/abstract" TargetMode="External"/><Relationship Id="rId267" Type="http://schemas.openxmlformats.org/officeDocument/2006/relationships/hyperlink" Target="http://onlinelibrary.wiley.com/doi/10.1002/14651858.CD007455.pub2/abstract" TargetMode="External"/><Relationship Id="rId268" Type="http://schemas.openxmlformats.org/officeDocument/2006/relationships/hyperlink" Target="http://onlinelibrary.wiley.com/doi/10.1002/14651858.CD001177.pub3/abstract" TargetMode="External"/><Relationship Id="rId269" Type="http://schemas.openxmlformats.org/officeDocument/2006/relationships/hyperlink" Target="http://onlinelibrary.wiley.com/doi/10.1002/14651858.CD009448.pub2/abstract" TargetMode="External"/><Relationship Id="rId320" Type="http://schemas.openxmlformats.org/officeDocument/2006/relationships/hyperlink" Target="http://onlinelibrary.wiley.com/doi/10.1002/14651858.CD006282.pub4/abstract" TargetMode="External"/><Relationship Id="rId321" Type="http://schemas.openxmlformats.org/officeDocument/2006/relationships/hyperlink" Target="http://onlinelibrary.wiley.com/doi/10.1002/14651858.CD002153/abstract" TargetMode="External"/><Relationship Id="rId322" Type="http://schemas.openxmlformats.org/officeDocument/2006/relationships/hyperlink" Target="http://onlinelibrary.wiley.com/doi/10.1002/14651858.CD008838.pub2/abstract" TargetMode="External"/><Relationship Id="rId323" Type="http://schemas.openxmlformats.org/officeDocument/2006/relationships/hyperlink" Target="http://onlinelibrary.wiley.com/doi/10.1002/14651858.CD009688.pub2/abstract" TargetMode="External"/><Relationship Id="rId324" Type="http://schemas.openxmlformats.org/officeDocument/2006/relationships/hyperlink" Target="http://onlinelibrary.wiley.com/doi/10.1002/14651858.CD006541.pub2/abstract" TargetMode="External"/><Relationship Id="rId325" Type="http://schemas.openxmlformats.org/officeDocument/2006/relationships/hyperlink" Target="http://onlinelibrary.wiley.com/doi/10.1002/14651858.CD008392.pub2/abstract" TargetMode="External"/><Relationship Id="rId326" Type="http://schemas.openxmlformats.org/officeDocument/2006/relationships/hyperlink" Target="http://onlinelibrary.wiley.com/doi/10.1002/14651858.CD007483.pub2/abstract" TargetMode="External"/><Relationship Id="rId327" Type="http://schemas.openxmlformats.org/officeDocument/2006/relationships/hyperlink" Target="http://onlinelibrary.wiley.com/doi/10.1002/14651858.CD003826.pub3/abstract" TargetMode="External"/><Relationship Id="rId328" Type="http://schemas.openxmlformats.org/officeDocument/2006/relationships/hyperlink" Target="http://onlinelibrary.wiley.com/doi/10.1002/14651858.CD010136.pub2/abstract" TargetMode="External"/><Relationship Id="rId329" Type="http://schemas.openxmlformats.org/officeDocument/2006/relationships/hyperlink" Target="http://onlinelibrary.wiley.com/doi/10.1002/14651858.CD002219.pub2/abstract" TargetMode="External"/><Relationship Id="rId100" Type="http://schemas.openxmlformats.org/officeDocument/2006/relationships/hyperlink" Target="http://onlinelibrary.wiley.com/doi/10.1002/14651858.CD002013.pub3/abstract" TargetMode="External"/><Relationship Id="rId101" Type="http://schemas.openxmlformats.org/officeDocument/2006/relationships/hyperlink" Target="http://onlinelibrary.wiley.com/doi/10.1002/14651858.CD004868.pub4/abstract" TargetMode="External"/><Relationship Id="rId102" Type="http://schemas.openxmlformats.org/officeDocument/2006/relationships/hyperlink" Target="http://onlinelibrary.wiley.com/doi/10.1002/14651858.CD010392.pub2/abstract" TargetMode="External"/><Relationship Id="rId103" Type="http://schemas.openxmlformats.org/officeDocument/2006/relationships/hyperlink" Target="http://onlinelibrary.wiley.com/doi/10.1002/14651858.CD003018.pub3/abstract" TargetMode="External"/><Relationship Id="rId104" Type="http://schemas.openxmlformats.org/officeDocument/2006/relationships/hyperlink" Target="http://onlinelibrary.wiley.com/doi/10.1002/14651858.CD005451.pub3/abstract" TargetMode="External"/><Relationship Id="rId105" Type="http://schemas.openxmlformats.org/officeDocument/2006/relationships/hyperlink" Target="http://onlinelibrary.wiley.com/doi/10.1002/14651858.CD007239.pub3/abstract" TargetMode="External"/><Relationship Id="rId106" Type="http://schemas.openxmlformats.org/officeDocument/2006/relationships/hyperlink" Target="http://onlinelibrary.wiley.com/doi/10.1002/14651858.CD004464.pub2/abstract" TargetMode="External"/><Relationship Id="rId107" Type="http://schemas.openxmlformats.org/officeDocument/2006/relationships/hyperlink" Target="http://onlinelibrary.wiley.com/doi/10.1002/14651858.CD001478.pub6/abstract" TargetMode="External"/><Relationship Id="rId108" Type="http://schemas.openxmlformats.org/officeDocument/2006/relationships/hyperlink" Target="http://onlinelibrary.wiley.com/doi/10.1002/14651858.CD002986.pub2/abstract" TargetMode="External"/><Relationship Id="rId109" Type="http://schemas.openxmlformats.org/officeDocument/2006/relationships/hyperlink" Target="http://onlinelibrary.wiley.com/doi/10.1002/14651858.CD009941.pub2/abstract" TargetMode="External"/><Relationship Id="rId60" Type="http://schemas.openxmlformats.org/officeDocument/2006/relationships/hyperlink" Target="http://onlinelibrary.wiley.com/doi/10.1002/14651858.CD004357.pub4/abstract" TargetMode="External"/><Relationship Id="rId61" Type="http://schemas.openxmlformats.org/officeDocument/2006/relationships/hyperlink" Target="http://onlinelibrary.wiley.com/doi/10.1002/14651858.CD001183/abstract" TargetMode="External"/><Relationship Id="rId62" Type="http://schemas.openxmlformats.org/officeDocument/2006/relationships/hyperlink" Target="http://onlinelibrary.wiley.com/doi/10.1002/14651858.CD009537.pub2/abstract" TargetMode="External"/><Relationship Id="rId63" Type="http://schemas.openxmlformats.org/officeDocument/2006/relationships/hyperlink" Target="http://onlinelibrary.wiley.com/doi/10.1002/14651858.CD002739.pub3/abstract" TargetMode="External"/><Relationship Id="rId64" Type="http://schemas.openxmlformats.org/officeDocument/2006/relationships/hyperlink" Target="http://onlinelibrary.wiley.com/doi/10.1002/14651858.CD002817.pub4/abstract" TargetMode="External"/><Relationship Id="rId65" Type="http://schemas.openxmlformats.org/officeDocument/2006/relationships/hyperlink" Target="http://onlinelibrary.wiley.com/doi/10.1002/14651858.CD002881/abstract" TargetMode="External"/><Relationship Id="rId66" Type="http://schemas.openxmlformats.org/officeDocument/2006/relationships/hyperlink" Target="http://onlinelibrary.wiley.com/doi/10.1002/14651858.CD003415.pub4/abstract" TargetMode="External"/><Relationship Id="rId67" Type="http://schemas.openxmlformats.org/officeDocument/2006/relationships/hyperlink" Target="http://onlinelibrary.wiley.com/doi/10.1002/14651858.CD002128.pub5/abstract" TargetMode="External"/><Relationship Id="rId68" Type="http://schemas.openxmlformats.org/officeDocument/2006/relationships/hyperlink" Target="http://onlinelibrary.wiley.com/doi/10.1002/14651858.CD006058.pub3/abstract" TargetMode="External"/><Relationship Id="rId69" Type="http://schemas.openxmlformats.org/officeDocument/2006/relationships/hyperlink" Target="http://onlinelibrary.wiley.com/doi/10.1002/14651858.CD009752.pub2/abstract" TargetMode="External"/><Relationship Id="rId270" Type="http://schemas.openxmlformats.org/officeDocument/2006/relationships/hyperlink" Target="http://onlinelibrary.wiley.com/doi/10.1002/14651858.CD004870.pub3/abstract" TargetMode="External"/><Relationship Id="rId271" Type="http://schemas.openxmlformats.org/officeDocument/2006/relationships/hyperlink" Target="http://onlinelibrary.wiley.com/doi/10.1002/14651858.CD003954.pub2/abstract" TargetMode="External"/><Relationship Id="rId272" Type="http://schemas.openxmlformats.org/officeDocument/2006/relationships/hyperlink" Target="http://onlinelibrary.wiley.com/doi/10.1002/14651858.CD009992.pub2/abstract" TargetMode="External"/><Relationship Id="rId273" Type="http://schemas.openxmlformats.org/officeDocument/2006/relationships/hyperlink" Target="http://onlinelibrary.wiley.com/doi/10.1002/14651858.CD007182.pub2/abstract" TargetMode="External"/><Relationship Id="rId274" Type="http://schemas.openxmlformats.org/officeDocument/2006/relationships/hyperlink" Target="http://onlinelibrary.wiley.com/doi/10.1002/14651858.CD001087.pub4/abstract" TargetMode="External"/><Relationship Id="rId275" Type="http://schemas.openxmlformats.org/officeDocument/2006/relationships/hyperlink" Target="http://onlinelibrary.wiley.com/doi/10.1002/14651858.CD008081.pub3/abstract" TargetMode="External"/><Relationship Id="rId276" Type="http://schemas.openxmlformats.org/officeDocument/2006/relationships/hyperlink" Target="http://onlinelibrary.wiley.com/doi/10.1002/14651858.CD005476.pub3/abstract" TargetMode="External"/><Relationship Id="rId277" Type="http://schemas.openxmlformats.org/officeDocument/2006/relationships/hyperlink" Target="http://onlinelibrary.wiley.com/doi/10.1002/14651858.CD004609.pub3/abstract" TargetMode="External"/><Relationship Id="rId278" Type="http://schemas.openxmlformats.org/officeDocument/2006/relationships/hyperlink" Target="http://onlinelibrary.wiley.com/doi/10.1002/14651858.CD003427.pub3/abstract" TargetMode="External"/><Relationship Id="rId279" Type="http://schemas.openxmlformats.org/officeDocument/2006/relationships/hyperlink" Target="http://onlinelibrary.wiley.com/doi/10.1002/14651858.CD001764/abstract" TargetMode="External"/><Relationship Id="rId330" Type="http://schemas.openxmlformats.org/officeDocument/2006/relationships/hyperlink" Target="http://onlinelibrary.wiley.com/doi/10.1002/14651858.CD001474/abstract" TargetMode="External"/><Relationship Id="rId331" Type="http://schemas.openxmlformats.org/officeDocument/2006/relationships/hyperlink" Target="http://onlinelibrary.wiley.com/doi/10.1002/14651858.CD007510.pub3/abstract" TargetMode="External"/><Relationship Id="rId332" Type="http://schemas.openxmlformats.org/officeDocument/2006/relationships/hyperlink" Target="http://onlinelibrary.wiley.com/doi/10.1002/14651858.CD000245.pub3/abstract" TargetMode="External"/><Relationship Id="rId333" Type="http://schemas.openxmlformats.org/officeDocument/2006/relationships/hyperlink" Target="http://onlinelibrary.wiley.com/doi/10.1002/14651858.CD006203.pub2/abstract" TargetMode="External"/><Relationship Id="rId334" Type="http://schemas.openxmlformats.org/officeDocument/2006/relationships/hyperlink" Target="http://onlinelibrary.wiley.com/doi/10.1002/14651858.CD006538.pub2/abstract" TargetMode="External"/><Relationship Id="rId335" Type="http://schemas.openxmlformats.org/officeDocument/2006/relationships/hyperlink" Target="http://onlinelibrary.wiley.com/doi/10.1002/14651858.CD010678.pub2/abstract" TargetMode="External"/><Relationship Id="rId336" Type="http://schemas.openxmlformats.org/officeDocument/2006/relationships/hyperlink" Target="http://onlinelibrary.wiley.com/doi/10.1002/14651858.CD010619.pub2/abstract" TargetMode="External"/><Relationship Id="rId337" Type="http://schemas.openxmlformats.org/officeDocument/2006/relationships/hyperlink" Target="http://onlinelibrary.wiley.com/doi/10.1002/14651858.CD000243.pub3/abstract" TargetMode="External"/><Relationship Id="rId338" Type="http://schemas.openxmlformats.org/officeDocument/2006/relationships/hyperlink" Target="http://onlinelibrary.wiley.com/doi/10.1002/14651858.CD000977.pub2/abstract" TargetMode="External"/><Relationship Id="rId339" Type="http://schemas.openxmlformats.org/officeDocument/2006/relationships/hyperlink" Target="http://onlinelibrary.wiley.com/doi/10.1002/14651858.CD006201.pub3/abstract" TargetMode="External"/><Relationship Id="rId110" Type="http://schemas.openxmlformats.org/officeDocument/2006/relationships/hyperlink" Target="http://onlinelibrary.wiley.com/doi/10.1002/14651858.CD004943.pub4/abstract" TargetMode="External"/><Relationship Id="rId111" Type="http://schemas.openxmlformats.org/officeDocument/2006/relationships/hyperlink" Target="http://onlinelibrary.wiley.com/doi/10.1002/14651858.CD007483.pub2/abstract" TargetMode="External"/><Relationship Id="rId112" Type="http://schemas.openxmlformats.org/officeDocument/2006/relationships/hyperlink" Target="http://onlinelibrary.wiley.com/doi/10.1002/14651858.CD005304.pub3/abstract" TargetMode="External"/><Relationship Id="rId113" Type="http://schemas.openxmlformats.org/officeDocument/2006/relationships/hyperlink" Target="http://onlinelibrary.wiley.com/doi/10.1002/14651858.CD003361/abstract" TargetMode="External"/><Relationship Id="rId114" Type="http://schemas.openxmlformats.org/officeDocument/2006/relationships/hyperlink" Target="http://onlinelibrary.wiley.com/doi/10.1002/14651858.CD002299.pub2/abstract" TargetMode="External"/><Relationship Id="rId115" Type="http://schemas.openxmlformats.org/officeDocument/2006/relationships/hyperlink" Target="http://onlinelibrary.wiley.com/doi/10.1002/14651858.CD007938.pub3/abstract" TargetMode="External"/><Relationship Id="rId70" Type="http://schemas.openxmlformats.org/officeDocument/2006/relationships/hyperlink" Target="http://onlinelibrary.wiley.com/doi/10.1002/14651858.CD004857.pub2/abstract" TargetMode="External"/><Relationship Id="rId71" Type="http://schemas.openxmlformats.org/officeDocument/2006/relationships/hyperlink" Target="http://onlinelibrary.wiley.com/doi/10.1002/14651858.CD008462.pub2/abstract" TargetMode="External"/><Relationship Id="rId72" Type="http://schemas.openxmlformats.org/officeDocument/2006/relationships/hyperlink" Target="http://onlinelibrary.wiley.com/doi/10.1002/14651858.CD009178.pub2/abstract" TargetMode="External"/><Relationship Id="rId73" Type="http://schemas.openxmlformats.org/officeDocument/2006/relationships/hyperlink" Target="http://onlinelibrary.wiley.com/doi/10.1002/14651858.CD010013.pub2/abstract" TargetMode="External"/><Relationship Id="rId74" Type="http://schemas.openxmlformats.org/officeDocument/2006/relationships/hyperlink" Target="http://onlinelibrary.wiley.com/doi/10.1002/14651858.CD008989.pub2/abstract" TargetMode="External"/><Relationship Id="rId75" Type="http://schemas.openxmlformats.org/officeDocument/2006/relationships/hyperlink" Target="http://onlinelibrary.wiley.com/doi/10.1002/14651858.CD003586.pub3/abstract" TargetMode="External"/><Relationship Id="rId76" Type="http://schemas.openxmlformats.org/officeDocument/2006/relationships/hyperlink" Target="http://onlinelibrary.wiley.com/doi/10.1002/14651858.CD001890.pub3/abstract" TargetMode="External"/><Relationship Id="rId77" Type="http://schemas.openxmlformats.org/officeDocument/2006/relationships/hyperlink" Target="http://onlinelibrary.wiley.com/doi/10.1002/14651858.CD006867/abstract" TargetMode="External"/><Relationship Id="rId78" Type="http://schemas.openxmlformats.org/officeDocument/2006/relationships/hyperlink" Target="http://onlinelibrary.wiley.com/doi/10.1002/14651858.CD005260.pub3/abstract" TargetMode="External"/><Relationship Id="rId79" Type="http://schemas.openxmlformats.org/officeDocument/2006/relationships/hyperlink" Target="http://onlinelibrary.wiley.com/doi/10.1002/14651858.CD003672/abstract" TargetMode="External"/><Relationship Id="rId116" Type="http://schemas.openxmlformats.org/officeDocument/2006/relationships/hyperlink" Target="http://onlinelibrary.wiley.com/doi/10.1002/14651858.CD010981/abstract" TargetMode="External"/><Relationship Id="rId117" Type="http://schemas.openxmlformats.org/officeDocument/2006/relationships/hyperlink" Target="http://onlinelibrary.wiley.com/doi/10.1002/14651858.CD006044.pub4/abstract" TargetMode="External"/><Relationship Id="rId118" Type="http://schemas.openxmlformats.org/officeDocument/2006/relationships/hyperlink" Target="http://onlinelibrary.wiley.com/doi/10.1002/14651858.CD009325.pub2/abstract" TargetMode="External"/><Relationship Id="rId119" Type="http://schemas.openxmlformats.org/officeDocument/2006/relationships/hyperlink" Target="http://onlinelibrary.wiley.com/doi/10.1002/14651858.CD001520/abstract" TargetMode="External"/><Relationship Id="rId280" Type="http://schemas.openxmlformats.org/officeDocument/2006/relationships/hyperlink" Target="http://onlinelibrary.wiley.com/doi/10.1002/14651858.CD001073.pub2/abstract" TargetMode="External"/><Relationship Id="rId281" Type="http://schemas.openxmlformats.org/officeDocument/2006/relationships/hyperlink" Target="http://onlinelibrary.wiley.com/doi/10.1002/14651858.CD000976/abstract" TargetMode="External"/><Relationship Id="rId282" Type="http://schemas.openxmlformats.org/officeDocument/2006/relationships/hyperlink" Target="http://onlinelibrary.wiley.com/doi/10.1002/14651858.CD001421.pub3/abstract" TargetMode="External"/><Relationship Id="rId283" Type="http://schemas.openxmlformats.org/officeDocument/2006/relationships/hyperlink" Target="http://onlinelibrary.wiley.com/doi/10.1002/14651858.CD001318.pub3/abstract" TargetMode="External"/><Relationship Id="rId284" Type="http://schemas.openxmlformats.org/officeDocument/2006/relationships/hyperlink" Target="http://onlinelibrary.wiley.com/doi/10.1002/14651858.CD003436.pub3/abstract" TargetMode="External"/><Relationship Id="rId285" Type="http://schemas.openxmlformats.org/officeDocument/2006/relationships/hyperlink" Target="http://onlinelibrary.wiley.com/doi/10.1002/14651858.CD010782/abstract" TargetMode="External"/><Relationship Id="rId286" Type="http://schemas.openxmlformats.org/officeDocument/2006/relationships/hyperlink" Target="http://onlinelibrary.wiley.com/doi/10.1002/14651858.CD004840.pub2/abstract" TargetMode="External"/><Relationship Id="rId287" Type="http://schemas.openxmlformats.org/officeDocument/2006/relationships/hyperlink" Target="http://onlinelibrary.wiley.com/doi/10.1002/14651858.CD009743.pub2/abstract" TargetMode="External"/><Relationship Id="rId288" Type="http://schemas.openxmlformats.org/officeDocument/2006/relationships/hyperlink" Target="http://onlinelibrary.wiley.com/doi/10.1002/14651858.CD007312.pub2/abstract" TargetMode="External"/><Relationship Id="rId289" Type="http://schemas.openxmlformats.org/officeDocument/2006/relationships/hyperlink" Target="http://onlinelibrary.wiley.com/doi/10.1002/14651858.CD005235.pub2/abstract" TargetMode="External"/><Relationship Id="rId340" Type="http://schemas.openxmlformats.org/officeDocument/2006/relationships/hyperlink" Target="http://onlinelibrary.wiley.com/doi/10.1002/14651858.CD005083.pub3/abstract" TargetMode="External"/><Relationship Id="rId341" Type="http://schemas.openxmlformats.org/officeDocument/2006/relationships/hyperlink" Target="http://onlinelibrary.wiley.com/doi/10.1002/14651858.CD009901.pub2/abstract" TargetMode="External"/><Relationship Id="rId342" Type="http://schemas.openxmlformats.org/officeDocument/2006/relationships/hyperlink" Target="http://onlinelibrary.wiley.com/doi/10.1002/14651858.CD009968.pub2/abstract" TargetMode="External"/><Relationship Id="rId343" Type="http://schemas.openxmlformats.org/officeDocument/2006/relationships/hyperlink" Target="http://onlinelibrary.wiley.com/doi/10.1002/14651858.CD002816/abstract" TargetMode="External"/><Relationship Id="rId344" Type="http://schemas.openxmlformats.org/officeDocument/2006/relationships/hyperlink" Target="http://onlinelibrary.wiley.com/doi/10.1002/14651858.CD004217.pub2/abstract" TargetMode="External"/><Relationship Id="rId345" Type="http://schemas.openxmlformats.org/officeDocument/2006/relationships/hyperlink" Target="http://onlinelibrary.wiley.com/doi/10.1002/14651858.CD003034.pub2/abstract" TargetMode="External"/><Relationship Id="rId346" Type="http://schemas.openxmlformats.org/officeDocument/2006/relationships/hyperlink" Target="http://onlinelibrary.wiley.com/doi/10.1002/14651858.CD007523.pub2/abstract" TargetMode="External"/><Relationship Id="rId347" Type="http://schemas.openxmlformats.org/officeDocument/2006/relationships/hyperlink" Target="http://onlinelibrary.wiley.com/doi/10.1002/14651858.CD005224.pub2/abstract" TargetMode="External"/><Relationship Id="rId348" Type="http://schemas.openxmlformats.org/officeDocument/2006/relationships/hyperlink" Target="http://onlinelibrary.wiley.com/doi/10.1002/14651858.CD009239.pub2/abstract" TargetMode="External"/><Relationship Id="rId349" Type="http://schemas.openxmlformats.org/officeDocument/2006/relationships/hyperlink" Target="http://onlinelibrary.wiley.com/doi/10.1002/14651858.CD004251.pub5/abstract" TargetMode="External"/><Relationship Id="rId400" Type="http://schemas.openxmlformats.org/officeDocument/2006/relationships/hyperlink" Target="http://onlinelibrary.wiley.com/doi/10.1002/14651858.CD001857.pub2/abstract" TargetMode="External"/><Relationship Id="rId401" Type="http://schemas.openxmlformats.org/officeDocument/2006/relationships/hyperlink" Target="http://onlinelibrary.wiley.com/doi/10.1002/14651858.CD008324.pub3/abstract" TargetMode="External"/><Relationship Id="rId402" Type="http://schemas.openxmlformats.org/officeDocument/2006/relationships/hyperlink" Target="http://onlinelibrary.wiley.com/doi/10.1002/14651858.CD007906.pub2/abstract" TargetMode="External"/><Relationship Id="rId403" Type="http://schemas.openxmlformats.org/officeDocument/2006/relationships/hyperlink" Target="http://onlinelibrary.wiley.com/doi/10.1002/14651858.CD007989.pub2/abstract" TargetMode="External"/><Relationship Id="rId404" Type="http://schemas.openxmlformats.org/officeDocument/2006/relationships/hyperlink" Target="http://onlinelibrary.wiley.com/doi/10.1002/14651858.CD007025.pub2/abstract" TargetMode="External"/><Relationship Id="rId405" Type="http://schemas.openxmlformats.org/officeDocument/2006/relationships/hyperlink" Target="http://onlinelibrary.wiley.com/doi/10.1002/14651858.CD007815.pub2/abstract" TargetMode="External"/><Relationship Id="rId406" Type="http://schemas.openxmlformats.org/officeDocument/2006/relationships/hyperlink" Target="http://onlinelibrary.wiley.com/doi/10.1002/14651858.CD006491.pub2/abstract" TargetMode="External"/><Relationship Id="rId407" Type="http://schemas.openxmlformats.org/officeDocument/2006/relationships/hyperlink" Target="http://onlinelibrary.wiley.com/doi/10.1002/14651858.CD001088.pub3/abstract" TargetMode="External"/><Relationship Id="rId408" Type="http://schemas.openxmlformats.org/officeDocument/2006/relationships/hyperlink" Target="http://onlinelibrary.wiley.com/doi/10.1002/14651858.CD006633.pub2/abstract" TargetMode="External"/><Relationship Id="rId409" Type="http://schemas.openxmlformats.org/officeDocument/2006/relationships/hyperlink" Target="http://onlinelibrary.wiley.com/doi/10.1002/14651858.CD002305/abstract" TargetMode="External"/><Relationship Id="rId120" Type="http://schemas.openxmlformats.org/officeDocument/2006/relationships/hyperlink" Target="http://onlinelibrary.wiley.com/doi/10.1002/14651858.CD001256.pub2/abstract" TargetMode="External"/><Relationship Id="rId121" Type="http://schemas.openxmlformats.org/officeDocument/2006/relationships/hyperlink" Target="http://onlinelibrary.wiley.com/doi/10.1002/14651858.CD001855/abstract" TargetMode="External"/><Relationship Id="rId122" Type="http://schemas.openxmlformats.org/officeDocument/2006/relationships/hyperlink" Target="http://onlinelibrary.wiley.com/doi/10.1002/14651858.CD008634.pub2/abstract" TargetMode="External"/><Relationship Id="rId123" Type="http://schemas.openxmlformats.org/officeDocument/2006/relationships/hyperlink" Target="http://onlinelibrary.wiley.com/doi/10.1002/14651858.CD008785.pub2/abstract" TargetMode="External"/><Relationship Id="rId124" Type="http://schemas.openxmlformats.org/officeDocument/2006/relationships/hyperlink" Target="http://onlinelibrary.wiley.com/doi/10.1002/14651858.CD000033.pub2/abstract" TargetMode="External"/><Relationship Id="rId125" Type="http://schemas.openxmlformats.org/officeDocument/2006/relationships/hyperlink" Target="http://onlinelibrary.wiley.com/doi/10.1002/14651858.CD010052.pub2/abstract" TargetMode="External"/><Relationship Id="rId80" Type="http://schemas.openxmlformats.org/officeDocument/2006/relationships/hyperlink" Target="http://onlinelibrary.wiley.com/doi/10.1002/14651858.CD003564.pub3/abstract" TargetMode="External"/><Relationship Id="rId81" Type="http://schemas.openxmlformats.org/officeDocument/2006/relationships/hyperlink" Target="http://onlinelibrary.wiley.com/doi/10.1002/14651858.CD003945.pub3/abstract" TargetMode="External"/><Relationship Id="rId82" Type="http://schemas.openxmlformats.org/officeDocument/2006/relationships/hyperlink" Target="http://onlinelibrary.wiley.com/doi/10.1002/14651858.CD000512.pub2/abstract" TargetMode="External"/><Relationship Id="rId83" Type="http://schemas.openxmlformats.org/officeDocument/2006/relationships/hyperlink" Target="http://onlinelibrary.wiley.com/doi/10.1002/14651858.CD004913.pub2/abstract" TargetMode="External"/><Relationship Id="rId84" Type="http://schemas.openxmlformats.org/officeDocument/2006/relationships/hyperlink" Target="http://onlinelibrary.wiley.com/doi/10.1002/14651858.CD001449.pub3/abstract" TargetMode="External"/><Relationship Id="rId85" Type="http://schemas.openxmlformats.org/officeDocument/2006/relationships/hyperlink" Target="http://onlinelibrary.wiley.com/doi/10.1002/14651858.CD006504.pub2/abstract" TargetMode="External"/><Relationship Id="rId86" Type="http://schemas.openxmlformats.org/officeDocument/2006/relationships/hyperlink" Target="http://onlinelibrary.wiley.com/doi/10.1002/14651858.CD007513.pub2/abstract" TargetMode="External"/><Relationship Id="rId87" Type="http://schemas.openxmlformats.org/officeDocument/2006/relationships/hyperlink" Target="http://onlinelibrary.wiley.com/doi/10.1002/14651858.CD005034.pub2/abstract" TargetMode="External"/><Relationship Id="rId88" Type="http://schemas.openxmlformats.org/officeDocument/2006/relationships/hyperlink" Target="http://onlinelibrary.wiley.com/doi/10.1002/14651858.CD009242.pub2/abstract" TargetMode="External"/><Relationship Id="rId89" Type="http://schemas.openxmlformats.org/officeDocument/2006/relationships/hyperlink" Target="http://onlinelibrary.wiley.com/doi/10.1002/14651858.CD005014.pub3/abstract" TargetMode="External"/><Relationship Id="rId126" Type="http://schemas.openxmlformats.org/officeDocument/2006/relationships/hyperlink" Target="http://onlinelibrary.wiley.com/doi/10.1002/14651858.CD004476.pub2/abstract" TargetMode="External"/><Relationship Id="rId127" Type="http://schemas.openxmlformats.org/officeDocument/2006/relationships/hyperlink" Target="http://onlinelibrary.wiley.com/doi/10.1002/14651858.CD011241.pub2/abstract" TargetMode="External"/><Relationship Id="rId128" Type="http://schemas.openxmlformats.org/officeDocument/2006/relationships/hyperlink" Target="http://onlinelibrary.wiley.com/doi/10.1002/14651858.CD010366.pub2/abstract" TargetMode="External"/><Relationship Id="rId129" Type="http://schemas.openxmlformats.org/officeDocument/2006/relationships/hyperlink" Target="http://onlinelibrary.wiley.com/doi/10.1002/14651858.CD001287.pub4/abstract" TargetMode="External"/><Relationship Id="rId290" Type="http://schemas.openxmlformats.org/officeDocument/2006/relationships/hyperlink" Target="http://onlinelibrary.wiley.com/doi/10.1002/14651858.CD004029.pub4/abstract" TargetMode="External"/><Relationship Id="rId291" Type="http://schemas.openxmlformats.org/officeDocument/2006/relationships/hyperlink" Target="http://onlinelibrary.wiley.com/doi/10.1002/14651858.CD005279.pub4/abstract" TargetMode="External"/><Relationship Id="rId292" Type="http://schemas.openxmlformats.org/officeDocument/2006/relationships/hyperlink" Target="http://onlinelibrary.wiley.com/doi/10.1002/14651858.CD003674.pub4/abstract" TargetMode="External"/><Relationship Id="rId293" Type="http://schemas.openxmlformats.org/officeDocument/2006/relationships/hyperlink" Target="http://onlinelibrary.wiley.com/doi/10.1002/14651858.CD007383.pub2/abstract" TargetMode="External"/><Relationship Id="rId294" Type="http://schemas.openxmlformats.org/officeDocument/2006/relationships/hyperlink" Target="http://onlinelibrary.wiley.com/doi/10.1002/14651858.CD007557.pub2/abstract" TargetMode="External"/><Relationship Id="rId295" Type="http://schemas.openxmlformats.org/officeDocument/2006/relationships/hyperlink" Target="http://onlinelibrary.wiley.com/doi/10.1002/14651858.CD009160.pub2/abstract" TargetMode="External"/><Relationship Id="rId296" Type="http://schemas.openxmlformats.org/officeDocument/2006/relationships/hyperlink" Target="http://onlinelibrary.wiley.com/doi/10.1002/14651858.MR000006.pub3/abstract" TargetMode="External"/><Relationship Id="rId297" Type="http://schemas.openxmlformats.org/officeDocument/2006/relationships/hyperlink" Target="http://onlinelibrary.wiley.com/doi/10.1002/14651858.CD008216.pub4/abstract" TargetMode="External"/><Relationship Id="rId298" Type="http://schemas.openxmlformats.org/officeDocument/2006/relationships/hyperlink" Target="http://onlinelibrary.wiley.com/doi/10.1002/14651858.CD007364.pub2/abstract" TargetMode="External"/><Relationship Id="rId299" Type="http://schemas.openxmlformats.org/officeDocument/2006/relationships/hyperlink" Target="http://onlinelibrary.wiley.com/doi/10.1002/14651858.CD007899.pub2/abstract" TargetMode="External"/><Relationship Id="rId350" Type="http://schemas.openxmlformats.org/officeDocument/2006/relationships/hyperlink" Target="http://onlinelibrary.wiley.com/doi/10.1002/14651858.CD001202.pub5/abstract" TargetMode="External"/><Relationship Id="rId351" Type="http://schemas.openxmlformats.org/officeDocument/2006/relationships/hyperlink" Target="http://onlinelibrary.wiley.com/doi/10.1002/14651858.CD000009.pub4/abstract" TargetMode="External"/><Relationship Id="rId352" Type="http://schemas.openxmlformats.org/officeDocument/2006/relationships/hyperlink" Target="http://onlinelibrary.wiley.com/doi/10.1002/14651858.CD003046.pub3/abstract" TargetMode="External"/><Relationship Id="rId353" Type="http://schemas.openxmlformats.org/officeDocument/2006/relationships/hyperlink" Target="http://onlinelibrary.wiley.com/doi/10.1002/14651858.CD003788.pub2/abstract" TargetMode="External"/><Relationship Id="rId354" Type="http://schemas.openxmlformats.org/officeDocument/2006/relationships/hyperlink" Target="http://onlinelibrary.wiley.com/doi/10.1002/14651858.CD004058/abstract" TargetMode="External"/><Relationship Id="rId355" Type="http://schemas.openxmlformats.org/officeDocument/2006/relationships/hyperlink" Target="http://onlinelibrary.wiley.com/doi/10.1002/14651858.CD002123/abstract" TargetMode="External"/><Relationship Id="rId356" Type="http://schemas.openxmlformats.org/officeDocument/2006/relationships/hyperlink" Target="http://onlinelibrary.wiley.com/doi/10.1002/14651858.MR000033.pub2/abstract" TargetMode="External"/><Relationship Id="rId357" Type="http://schemas.openxmlformats.org/officeDocument/2006/relationships/hyperlink" Target="http://onlinelibrary.wiley.com/doi/10.1002/14651858.CD007546.pub2/abstract" TargetMode="External"/><Relationship Id="rId358" Type="http://schemas.openxmlformats.org/officeDocument/2006/relationships/hyperlink" Target="http://onlinelibrary.wiley.com/doi/10.1002/14651858.CD006354.pub4/abstract" TargetMode="External"/><Relationship Id="rId359" Type="http://schemas.openxmlformats.org/officeDocument/2006/relationships/hyperlink" Target="http://onlinelibrary.wiley.com/doi/10.1002/14651858.CD009173.pub2/abstract" TargetMode="External"/><Relationship Id="rId410" Type="http://schemas.openxmlformats.org/officeDocument/2006/relationships/hyperlink" Target="http://onlinelibrary.wiley.com/doi/10.1002/14651858.CD004718.pub3/abstract" TargetMode="External"/><Relationship Id="rId411" Type="http://schemas.openxmlformats.org/officeDocument/2006/relationships/hyperlink" Target="http://onlinelibrary.wiley.com/doi/10.1002/14651858.CD000031.pub4/abstract" TargetMode="External"/><Relationship Id="rId412" Type="http://schemas.openxmlformats.org/officeDocument/2006/relationships/hyperlink" Target="http://onlinelibrary.wiley.com/doi/10.1002/14651858.CD004609.pub3/abstract" TargetMode="External"/><Relationship Id="rId413" Type="http://schemas.openxmlformats.org/officeDocument/2006/relationships/hyperlink" Target="http://onlinelibrary.wiley.com/doi/10.1002/14651858.CD006528.pub2/abstract" TargetMode="External"/><Relationship Id="rId414" Type="http://schemas.openxmlformats.org/officeDocument/2006/relationships/hyperlink" Target="http://onlinelibrary.wiley.com/doi/10.1002/14651858.CD009991.pub2/abstract" TargetMode="External"/><Relationship Id="rId415" Type="http://schemas.openxmlformats.org/officeDocument/2006/relationships/hyperlink" Target="http://onlinelibrary.wiley.com/doi/10.1002/14651858.CD003492.pub2/abstract" TargetMode="External"/><Relationship Id="rId416" Type="http://schemas.openxmlformats.org/officeDocument/2006/relationships/hyperlink" Target="http://onlinelibrary.wiley.com/doi/10.1002/14651858.CD004148.pub3/abstract" TargetMode="External"/><Relationship Id="rId417" Type="http://schemas.openxmlformats.org/officeDocument/2006/relationships/hyperlink" Target="http://onlinelibrary.wiley.com/doi/10.1002/14651858.CD006748.pub3/abstract" TargetMode="External"/><Relationship Id="rId418" Type="http://schemas.openxmlformats.org/officeDocument/2006/relationships/hyperlink" Target="http://onlinelibrary.wiley.com/doi/10.1002/14651858.CD004362.pub2/abstract" TargetMode="External"/><Relationship Id="rId419" Type="http://schemas.openxmlformats.org/officeDocument/2006/relationships/hyperlink" Target="http://onlinelibrary.wiley.com/doi/10.1002/14651858.CD009353.pub2/abstract" TargetMode="External"/><Relationship Id="rId130" Type="http://schemas.openxmlformats.org/officeDocument/2006/relationships/hyperlink" Target="http://onlinelibrary.wiley.com/doi/10.1002/14651858.CD010567.pub2/abstract" TargetMode="External"/><Relationship Id="rId131" Type="http://schemas.openxmlformats.org/officeDocument/2006/relationships/hyperlink" Target="http://onlinelibrary.wiley.com/doi/10.1002/14651858.CD002958/abstract" TargetMode="External"/><Relationship Id="rId132" Type="http://schemas.openxmlformats.org/officeDocument/2006/relationships/hyperlink" Target="http://onlinelibrary.wiley.com/doi/10.1002/14651858.CD003404/abstract" TargetMode="External"/><Relationship Id="rId133" Type="http://schemas.openxmlformats.org/officeDocument/2006/relationships/hyperlink" Target="http://onlinelibrary.wiley.com/doi/10.1002/14651858.CD002731/abstract" TargetMode="External"/><Relationship Id="rId134" Type="http://schemas.openxmlformats.org/officeDocument/2006/relationships/hyperlink" Target="http://onlinelibrary.wiley.com/doi/10.1002/14651858.CD003571/abstract" TargetMode="External"/><Relationship Id="rId135" Type="http://schemas.openxmlformats.org/officeDocument/2006/relationships/hyperlink" Target="http://onlinelibrary.wiley.com/doi/10.1002/14651858.CD008314.pub3/abstract" TargetMode="External"/><Relationship Id="rId90" Type="http://schemas.openxmlformats.org/officeDocument/2006/relationships/hyperlink" Target="http://onlinelibrary.wiley.com/doi/10.1002/14651858.CD002252.pub3/abstract" TargetMode="External"/><Relationship Id="rId91" Type="http://schemas.openxmlformats.org/officeDocument/2006/relationships/hyperlink" Target="http://onlinelibrary.wiley.com/doi/10.1002/14651858.CD010769.pub2/abstract" TargetMode="External"/><Relationship Id="rId92" Type="http://schemas.openxmlformats.org/officeDocument/2006/relationships/hyperlink" Target="http://onlinelibrary.wiley.com/doi/10.1002/14651858.CD000223/abstract" TargetMode="External"/><Relationship Id="rId93" Type="http://schemas.openxmlformats.org/officeDocument/2006/relationships/hyperlink" Target="http://onlinelibrary.wiley.com/doi/10.1002/14651858.CD003437.pub3/abstract" TargetMode="External"/><Relationship Id="rId94" Type="http://schemas.openxmlformats.org/officeDocument/2006/relationships/hyperlink" Target="http://onlinelibrary.wiley.com/doi/10.1002/14651858.CD002776/abstract" TargetMode="External"/><Relationship Id="rId95" Type="http://schemas.openxmlformats.org/officeDocument/2006/relationships/hyperlink" Target="http://onlinelibrary.wiley.com/doi/10.1002/14651858.CD011003.pub2/abstract" TargetMode="External"/><Relationship Id="rId96" Type="http://schemas.openxmlformats.org/officeDocument/2006/relationships/hyperlink" Target="http://onlinelibrary.wiley.com/doi/10.1002/14651858.CD007546.pub2/abstract" TargetMode="External"/><Relationship Id="rId97" Type="http://schemas.openxmlformats.org/officeDocument/2006/relationships/hyperlink" Target="http://onlinelibrary.wiley.com/doi/10.1002/14651858.CD003535/abstract" TargetMode="External"/><Relationship Id="rId98" Type="http://schemas.openxmlformats.org/officeDocument/2006/relationships/hyperlink" Target="http://onlinelibrary.wiley.com/doi/10.1002/14651858.CD004865.pub3/abstract" TargetMode="External"/><Relationship Id="rId99" Type="http://schemas.openxmlformats.org/officeDocument/2006/relationships/hyperlink" Target="http://onlinelibrary.wiley.com/doi/10.1002/14651858.CD006763.pub2/abstract" TargetMode="External"/><Relationship Id="rId136" Type="http://schemas.openxmlformats.org/officeDocument/2006/relationships/hyperlink" Target="http://onlinelibrary.wiley.com/doi/10.1002/14651858.CD007507.pub2/abstract" TargetMode="External"/><Relationship Id="rId137" Type="http://schemas.openxmlformats.org/officeDocument/2006/relationships/hyperlink" Target="http://onlinelibrary.wiley.com/doi/10.1002/14651858.CD008625.pub2/abstract" TargetMode="External"/><Relationship Id="rId138" Type="http://schemas.openxmlformats.org/officeDocument/2006/relationships/hyperlink" Target="http://onlinelibrary.wiley.com/doi/10.1002/14651858.CD007623.pub3/abstract" TargetMode="External"/><Relationship Id="rId139" Type="http://schemas.openxmlformats.org/officeDocument/2006/relationships/hyperlink" Target="http://onlinelibrary.wiley.com/doi/10.1002/14651858.CD010395.pub2/abstract" TargetMode="External"/><Relationship Id="rId360" Type="http://schemas.openxmlformats.org/officeDocument/2006/relationships/hyperlink" Target="http://onlinelibrary.wiley.com/doi/10.1002/14651858.CD010151.pub2/abstract" TargetMode="External"/><Relationship Id="rId361" Type="http://schemas.openxmlformats.org/officeDocument/2006/relationships/hyperlink" Target="http://onlinelibrary.wiley.com/doi/10.1002/14651858.CD009407.pub2/abstract" TargetMode="External"/><Relationship Id="rId362" Type="http://schemas.openxmlformats.org/officeDocument/2006/relationships/hyperlink" Target="http://onlinelibrary.wiley.com/doi/10.1002/14651858.CD006311.pub2/abstract" TargetMode="External"/><Relationship Id="rId363" Type="http://schemas.openxmlformats.org/officeDocument/2006/relationships/hyperlink" Target="http://onlinelibrary.wiley.com/doi/10.1002/14651858.CD007274.pub2/abstract" TargetMode="External"/><Relationship Id="rId364" Type="http://schemas.openxmlformats.org/officeDocument/2006/relationships/hyperlink" Target="http://onlinelibrary.wiley.com/doi/10.1002/14651858.CD008185.pub3/abstract" TargetMode="External"/><Relationship Id="rId365" Type="http://schemas.openxmlformats.org/officeDocument/2006/relationships/hyperlink" Target="http://onlinelibrary.wiley.com/doi/10.1002/14651858.CD008302.pub2/abstract" TargetMode="External"/><Relationship Id="rId366" Type="http://schemas.openxmlformats.org/officeDocument/2006/relationships/hyperlink" Target="http://onlinelibrary.wiley.com/doi/10.1002/14651858.CD005441.pub3/abstract" TargetMode="External"/><Relationship Id="rId367" Type="http://schemas.openxmlformats.org/officeDocument/2006/relationships/hyperlink" Target="http://onlinelibrary.wiley.com/doi/10.1002/14651858.CD006411.pub4/abstract" TargetMode="External"/><Relationship Id="rId368" Type="http://schemas.openxmlformats.org/officeDocument/2006/relationships/hyperlink" Target="http://onlinelibrary.wiley.com/doi/10.1002/14651858.CD005467.pub2/abstract" TargetMode="External"/><Relationship Id="rId369" Type="http://schemas.openxmlformats.org/officeDocument/2006/relationships/hyperlink" Target="http://onlinelibrary.wiley.com/doi/10.1002/14651858.CD009436.pub2/abstract" TargetMode="External"/><Relationship Id="rId420" Type="http://schemas.openxmlformats.org/officeDocument/2006/relationships/hyperlink" Target="http://onlinelibrary.wiley.com/doi/10.1002/14651858.CD008712.pub2/abstract" TargetMode="External"/><Relationship Id="rId421" Type="http://schemas.openxmlformats.org/officeDocument/2006/relationships/hyperlink" Target="http://onlinelibrary.wiley.com/doi/10.1002/14651858.CD008373.pub2/abstract" TargetMode="External"/><Relationship Id="rId422" Type="http://schemas.openxmlformats.org/officeDocument/2006/relationships/hyperlink" Target="http://onlinelibrary.wiley.com/doi/10.1002/14651858.CD003729.pub2/abstract" TargetMode="External"/><Relationship Id="rId423" Type="http://schemas.openxmlformats.org/officeDocument/2006/relationships/hyperlink" Target="http://onlinelibrary.wiley.com/doi/10.1002/14651858.CD004964/abstract" TargetMode="External"/><Relationship Id="rId424" Type="http://schemas.openxmlformats.org/officeDocument/2006/relationships/hyperlink" Target="http://onlinelibrary.wiley.com/doi/10.1002/14651858.CD003380.pub3/abstract" TargetMode="External"/><Relationship Id="rId425" Type="http://schemas.openxmlformats.org/officeDocument/2006/relationships/hyperlink" Target="http://onlinelibrary.wiley.com/doi/10.1002/14651858.CD006002.pub2/abstract" TargetMode="External"/><Relationship Id="rId426" Type="http://schemas.openxmlformats.org/officeDocument/2006/relationships/hyperlink" Target="http://onlinelibrary.wiley.com/doi/10.1002/14651858.CD002317.pub2/abstract" TargetMode="External"/><Relationship Id="rId427" Type="http://schemas.openxmlformats.org/officeDocument/2006/relationships/hyperlink" Target="http://onlinelibrary.wiley.com/doi/10.1002/14651858.CD000088.pub3/abstract" TargetMode="External"/><Relationship Id="rId428" Type="http://schemas.openxmlformats.org/officeDocument/2006/relationships/hyperlink" Target="http://onlinelibrary.wiley.com/doi/10.1002/14651858.CD004888.pub2/abstract" TargetMode="External"/><Relationship Id="rId429" Type="http://schemas.openxmlformats.org/officeDocument/2006/relationships/hyperlink" Target="http://onlinelibrary.wiley.com/doi/10.1002/14651858.CD007316.pub2/abstract" TargetMode="External"/><Relationship Id="rId140" Type="http://schemas.openxmlformats.org/officeDocument/2006/relationships/hyperlink" Target="http://onlinelibrary.wiley.com/doi/10.1002/14651858.CD007467.pub4/abstract" TargetMode="External"/><Relationship Id="rId141" Type="http://schemas.openxmlformats.org/officeDocument/2006/relationships/hyperlink" Target="http://onlinelibrary.wiley.com/doi/10.1002/14651858.CD000566/abstract" TargetMode="External"/><Relationship Id="rId142" Type="http://schemas.openxmlformats.org/officeDocument/2006/relationships/hyperlink" Target="http://onlinelibrary.wiley.com/doi/10.1002/14651858.CD007084.pub2/abstract" TargetMode="External"/><Relationship Id="rId143" Type="http://schemas.openxmlformats.org/officeDocument/2006/relationships/hyperlink" Target="http://onlinelibrary.wiley.com/doi/10.1002/14651858.CD010692.pub2/abstract" TargetMode="External"/><Relationship Id="rId144" Type="http://schemas.openxmlformats.org/officeDocument/2006/relationships/hyperlink" Target="http://onlinelibrary.wiley.com/doi/10.1002/14651858.CD010943.pub2/abstract" TargetMode="External"/><Relationship Id="rId145" Type="http://schemas.openxmlformats.org/officeDocument/2006/relationships/hyperlink" Target="http://onlinelibrary.wiley.com/doi/10.1002/14651858.CD010382.pub2/abstract" TargetMode="External"/><Relationship Id="rId146" Type="http://schemas.openxmlformats.org/officeDocument/2006/relationships/hyperlink" Target="http://onlinelibrary.wiley.com/doi/10.1002/14651858.CD009529.pub2/abstract" TargetMode="External"/><Relationship Id="rId147" Type="http://schemas.openxmlformats.org/officeDocument/2006/relationships/hyperlink" Target="http://onlinelibrary.wiley.com/doi/10.1002/14651858.CD007094.pub4/abstract" TargetMode="External"/><Relationship Id="rId148" Type="http://schemas.openxmlformats.org/officeDocument/2006/relationships/hyperlink" Target="http://onlinelibrary.wiley.com/doi/10.1002/14651858.CD004345.pub2/abstract" TargetMode="External"/><Relationship Id="rId149" Type="http://schemas.openxmlformats.org/officeDocument/2006/relationships/hyperlink" Target="http://onlinelibrary.wiley.com/doi/10.1002/14651858.CD000190.pub3/abstract" TargetMode="External"/><Relationship Id="rId200" Type="http://schemas.openxmlformats.org/officeDocument/2006/relationships/hyperlink" Target="http://onlinelibrary.wiley.com/doi/10.1002/14651858.CD006701.pub2/abstract" TargetMode="External"/><Relationship Id="rId201" Type="http://schemas.openxmlformats.org/officeDocument/2006/relationships/hyperlink" Target="http://onlinelibrary.wiley.com/doi/10.1002/14651858.CD010551.pub2/abstract" TargetMode="External"/><Relationship Id="rId202" Type="http://schemas.openxmlformats.org/officeDocument/2006/relationships/hyperlink" Target="http://onlinelibrary.wiley.com/doi/10.1002/14651858.CD004750.pub2/abstract" TargetMode="External"/><Relationship Id="rId203" Type="http://schemas.openxmlformats.org/officeDocument/2006/relationships/hyperlink" Target="http://onlinelibrary.wiley.com/doi/10.1002/14651858.CD009215/abstract" TargetMode="External"/><Relationship Id="rId204" Type="http://schemas.openxmlformats.org/officeDocument/2006/relationships/hyperlink" Target="http://onlinelibrary.wiley.com/doi/10.1002/14651858.CD007839.pub2/abstract" TargetMode="External"/><Relationship Id="rId205" Type="http://schemas.openxmlformats.org/officeDocument/2006/relationships/hyperlink" Target="http://onlinelibrary.wiley.com/doi/10.1002/14651858.CD001047/abstract" TargetMode="External"/><Relationship Id="rId206" Type="http://schemas.openxmlformats.org/officeDocument/2006/relationships/hyperlink" Target="http://onlinelibrary.wiley.com/doi/10.1002/14651858.CD007221.pub2/abstract" TargetMode="External"/><Relationship Id="rId207" Type="http://schemas.openxmlformats.org/officeDocument/2006/relationships/hyperlink" Target="http://onlinelibrary.wiley.com/doi/10.1002/14651858.CD001857.pub2/abstract" TargetMode="External"/><Relationship Id="rId208" Type="http://schemas.openxmlformats.org/officeDocument/2006/relationships/hyperlink" Target="http://onlinelibrary.wiley.com/doi/10.1002/14651858.CD008400.pub3/abstract" TargetMode="External"/><Relationship Id="rId209" Type="http://schemas.openxmlformats.org/officeDocument/2006/relationships/hyperlink" Target="http://onlinelibrary.wiley.com/doi/10.1002/14651858.CD006429.pub2/abstract" TargetMode="External"/><Relationship Id="rId370" Type="http://schemas.openxmlformats.org/officeDocument/2006/relationships/hyperlink" Target="http://onlinelibrary.wiley.com/doi/10.1002/14651858.CD008826.pub2/abstract" TargetMode="External"/><Relationship Id="rId371" Type="http://schemas.openxmlformats.org/officeDocument/2006/relationships/hyperlink" Target="http://onlinelibrary.wiley.com/doi/10.1002/14651858.CD005064.pub3/abstract" TargetMode="External"/><Relationship Id="rId372" Type="http://schemas.openxmlformats.org/officeDocument/2006/relationships/hyperlink" Target="http://onlinelibrary.wiley.com/doi/10.1002/14651858.CD009928.pub2/abstract" TargetMode="External"/><Relationship Id="rId373" Type="http://schemas.openxmlformats.org/officeDocument/2006/relationships/hyperlink" Target="http://onlinelibrary.wiley.com/doi/10.1002/14651858.CD003520.pub3/abstract" TargetMode="External"/><Relationship Id="rId374" Type="http://schemas.openxmlformats.org/officeDocument/2006/relationships/hyperlink" Target="http://onlinelibrary.wiley.com/doi/10.1002/14651858.CD007806.pub4/abstract" TargetMode="External"/><Relationship Id="rId375" Type="http://schemas.openxmlformats.org/officeDocument/2006/relationships/hyperlink" Target="http://onlinelibrary.wiley.com/doi/10.1002/14651858.CD010538/abstract" TargetMode="External"/><Relationship Id="rId376" Type="http://schemas.openxmlformats.org/officeDocument/2006/relationships/hyperlink" Target="http://onlinelibrary.wiley.com/doi/10.1002/14651858.CD007041.pub4/abstract" TargetMode="External"/><Relationship Id="rId377" Type="http://schemas.openxmlformats.org/officeDocument/2006/relationships/hyperlink" Target="http://onlinelibrary.wiley.com/doi/10.1002/14651858.CD010111/abstract" TargetMode="External"/><Relationship Id="rId378" Type="http://schemas.openxmlformats.org/officeDocument/2006/relationships/hyperlink" Target="http://onlinelibrary.wiley.com/doi/10.1002/14651858.CD005434.pub2/abstract" TargetMode="External"/><Relationship Id="rId379" Type="http://schemas.openxmlformats.org/officeDocument/2006/relationships/hyperlink" Target="http://onlinelibrary.wiley.com/doi/10.1002/14651858.CD009078.pub2/abstract" TargetMode="External"/><Relationship Id="rId430" Type="http://schemas.openxmlformats.org/officeDocument/2006/relationships/hyperlink" Target="http://onlinelibrary.wiley.com/doi/10.1002/14651858.CD001360/abstract" TargetMode="External"/><Relationship Id="rId431" Type="http://schemas.openxmlformats.org/officeDocument/2006/relationships/hyperlink" Target="http://onlinelibrary.wiley.com/doi/10.1002/14651858.CD009531.pub2/abstract" TargetMode="External"/><Relationship Id="rId432" Type="http://schemas.openxmlformats.org/officeDocument/2006/relationships/hyperlink" Target="http://onlinelibrary.wiley.com/doi/10.1002/14651858.CD009062.pub2/abstract" TargetMode="External"/><Relationship Id="rId433" Type="http://schemas.openxmlformats.org/officeDocument/2006/relationships/hyperlink" Target="http://onlinelibrary.wiley.com/doi/10.1002/14651858.CD007504.pub2/abstract" TargetMode="External"/><Relationship Id="rId434" Type="http://schemas.openxmlformats.org/officeDocument/2006/relationships/hyperlink" Target="http://onlinelibrary.wiley.com/doi/10.1002/14651858.CD001047/abstract" TargetMode="External"/><Relationship Id="rId435" Type="http://schemas.openxmlformats.org/officeDocument/2006/relationships/hyperlink" Target="http://onlinelibrary.wiley.com/doi/10.1002/14651858.CD005014.pub3/abstract" TargetMode="External"/><Relationship Id="rId436" Type="http://schemas.openxmlformats.org/officeDocument/2006/relationships/hyperlink" Target="http://onlinelibrary.wiley.com/doi/10.1002/14651858.CD007733.pub2/abstract" TargetMode="External"/><Relationship Id="rId437" Type="http://schemas.openxmlformats.org/officeDocument/2006/relationships/hyperlink" Target="http://onlinelibrary.wiley.com/doi/10.1002/14651858.CD006748.pub3/abstract" TargetMode="External"/><Relationship Id="rId438" Type="http://schemas.openxmlformats.org/officeDocument/2006/relationships/hyperlink" Target="http://onlinelibrary.wiley.com/doi/10.1002/14651858.CD005124.pub2/abstract" TargetMode="External"/><Relationship Id="rId439" Type="http://schemas.openxmlformats.org/officeDocument/2006/relationships/hyperlink" Target="http://onlinelibrary.wiley.com/doi/10.1002/14651858.CD000249/abstract" TargetMode="External"/><Relationship Id="rId150" Type="http://schemas.openxmlformats.org/officeDocument/2006/relationships/hyperlink" Target="http://onlinelibrary.wiley.com/doi/10.1002/14651858.CD007653.pub2/abstract" TargetMode="External"/><Relationship Id="rId151" Type="http://schemas.openxmlformats.org/officeDocument/2006/relationships/hyperlink" Target="http://onlinelibrary.wiley.com/doi/10.1002/14651858.CD005534.pub2/abstract" TargetMode="External"/><Relationship Id="rId152" Type="http://schemas.openxmlformats.org/officeDocument/2006/relationships/hyperlink" Target="http://onlinelibrary.wiley.com/doi/10.1002/14651858.CD008390.pub2/abstract" TargetMode="External"/><Relationship Id="rId153" Type="http://schemas.openxmlformats.org/officeDocument/2006/relationships/hyperlink" Target="http://onlinelibrary.wiley.com/doi/10.1002/14651858.CD006028.pub2/abstract" TargetMode="External"/><Relationship Id="rId154" Type="http://schemas.openxmlformats.org/officeDocument/2006/relationships/hyperlink" Target="http://onlinelibrary.wiley.com/doi/10.1002/14651858.CD009776.pub2/abstract" TargetMode="External"/><Relationship Id="rId155" Type="http://schemas.openxmlformats.org/officeDocument/2006/relationships/hyperlink" Target="http://onlinelibrary.wiley.com/doi/10.1002/14651858.CD007057.pub3/abstract" TargetMode="External"/><Relationship Id="rId156" Type="http://schemas.openxmlformats.org/officeDocument/2006/relationships/hyperlink" Target="http://onlinelibrary.wiley.com/doi/10.1002/14651858.CD011065/abstract" TargetMode="External"/><Relationship Id="rId157" Type="http://schemas.openxmlformats.org/officeDocument/2006/relationships/hyperlink" Target="http://onlinelibrary.wiley.com/doi/10.1002/14651858.CD005467.pub2/abstract" TargetMode="External"/><Relationship Id="rId158" Type="http://schemas.openxmlformats.org/officeDocument/2006/relationships/hyperlink" Target="http://onlinelibrary.wiley.com/doi/10.1002/14651858.CD004716.pub3/abstract" TargetMode="External"/><Relationship Id="rId159" Type="http://schemas.openxmlformats.org/officeDocument/2006/relationships/hyperlink" Target="http://onlinelibrary.wiley.com/doi/10.1002/14651858.CD006124.pub2/abstract" TargetMode="External"/><Relationship Id="rId210" Type="http://schemas.openxmlformats.org/officeDocument/2006/relationships/hyperlink" Target="http://onlinelibrary.wiley.com/doi/10.1002/14651858.CD002779.pub2/abstract" TargetMode="External"/><Relationship Id="rId211" Type="http://schemas.openxmlformats.org/officeDocument/2006/relationships/hyperlink" Target="http://onlinelibrary.wiley.com/doi/10.1002/14651858.CD005083.pub3/abstract" TargetMode="External"/><Relationship Id="rId212" Type="http://schemas.openxmlformats.org/officeDocument/2006/relationships/hyperlink" Target="http://onlinelibrary.wiley.com/doi/10.1002/14651858.CD001208.pub4/abstract" TargetMode="External"/><Relationship Id="rId213" Type="http://schemas.openxmlformats.org/officeDocument/2006/relationships/hyperlink" Target="http://onlinelibrary.wiley.com/doi/10.1002/14651858.CD008762.pub2/abstract" TargetMode="External"/><Relationship Id="rId214" Type="http://schemas.openxmlformats.org/officeDocument/2006/relationships/hyperlink" Target="http://onlinelibrary.wiley.com/doi/10.1002/14651858.CD008059.pub3/abstract" TargetMode="External"/><Relationship Id="rId215" Type="http://schemas.openxmlformats.org/officeDocument/2006/relationships/hyperlink" Target="http://onlinelibrary.wiley.com/doi/10.1002/14651858.CD008921.pub2/abstract" TargetMode="External"/><Relationship Id="rId216" Type="http://schemas.openxmlformats.org/officeDocument/2006/relationships/hyperlink" Target="http://onlinelibrary.wiley.com/doi/10.1002/14651858.CD002045.pub2/abstract" TargetMode="External"/><Relationship Id="rId217" Type="http://schemas.openxmlformats.org/officeDocument/2006/relationships/hyperlink" Target="http://onlinelibrary.wiley.com/doi/10.1002/14651858.CD006478.pub2/abstract" TargetMode="External"/><Relationship Id="rId218" Type="http://schemas.openxmlformats.org/officeDocument/2006/relationships/hyperlink" Target="http://onlinelibrary.wiley.com/doi/10.1002/14651858.CD007393.pub3/abstract" TargetMode="External"/><Relationship Id="rId219" Type="http://schemas.openxmlformats.org/officeDocument/2006/relationships/hyperlink" Target="http://onlinelibrary.wiley.com/doi/10.1002/14651858.CD003150.pub2/abstract" TargetMode="External"/><Relationship Id="rId380" Type="http://schemas.openxmlformats.org/officeDocument/2006/relationships/hyperlink" Target="http://onlinelibrary.wiley.com/doi/10.1002/14651858.CD008935.pub2/abstract" TargetMode="External"/><Relationship Id="rId381" Type="http://schemas.openxmlformats.org/officeDocument/2006/relationships/hyperlink" Target="http://onlinelibrary.wiley.com/doi/10.1002/14651858.CD003583.pub2/abstract" TargetMode="External"/><Relationship Id="rId382" Type="http://schemas.openxmlformats.org/officeDocument/2006/relationships/hyperlink" Target="http://onlinelibrary.wiley.com/doi/10.1002/14651858.CD001782.pub2/abstract" TargetMode="External"/><Relationship Id="rId383" Type="http://schemas.openxmlformats.org/officeDocument/2006/relationships/hyperlink" Target="http://onlinelibrary.wiley.com/doi/10.1002/14651858.CD006312.pub2/abstract" TargetMode="External"/><Relationship Id="rId384" Type="http://schemas.openxmlformats.org/officeDocument/2006/relationships/hyperlink" Target="http://onlinelibrary.wiley.com/doi/10.1002/14651858.CD007596.pub3/abstract" TargetMode="External"/><Relationship Id="rId385" Type="http://schemas.openxmlformats.org/officeDocument/2006/relationships/hyperlink" Target="http://onlinelibrary.wiley.com/doi/10.1002/14651858.CD004414.pub2/abstract" TargetMode="External"/><Relationship Id="rId386" Type="http://schemas.openxmlformats.org/officeDocument/2006/relationships/hyperlink" Target="http://onlinelibrary.wiley.com/doi/10.1002/14651858.CD003623.pub3/abstract" TargetMode="External"/><Relationship Id="rId387" Type="http://schemas.openxmlformats.org/officeDocument/2006/relationships/hyperlink" Target="http://onlinelibrary.wiley.com/doi/10.1002/14651858.CD005653.pub2/abstract" TargetMode="External"/><Relationship Id="rId388" Type="http://schemas.openxmlformats.org/officeDocument/2006/relationships/hyperlink" Target="http://onlinelibrary.wiley.com/doi/10.1002/14651858.CD005963.pub2/abstract" TargetMode="External"/><Relationship Id="rId389" Type="http://schemas.openxmlformats.org/officeDocument/2006/relationships/hyperlink" Target="http://onlinelibrary.wiley.com/doi/10.1002/14651858.CD000384.pub3/abstract" TargetMode="External"/><Relationship Id="rId440" Type="http://schemas.openxmlformats.org/officeDocument/2006/relationships/hyperlink" Target="http://onlinelibrary.wiley.com/doi/10.1002/14651858.CD008923.pub2/abstract" TargetMode="External"/><Relationship Id="rId441" Type="http://schemas.openxmlformats.org/officeDocument/2006/relationships/hyperlink" Target="http://onlinelibrary.wiley.com/doi/10.1002/14651858.CD010357.pub2/abstract" TargetMode="External"/><Relationship Id="rId442" Type="http://schemas.openxmlformats.org/officeDocument/2006/relationships/hyperlink" Target="http://onlinelibrary.wiley.com/doi/10.1002/14651858.CD007342.pub2/abstract" TargetMode="External"/><Relationship Id="rId443" Type="http://schemas.openxmlformats.org/officeDocument/2006/relationships/hyperlink" Target="http://onlinelibrary.wiley.com/doi/10.1002/14651858.CD006167.pub4/abstract" TargetMode="External"/><Relationship Id="rId444" Type="http://schemas.openxmlformats.org/officeDocument/2006/relationships/fontTable" Target="fontTable.xml"/><Relationship Id="rId445" Type="http://schemas.openxmlformats.org/officeDocument/2006/relationships/theme" Target="theme/theme1.xml"/><Relationship Id="rId10" Type="http://schemas.openxmlformats.org/officeDocument/2006/relationships/hyperlink" Target="http://onlinelibrary.wiley.com/doi/10.1002/14651858.CD009641.pub2/abstract" TargetMode="External"/><Relationship Id="rId11" Type="http://schemas.openxmlformats.org/officeDocument/2006/relationships/hyperlink" Target="http://onlinelibrary.wiley.com/doi/10.1002/14651858.CD006748.pub3/abstract" TargetMode="External"/><Relationship Id="rId12" Type="http://schemas.openxmlformats.org/officeDocument/2006/relationships/hyperlink" Target="http://onlinelibrary.wiley.com/doi/10.1002/14651858.CD007025.pub2/abstract" TargetMode="External"/><Relationship Id="rId13" Type="http://schemas.openxmlformats.org/officeDocument/2006/relationships/hyperlink" Target="http://onlinelibrary.wiley.com/doi/10.1002/14651858.CD006301.pub3/abstract" TargetMode="External"/><Relationship Id="rId14" Type="http://schemas.openxmlformats.org/officeDocument/2006/relationships/hyperlink" Target="http://onlinelibrary.wiley.com/doi/10.1002/14651858.CD008465.pub2/abstract" TargetMode="External"/><Relationship Id="rId15" Type="http://schemas.openxmlformats.org/officeDocument/2006/relationships/hyperlink" Target="http://onlinelibrary.wiley.com/doi/10.1002/14651858.CD008008.pub2/abstract" TargetMode="External"/><Relationship Id="rId16" Type="http://schemas.openxmlformats.org/officeDocument/2006/relationships/hyperlink" Target="http://onlinelibrary.wiley.com/doi/10.1002/14651858.CD001070/abstract" TargetMode="External"/><Relationship Id="rId17" Type="http://schemas.openxmlformats.org/officeDocument/2006/relationships/hyperlink" Target="http://onlinelibrary.wiley.com/doi/10.1002/14651858.CD005948.pub2/abstract" TargetMode="External"/><Relationship Id="rId18" Type="http://schemas.openxmlformats.org/officeDocument/2006/relationships/hyperlink" Target="http://onlinelibrary.wiley.com/doi/10.1002/14651858.CD000102/abstract" TargetMode="External"/><Relationship Id="rId19" Type="http://schemas.openxmlformats.org/officeDocument/2006/relationships/hyperlink" Target="http://onlinelibrary.wiley.com/doi/10.1002/14651858.CD005500.pub2/abstract" TargetMode="External"/><Relationship Id="rId160" Type="http://schemas.openxmlformats.org/officeDocument/2006/relationships/hyperlink" Target="http://onlinelibrary.wiley.com/doi/10.1002/14651858.CD007912.pub2/abstract" TargetMode="External"/><Relationship Id="rId161" Type="http://schemas.openxmlformats.org/officeDocument/2006/relationships/hyperlink" Target="http://onlinelibrary.wiley.com/doi/10.1002/14651858.CD005482/abstract" TargetMode="External"/><Relationship Id="rId162" Type="http://schemas.openxmlformats.org/officeDocument/2006/relationships/hyperlink" Target="http://onlinelibrary.wiley.com/doi/10.1002/14651858.CD008921.pub2/abstract" TargetMode="External"/><Relationship Id="rId163" Type="http://schemas.openxmlformats.org/officeDocument/2006/relationships/hyperlink" Target="http://onlinelibrary.wiley.com/doi/10.1002/14651858.CD002034/abstract" TargetMode="External"/><Relationship Id="rId164" Type="http://schemas.openxmlformats.org/officeDocument/2006/relationships/hyperlink" Target="http://onlinelibrary.wiley.com/doi/10.1002/14651858.CD001057.pub2/abstract" TargetMode="External"/><Relationship Id="rId165" Type="http://schemas.openxmlformats.org/officeDocument/2006/relationships/hyperlink" Target="http://onlinelibrary.wiley.com/doi/10.1002/14651858.CD001163/abstract" TargetMode="External"/><Relationship Id="rId166" Type="http://schemas.openxmlformats.org/officeDocument/2006/relationships/hyperlink" Target="http://onlinelibrary.wiley.com/doi/10.1002/14651858.CD009733.pub2/abstract" TargetMode="External"/><Relationship Id="rId167" Type="http://schemas.openxmlformats.org/officeDocument/2006/relationships/hyperlink" Target="http://onlinelibrary.wiley.com/doi/10.1002/14651858.CD006210.pub3/abstract" TargetMode="External"/><Relationship Id="rId168" Type="http://schemas.openxmlformats.org/officeDocument/2006/relationships/hyperlink" Target="http://onlinelibrary.wiley.com/doi/10.1002/14651858.CD000313.pub4/abstract" TargetMode="External"/><Relationship Id="rId169" Type="http://schemas.openxmlformats.org/officeDocument/2006/relationships/hyperlink" Target="http://onlinelibrary.wiley.com/doi/10.1002/14651858.CD005406.pub3/abstract" TargetMode="External"/><Relationship Id="rId220" Type="http://schemas.openxmlformats.org/officeDocument/2006/relationships/hyperlink" Target="http://onlinelibrary.wiley.com/doi/10.1002/14651858.CD005144.pub2/abstract" TargetMode="External"/><Relationship Id="rId221" Type="http://schemas.openxmlformats.org/officeDocument/2006/relationships/hyperlink" Target="http://onlinelibrary.wiley.com/doi/10.1002/14651858.CD005028.pub3/abstract" TargetMode="External"/><Relationship Id="rId222" Type="http://schemas.openxmlformats.org/officeDocument/2006/relationships/hyperlink" Target="http://onlinelibrary.wiley.com/doi/10.1002/14651858.CD003826.pub3/abstract" TargetMode="External"/><Relationship Id="rId223" Type="http://schemas.openxmlformats.org/officeDocument/2006/relationships/hyperlink" Target="http://onlinelibrary.wiley.com/doi/10.1002/14651858.CD008240.pub2/abstract" TargetMode="External"/><Relationship Id="rId224" Type="http://schemas.openxmlformats.org/officeDocument/2006/relationships/hyperlink" Target="http://onlinelibrary.wiley.com/doi/10.1002/14651858.CD007806.pub4/abstract" TargetMode="External"/><Relationship Id="rId225" Type="http://schemas.openxmlformats.org/officeDocument/2006/relationships/hyperlink" Target="http://onlinelibrary.wiley.com/doi/10.1002/14651858.CD004215.pub2/abstract" TargetMode="External"/><Relationship Id="rId226" Type="http://schemas.openxmlformats.org/officeDocument/2006/relationships/hyperlink" Target="http://onlinelibrary.wiley.com/doi/10.1002/14651858.CD007928.pub3/abstract" TargetMode="External"/><Relationship Id="rId227" Type="http://schemas.openxmlformats.org/officeDocument/2006/relationships/hyperlink" Target="http://onlinelibrary.wiley.com/doi/10.1002/14651858.CD004684.pub2/abstract" TargetMode="External"/><Relationship Id="rId228" Type="http://schemas.openxmlformats.org/officeDocument/2006/relationships/hyperlink" Target="http://onlinelibrary.wiley.com/doi/10.1002/14651858.CD005500.pub2/abstract" TargetMode="External"/><Relationship Id="rId229" Type="http://schemas.openxmlformats.org/officeDocument/2006/relationships/hyperlink" Target="http://onlinelibrary.wiley.com/doi/10.1002/14651858.CD000567.pub6/abstract" TargetMode="External"/><Relationship Id="rId390" Type="http://schemas.openxmlformats.org/officeDocument/2006/relationships/hyperlink" Target="http://onlinelibrary.wiley.com/doi/10.1002/14651858.CD005652.pub2/abstract" TargetMode="External"/><Relationship Id="rId391" Type="http://schemas.openxmlformats.org/officeDocument/2006/relationships/hyperlink" Target="http://onlinelibrary.wiley.com/doi/10.1002/14651858.CD002084.pub2/abstract" TargetMode="External"/><Relationship Id="rId392" Type="http://schemas.openxmlformats.org/officeDocument/2006/relationships/hyperlink" Target="http://onlinelibrary.wiley.com/doi/10.1002/14651858.CD009353.pub2/abstract" TargetMode="External"/><Relationship Id="rId393" Type="http://schemas.openxmlformats.org/officeDocument/2006/relationships/hyperlink" Target="http://onlinelibrary.wiley.com/doi/10.1002/14651858.CD003729.pub2/abstract" TargetMode="External"/><Relationship Id="rId394" Type="http://schemas.openxmlformats.org/officeDocument/2006/relationships/hyperlink" Target="http://onlinelibrary.wiley.com/doi/10.1002/14651858.CD003013/abstract" TargetMode="External"/><Relationship Id="rId395" Type="http://schemas.openxmlformats.org/officeDocument/2006/relationships/hyperlink" Target="http://onlinelibrary.wiley.com/doi/10.1002/14651858.CD003380.pub3/abstract" TargetMode="External"/><Relationship Id="rId396" Type="http://schemas.openxmlformats.org/officeDocument/2006/relationships/hyperlink" Target="http://onlinelibrary.wiley.com/doi/10.1002/14651858.CD002317.pub2/abstract" TargetMode="External"/><Relationship Id="rId397" Type="http://schemas.openxmlformats.org/officeDocument/2006/relationships/hyperlink" Target="http://onlinelibrary.wiley.com/doi/10.1002/14651858.CD004851.pub3/abstract" TargetMode="External"/><Relationship Id="rId398" Type="http://schemas.openxmlformats.org/officeDocument/2006/relationships/hyperlink" Target="http://onlinelibrary.wiley.com/doi/10.1002/14651858.CD003013/abstract" TargetMode="External"/><Relationship Id="rId399" Type="http://schemas.openxmlformats.org/officeDocument/2006/relationships/hyperlink" Target="http://onlinelibrary.wiley.com/doi/10.1002/14651858.CD000270.pub2/abstrac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8</Pages>
  <Words>11552</Words>
  <Characters>65847</Characters>
  <Application>Microsoft Macintosh Word</Application>
  <DocSecurity>0</DocSecurity>
  <Lines>548</Lines>
  <Paragraphs>154</Paragraphs>
  <ScaleCrop>false</ScaleCrop>
  <Company/>
  <LinksUpToDate>false</LinksUpToDate>
  <CharactersWithSpaces>77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te Karimkhani</dc:creator>
  <cp:keywords/>
  <dc:description/>
  <cp:lastModifiedBy>Chante Karimkhani</cp:lastModifiedBy>
  <cp:revision>41</cp:revision>
  <dcterms:created xsi:type="dcterms:W3CDTF">2015-02-27T21:26:00Z</dcterms:created>
  <dcterms:modified xsi:type="dcterms:W3CDTF">2015-05-12T23:54:00Z</dcterms:modified>
</cp:coreProperties>
</file>